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51B537" w14:textId="011B26BF" w:rsidR="00457C61" w:rsidRPr="005734A7" w:rsidRDefault="00457C61" w:rsidP="00457C61">
      <w:pPr>
        <w:jc w:val="center"/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highlight w:val="white"/>
          <w:lang w:val="en-US" w:eastAsia="sv-SE"/>
          <w14:ligatures w14:val="none"/>
        </w:rPr>
      </w:pPr>
      <w:bookmarkStart w:id="0" w:name="_GoBack"/>
      <w:bookmarkEnd w:id="0"/>
      <w:r w:rsidRPr="005734A7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highlight w:val="white"/>
          <w:lang w:val="en-US" w:eastAsia="sv-SE"/>
          <w14:ligatures w14:val="none"/>
        </w:rPr>
        <w:t xml:space="preserve">Supplementary </w:t>
      </w:r>
      <w:r w:rsidR="00674EF7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highlight w:val="white"/>
          <w:lang w:val="en-US" w:eastAsia="sv-SE"/>
          <w14:ligatures w14:val="none"/>
        </w:rPr>
        <w:t>t</w:t>
      </w:r>
      <w:r w:rsidRPr="005734A7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highlight w:val="white"/>
          <w:lang w:val="en-US" w:eastAsia="sv-SE"/>
          <w14:ligatures w14:val="none"/>
        </w:rPr>
        <w:t>able</w:t>
      </w:r>
      <w:r w:rsidR="00674EF7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highlight w:val="white"/>
          <w:lang w:val="en-US" w:eastAsia="sv-SE"/>
          <w14:ligatures w14:val="none"/>
        </w:rPr>
        <w:t>s</w:t>
      </w:r>
    </w:p>
    <w:p w14:paraId="2EA1DF31" w14:textId="77777777" w:rsidR="00457C61" w:rsidRPr="005734A7" w:rsidRDefault="00457C61" w:rsidP="00457C61">
      <w:pPr>
        <w:spacing w:after="0" w:line="360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</w:pPr>
    </w:p>
    <w:p w14:paraId="12FC16F9" w14:textId="712A5D58" w:rsidR="00457C61" w:rsidRPr="00BF0671" w:rsidRDefault="00457C61" w:rsidP="005703D7">
      <w:pPr>
        <w:spacing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</w:pPr>
      <w:bookmarkStart w:id="1" w:name="_heading=h.gjdgxs" w:colFirst="0" w:colLast="0"/>
      <w:bookmarkEnd w:id="1"/>
      <w:r w:rsidRPr="005734A7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t xml:space="preserve">Supplementary </w:t>
      </w:r>
      <w:r w:rsidRPr="00BF0671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t xml:space="preserve">Table 1: </w:t>
      </w:r>
      <w:r w:rsidRPr="00BF067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Survival rate of </w:t>
      </w:r>
      <w:r w:rsidRPr="00BF0671">
        <w:rPr>
          <w:rFonts w:ascii="Times New Roman" w:eastAsia="Times New Roman" w:hAnsi="Times New Roman" w:cs="Times New Roman"/>
          <w:i/>
          <w:kern w:val="0"/>
          <w:sz w:val="24"/>
          <w:szCs w:val="24"/>
          <w:lang w:val="en-US" w:eastAsia="sv-SE"/>
          <w14:ligatures w14:val="none"/>
        </w:rPr>
        <w:t xml:space="preserve">Anopheles </w:t>
      </w:r>
      <w:proofErr w:type="spellStart"/>
      <w:r w:rsidRPr="00BF0671">
        <w:rPr>
          <w:rFonts w:ascii="Times New Roman" w:eastAsia="Times New Roman" w:hAnsi="Times New Roman" w:cs="Times New Roman"/>
          <w:i/>
          <w:kern w:val="0"/>
          <w:sz w:val="24"/>
          <w:szCs w:val="24"/>
          <w:lang w:val="en-US" w:eastAsia="sv-SE"/>
          <w14:ligatures w14:val="none"/>
        </w:rPr>
        <w:t>coluzzii</w:t>
      </w:r>
      <w:proofErr w:type="spellEnd"/>
      <w:r w:rsidRPr="00BF067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 (±95CI) </w:t>
      </w:r>
      <w:r w:rsidR="00814246" w:rsidRPr="00BF067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maintained on one of 31 plant species and a 5% glucose solution </w:t>
      </w:r>
      <w:r w:rsidRPr="00BF067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(Experiment 1.1)</w:t>
      </w:r>
      <w:r w:rsidR="00BF0671" w:rsidRPr="00BF067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. </w:t>
      </w:r>
      <w:r w:rsidR="00BF0671" w:rsidRPr="00204B45">
        <w:rPr>
          <w:rFonts w:ascii="Times New Roman" w:eastAsia="Times New Roman" w:hAnsi="Times New Roman" w:cs="Times New Roman"/>
          <w:sz w:val="24"/>
          <w:szCs w:val="24"/>
          <w:lang w:val="en-US"/>
        </w:rPr>
        <w:t>The species are ranked according to their effect on survival from positive to negative (see figure 1)</w:t>
      </w:r>
      <w:r w:rsidR="00BF067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. The values represent survival rates o</w:t>
      </w:r>
      <w:r w:rsidR="00BF0671" w:rsidRPr="00204B45">
        <w:rPr>
          <w:rFonts w:ascii="Times New Roman" w:eastAsia="Times New Roman" w:hAnsi="Times New Roman" w:cs="Times New Roman"/>
          <w:sz w:val="24"/>
          <w:szCs w:val="24"/>
          <w:lang w:val="en-US"/>
        </w:rPr>
        <w:t>n day 6 post-emergence, when mortality monitoring was stopped</w:t>
      </w:r>
      <w:r w:rsidR="00BF0671" w:rsidRPr="00BF0671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tbl>
      <w:tblPr>
        <w:tblW w:w="10915" w:type="dxa"/>
        <w:tblInd w:w="-714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962"/>
        <w:gridCol w:w="3260"/>
        <w:gridCol w:w="2693"/>
      </w:tblGrid>
      <w:tr w:rsidR="00457C61" w:rsidRPr="005734A7" w14:paraId="1F1EFE57" w14:textId="77777777" w:rsidTr="00E45309">
        <w:tc>
          <w:tcPr>
            <w:tcW w:w="4962" w:type="dxa"/>
          </w:tcPr>
          <w:p w14:paraId="6C09FC76" w14:textId="6786EC88" w:rsidR="00457C61" w:rsidRPr="005734A7" w:rsidRDefault="008430C6" w:rsidP="008430C6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Diet</w:t>
            </w:r>
          </w:p>
        </w:tc>
        <w:tc>
          <w:tcPr>
            <w:tcW w:w="3260" w:type="dxa"/>
          </w:tcPr>
          <w:p w14:paraId="562728F0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Family-subfamily of plants</w:t>
            </w:r>
          </w:p>
        </w:tc>
        <w:tc>
          <w:tcPr>
            <w:tcW w:w="2693" w:type="dxa"/>
          </w:tcPr>
          <w:p w14:paraId="375A5295" w14:textId="77777777" w:rsidR="00457C61" w:rsidRPr="005734A7" w:rsidRDefault="00457C61" w:rsidP="00E4530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Survival rate (±95% CI)</w:t>
            </w:r>
          </w:p>
        </w:tc>
      </w:tr>
      <w:tr w:rsidR="00457C61" w:rsidRPr="005734A7" w14:paraId="6CC92188" w14:textId="77777777" w:rsidTr="00E45309">
        <w:tc>
          <w:tcPr>
            <w:tcW w:w="4962" w:type="dxa"/>
          </w:tcPr>
          <w:p w14:paraId="03100BC7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5% glucose</w:t>
            </w:r>
          </w:p>
        </w:tc>
        <w:tc>
          <w:tcPr>
            <w:tcW w:w="3260" w:type="dxa"/>
          </w:tcPr>
          <w:p w14:paraId="19A07F4D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2693" w:type="dxa"/>
          </w:tcPr>
          <w:p w14:paraId="3D4074AF" w14:textId="77777777" w:rsidR="00457C61" w:rsidRPr="005734A7" w:rsidRDefault="00457C61" w:rsidP="00E4530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93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1%</w:t>
            </w:r>
          </w:p>
        </w:tc>
      </w:tr>
      <w:tr w:rsidR="00457C61" w:rsidRPr="005734A7" w14:paraId="45403E38" w14:textId="77777777" w:rsidTr="00E45309">
        <w:tc>
          <w:tcPr>
            <w:tcW w:w="4962" w:type="dxa"/>
          </w:tcPr>
          <w:p w14:paraId="7B1854F1" w14:textId="77777777" w:rsidR="00457C61" w:rsidRPr="00E45309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spellStart"/>
            <w:r w:rsidRPr="00E45309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eastAsia="sv-SE"/>
                <w14:ligatures w14:val="none"/>
              </w:rPr>
              <w:t>Tecoma</w:t>
            </w:r>
            <w:proofErr w:type="spellEnd"/>
            <w:r w:rsidRPr="00E45309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eastAsia="sv-SE"/>
                <w14:ligatures w14:val="none"/>
              </w:rPr>
              <w:t xml:space="preserve"> </w:t>
            </w:r>
            <w:proofErr w:type="spellStart"/>
            <w:r w:rsidRPr="00E45309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eastAsia="sv-SE"/>
                <w14:ligatures w14:val="none"/>
              </w:rPr>
              <w:t>stans</w:t>
            </w:r>
            <w:proofErr w:type="spellEnd"/>
            <w:r w:rsidRPr="00E4530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 (L.) </w:t>
            </w:r>
            <w:proofErr w:type="spellStart"/>
            <w:r w:rsidRPr="00E4530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Juss</w:t>
            </w:r>
            <w:proofErr w:type="spellEnd"/>
            <w:r w:rsidRPr="00E4530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. ex </w:t>
            </w:r>
            <w:proofErr w:type="spellStart"/>
            <w:r w:rsidRPr="00E4530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Kunth</w:t>
            </w:r>
            <w:proofErr w:type="spellEnd"/>
          </w:p>
        </w:tc>
        <w:tc>
          <w:tcPr>
            <w:tcW w:w="3260" w:type="dxa"/>
          </w:tcPr>
          <w:p w14:paraId="6F7F892D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Bignoniaceae</w:t>
            </w:r>
            <w:proofErr w:type="spellEnd"/>
          </w:p>
        </w:tc>
        <w:tc>
          <w:tcPr>
            <w:tcW w:w="2693" w:type="dxa"/>
          </w:tcPr>
          <w:p w14:paraId="0ABE6548" w14:textId="77777777" w:rsidR="00457C61" w:rsidRPr="005734A7" w:rsidRDefault="00457C61" w:rsidP="00E4530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00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00%</w:t>
            </w:r>
          </w:p>
        </w:tc>
      </w:tr>
      <w:tr w:rsidR="00457C61" w:rsidRPr="005734A7" w14:paraId="346C8BB5" w14:textId="77777777" w:rsidTr="00E45309">
        <w:tc>
          <w:tcPr>
            <w:tcW w:w="4962" w:type="dxa"/>
          </w:tcPr>
          <w:p w14:paraId="4C9FB3A0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>Galeopsis</w:t>
            </w:r>
            <w:proofErr w:type="spellEnd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segetum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Neck.</w:t>
            </w:r>
          </w:p>
        </w:tc>
        <w:tc>
          <w:tcPr>
            <w:tcW w:w="3260" w:type="dxa"/>
          </w:tcPr>
          <w:p w14:paraId="25BACD54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Lamiaceae</w:t>
            </w:r>
            <w:proofErr w:type="spellEnd"/>
          </w:p>
        </w:tc>
        <w:tc>
          <w:tcPr>
            <w:tcW w:w="2693" w:type="dxa"/>
          </w:tcPr>
          <w:p w14:paraId="0A63DEF1" w14:textId="77777777" w:rsidR="00457C61" w:rsidRPr="005734A7" w:rsidRDefault="00457C61" w:rsidP="00E4530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97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07%</w:t>
            </w:r>
          </w:p>
        </w:tc>
      </w:tr>
      <w:tr w:rsidR="00457C61" w:rsidRPr="005734A7" w14:paraId="428D7E41" w14:textId="77777777" w:rsidTr="00E45309">
        <w:tc>
          <w:tcPr>
            <w:tcW w:w="4962" w:type="dxa"/>
          </w:tcPr>
          <w:p w14:paraId="43387585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>Tephrosia</w:t>
            </w:r>
            <w:proofErr w:type="spellEnd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proofErr w:type="spellStart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>platycarpa</w:t>
            </w:r>
            <w:proofErr w:type="spellEnd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proofErr w:type="spellStart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Guill</w:t>
            </w:r>
            <w:proofErr w:type="spellEnd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. &amp; </w:t>
            </w:r>
            <w:proofErr w:type="spellStart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Perr</w:t>
            </w:r>
            <w:proofErr w:type="spellEnd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.</w:t>
            </w:r>
          </w:p>
        </w:tc>
        <w:tc>
          <w:tcPr>
            <w:tcW w:w="3260" w:type="dxa"/>
          </w:tcPr>
          <w:p w14:paraId="68015631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Fabaceae-Faboideae</w:t>
            </w:r>
            <w:proofErr w:type="spellEnd"/>
          </w:p>
        </w:tc>
        <w:tc>
          <w:tcPr>
            <w:tcW w:w="2693" w:type="dxa"/>
          </w:tcPr>
          <w:p w14:paraId="16547EB4" w14:textId="77777777" w:rsidR="00457C61" w:rsidRPr="005734A7" w:rsidRDefault="00457C61" w:rsidP="00E4530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94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09%</w:t>
            </w:r>
          </w:p>
        </w:tc>
      </w:tr>
      <w:tr w:rsidR="00457C61" w:rsidRPr="005734A7" w14:paraId="69464806" w14:textId="77777777" w:rsidTr="00E45309">
        <w:tc>
          <w:tcPr>
            <w:tcW w:w="4962" w:type="dxa"/>
          </w:tcPr>
          <w:p w14:paraId="49316CAA" w14:textId="77777777" w:rsidR="00457C61" w:rsidRPr="00E45309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spellStart"/>
            <w:r w:rsidRPr="00E45309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eastAsia="sv-SE"/>
                <w14:ligatures w14:val="none"/>
              </w:rPr>
              <w:t>Anogeissus</w:t>
            </w:r>
            <w:proofErr w:type="spellEnd"/>
            <w:r w:rsidRPr="00E45309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eastAsia="sv-SE"/>
                <w14:ligatures w14:val="none"/>
              </w:rPr>
              <w:t xml:space="preserve"> </w:t>
            </w:r>
            <w:proofErr w:type="spellStart"/>
            <w:r w:rsidRPr="00E45309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eastAsia="sv-SE"/>
                <w14:ligatures w14:val="none"/>
              </w:rPr>
              <w:t>leiocarpa</w:t>
            </w:r>
            <w:proofErr w:type="spellEnd"/>
            <w:r w:rsidRPr="00E4530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 (DC.) </w:t>
            </w:r>
            <w:proofErr w:type="spellStart"/>
            <w:r w:rsidRPr="00E4530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Guill</w:t>
            </w:r>
            <w:proofErr w:type="spellEnd"/>
            <w:r w:rsidRPr="00E4530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. &amp; </w:t>
            </w:r>
            <w:proofErr w:type="spellStart"/>
            <w:r w:rsidRPr="00E4530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Perr</w:t>
            </w:r>
            <w:proofErr w:type="spellEnd"/>
            <w:r w:rsidRPr="00E4530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.</w:t>
            </w:r>
          </w:p>
        </w:tc>
        <w:tc>
          <w:tcPr>
            <w:tcW w:w="3260" w:type="dxa"/>
          </w:tcPr>
          <w:p w14:paraId="08228290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Combretaceae</w:t>
            </w:r>
            <w:proofErr w:type="spellEnd"/>
          </w:p>
        </w:tc>
        <w:tc>
          <w:tcPr>
            <w:tcW w:w="2693" w:type="dxa"/>
          </w:tcPr>
          <w:p w14:paraId="2EF788C2" w14:textId="77777777" w:rsidR="00457C61" w:rsidRPr="005734A7" w:rsidRDefault="00457C61" w:rsidP="00E4530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93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1%</w:t>
            </w:r>
          </w:p>
        </w:tc>
      </w:tr>
      <w:tr w:rsidR="00457C61" w:rsidRPr="005734A7" w14:paraId="6A41C34F" w14:textId="77777777" w:rsidTr="00E45309">
        <w:tc>
          <w:tcPr>
            <w:tcW w:w="4962" w:type="dxa"/>
          </w:tcPr>
          <w:p w14:paraId="48460E4F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Cassia </w:t>
            </w:r>
            <w:proofErr w:type="spellStart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>occidentalis</w:t>
            </w:r>
            <w:proofErr w:type="spellEnd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L.</w:t>
            </w:r>
          </w:p>
        </w:tc>
        <w:tc>
          <w:tcPr>
            <w:tcW w:w="3260" w:type="dxa"/>
          </w:tcPr>
          <w:p w14:paraId="429FB767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Fabaceae-Caesalpinioideae</w:t>
            </w:r>
            <w:proofErr w:type="spellEnd"/>
          </w:p>
        </w:tc>
        <w:tc>
          <w:tcPr>
            <w:tcW w:w="2693" w:type="dxa"/>
          </w:tcPr>
          <w:p w14:paraId="044BC7EF" w14:textId="77777777" w:rsidR="00457C61" w:rsidRPr="005734A7" w:rsidRDefault="00457C61" w:rsidP="00E4530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93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1%</w:t>
            </w:r>
          </w:p>
        </w:tc>
      </w:tr>
      <w:tr w:rsidR="00457C61" w:rsidRPr="005734A7" w14:paraId="7E12CC64" w14:textId="77777777" w:rsidTr="00E45309">
        <w:tc>
          <w:tcPr>
            <w:tcW w:w="4962" w:type="dxa"/>
          </w:tcPr>
          <w:p w14:paraId="77EEA355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>Ixora</w:t>
            </w:r>
            <w:proofErr w:type="spellEnd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proofErr w:type="spellStart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>coccinea</w:t>
            </w:r>
            <w:proofErr w:type="spellEnd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L.</w:t>
            </w:r>
          </w:p>
        </w:tc>
        <w:tc>
          <w:tcPr>
            <w:tcW w:w="3260" w:type="dxa"/>
          </w:tcPr>
          <w:p w14:paraId="18FCFAD4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Rubiaceae</w:t>
            </w:r>
            <w:proofErr w:type="spellEnd"/>
          </w:p>
        </w:tc>
        <w:tc>
          <w:tcPr>
            <w:tcW w:w="2693" w:type="dxa"/>
          </w:tcPr>
          <w:p w14:paraId="3C2F4FBD" w14:textId="77777777" w:rsidR="00457C61" w:rsidRPr="005734A7" w:rsidRDefault="00457C61" w:rsidP="00E4530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90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11%</w:t>
            </w:r>
          </w:p>
        </w:tc>
      </w:tr>
      <w:tr w:rsidR="00457C61" w:rsidRPr="005734A7" w14:paraId="29B928FF" w14:textId="77777777" w:rsidTr="00E45309">
        <w:tc>
          <w:tcPr>
            <w:tcW w:w="4962" w:type="dxa"/>
          </w:tcPr>
          <w:p w14:paraId="32380427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>Volkameria</w:t>
            </w:r>
            <w:proofErr w:type="spellEnd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proofErr w:type="spellStart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>inermis</w:t>
            </w:r>
            <w:proofErr w:type="spellEnd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L.</w:t>
            </w:r>
          </w:p>
        </w:tc>
        <w:tc>
          <w:tcPr>
            <w:tcW w:w="3260" w:type="dxa"/>
          </w:tcPr>
          <w:p w14:paraId="2A040E55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Lamiaceae</w:t>
            </w:r>
            <w:proofErr w:type="spellEnd"/>
          </w:p>
        </w:tc>
        <w:tc>
          <w:tcPr>
            <w:tcW w:w="2693" w:type="dxa"/>
          </w:tcPr>
          <w:p w14:paraId="78A69543" w14:textId="77777777" w:rsidR="00457C61" w:rsidRPr="005734A7" w:rsidRDefault="00457C61" w:rsidP="00E4530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90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11%</w:t>
            </w:r>
          </w:p>
        </w:tc>
      </w:tr>
      <w:tr w:rsidR="00457C61" w:rsidRPr="005734A7" w14:paraId="11D57DD7" w14:textId="77777777" w:rsidTr="00E45309">
        <w:tc>
          <w:tcPr>
            <w:tcW w:w="4962" w:type="dxa"/>
          </w:tcPr>
          <w:p w14:paraId="3F6689A4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>Duranta</w:t>
            </w:r>
            <w:proofErr w:type="spellEnd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proofErr w:type="spellStart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>erecta</w:t>
            </w:r>
            <w:proofErr w:type="spellEnd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L.</w:t>
            </w:r>
          </w:p>
        </w:tc>
        <w:tc>
          <w:tcPr>
            <w:tcW w:w="3260" w:type="dxa"/>
          </w:tcPr>
          <w:p w14:paraId="5BBB2B99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Verbenaceae</w:t>
            </w:r>
            <w:proofErr w:type="spellEnd"/>
          </w:p>
        </w:tc>
        <w:tc>
          <w:tcPr>
            <w:tcW w:w="2693" w:type="dxa"/>
          </w:tcPr>
          <w:p w14:paraId="36847050" w14:textId="77777777" w:rsidR="00457C61" w:rsidRPr="005734A7" w:rsidRDefault="00457C61" w:rsidP="00E4530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89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11%</w:t>
            </w:r>
          </w:p>
        </w:tc>
      </w:tr>
      <w:tr w:rsidR="00457C61" w:rsidRPr="005734A7" w14:paraId="6F4896A3" w14:textId="77777777" w:rsidTr="00E45309">
        <w:tc>
          <w:tcPr>
            <w:tcW w:w="4962" w:type="dxa"/>
          </w:tcPr>
          <w:p w14:paraId="46494D3D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Lantana </w:t>
            </w:r>
            <w:proofErr w:type="spellStart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>camara</w:t>
            </w:r>
            <w:proofErr w:type="spellEnd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L.</w:t>
            </w:r>
          </w:p>
        </w:tc>
        <w:tc>
          <w:tcPr>
            <w:tcW w:w="3260" w:type="dxa"/>
          </w:tcPr>
          <w:p w14:paraId="0524F67B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Verbenaceae</w:t>
            </w:r>
            <w:proofErr w:type="spellEnd"/>
          </w:p>
        </w:tc>
        <w:tc>
          <w:tcPr>
            <w:tcW w:w="2693" w:type="dxa"/>
          </w:tcPr>
          <w:p w14:paraId="76106D93" w14:textId="77777777" w:rsidR="00457C61" w:rsidRPr="005734A7" w:rsidRDefault="00457C61" w:rsidP="00E4530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88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12%</w:t>
            </w:r>
          </w:p>
        </w:tc>
      </w:tr>
      <w:tr w:rsidR="00457C61" w:rsidRPr="005734A7" w14:paraId="1F6CF076" w14:textId="77777777" w:rsidTr="00E45309">
        <w:tc>
          <w:tcPr>
            <w:tcW w:w="4962" w:type="dxa"/>
          </w:tcPr>
          <w:p w14:paraId="4EC7DD54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Cassia </w:t>
            </w:r>
            <w:proofErr w:type="spellStart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>alata</w:t>
            </w:r>
            <w:proofErr w:type="spellEnd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L.</w:t>
            </w:r>
          </w:p>
        </w:tc>
        <w:tc>
          <w:tcPr>
            <w:tcW w:w="3260" w:type="dxa"/>
          </w:tcPr>
          <w:p w14:paraId="6482D1EE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Fabaceae-Caesalpinioideae</w:t>
            </w:r>
            <w:proofErr w:type="spellEnd"/>
          </w:p>
        </w:tc>
        <w:tc>
          <w:tcPr>
            <w:tcW w:w="2693" w:type="dxa"/>
          </w:tcPr>
          <w:p w14:paraId="09BC7F51" w14:textId="77777777" w:rsidR="00457C61" w:rsidRPr="005734A7" w:rsidRDefault="00457C61" w:rsidP="00E4530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84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14%</w:t>
            </w:r>
          </w:p>
        </w:tc>
      </w:tr>
      <w:tr w:rsidR="00457C61" w:rsidRPr="005734A7" w14:paraId="360E44CC" w14:textId="77777777" w:rsidTr="00E45309">
        <w:tc>
          <w:tcPr>
            <w:tcW w:w="4962" w:type="dxa"/>
          </w:tcPr>
          <w:p w14:paraId="3151B4E3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>Albizia</w:t>
            </w:r>
            <w:proofErr w:type="spellEnd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proofErr w:type="spellStart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>lebbeck</w:t>
            </w:r>
            <w:proofErr w:type="spellEnd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(L.) </w:t>
            </w:r>
            <w:proofErr w:type="spellStart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Benth</w:t>
            </w:r>
            <w:proofErr w:type="spellEnd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.</w:t>
            </w:r>
          </w:p>
        </w:tc>
        <w:tc>
          <w:tcPr>
            <w:tcW w:w="3260" w:type="dxa"/>
          </w:tcPr>
          <w:p w14:paraId="26953006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Fabaceae-Mimosoideae</w:t>
            </w:r>
            <w:proofErr w:type="spellEnd"/>
          </w:p>
        </w:tc>
        <w:tc>
          <w:tcPr>
            <w:tcW w:w="2693" w:type="dxa"/>
          </w:tcPr>
          <w:p w14:paraId="44601B90" w14:textId="77777777" w:rsidR="00457C61" w:rsidRPr="005734A7" w:rsidRDefault="00457C61" w:rsidP="00E4530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77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16%</w:t>
            </w:r>
          </w:p>
        </w:tc>
      </w:tr>
      <w:tr w:rsidR="00457C61" w:rsidRPr="005734A7" w14:paraId="0104BC2E" w14:textId="77777777" w:rsidTr="00E45309">
        <w:tc>
          <w:tcPr>
            <w:tcW w:w="4962" w:type="dxa"/>
          </w:tcPr>
          <w:p w14:paraId="5C7205A6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>Azadirachta</w:t>
            </w:r>
            <w:proofErr w:type="spellEnd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proofErr w:type="spellStart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>indica</w:t>
            </w:r>
            <w:proofErr w:type="spellEnd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proofErr w:type="spellStart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A.Juss</w:t>
            </w:r>
            <w:proofErr w:type="spellEnd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.</w:t>
            </w:r>
          </w:p>
        </w:tc>
        <w:tc>
          <w:tcPr>
            <w:tcW w:w="3260" w:type="dxa"/>
          </w:tcPr>
          <w:p w14:paraId="1D4F8C58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Meliaceae</w:t>
            </w:r>
            <w:proofErr w:type="spellEnd"/>
          </w:p>
        </w:tc>
        <w:tc>
          <w:tcPr>
            <w:tcW w:w="2693" w:type="dxa"/>
          </w:tcPr>
          <w:p w14:paraId="0FC7DA0C" w14:textId="77777777" w:rsidR="00457C61" w:rsidRPr="005734A7" w:rsidRDefault="00457C61" w:rsidP="00E4530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73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18%</w:t>
            </w:r>
          </w:p>
        </w:tc>
      </w:tr>
      <w:tr w:rsidR="00457C61" w:rsidRPr="005734A7" w14:paraId="22E3ED71" w14:textId="77777777" w:rsidTr="00E45309">
        <w:tc>
          <w:tcPr>
            <w:tcW w:w="4962" w:type="dxa"/>
          </w:tcPr>
          <w:p w14:paraId="2DB3DE92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>Tridax</w:t>
            </w:r>
            <w:proofErr w:type="spellEnd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proofErr w:type="spellStart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>procumbens</w:t>
            </w:r>
            <w:proofErr w:type="spellEnd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L.</w:t>
            </w:r>
          </w:p>
        </w:tc>
        <w:tc>
          <w:tcPr>
            <w:tcW w:w="3260" w:type="dxa"/>
          </w:tcPr>
          <w:p w14:paraId="686E40CF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Asteraceae</w:t>
            </w:r>
            <w:proofErr w:type="spellEnd"/>
          </w:p>
        </w:tc>
        <w:tc>
          <w:tcPr>
            <w:tcW w:w="2693" w:type="dxa"/>
          </w:tcPr>
          <w:p w14:paraId="68B92C43" w14:textId="77777777" w:rsidR="00457C61" w:rsidRPr="005734A7" w:rsidRDefault="00457C61" w:rsidP="00E4530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73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18%</w:t>
            </w:r>
          </w:p>
        </w:tc>
      </w:tr>
      <w:tr w:rsidR="00457C61" w:rsidRPr="005734A7" w14:paraId="4D85BE90" w14:textId="77777777" w:rsidTr="00E45309">
        <w:tc>
          <w:tcPr>
            <w:tcW w:w="4962" w:type="dxa"/>
          </w:tcPr>
          <w:p w14:paraId="1D18DF7F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>Antigonon</w:t>
            </w:r>
            <w:proofErr w:type="spellEnd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proofErr w:type="spellStart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>leptopus</w:t>
            </w:r>
            <w:proofErr w:type="spellEnd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Hook. &amp; </w:t>
            </w:r>
            <w:proofErr w:type="spellStart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Arn</w:t>
            </w:r>
            <w:proofErr w:type="spellEnd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.</w:t>
            </w:r>
          </w:p>
        </w:tc>
        <w:tc>
          <w:tcPr>
            <w:tcW w:w="3260" w:type="dxa"/>
          </w:tcPr>
          <w:p w14:paraId="5E42BDA3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Polygonaceae</w:t>
            </w:r>
            <w:proofErr w:type="spellEnd"/>
          </w:p>
        </w:tc>
        <w:tc>
          <w:tcPr>
            <w:tcW w:w="2693" w:type="dxa"/>
          </w:tcPr>
          <w:p w14:paraId="41720063" w14:textId="77777777" w:rsidR="00457C61" w:rsidRPr="005734A7" w:rsidRDefault="00457C61" w:rsidP="00E4530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70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20%</w:t>
            </w:r>
          </w:p>
        </w:tc>
      </w:tr>
      <w:tr w:rsidR="00457C61" w:rsidRPr="005734A7" w14:paraId="7EBA73A4" w14:textId="77777777" w:rsidTr="00E45309">
        <w:tc>
          <w:tcPr>
            <w:tcW w:w="4962" w:type="dxa"/>
          </w:tcPr>
          <w:p w14:paraId="1EEC8A08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Jatropha </w:t>
            </w:r>
            <w:proofErr w:type="spellStart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>integerrima</w:t>
            </w:r>
            <w:proofErr w:type="spellEnd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Jacq.</w:t>
            </w:r>
          </w:p>
        </w:tc>
        <w:tc>
          <w:tcPr>
            <w:tcW w:w="3260" w:type="dxa"/>
          </w:tcPr>
          <w:p w14:paraId="73782813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Euphorbiaceae</w:t>
            </w:r>
            <w:proofErr w:type="spellEnd"/>
          </w:p>
        </w:tc>
        <w:tc>
          <w:tcPr>
            <w:tcW w:w="2693" w:type="dxa"/>
          </w:tcPr>
          <w:p w14:paraId="63A65291" w14:textId="77777777" w:rsidR="00457C61" w:rsidRPr="005734A7" w:rsidRDefault="00457C61" w:rsidP="00E4530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68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18%</w:t>
            </w:r>
          </w:p>
        </w:tc>
      </w:tr>
      <w:tr w:rsidR="00457C61" w:rsidRPr="005734A7" w14:paraId="522FD2AB" w14:textId="77777777" w:rsidTr="00E45309">
        <w:tc>
          <w:tcPr>
            <w:tcW w:w="4962" w:type="dxa"/>
          </w:tcPr>
          <w:p w14:paraId="51F35B28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>Sesbania</w:t>
            </w:r>
            <w:proofErr w:type="spellEnd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proofErr w:type="spellStart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>pachycarpa</w:t>
            </w:r>
            <w:proofErr w:type="spellEnd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DC.</w:t>
            </w:r>
          </w:p>
        </w:tc>
        <w:tc>
          <w:tcPr>
            <w:tcW w:w="3260" w:type="dxa"/>
          </w:tcPr>
          <w:p w14:paraId="7FFCDBAE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Fabaceae</w:t>
            </w:r>
            <w:proofErr w:type="spellEnd"/>
          </w:p>
        </w:tc>
        <w:tc>
          <w:tcPr>
            <w:tcW w:w="2693" w:type="dxa"/>
          </w:tcPr>
          <w:p w14:paraId="22848D5C" w14:textId="77777777" w:rsidR="00457C61" w:rsidRPr="005734A7" w:rsidRDefault="00457C61" w:rsidP="00E4530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67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21%</w:t>
            </w:r>
          </w:p>
        </w:tc>
      </w:tr>
      <w:tr w:rsidR="00457C61" w:rsidRPr="005734A7" w14:paraId="1C7A672B" w14:textId="77777777" w:rsidTr="00E45309">
        <w:tc>
          <w:tcPr>
            <w:tcW w:w="4962" w:type="dxa"/>
          </w:tcPr>
          <w:p w14:paraId="0FB1D892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>Caesalpinia</w:t>
            </w:r>
            <w:proofErr w:type="spellEnd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proofErr w:type="spellStart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>pulcherrima</w:t>
            </w:r>
            <w:proofErr w:type="spellEnd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(L.) Sw.</w:t>
            </w:r>
          </w:p>
        </w:tc>
        <w:tc>
          <w:tcPr>
            <w:tcW w:w="3260" w:type="dxa"/>
          </w:tcPr>
          <w:p w14:paraId="34CE027A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Fabaceae-Caesalpinioideae</w:t>
            </w:r>
            <w:proofErr w:type="spellEnd"/>
          </w:p>
        </w:tc>
        <w:tc>
          <w:tcPr>
            <w:tcW w:w="2693" w:type="dxa"/>
          </w:tcPr>
          <w:p w14:paraId="5E41C6F4" w14:textId="77777777" w:rsidR="00457C61" w:rsidRPr="005734A7" w:rsidRDefault="00457C61" w:rsidP="00E4530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63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22%</w:t>
            </w:r>
          </w:p>
        </w:tc>
      </w:tr>
      <w:tr w:rsidR="00457C61" w:rsidRPr="005734A7" w14:paraId="01D4EC71" w14:textId="77777777" w:rsidTr="00E45309">
        <w:tc>
          <w:tcPr>
            <w:tcW w:w="4962" w:type="dxa"/>
          </w:tcPr>
          <w:p w14:paraId="1ED49F03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Bignonia </w:t>
            </w:r>
            <w:proofErr w:type="spellStart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>corymbosa</w:t>
            </w:r>
            <w:proofErr w:type="spellEnd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(Vent.) </w:t>
            </w:r>
            <w:proofErr w:type="spellStart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L.G.Lohmann</w:t>
            </w:r>
            <w:proofErr w:type="spellEnd"/>
          </w:p>
        </w:tc>
        <w:tc>
          <w:tcPr>
            <w:tcW w:w="3260" w:type="dxa"/>
          </w:tcPr>
          <w:p w14:paraId="5DE4E704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Bignoniaceae</w:t>
            </w:r>
            <w:proofErr w:type="spellEnd"/>
          </w:p>
        </w:tc>
        <w:tc>
          <w:tcPr>
            <w:tcW w:w="2693" w:type="dxa"/>
          </w:tcPr>
          <w:p w14:paraId="317F75BF" w14:textId="77777777" w:rsidR="00457C61" w:rsidRPr="005734A7" w:rsidRDefault="00457C61" w:rsidP="00E4530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0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28%</w:t>
            </w:r>
          </w:p>
        </w:tc>
      </w:tr>
      <w:tr w:rsidR="00457C61" w:rsidRPr="005734A7" w14:paraId="63F99A73" w14:textId="77777777" w:rsidTr="00E45309">
        <w:tc>
          <w:tcPr>
            <w:tcW w:w="4962" w:type="dxa"/>
          </w:tcPr>
          <w:p w14:paraId="607F6C89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>Barleria</w:t>
            </w:r>
            <w:proofErr w:type="spellEnd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proofErr w:type="spellStart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>prionitis</w:t>
            </w:r>
            <w:proofErr w:type="spellEnd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L.</w:t>
            </w:r>
          </w:p>
        </w:tc>
        <w:tc>
          <w:tcPr>
            <w:tcW w:w="3260" w:type="dxa"/>
          </w:tcPr>
          <w:p w14:paraId="1373BA89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Acanthaceae</w:t>
            </w:r>
            <w:proofErr w:type="spellEnd"/>
          </w:p>
        </w:tc>
        <w:tc>
          <w:tcPr>
            <w:tcW w:w="2693" w:type="dxa"/>
          </w:tcPr>
          <w:p w14:paraId="59C7E06D" w14:textId="77777777" w:rsidR="00457C61" w:rsidRPr="005734A7" w:rsidRDefault="00457C61" w:rsidP="00E4530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4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29%</w:t>
            </w:r>
          </w:p>
        </w:tc>
      </w:tr>
      <w:tr w:rsidR="00457C61" w:rsidRPr="005734A7" w14:paraId="1C242461" w14:textId="77777777" w:rsidTr="00E45309">
        <w:tc>
          <w:tcPr>
            <w:tcW w:w="4962" w:type="dxa"/>
          </w:tcPr>
          <w:p w14:paraId="79A71A58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Cassia </w:t>
            </w:r>
            <w:proofErr w:type="spellStart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>sieberiana</w:t>
            </w:r>
            <w:proofErr w:type="spellEnd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DC.</w:t>
            </w:r>
          </w:p>
        </w:tc>
        <w:tc>
          <w:tcPr>
            <w:tcW w:w="3260" w:type="dxa"/>
          </w:tcPr>
          <w:p w14:paraId="1AAAA9BE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Fabaceae-Caesalpinioideae</w:t>
            </w:r>
            <w:proofErr w:type="spellEnd"/>
          </w:p>
        </w:tc>
        <w:tc>
          <w:tcPr>
            <w:tcW w:w="2693" w:type="dxa"/>
          </w:tcPr>
          <w:p w14:paraId="203E9699" w14:textId="77777777" w:rsidR="00457C61" w:rsidRPr="005734A7" w:rsidRDefault="00457C61" w:rsidP="00E4530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29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0%</w:t>
            </w:r>
          </w:p>
        </w:tc>
      </w:tr>
      <w:tr w:rsidR="00457C61" w:rsidRPr="005734A7" w14:paraId="4A4C6E24" w14:textId="77777777" w:rsidTr="00E45309">
        <w:tc>
          <w:tcPr>
            <w:tcW w:w="4962" w:type="dxa"/>
          </w:tcPr>
          <w:p w14:paraId="31946AF1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>Urena</w:t>
            </w:r>
            <w:proofErr w:type="spellEnd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proofErr w:type="spellStart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>lobata</w:t>
            </w:r>
            <w:proofErr w:type="spellEnd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L.</w:t>
            </w:r>
          </w:p>
        </w:tc>
        <w:tc>
          <w:tcPr>
            <w:tcW w:w="3260" w:type="dxa"/>
          </w:tcPr>
          <w:p w14:paraId="25D760E4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Malvaceae</w:t>
            </w:r>
            <w:proofErr w:type="spellEnd"/>
          </w:p>
        </w:tc>
        <w:tc>
          <w:tcPr>
            <w:tcW w:w="2693" w:type="dxa"/>
          </w:tcPr>
          <w:p w14:paraId="52ACCD4A" w14:textId="77777777" w:rsidR="00457C61" w:rsidRPr="005734A7" w:rsidRDefault="00457C61" w:rsidP="00E4530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28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29%</w:t>
            </w:r>
          </w:p>
        </w:tc>
      </w:tr>
      <w:tr w:rsidR="00457C61" w:rsidRPr="005734A7" w14:paraId="79F1B093" w14:textId="77777777" w:rsidTr="00E45309">
        <w:tc>
          <w:tcPr>
            <w:tcW w:w="4962" w:type="dxa"/>
          </w:tcPr>
          <w:p w14:paraId="712A483F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>Vernonia</w:t>
            </w:r>
            <w:proofErr w:type="spellEnd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proofErr w:type="spellStart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>pauciflora</w:t>
            </w:r>
            <w:proofErr w:type="spellEnd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(</w:t>
            </w:r>
            <w:proofErr w:type="spellStart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Willd</w:t>
            </w:r>
            <w:proofErr w:type="spellEnd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.) Less.</w:t>
            </w:r>
          </w:p>
        </w:tc>
        <w:tc>
          <w:tcPr>
            <w:tcW w:w="3260" w:type="dxa"/>
          </w:tcPr>
          <w:p w14:paraId="7E228BAC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Asteraceae</w:t>
            </w:r>
            <w:proofErr w:type="spellEnd"/>
          </w:p>
        </w:tc>
        <w:tc>
          <w:tcPr>
            <w:tcW w:w="2693" w:type="dxa"/>
          </w:tcPr>
          <w:p w14:paraId="0E55502E" w14:textId="77777777" w:rsidR="00457C61" w:rsidRPr="005734A7" w:rsidRDefault="00457C61" w:rsidP="00E4530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25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28%</w:t>
            </w:r>
          </w:p>
        </w:tc>
      </w:tr>
      <w:tr w:rsidR="00457C61" w:rsidRPr="005734A7" w14:paraId="4A34FAFE" w14:textId="77777777" w:rsidTr="00E45309">
        <w:tc>
          <w:tcPr>
            <w:tcW w:w="4962" w:type="dxa"/>
          </w:tcPr>
          <w:p w14:paraId="480FFCA0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Crotalaria </w:t>
            </w:r>
            <w:proofErr w:type="spellStart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>retusa</w:t>
            </w:r>
            <w:proofErr w:type="spellEnd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L.</w:t>
            </w:r>
          </w:p>
        </w:tc>
        <w:tc>
          <w:tcPr>
            <w:tcW w:w="3260" w:type="dxa"/>
          </w:tcPr>
          <w:p w14:paraId="285B5E78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Fabaceae-Faboideae</w:t>
            </w:r>
            <w:proofErr w:type="spellEnd"/>
          </w:p>
        </w:tc>
        <w:tc>
          <w:tcPr>
            <w:tcW w:w="2693" w:type="dxa"/>
          </w:tcPr>
          <w:p w14:paraId="5443DAFD" w14:textId="77777777" w:rsidR="00457C61" w:rsidRPr="005734A7" w:rsidRDefault="00457C61" w:rsidP="00E4530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21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0%</w:t>
            </w:r>
          </w:p>
        </w:tc>
      </w:tr>
      <w:tr w:rsidR="00457C61" w:rsidRPr="005734A7" w14:paraId="6C6EF439" w14:textId="77777777" w:rsidTr="00E45309">
        <w:tc>
          <w:tcPr>
            <w:tcW w:w="4962" w:type="dxa"/>
          </w:tcPr>
          <w:p w14:paraId="6D8DCF5E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Bougainvillea </w:t>
            </w:r>
            <w:proofErr w:type="spellStart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>glabra</w:t>
            </w:r>
            <w:proofErr w:type="spellEnd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proofErr w:type="spellStart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Choisy</w:t>
            </w:r>
            <w:proofErr w:type="spellEnd"/>
          </w:p>
        </w:tc>
        <w:tc>
          <w:tcPr>
            <w:tcW w:w="3260" w:type="dxa"/>
          </w:tcPr>
          <w:p w14:paraId="745934F8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Nyctaginaceae</w:t>
            </w:r>
            <w:proofErr w:type="spellEnd"/>
          </w:p>
        </w:tc>
        <w:tc>
          <w:tcPr>
            <w:tcW w:w="2693" w:type="dxa"/>
          </w:tcPr>
          <w:p w14:paraId="1D51F69F" w14:textId="77777777" w:rsidR="00457C61" w:rsidRPr="005734A7" w:rsidRDefault="00457C61" w:rsidP="00E4530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7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3%</w:t>
            </w:r>
          </w:p>
        </w:tc>
      </w:tr>
      <w:tr w:rsidR="00457C61" w:rsidRPr="005734A7" w14:paraId="4D70F5F3" w14:textId="77777777" w:rsidTr="00E45309">
        <w:tc>
          <w:tcPr>
            <w:tcW w:w="4962" w:type="dxa"/>
          </w:tcPr>
          <w:p w14:paraId="779C0CF7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sv-SE" w:eastAsia="sv-SE"/>
                <w14:ligatures w14:val="none"/>
              </w:rPr>
            </w:pPr>
            <w:proofErr w:type="spellStart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>Tradescantia</w:t>
            </w:r>
            <w:proofErr w:type="spellEnd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pallida-</w:t>
            </w:r>
            <w:proofErr w:type="spellStart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>purpurea</w:t>
            </w:r>
            <w:proofErr w:type="spellEnd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proofErr w:type="spellStart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D.R.Hunt</w:t>
            </w:r>
            <w:proofErr w:type="spellEnd"/>
          </w:p>
        </w:tc>
        <w:tc>
          <w:tcPr>
            <w:tcW w:w="3260" w:type="dxa"/>
          </w:tcPr>
          <w:p w14:paraId="38AA4D0D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Commelinaceae</w:t>
            </w:r>
            <w:proofErr w:type="spellEnd"/>
          </w:p>
        </w:tc>
        <w:tc>
          <w:tcPr>
            <w:tcW w:w="2693" w:type="dxa"/>
          </w:tcPr>
          <w:p w14:paraId="785AC628" w14:textId="77777777" w:rsidR="00457C61" w:rsidRPr="005734A7" w:rsidRDefault="00457C61" w:rsidP="00E4530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6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2%</w:t>
            </w:r>
          </w:p>
        </w:tc>
      </w:tr>
      <w:tr w:rsidR="00457C61" w:rsidRPr="005734A7" w14:paraId="14255E71" w14:textId="77777777" w:rsidTr="00E45309">
        <w:tc>
          <w:tcPr>
            <w:tcW w:w="4962" w:type="dxa"/>
          </w:tcPr>
          <w:p w14:paraId="01984A37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sv-SE" w:eastAsia="sv-SE"/>
                <w14:ligatures w14:val="none"/>
              </w:rPr>
            </w:pPr>
            <w:proofErr w:type="spellStart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>Plumeria</w:t>
            </w:r>
            <w:proofErr w:type="spellEnd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alba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L.</w:t>
            </w:r>
          </w:p>
        </w:tc>
        <w:tc>
          <w:tcPr>
            <w:tcW w:w="3260" w:type="dxa"/>
          </w:tcPr>
          <w:p w14:paraId="4A63D8C7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Apocynaceae</w:t>
            </w:r>
            <w:proofErr w:type="spellEnd"/>
          </w:p>
        </w:tc>
        <w:tc>
          <w:tcPr>
            <w:tcW w:w="2693" w:type="dxa"/>
          </w:tcPr>
          <w:p w14:paraId="738017FE" w14:textId="77777777" w:rsidR="00457C61" w:rsidRPr="005734A7" w:rsidRDefault="00457C61" w:rsidP="00E4530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4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4%</w:t>
            </w:r>
          </w:p>
        </w:tc>
      </w:tr>
      <w:tr w:rsidR="00457C61" w:rsidRPr="005734A7" w14:paraId="3F59114C" w14:textId="77777777" w:rsidTr="00E45309">
        <w:tc>
          <w:tcPr>
            <w:tcW w:w="4962" w:type="dxa"/>
          </w:tcPr>
          <w:p w14:paraId="78A4CF91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Senna </w:t>
            </w:r>
            <w:proofErr w:type="spellStart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>corymbosa</w:t>
            </w:r>
            <w:proofErr w:type="spellEnd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(Lam.) H.S. Irwin &amp; </w:t>
            </w:r>
            <w:proofErr w:type="spellStart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Barneby</w:t>
            </w:r>
            <w:proofErr w:type="spellEnd"/>
          </w:p>
        </w:tc>
        <w:tc>
          <w:tcPr>
            <w:tcW w:w="3260" w:type="dxa"/>
          </w:tcPr>
          <w:p w14:paraId="65BBE88E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Fabaceae-Caesalpinioideae</w:t>
            </w:r>
            <w:proofErr w:type="spellEnd"/>
          </w:p>
        </w:tc>
        <w:tc>
          <w:tcPr>
            <w:tcW w:w="2693" w:type="dxa"/>
          </w:tcPr>
          <w:p w14:paraId="74D58B97" w14:textId="77777777" w:rsidR="00457C61" w:rsidRPr="005734A7" w:rsidRDefault="00457C61" w:rsidP="00E4530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4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0%</w:t>
            </w:r>
          </w:p>
        </w:tc>
      </w:tr>
      <w:tr w:rsidR="00457C61" w:rsidRPr="005734A7" w14:paraId="123068A9" w14:textId="77777777" w:rsidTr="00E45309">
        <w:tc>
          <w:tcPr>
            <w:tcW w:w="4962" w:type="dxa"/>
          </w:tcPr>
          <w:p w14:paraId="56F96ABF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Cassia </w:t>
            </w:r>
            <w:proofErr w:type="spellStart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>siamea</w:t>
            </w:r>
            <w:proofErr w:type="spellEnd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Lam.</w:t>
            </w:r>
          </w:p>
        </w:tc>
        <w:tc>
          <w:tcPr>
            <w:tcW w:w="3260" w:type="dxa"/>
          </w:tcPr>
          <w:p w14:paraId="39810EEF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Fabaceae-Caesalpinioideae</w:t>
            </w:r>
            <w:proofErr w:type="spellEnd"/>
          </w:p>
        </w:tc>
        <w:tc>
          <w:tcPr>
            <w:tcW w:w="2693" w:type="dxa"/>
          </w:tcPr>
          <w:p w14:paraId="2726AFBB" w14:textId="77777777" w:rsidR="00457C61" w:rsidRPr="005734A7" w:rsidRDefault="00457C61" w:rsidP="00E4530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0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4%</w:t>
            </w:r>
          </w:p>
        </w:tc>
      </w:tr>
      <w:tr w:rsidR="00457C61" w:rsidRPr="005734A7" w14:paraId="44FE1988" w14:textId="77777777" w:rsidTr="00E45309">
        <w:tc>
          <w:tcPr>
            <w:tcW w:w="4962" w:type="dxa"/>
          </w:tcPr>
          <w:p w14:paraId="662BD90F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Canna </w:t>
            </w:r>
            <w:proofErr w:type="spellStart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>indica</w:t>
            </w:r>
            <w:proofErr w:type="spellEnd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L.</w:t>
            </w:r>
          </w:p>
        </w:tc>
        <w:tc>
          <w:tcPr>
            <w:tcW w:w="3260" w:type="dxa"/>
          </w:tcPr>
          <w:p w14:paraId="3B330119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Cannaceae</w:t>
            </w:r>
            <w:proofErr w:type="spellEnd"/>
          </w:p>
        </w:tc>
        <w:tc>
          <w:tcPr>
            <w:tcW w:w="2693" w:type="dxa"/>
          </w:tcPr>
          <w:p w14:paraId="2EBDDE18" w14:textId="77777777" w:rsidR="00457C61" w:rsidRPr="005734A7" w:rsidRDefault="00457C61" w:rsidP="00E4530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9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2%</w:t>
            </w:r>
          </w:p>
        </w:tc>
      </w:tr>
      <w:tr w:rsidR="00457C61" w:rsidRPr="005734A7" w14:paraId="4732D43E" w14:textId="77777777" w:rsidTr="00E45309">
        <w:tc>
          <w:tcPr>
            <w:tcW w:w="4962" w:type="dxa"/>
          </w:tcPr>
          <w:p w14:paraId="632655F0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>Combretum</w:t>
            </w:r>
            <w:proofErr w:type="spellEnd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proofErr w:type="spellStart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>indicum</w:t>
            </w:r>
            <w:proofErr w:type="spellEnd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(L.) </w:t>
            </w:r>
            <w:proofErr w:type="spellStart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Jongkind</w:t>
            </w:r>
            <w:proofErr w:type="spellEnd"/>
          </w:p>
        </w:tc>
        <w:tc>
          <w:tcPr>
            <w:tcW w:w="3260" w:type="dxa"/>
          </w:tcPr>
          <w:p w14:paraId="50BBC8BB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Combretaceae</w:t>
            </w:r>
            <w:proofErr w:type="spellEnd"/>
          </w:p>
        </w:tc>
        <w:tc>
          <w:tcPr>
            <w:tcW w:w="2693" w:type="dxa"/>
          </w:tcPr>
          <w:p w14:paraId="4F108107" w14:textId="77777777" w:rsidR="00457C61" w:rsidRPr="005734A7" w:rsidRDefault="00457C61" w:rsidP="00E4530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7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5%</w:t>
            </w:r>
          </w:p>
        </w:tc>
      </w:tr>
      <w:tr w:rsidR="00457C61" w:rsidRPr="005734A7" w14:paraId="4DFF89BB" w14:textId="77777777" w:rsidTr="00E45309">
        <w:tc>
          <w:tcPr>
            <w:tcW w:w="4962" w:type="dxa"/>
          </w:tcPr>
          <w:p w14:paraId="04051B2E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>Hyptis</w:t>
            </w:r>
            <w:proofErr w:type="spellEnd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proofErr w:type="spellStart"/>
            <w:r w:rsidRPr="005734A7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>suaveolens</w:t>
            </w:r>
            <w:proofErr w:type="spellEnd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proofErr w:type="spellStart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Poit</w:t>
            </w:r>
            <w:proofErr w:type="spellEnd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.</w:t>
            </w:r>
          </w:p>
        </w:tc>
        <w:tc>
          <w:tcPr>
            <w:tcW w:w="3260" w:type="dxa"/>
          </w:tcPr>
          <w:p w14:paraId="52F06038" w14:textId="77777777" w:rsidR="00457C61" w:rsidRPr="005734A7" w:rsidRDefault="00457C61" w:rsidP="00E453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Lamiaceae</w:t>
            </w:r>
            <w:proofErr w:type="spellEnd"/>
          </w:p>
        </w:tc>
        <w:tc>
          <w:tcPr>
            <w:tcW w:w="2693" w:type="dxa"/>
          </w:tcPr>
          <w:p w14:paraId="6AA81A22" w14:textId="77777777" w:rsidR="00457C61" w:rsidRPr="005734A7" w:rsidRDefault="00457C61" w:rsidP="00E4530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7%</w:t>
            </w:r>
          </w:p>
        </w:tc>
      </w:tr>
    </w:tbl>
    <w:p w14:paraId="5F539CAE" w14:textId="77777777" w:rsidR="00457C61" w:rsidRDefault="00457C61" w:rsidP="00457C61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</w:pPr>
    </w:p>
    <w:p w14:paraId="25AE9F92" w14:textId="77777777" w:rsidR="00457C61" w:rsidRDefault="00457C61" w:rsidP="00457C61">
      <w:pPr>
        <w:spacing w:line="360" w:lineRule="auto"/>
        <w:jc w:val="both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</w:pPr>
    </w:p>
    <w:p w14:paraId="372C6E25" w14:textId="7A952B24" w:rsidR="00457C61" w:rsidRPr="00782435" w:rsidRDefault="00457C61" w:rsidP="00457C61">
      <w:pPr>
        <w:spacing w:line="360" w:lineRule="auto"/>
        <w:jc w:val="both"/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</w:pPr>
      <w:r w:rsidRPr="005734A7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t xml:space="preserve">Supplementary Table </w:t>
      </w:r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t>2</w:t>
      </w:r>
      <w:r w:rsidRPr="005734A7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t xml:space="preserve">: </w:t>
      </w:r>
      <w:r w:rsidR="00BF0671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t xml:space="preserve">Mosquito </w:t>
      </w:r>
      <w:r w:rsidR="00BF0671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  <w:t>s</w:t>
      </w:r>
      <w:r w:rsidRPr="00782435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  <w:t xml:space="preserve">ample sizes </w:t>
      </w:r>
      <w:r w:rsidR="00BF0671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  <w:t xml:space="preserve">used </w:t>
      </w:r>
      <w:r w:rsidRPr="00782435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  <w:t>for each design, species, replica</w:t>
      </w:r>
      <w:r w:rsidR="00BF0671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  <w:t>te</w:t>
      </w:r>
      <w:r w:rsidRPr="00782435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  <w:t xml:space="preserve">, sex and diet </w:t>
      </w:r>
      <w:r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  <w:t>(Experience 1.3)</w:t>
      </w:r>
    </w:p>
    <w:tbl>
      <w:tblPr>
        <w:tblStyle w:val="Grilledutableau"/>
        <w:tblW w:w="11766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3"/>
        <w:gridCol w:w="1686"/>
        <w:gridCol w:w="1842"/>
        <w:gridCol w:w="993"/>
        <w:gridCol w:w="1417"/>
        <w:gridCol w:w="1418"/>
        <w:gridCol w:w="1867"/>
        <w:gridCol w:w="1540"/>
      </w:tblGrid>
      <w:tr w:rsidR="00457C61" w:rsidRPr="00400907" w14:paraId="09B86773" w14:textId="77777777" w:rsidTr="00E45309">
        <w:trPr>
          <w:jc w:val="center"/>
        </w:trPr>
        <w:tc>
          <w:tcPr>
            <w:tcW w:w="1003" w:type="dxa"/>
          </w:tcPr>
          <w:p w14:paraId="3E8A4D92" w14:textId="77777777" w:rsidR="00457C61" w:rsidRPr="000226C0" w:rsidRDefault="00457C61" w:rsidP="00E453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</w:pPr>
            <w:r w:rsidRPr="000226C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>Designs</w:t>
            </w:r>
          </w:p>
        </w:tc>
        <w:tc>
          <w:tcPr>
            <w:tcW w:w="1686" w:type="dxa"/>
          </w:tcPr>
          <w:p w14:paraId="5ACEA27E" w14:textId="77777777" w:rsidR="00457C61" w:rsidRPr="000226C0" w:rsidRDefault="00457C61" w:rsidP="00E453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</w:pPr>
            <w:proofErr w:type="spellStart"/>
            <w:r w:rsidRPr="000226C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>Species</w:t>
            </w:r>
            <w:proofErr w:type="spellEnd"/>
            <w:r w:rsidRPr="000226C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 xml:space="preserve"> (size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443CAE6A" w14:textId="77777777" w:rsidR="00457C61" w:rsidRPr="000226C0" w:rsidRDefault="00457C61" w:rsidP="00E453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</w:pPr>
            <w:proofErr w:type="spellStart"/>
            <w:r w:rsidRPr="000226C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>Replicate</w:t>
            </w:r>
            <w:proofErr w:type="spellEnd"/>
            <w:r w:rsidRPr="000226C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 xml:space="preserve"> (size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6FBEEE6" w14:textId="77777777" w:rsidR="00457C61" w:rsidRPr="000226C0" w:rsidRDefault="00457C61" w:rsidP="00E453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</w:pPr>
            <w:proofErr w:type="spellStart"/>
            <w:r w:rsidRPr="000226C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>Sex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A08D7F3" w14:textId="77777777" w:rsidR="00457C61" w:rsidRPr="000226C0" w:rsidRDefault="00457C61" w:rsidP="00E453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</w:pPr>
            <w:r w:rsidRPr="000226C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>5% glucos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05182C8" w14:textId="77777777" w:rsidR="00457C61" w:rsidRPr="000226C0" w:rsidRDefault="00457C61" w:rsidP="00E45309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fr-FR"/>
              </w:rPr>
            </w:pPr>
            <w:r w:rsidRPr="000226C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fr-FR"/>
              </w:rPr>
              <w:t xml:space="preserve">I. </w:t>
            </w:r>
            <w:proofErr w:type="spellStart"/>
            <w:r w:rsidRPr="000226C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fr-FR"/>
              </w:rPr>
              <w:t>coccinea</w:t>
            </w:r>
            <w:proofErr w:type="spellEnd"/>
          </w:p>
        </w:tc>
        <w:tc>
          <w:tcPr>
            <w:tcW w:w="1867" w:type="dxa"/>
            <w:tcBorders>
              <w:bottom w:val="single" w:sz="4" w:space="0" w:color="auto"/>
            </w:tcBorders>
          </w:tcPr>
          <w:p w14:paraId="02131604" w14:textId="77777777" w:rsidR="00457C61" w:rsidRPr="000226C0" w:rsidRDefault="00457C61" w:rsidP="00E4530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fr-FR"/>
              </w:rPr>
            </w:pPr>
            <w:r w:rsidRPr="000226C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fr-FR"/>
              </w:rPr>
              <w:t xml:space="preserve">C. </w:t>
            </w:r>
            <w:proofErr w:type="spellStart"/>
            <w:r w:rsidRPr="000226C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fr-FR"/>
              </w:rPr>
              <w:t>pulcherrima</w:t>
            </w:r>
            <w:proofErr w:type="spellEnd"/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31404589" w14:textId="77777777" w:rsidR="00457C61" w:rsidRPr="000226C0" w:rsidRDefault="00457C61" w:rsidP="00E4530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fr-FR"/>
              </w:rPr>
            </w:pPr>
            <w:r w:rsidRPr="000226C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fr-FR"/>
              </w:rPr>
              <w:t xml:space="preserve">C. </w:t>
            </w:r>
            <w:proofErr w:type="spellStart"/>
            <w:r w:rsidRPr="000226C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fr-FR"/>
              </w:rPr>
              <w:t>indicum</w:t>
            </w:r>
            <w:proofErr w:type="spellEnd"/>
          </w:p>
        </w:tc>
      </w:tr>
      <w:tr w:rsidR="00457C61" w:rsidRPr="00400907" w14:paraId="0ED84ED7" w14:textId="77777777" w:rsidTr="00E45309">
        <w:trPr>
          <w:jc w:val="center"/>
        </w:trPr>
        <w:tc>
          <w:tcPr>
            <w:tcW w:w="1003" w:type="dxa"/>
            <w:vMerge w:val="restart"/>
          </w:tcPr>
          <w:p w14:paraId="0265669F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  <w:p w14:paraId="071E8BF3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  <w:p w14:paraId="39EBA6DF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  <w:p w14:paraId="206D8F52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  <w:p w14:paraId="262010EF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  <w:p w14:paraId="373679FD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  <w:p w14:paraId="3FF2BE98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</w:t>
            </w:r>
          </w:p>
        </w:tc>
        <w:tc>
          <w:tcPr>
            <w:tcW w:w="1686" w:type="dxa"/>
            <w:vMerge w:val="restart"/>
          </w:tcPr>
          <w:p w14:paraId="5E86A555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  <w:p w14:paraId="6E819F18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  <w:p w14:paraId="7DC1472A" w14:textId="77777777" w:rsidR="00457C61" w:rsidRDefault="00457C61" w:rsidP="00E4530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 xml:space="preserve">An. </w:t>
            </w:r>
            <w:proofErr w:type="spellStart"/>
            <w:proofErr w:type="gramStart"/>
            <w:r w:rsidRPr="0040090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>coluzzii</w:t>
            </w:r>
            <w:proofErr w:type="spellEnd"/>
            <w:proofErr w:type="gramEnd"/>
          </w:p>
          <w:p w14:paraId="7AD40260" w14:textId="77777777" w:rsidR="00457C61" w:rsidRPr="00BA7016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6A3298">
              <w:rPr>
                <w:rFonts w:ascii="Times New Roman" w:hAnsi="Times New Roman" w:cs="Times New Roman"/>
                <w:lang w:val="fr-FR"/>
              </w:rPr>
              <w:t>(687)</w:t>
            </w:r>
          </w:p>
        </w:tc>
        <w:tc>
          <w:tcPr>
            <w:tcW w:w="1842" w:type="dxa"/>
            <w:vMerge w:val="restart"/>
            <w:tcBorders>
              <w:bottom w:val="nil"/>
            </w:tcBorders>
          </w:tcPr>
          <w:p w14:paraId="326C2146" w14:textId="77777777" w:rsidR="00457C61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</w:t>
            </w:r>
          </w:p>
          <w:p w14:paraId="794552C4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6A3298">
              <w:rPr>
                <w:rFonts w:ascii="Times New Roman" w:hAnsi="Times New Roman" w:cs="Times New Roman"/>
                <w:lang w:val="fr-FR"/>
              </w:rPr>
              <w:t>(</w:t>
            </w:r>
            <w:r>
              <w:rPr>
                <w:rFonts w:ascii="Times New Roman" w:hAnsi="Times New Roman" w:cs="Times New Roman"/>
                <w:lang w:val="fr-FR"/>
              </w:rPr>
              <w:t>259</w:t>
            </w:r>
            <w:r w:rsidRPr="006A3298">
              <w:rPr>
                <w:rFonts w:ascii="Times New Roman" w:hAnsi="Times New Roman" w:cs="Times New Roman"/>
                <w:lang w:val="fr-FR"/>
              </w:rPr>
              <w:t>)</w:t>
            </w:r>
          </w:p>
        </w:tc>
        <w:tc>
          <w:tcPr>
            <w:tcW w:w="993" w:type="dxa"/>
            <w:tcBorders>
              <w:bottom w:val="nil"/>
            </w:tcBorders>
          </w:tcPr>
          <w:p w14:paraId="73852F52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</w:t>
            </w:r>
          </w:p>
        </w:tc>
        <w:tc>
          <w:tcPr>
            <w:tcW w:w="1417" w:type="dxa"/>
            <w:tcBorders>
              <w:bottom w:val="nil"/>
            </w:tcBorders>
          </w:tcPr>
          <w:p w14:paraId="57756263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2</w:t>
            </w:r>
          </w:p>
        </w:tc>
        <w:tc>
          <w:tcPr>
            <w:tcW w:w="1418" w:type="dxa"/>
            <w:tcBorders>
              <w:bottom w:val="nil"/>
            </w:tcBorders>
          </w:tcPr>
          <w:p w14:paraId="4D4C44B5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0</w:t>
            </w:r>
          </w:p>
        </w:tc>
        <w:tc>
          <w:tcPr>
            <w:tcW w:w="1867" w:type="dxa"/>
            <w:tcBorders>
              <w:bottom w:val="nil"/>
            </w:tcBorders>
          </w:tcPr>
          <w:p w14:paraId="01F4BE4E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1</w:t>
            </w:r>
          </w:p>
        </w:tc>
        <w:tc>
          <w:tcPr>
            <w:tcW w:w="1540" w:type="dxa"/>
            <w:tcBorders>
              <w:bottom w:val="nil"/>
            </w:tcBorders>
          </w:tcPr>
          <w:p w14:paraId="2535750E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3</w:t>
            </w:r>
          </w:p>
        </w:tc>
      </w:tr>
      <w:tr w:rsidR="00457C61" w:rsidRPr="00400907" w14:paraId="744045E4" w14:textId="77777777" w:rsidTr="00E45309">
        <w:trPr>
          <w:jc w:val="center"/>
        </w:trPr>
        <w:tc>
          <w:tcPr>
            <w:tcW w:w="1003" w:type="dxa"/>
            <w:vMerge/>
          </w:tcPr>
          <w:p w14:paraId="1B5553CB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dxa"/>
            <w:vMerge/>
          </w:tcPr>
          <w:p w14:paraId="337C4360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top w:val="nil"/>
              <w:bottom w:val="nil"/>
            </w:tcBorders>
          </w:tcPr>
          <w:p w14:paraId="41318F4B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5530CC9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E1E3B01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8CA9A35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3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3F8AE568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7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4E8F8DD0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8</w:t>
            </w:r>
          </w:p>
        </w:tc>
      </w:tr>
      <w:tr w:rsidR="00457C61" w:rsidRPr="00400907" w14:paraId="3529384B" w14:textId="77777777" w:rsidTr="00E45309">
        <w:trPr>
          <w:jc w:val="center"/>
        </w:trPr>
        <w:tc>
          <w:tcPr>
            <w:tcW w:w="1003" w:type="dxa"/>
            <w:vMerge/>
          </w:tcPr>
          <w:p w14:paraId="60C63A28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dxa"/>
            <w:vMerge/>
          </w:tcPr>
          <w:p w14:paraId="2FB1F3F6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 w:val="restart"/>
            <w:tcBorders>
              <w:top w:val="nil"/>
              <w:bottom w:val="nil"/>
            </w:tcBorders>
          </w:tcPr>
          <w:p w14:paraId="58E8FFA1" w14:textId="77777777" w:rsidR="00457C61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</w:t>
            </w:r>
          </w:p>
          <w:p w14:paraId="7DA3A677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6A3298">
              <w:rPr>
                <w:rFonts w:ascii="Times New Roman" w:hAnsi="Times New Roman" w:cs="Times New Roman"/>
                <w:lang w:val="fr-FR"/>
              </w:rPr>
              <w:t>(</w:t>
            </w:r>
            <w:r>
              <w:rPr>
                <w:rFonts w:ascii="Times New Roman" w:hAnsi="Times New Roman" w:cs="Times New Roman"/>
                <w:lang w:val="fr-FR"/>
              </w:rPr>
              <w:t>247</w:t>
            </w:r>
            <w:r w:rsidRPr="006A3298">
              <w:rPr>
                <w:rFonts w:ascii="Times New Roman" w:hAnsi="Times New Roman" w:cs="Times New Roman"/>
                <w:lang w:val="fr-FR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A36216A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9AC8E7D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BE326FA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2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645B2F4B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3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19322E5C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1</w:t>
            </w:r>
          </w:p>
        </w:tc>
      </w:tr>
      <w:tr w:rsidR="00457C61" w:rsidRPr="00400907" w14:paraId="41A84136" w14:textId="77777777" w:rsidTr="00E45309">
        <w:trPr>
          <w:jc w:val="center"/>
        </w:trPr>
        <w:tc>
          <w:tcPr>
            <w:tcW w:w="1003" w:type="dxa"/>
            <w:vMerge/>
          </w:tcPr>
          <w:p w14:paraId="096169EB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dxa"/>
            <w:vMerge/>
          </w:tcPr>
          <w:p w14:paraId="79291996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top w:val="nil"/>
              <w:bottom w:val="nil"/>
            </w:tcBorders>
          </w:tcPr>
          <w:p w14:paraId="38C778B1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76DF90A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0F7CD33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D87EBD4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7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526EF6BC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2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05FC7885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8</w:t>
            </w:r>
          </w:p>
        </w:tc>
      </w:tr>
      <w:tr w:rsidR="00457C61" w:rsidRPr="00400907" w14:paraId="5F227DD2" w14:textId="77777777" w:rsidTr="00E45309">
        <w:trPr>
          <w:jc w:val="center"/>
        </w:trPr>
        <w:tc>
          <w:tcPr>
            <w:tcW w:w="1003" w:type="dxa"/>
            <w:vMerge/>
          </w:tcPr>
          <w:p w14:paraId="6EDA859D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dxa"/>
            <w:vMerge/>
          </w:tcPr>
          <w:p w14:paraId="5044BF6F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 w:val="restart"/>
            <w:tcBorders>
              <w:top w:val="nil"/>
              <w:bottom w:val="nil"/>
            </w:tcBorders>
          </w:tcPr>
          <w:p w14:paraId="7870F8A3" w14:textId="77777777" w:rsidR="00457C61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</w:t>
            </w:r>
          </w:p>
          <w:p w14:paraId="20FF73F6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(181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31069D4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7B8AC1B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AF433A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4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48B2FA7C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0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15404EFA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3</w:t>
            </w:r>
          </w:p>
        </w:tc>
      </w:tr>
      <w:tr w:rsidR="00457C61" w:rsidRPr="00400907" w14:paraId="5DBF6AE4" w14:textId="77777777" w:rsidTr="00E45309">
        <w:trPr>
          <w:jc w:val="center"/>
        </w:trPr>
        <w:tc>
          <w:tcPr>
            <w:tcW w:w="1003" w:type="dxa"/>
            <w:vMerge/>
          </w:tcPr>
          <w:p w14:paraId="4941D98C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dxa"/>
            <w:vMerge/>
          </w:tcPr>
          <w:p w14:paraId="7E43BE26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</w:tcPr>
          <w:p w14:paraId="07E2C666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21E1DDA5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7100CB52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4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4684F476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9</w:t>
            </w:r>
          </w:p>
        </w:tc>
        <w:tc>
          <w:tcPr>
            <w:tcW w:w="1867" w:type="dxa"/>
            <w:tcBorders>
              <w:top w:val="nil"/>
              <w:bottom w:val="single" w:sz="4" w:space="0" w:color="auto"/>
            </w:tcBorders>
          </w:tcPr>
          <w:p w14:paraId="75A32D74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4</w:t>
            </w:r>
          </w:p>
        </w:tc>
        <w:tc>
          <w:tcPr>
            <w:tcW w:w="1540" w:type="dxa"/>
            <w:tcBorders>
              <w:top w:val="nil"/>
              <w:bottom w:val="single" w:sz="4" w:space="0" w:color="auto"/>
            </w:tcBorders>
          </w:tcPr>
          <w:p w14:paraId="1013AC23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3</w:t>
            </w:r>
          </w:p>
        </w:tc>
      </w:tr>
      <w:tr w:rsidR="00457C61" w:rsidRPr="00400907" w14:paraId="0526E467" w14:textId="77777777" w:rsidTr="00E45309">
        <w:trPr>
          <w:jc w:val="center"/>
        </w:trPr>
        <w:tc>
          <w:tcPr>
            <w:tcW w:w="1003" w:type="dxa"/>
            <w:vMerge/>
          </w:tcPr>
          <w:p w14:paraId="1374A52A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dxa"/>
            <w:vMerge w:val="restart"/>
          </w:tcPr>
          <w:p w14:paraId="7CF10B27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45E1A3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EDF778" w14:textId="77777777" w:rsidR="00457C61" w:rsidRDefault="00457C61" w:rsidP="00E4530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 xml:space="preserve">An. </w:t>
            </w:r>
            <w:proofErr w:type="spellStart"/>
            <w:proofErr w:type="gramStart"/>
            <w:r w:rsidRPr="0040090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>gambiae</w:t>
            </w:r>
            <w:proofErr w:type="spellEnd"/>
            <w:proofErr w:type="gramEnd"/>
          </w:p>
          <w:p w14:paraId="213B747D" w14:textId="77777777" w:rsidR="00457C61" w:rsidRPr="00BA7016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6A3298">
              <w:rPr>
                <w:rFonts w:ascii="Times New Roman" w:hAnsi="Times New Roman" w:cs="Times New Roman"/>
                <w:lang w:val="fr-FR"/>
              </w:rPr>
              <w:t>(</w:t>
            </w:r>
            <w:r>
              <w:rPr>
                <w:rFonts w:ascii="Times New Roman" w:hAnsi="Times New Roman" w:cs="Times New Roman"/>
                <w:lang w:val="fr-FR"/>
              </w:rPr>
              <w:t>766</w:t>
            </w:r>
            <w:r w:rsidRPr="006A3298">
              <w:rPr>
                <w:rFonts w:ascii="Times New Roman" w:hAnsi="Times New Roman" w:cs="Times New Roman"/>
                <w:lang w:val="fr-FR"/>
              </w:rPr>
              <w:t>)</w:t>
            </w:r>
          </w:p>
        </w:tc>
        <w:tc>
          <w:tcPr>
            <w:tcW w:w="1842" w:type="dxa"/>
            <w:vMerge w:val="restart"/>
            <w:tcBorders>
              <w:bottom w:val="nil"/>
            </w:tcBorders>
          </w:tcPr>
          <w:p w14:paraId="00F0943E" w14:textId="77777777" w:rsidR="00457C61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</w:t>
            </w:r>
          </w:p>
          <w:p w14:paraId="2873B4D0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(371)</w:t>
            </w:r>
          </w:p>
        </w:tc>
        <w:tc>
          <w:tcPr>
            <w:tcW w:w="993" w:type="dxa"/>
            <w:tcBorders>
              <w:bottom w:val="nil"/>
            </w:tcBorders>
          </w:tcPr>
          <w:p w14:paraId="79EC626E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</w:t>
            </w:r>
          </w:p>
        </w:tc>
        <w:tc>
          <w:tcPr>
            <w:tcW w:w="1417" w:type="dxa"/>
            <w:tcBorders>
              <w:bottom w:val="nil"/>
            </w:tcBorders>
          </w:tcPr>
          <w:p w14:paraId="7C891D9E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42</w:t>
            </w:r>
          </w:p>
        </w:tc>
        <w:tc>
          <w:tcPr>
            <w:tcW w:w="1418" w:type="dxa"/>
            <w:tcBorders>
              <w:bottom w:val="nil"/>
            </w:tcBorders>
          </w:tcPr>
          <w:p w14:paraId="33421E2D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43</w:t>
            </w:r>
          </w:p>
        </w:tc>
        <w:tc>
          <w:tcPr>
            <w:tcW w:w="1867" w:type="dxa"/>
            <w:tcBorders>
              <w:bottom w:val="nil"/>
            </w:tcBorders>
          </w:tcPr>
          <w:p w14:paraId="0A8C6DDB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53</w:t>
            </w:r>
          </w:p>
        </w:tc>
        <w:tc>
          <w:tcPr>
            <w:tcW w:w="1540" w:type="dxa"/>
            <w:tcBorders>
              <w:bottom w:val="nil"/>
            </w:tcBorders>
          </w:tcPr>
          <w:p w14:paraId="485F254D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52</w:t>
            </w:r>
          </w:p>
        </w:tc>
      </w:tr>
      <w:tr w:rsidR="00457C61" w:rsidRPr="00400907" w14:paraId="623C4B03" w14:textId="77777777" w:rsidTr="00E45309">
        <w:trPr>
          <w:jc w:val="center"/>
        </w:trPr>
        <w:tc>
          <w:tcPr>
            <w:tcW w:w="1003" w:type="dxa"/>
            <w:vMerge/>
          </w:tcPr>
          <w:p w14:paraId="4014E656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dxa"/>
            <w:vMerge/>
          </w:tcPr>
          <w:p w14:paraId="7CD53D71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top w:val="nil"/>
              <w:bottom w:val="nil"/>
            </w:tcBorders>
          </w:tcPr>
          <w:p w14:paraId="1BA30DD7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956B943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F0E161B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4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A72F0B0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40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7688528C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47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66D3B10E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49</w:t>
            </w:r>
          </w:p>
        </w:tc>
      </w:tr>
      <w:tr w:rsidR="00457C61" w:rsidRPr="00400907" w14:paraId="616EEEF3" w14:textId="77777777" w:rsidTr="00E45309">
        <w:trPr>
          <w:jc w:val="center"/>
        </w:trPr>
        <w:tc>
          <w:tcPr>
            <w:tcW w:w="1003" w:type="dxa"/>
            <w:vMerge/>
          </w:tcPr>
          <w:p w14:paraId="3E16A5A1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dxa"/>
            <w:vMerge/>
          </w:tcPr>
          <w:p w14:paraId="05DCEEC7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 w:val="restart"/>
            <w:tcBorders>
              <w:top w:val="nil"/>
              <w:bottom w:val="nil"/>
            </w:tcBorders>
          </w:tcPr>
          <w:p w14:paraId="07C1013E" w14:textId="77777777" w:rsidR="00457C61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</w:t>
            </w:r>
          </w:p>
          <w:p w14:paraId="12595CCD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(223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949DD92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1C5ED3F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12B8777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8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0DF8CA8F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5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1C7F79C3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6</w:t>
            </w:r>
          </w:p>
        </w:tc>
      </w:tr>
      <w:tr w:rsidR="00457C61" w:rsidRPr="00400907" w14:paraId="449D8FE8" w14:textId="77777777" w:rsidTr="00E45309">
        <w:trPr>
          <w:jc w:val="center"/>
        </w:trPr>
        <w:tc>
          <w:tcPr>
            <w:tcW w:w="1003" w:type="dxa"/>
            <w:vMerge/>
          </w:tcPr>
          <w:p w14:paraId="77D1DA8F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dxa"/>
            <w:vMerge/>
          </w:tcPr>
          <w:p w14:paraId="48BA8A92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top w:val="nil"/>
              <w:bottom w:val="nil"/>
            </w:tcBorders>
          </w:tcPr>
          <w:p w14:paraId="3762EF29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97DD5DA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B8203DC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5DAC578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8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14D66F6D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6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017D727B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0</w:t>
            </w:r>
          </w:p>
        </w:tc>
      </w:tr>
      <w:tr w:rsidR="00457C61" w:rsidRPr="00400907" w14:paraId="47462C2F" w14:textId="77777777" w:rsidTr="00E45309">
        <w:trPr>
          <w:jc w:val="center"/>
        </w:trPr>
        <w:tc>
          <w:tcPr>
            <w:tcW w:w="1003" w:type="dxa"/>
            <w:vMerge/>
          </w:tcPr>
          <w:p w14:paraId="6BA68C19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dxa"/>
            <w:vMerge/>
          </w:tcPr>
          <w:p w14:paraId="6F59980F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 w:val="restart"/>
            <w:tcBorders>
              <w:top w:val="nil"/>
              <w:bottom w:val="nil"/>
            </w:tcBorders>
          </w:tcPr>
          <w:p w14:paraId="5B2B76C0" w14:textId="77777777" w:rsidR="00457C61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</w:t>
            </w:r>
          </w:p>
          <w:p w14:paraId="2D7794F8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(172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F9AB32D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CD8B152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01766D0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2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0CD0131B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1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2579A89C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8</w:t>
            </w:r>
          </w:p>
        </w:tc>
      </w:tr>
      <w:tr w:rsidR="00457C61" w:rsidRPr="00400907" w14:paraId="6EBC16C7" w14:textId="77777777" w:rsidTr="00E45309">
        <w:trPr>
          <w:jc w:val="center"/>
        </w:trPr>
        <w:tc>
          <w:tcPr>
            <w:tcW w:w="1003" w:type="dxa"/>
            <w:vMerge/>
          </w:tcPr>
          <w:p w14:paraId="6A19D3CC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dxa"/>
            <w:vMerge/>
          </w:tcPr>
          <w:p w14:paraId="7BDF394F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</w:tcPr>
          <w:p w14:paraId="3DA683BC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38189CD6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234599E8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402E1CCB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5</w:t>
            </w:r>
          </w:p>
        </w:tc>
        <w:tc>
          <w:tcPr>
            <w:tcW w:w="1867" w:type="dxa"/>
            <w:tcBorders>
              <w:top w:val="nil"/>
              <w:bottom w:val="single" w:sz="4" w:space="0" w:color="auto"/>
            </w:tcBorders>
          </w:tcPr>
          <w:p w14:paraId="44136479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3</w:t>
            </w:r>
          </w:p>
        </w:tc>
        <w:tc>
          <w:tcPr>
            <w:tcW w:w="1540" w:type="dxa"/>
            <w:tcBorders>
              <w:top w:val="nil"/>
              <w:bottom w:val="single" w:sz="4" w:space="0" w:color="auto"/>
            </w:tcBorders>
          </w:tcPr>
          <w:p w14:paraId="37024FCC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2</w:t>
            </w:r>
          </w:p>
        </w:tc>
      </w:tr>
      <w:tr w:rsidR="00457C61" w:rsidRPr="00400907" w14:paraId="37C00589" w14:textId="77777777" w:rsidTr="00E45309">
        <w:trPr>
          <w:jc w:val="center"/>
        </w:trPr>
        <w:tc>
          <w:tcPr>
            <w:tcW w:w="1003" w:type="dxa"/>
            <w:vMerge w:val="restart"/>
          </w:tcPr>
          <w:p w14:paraId="40C2D00C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B42AAA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D5681D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080EC0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2AE371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646475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</w:t>
            </w:r>
          </w:p>
        </w:tc>
        <w:tc>
          <w:tcPr>
            <w:tcW w:w="1686" w:type="dxa"/>
            <w:vMerge w:val="restart"/>
          </w:tcPr>
          <w:p w14:paraId="226EA077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0EC568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B7E7E6" w14:textId="77777777" w:rsidR="00457C61" w:rsidRDefault="00457C61" w:rsidP="00E4530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 xml:space="preserve">An. </w:t>
            </w:r>
            <w:proofErr w:type="spellStart"/>
            <w:proofErr w:type="gramStart"/>
            <w:r w:rsidRPr="0040090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>coluzzii</w:t>
            </w:r>
            <w:proofErr w:type="spellEnd"/>
            <w:proofErr w:type="gramEnd"/>
          </w:p>
          <w:p w14:paraId="2848101D" w14:textId="77777777" w:rsidR="00457C61" w:rsidRPr="00BA7016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6A3298">
              <w:rPr>
                <w:rFonts w:ascii="Times New Roman" w:hAnsi="Times New Roman" w:cs="Times New Roman"/>
                <w:lang w:val="fr-FR"/>
              </w:rPr>
              <w:t>(6</w:t>
            </w:r>
            <w:r>
              <w:rPr>
                <w:rFonts w:ascii="Times New Roman" w:hAnsi="Times New Roman" w:cs="Times New Roman"/>
                <w:lang w:val="fr-FR"/>
              </w:rPr>
              <w:t>50</w:t>
            </w:r>
            <w:r w:rsidRPr="006A3298">
              <w:rPr>
                <w:rFonts w:ascii="Times New Roman" w:hAnsi="Times New Roman" w:cs="Times New Roman"/>
                <w:lang w:val="fr-FR"/>
              </w:rPr>
              <w:t>)</w:t>
            </w:r>
          </w:p>
        </w:tc>
        <w:tc>
          <w:tcPr>
            <w:tcW w:w="1842" w:type="dxa"/>
            <w:vMerge w:val="restart"/>
            <w:tcBorders>
              <w:bottom w:val="nil"/>
            </w:tcBorders>
          </w:tcPr>
          <w:p w14:paraId="6F9EECCB" w14:textId="77777777" w:rsidR="00457C61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</w:t>
            </w:r>
          </w:p>
          <w:p w14:paraId="3EEF13CB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(281)</w:t>
            </w:r>
          </w:p>
        </w:tc>
        <w:tc>
          <w:tcPr>
            <w:tcW w:w="993" w:type="dxa"/>
            <w:tcBorders>
              <w:bottom w:val="nil"/>
            </w:tcBorders>
          </w:tcPr>
          <w:p w14:paraId="74D729E3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</w:t>
            </w:r>
          </w:p>
        </w:tc>
        <w:tc>
          <w:tcPr>
            <w:tcW w:w="1417" w:type="dxa"/>
            <w:tcBorders>
              <w:bottom w:val="nil"/>
            </w:tcBorders>
          </w:tcPr>
          <w:p w14:paraId="7D6ECCD1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3</w:t>
            </w:r>
          </w:p>
        </w:tc>
        <w:tc>
          <w:tcPr>
            <w:tcW w:w="1418" w:type="dxa"/>
            <w:tcBorders>
              <w:bottom w:val="nil"/>
            </w:tcBorders>
          </w:tcPr>
          <w:p w14:paraId="1EB468BC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8</w:t>
            </w:r>
          </w:p>
        </w:tc>
        <w:tc>
          <w:tcPr>
            <w:tcW w:w="1867" w:type="dxa"/>
            <w:tcBorders>
              <w:bottom w:val="nil"/>
            </w:tcBorders>
          </w:tcPr>
          <w:p w14:paraId="0A22C30D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5</w:t>
            </w:r>
          </w:p>
        </w:tc>
        <w:tc>
          <w:tcPr>
            <w:tcW w:w="1540" w:type="dxa"/>
            <w:tcBorders>
              <w:bottom w:val="nil"/>
            </w:tcBorders>
          </w:tcPr>
          <w:p w14:paraId="72A17986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5</w:t>
            </w:r>
          </w:p>
        </w:tc>
      </w:tr>
      <w:tr w:rsidR="00457C61" w:rsidRPr="00400907" w14:paraId="0D87EA41" w14:textId="77777777" w:rsidTr="00E45309">
        <w:trPr>
          <w:jc w:val="center"/>
        </w:trPr>
        <w:tc>
          <w:tcPr>
            <w:tcW w:w="1003" w:type="dxa"/>
            <w:vMerge/>
          </w:tcPr>
          <w:p w14:paraId="5CA13C59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dxa"/>
            <w:vMerge/>
          </w:tcPr>
          <w:p w14:paraId="30950B88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top w:val="nil"/>
              <w:bottom w:val="nil"/>
            </w:tcBorders>
          </w:tcPr>
          <w:p w14:paraId="60E83B25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831D302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A78C207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5B85944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2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4C454D8F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0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19BD4835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44</w:t>
            </w:r>
          </w:p>
        </w:tc>
      </w:tr>
      <w:tr w:rsidR="00457C61" w:rsidRPr="00400907" w14:paraId="61BAC0F4" w14:textId="77777777" w:rsidTr="00E45309">
        <w:trPr>
          <w:jc w:val="center"/>
        </w:trPr>
        <w:tc>
          <w:tcPr>
            <w:tcW w:w="1003" w:type="dxa"/>
            <w:vMerge/>
          </w:tcPr>
          <w:p w14:paraId="323280A7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dxa"/>
            <w:vMerge/>
          </w:tcPr>
          <w:p w14:paraId="567E539E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 w:val="restart"/>
            <w:tcBorders>
              <w:top w:val="nil"/>
              <w:bottom w:val="nil"/>
            </w:tcBorders>
          </w:tcPr>
          <w:p w14:paraId="475AC324" w14:textId="77777777" w:rsidR="00457C61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</w:t>
            </w:r>
          </w:p>
          <w:p w14:paraId="7FFD27BF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(232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DEACB44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384B35E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4E1D173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2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562CFA60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4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168E074D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9</w:t>
            </w:r>
          </w:p>
        </w:tc>
      </w:tr>
      <w:tr w:rsidR="00457C61" w:rsidRPr="00400907" w14:paraId="604C74A8" w14:textId="77777777" w:rsidTr="00E45309">
        <w:trPr>
          <w:jc w:val="center"/>
        </w:trPr>
        <w:tc>
          <w:tcPr>
            <w:tcW w:w="1003" w:type="dxa"/>
            <w:vMerge/>
          </w:tcPr>
          <w:p w14:paraId="54894261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dxa"/>
            <w:vMerge/>
          </w:tcPr>
          <w:p w14:paraId="30C4791A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top w:val="nil"/>
              <w:bottom w:val="nil"/>
            </w:tcBorders>
          </w:tcPr>
          <w:p w14:paraId="7C66A991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98418B0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BB3D8E7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4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D94DBE7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2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42C4F96B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6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19A1692C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8</w:t>
            </w:r>
          </w:p>
        </w:tc>
      </w:tr>
      <w:tr w:rsidR="00457C61" w:rsidRPr="00400907" w14:paraId="69189293" w14:textId="77777777" w:rsidTr="00E45309">
        <w:trPr>
          <w:jc w:val="center"/>
        </w:trPr>
        <w:tc>
          <w:tcPr>
            <w:tcW w:w="1003" w:type="dxa"/>
            <w:vMerge/>
          </w:tcPr>
          <w:p w14:paraId="7024294B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dxa"/>
            <w:vMerge/>
          </w:tcPr>
          <w:p w14:paraId="36512166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 w:val="restart"/>
            <w:tcBorders>
              <w:top w:val="nil"/>
              <w:bottom w:val="nil"/>
            </w:tcBorders>
          </w:tcPr>
          <w:p w14:paraId="617B2955" w14:textId="77777777" w:rsidR="00457C61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</w:t>
            </w:r>
          </w:p>
          <w:p w14:paraId="4CED9591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(137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18FC6E6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3CE3CA0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9F87C25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2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7CBF9637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7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5CF2C912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8</w:t>
            </w:r>
          </w:p>
        </w:tc>
      </w:tr>
      <w:tr w:rsidR="00457C61" w:rsidRPr="00400907" w14:paraId="2F2E50BF" w14:textId="77777777" w:rsidTr="00E45309">
        <w:trPr>
          <w:jc w:val="center"/>
        </w:trPr>
        <w:tc>
          <w:tcPr>
            <w:tcW w:w="1003" w:type="dxa"/>
            <w:vMerge/>
          </w:tcPr>
          <w:p w14:paraId="6EBC05D7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dxa"/>
            <w:vMerge/>
          </w:tcPr>
          <w:p w14:paraId="3E38ED49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</w:tcPr>
          <w:p w14:paraId="28F3DDD1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2E915BAA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19766034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3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6D555D64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7</w:t>
            </w:r>
          </w:p>
        </w:tc>
        <w:tc>
          <w:tcPr>
            <w:tcW w:w="1867" w:type="dxa"/>
            <w:tcBorders>
              <w:top w:val="nil"/>
              <w:bottom w:val="single" w:sz="4" w:space="0" w:color="auto"/>
            </w:tcBorders>
          </w:tcPr>
          <w:p w14:paraId="7EECAF7F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2</w:t>
            </w:r>
          </w:p>
        </w:tc>
        <w:tc>
          <w:tcPr>
            <w:tcW w:w="1540" w:type="dxa"/>
            <w:tcBorders>
              <w:top w:val="nil"/>
              <w:bottom w:val="single" w:sz="4" w:space="0" w:color="auto"/>
            </w:tcBorders>
          </w:tcPr>
          <w:p w14:paraId="5915AA2C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0</w:t>
            </w:r>
          </w:p>
        </w:tc>
      </w:tr>
      <w:tr w:rsidR="00457C61" w:rsidRPr="00400907" w14:paraId="69892EB2" w14:textId="77777777" w:rsidTr="00E45309">
        <w:trPr>
          <w:jc w:val="center"/>
        </w:trPr>
        <w:tc>
          <w:tcPr>
            <w:tcW w:w="1003" w:type="dxa"/>
            <w:vMerge/>
          </w:tcPr>
          <w:p w14:paraId="1EDC8568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dxa"/>
            <w:vMerge w:val="restart"/>
          </w:tcPr>
          <w:p w14:paraId="0CF6AE57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8B04FD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4B3F64" w14:textId="77777777" w:rsidR="00457C61" w:rsidRDefault="00457C61" w:rsidP="00E4530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 xml:space="preserve">An. </w:t>
            </w:r>
            <w:proofErr w:type="spellStart"/>
            <w:proofErr w:type="gramStart"/>
            <w:r w:rsidRPr="0040090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>gambiae</w:t>
            </w:r>
            <w:proofErr w:type="spellEnd"/>
            <w:proofErr w:type="gramEnd"/>
          </w:p>
          <w:p w14:paraId="6FCBC54E" w14:textId="77777777" w:rsidR="00457C61" w:rsidRPr="00BA7016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6A3298">
              <w:rPr>
                <w:rFonts w:ascii="Times New Roman" w:hAnsi="Times New Roman" w:cs="Times New Roman"/>
                <w:lang w:val="fr-FR"/>
              </w:rPr>
              <w:t>(6</w:t>
            </w:r>
            <w:r>
              <w:rPr>
                <w:rFonts w:ascii="Times New Roman" w:hAnsi="Times New Roman" w:cs="Times New Roman"/>
                <w:lang w:val="fr-FR"/>
              </w:rPr>
              <w:t>9</w:t>
            </w:r>
            <w:r w:rsidRPr="006A3298">
              <w:rPr>
                <w:rFonts w:ascii="Times New Roman" w:hAnsi="Times New Roman" w:cs="Times New Roman"/>
                <w:lang w:val="fr-FR"/>
              </w:rPr>
              <w:t>7)</w:t>
            </w:r>
          </w:p>
        </w:tc>
        <w:tc>
          <w:tcPr>
            <w:tcW w:w="1842" w:type="dxa"/>
            <w:vMerge w:val="restart"/>
            <w:tcBorders>
              <w:bottom w:val="nil"/>
            </w:tcBorders>
          </w:tcPr>
          <w:p w14:paraId="775D2357" w14:textId="77777777" w:rsidR="00457C61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</w:t>
            </w:r>
          </w:p>
          <w:p w14:paraId="4B21B0EC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(320)</w:t>
            </w:r>
          </w:p>
        </w:tc>
        <w:tc>
          <w:tcPr>
            <w:tcW w:w="993" w:type="dxa"/>
            <w:tcBorders>
              <w:bottom w:val="nil"/>
            </w:tcBorders>
          </w:tcPr>
          <w:p w14:paraId="668D325C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</w:t>
            </w:r>
          </w:p>
        </w:tc>
        <w:tc>
          <w:tcPr>
            <w:tcW w:w="1417" w:type="dxa"/>
            <w:tcBorders>
              <w:bottom w:val="nil"/>
            </w:tcBorders>
          </w:tcPr>
          <w:p w14:paraId="51D1F173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7</w:t>
            </w:r>
          </w:p>
        </w:tc>
        <w:tc>
          <w:tcPr>
            <w:tcW w:w="1418" w:type="dxa"/>
            <w:tcBorders>
              <w:bottom w:val="nil"/>
            </w:tcBorders>
          </w:tcPr>
          <w:p w14:paraId="7E28B68B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1</w:t>
            </w:r>
          </w:p>
        </w:tc>
        <w:tc>
          <w:tcPr>
            <w:tcW w:w="1867" w:type="dxa"/>
            <w:tcBorders>
              <w:bottom w:val="nil"/>
            </w:tcBorders>
          </w:tcPr>
          <w:p w14:paraId="7AEFF6AB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7</w:t>
            </w:r>
          </w:p>
        </w:tc>
        <w:tc>
          <w:tcPr>
            <w:tcW w:w="1540" w:type="dxa"/>
            <w:tcBorders>
              <w:bottom w:val="nil"/>
            </w:tcBorders>
          </w:tcPr>
          <w:p w14:paraId="62D6E7D8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45</w:t>
            </w:r>
          </w:p>
        </w:tc>
      </w:tr>
      <w:tr w:rsidR="00457C61" w:rsidRPr="00400907" w14:paraId="0431E284" w14:textId="77777777" w:rsidTr="00E45309">
        <w:trPr>
          <w:jc w:val="center"/>
        </w:trPr>
        <w:tc>
          <w:tcPr>
            <w:tcW w:w="1003" w:type="dxa"/>
            <w:vMerge/>
          </w:tcPr>
          <w:p w14:paraId="4ED14BB7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dxa"/>
            <w:vMerge/>
          </w:tcPr>
          <w:p w14:paraId="4E527848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top w:val="nil"/>
              <w:bottom w:val="nil"/>
            </w:tcBorders>
          </w:tcPr>
          <w:p w14:paraId="4CDD42F7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F5ECB48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2A962EB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5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744C270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57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33E42033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5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51B41261" w14:textId="77777777" w:rsidR="00457C61" w:rsidRPr="00BD038A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5</w:t>
            </w:r>
          </w:p>
        </w:tc>
      </w:tr>
      <w:tr w:rsidR="00457C61" w:rsidRPr="00400907" w14:paraId="70D26DE0" w14:textId="77777777" w:rsidTr="00E45309">
        <w:trPr>
          <w:jc w:val="center"/>
        </w:trPr>
        <w:tc>
          <w:tcPr>
            <w:tcW w:w="1003" w:type="dxa"/>
            <w:vMerge/>
          </w:tcPr>
          <w:p w14:paraId="08CB9C2D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dxa"/>
            <w:vMerge/>
          </w:tcPr>
          <w:p w14:paraId="063322FF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 w:val="restart"/>
            <w:tcBorders>
              <w:top w:val="nil"/>
              <w:bottom w:val="nil"/>
            </w:tcBorders>
          </w:tcPr>
          <w:p w14:paraId="72D25066" w14:textId="77777777" w:rsidR="00457C61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</w:t>
            </w:r>
          </w:p>
          <w:p w14:paraId="09634900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(216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0F446DD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64F5929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D1C61AB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3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24DBCCFE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8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1F53E705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5</w:t>
            </w:r>
          </w:p>
        </w:tc>
      </w:tr>
      <w:tr w:rsidR="00457C61" w:rsidRPr="00400907" w14:paraId="5E0723C5" w14:textId="77777777" w:rsidTr="00E45309">
        <w:trPr>
          <w:jc w:val="center"/>
        </w:trPr>
        <w:tc>
          <w:tcPr>
            <w:tcW w:w="1003" w:type="dxa"/>
            <w:vMerge/>
          </w:tcPr>
          <w:p w14:paraId="53CE1A04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dxa"/>
            <w:vMerge/>
          </w:tcPr>
          <w:p w14:paraId="24C8FE2C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top w:val="nil"/>
              <w:bottom w:val="nil"/>
            </w:tcBorders>
          </w:tcPr>
          <w:p w14:paraId="4DCB94FB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61F4777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9055162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C0FFC6F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7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3C541461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8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009E9001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7</w:t>
            </w:r>
          </w:p>
        </w:tc>
      </w:tr>
      <w:tr w:rsidR="00457C61" w:rsidRPr="00400907" w14:paraId="6B38B697" w14:textId="77777777" w:rsidTr="00E45309">
        <w:trPr>
          <w:jc w:val="center"/>
        </w:trPr>
        <w:tc>
          <w:tcPr>
            <w:tcW w:w="1003" w:type="dxa"/>
            <w:vMerge/>
          </w:tcPr>
          <w:p w14:paraId="52F41941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dxa"/>
            <w:vMerge/>
          </w:tcPr>
          <w:p w14:paraId="7979AC00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 w:val="restart"/>
            <w:tcBorders>
              <w:top w:val="nil"/>
              <w:bottom w:val="nil"/>
            </w:tcBorders>
          </w:tcPr>
          <w:p w14:paraId="4BC87097" w14:textId="77777777" w:rsidR="00457C61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</w:t>
            </w:r>
          </w:p>
          <w:p w14:paraId="63941C9B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(161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41A58A6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1C7B930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6183AF5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4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0A9A9EA7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8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68C51161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5</w:t>
            </w:r>
          </w:p>
        </w:tc>
      </w:tr>
      <w:tr w:rsidR="00457C61" w:rsidRPr="00400907" w14:paraId="36585DA1" w14:textId="77777777" w:rsidTr="00E45309">
        <w:trPr>
          <w:jc w:val="center"/>
        </w:trPr>
        <w:tc>
          <w:tcPr>
            <w:tcW w:w="1003" w:type="dxa"/>
            <w:vMerge/>
          </w:tcPr>
          <w:p w14:paraId="79C19E76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dxa"/>
            <w:vMerge/>
          </w:tcPr>
          <w:p w14:paraId="13E90C61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</w:tcPr>
          <w:p w14:paraId="6E8CB449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26ED4690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77B8C778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3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06C9398A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1</w:t>
            </w:r>
          </w:p>
        </w:tc>
        <w:tc>
          <w:tcPr>
            <w:tcW w:w="1867" w:type="dxa"/>
            <w:tcBorders>
              <w:top w:val="nil"/>
              <w:bottom w:val="single" w:sz="4" w:space="0" w:color="auto"/>
            </w:tcBorders>
          </w:tcPr>
          <w:p w14:paraId="70B108D2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2</w:t>
            </w:r>
          </w:p>
        </w:tc>
        <w:tc>
          <w:tcPr>
            <w:tcW w:w="1540" w:type="dxa"/>
            <w:tcBorders>
              <w:top w:val="nil"/>
              <w:bottom w:val="single" w:sz="4" w:space="0" w:color="auto"/>
            </w:tcBorders>
          </w:tcPr>
          <w:p w14:paraId="52AC4824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9</w:t>
            </w:r>
          </w:p>
        </w:tc>
      </w:tr>
      <w:tr w:rsidR="00457C61" w:rsidRPr="00400907" w14:paraId="5BA8207E" w14:textId="77777777" w:rsidTr="00E45309">
        <w:trPr>
          <w:jc w:val="center"/>
        </w:trPr>
        <w:tc>
          <w:tcPr>
            <w:tcW w:w="1003" w:type="dxa"/>
            <w:vMerge w:val="restart"/>
          </w:tcPr>
          <w:p w14:paraId="770CA714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728FF2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08FD1F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E36FAB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3FD20F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6A423E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7C3896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</w:t>
            </w:r>
          </w:p>
        </w:tc>
        <w:tc>
          <w:tcPr>
            <w:tcW w:w="1686" w:type="dxa"/>
            <w:vMerge w:val="restart"/>
          </w:tcPr>
          <w:p w14:paraId="6A93BA44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5DB27F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958C46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3346FA" w14:textId="77777777" w:rsidR="00457C61" w:rsidRDefault="00457C61" w:rsidP="00E4530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 xml:space="preserve">An. </w:t>
            </w:r>
            <w:proofErr w:type="spellStart"/>
            <w:proofErr w:type="gramStart"/>
            <w:r w:rsidRPr="0040090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>coluzzii</w:t>
            </w:r>
            <w:proofErr w:type="spellEnd"/>
            <w:proofErr w:type="gramEnd"/>
          </w:p>
          <w:p w14:paraId="0B36ADBB" w14:textId="77777777" w:rsidR="00457C61" w:rsidRPr="00BA7016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6A3298">
              <w:rPr>
                <w:rFonts w:ascii="Times New Roman" w:hAnsi="Times New Roman" w:cs="Times New Roman"/>
                <w:lang w:val="fr-FR"/>
              </w:rPr>
              <w:t>(6</w:t>
            </w:r>
            <w:r>
              <w:rPr>
                <w:rFonts w:ascii="Times New Roman" w:hAnsi="Times New Roman" w:cs="Times New Roman"/>
                <w:lang w:val="fr-FR"/>
              </w:rPr>
              <w:t>90</w:t>
            </w:r>
            <w:r w:rsidRPr="006A3298">
              <w:rPr>
                <w:rFonts w:ascii="Times New Roman" w:hAnsi="Times New Roman" w:cs="Times New Roman"/>
                <w:lang w:val="fr-FR"/>
              </w:rPr>
              <w:t>)</w:t>
            </w:r>
          </w:p>
        </w:tc>
        <w:tc>
          <w:tcPr>
            <w:tcW w:w="1842" w:type="dxa"/>
            <w:vMerge w:val="restart"/>
            <w:tcBorders>
              <w:bottom w:val="nil"/>
            </w:tcBorders>
          </w:tcPr>
          <w:p w14:paraId="4BB3884B" w14:textId="77777777" w:rsidR="00457C61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</w:t>
            </w:r>
          </w:p>
          <w:p w14:paraId="41808947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(285)</w:t>
            </w:r>
          </w:p>
        </w:tc>
        <w:tc>
          <w:tcPr>
            <w:tcW w:w="993" w:type="dxa"/>
            <w:tcBorders>
              <w:bottom w:val="nil"/>
            </w:tcBorders>
          </w:tcPr>
          <w:p w14:paraId="7B1F2F13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</w:t>
            </w:r>
          </w:p>
        </w:tc>
        <w:tc>
          <w:tcPr>
            <w:tcW w:w="1417" w:type="dxa"/>
            <w:tcBorders>
              <w:bottom w:val="nil"/>
            </w:tcBorders>
          </w:tcPr>
          <w:p w14:paraId="765DD446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6</w:t>
            </w:r>
          </w:p>
        </w:tc>
        <w:tc>
          <w:tcPr>
            <w:tcW w:w="1418" w:type="dxa"/>
            <w:tcBorders>
              <w:bottom w:val="nil"/>
            </w:tcBorders>
          </w:tcPr>
          <w:p w14:paraId="08A582AF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0</w:t>
            </w:r>
          </w:p>
        </w:tc>
        <w:tc>
          <w:tcPr>
            <w:tcW w:w="1867" w:type="dxa"/>
            <w:tcBorders>
              <w:bottom w:val="nil"/>
            </w:tcBorders>
          </w:tcPr>
          <w:p w14:paraId="509333C9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6</w:t>
            </w:r>
          </w:p>
        </w:tc>
        <w:tc>
          <w:tcPr>
            <w:tcW w:w="1540" w:type="dxa"/>
            <w:tcBorders>
              <w:bottom w:val="nil"/>
            </w:tcBorders>
          </w:tcPr>
          <w:p w14:paraId="3A369969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4</w:t>
            </w:r>
          </w:p>
        </w:tc>
      </w:tr>
      <w:tr w:rsidR="00457C61" w:rsidRPr="00400907" w14:paraId="684E46CF" w14:textId="77777777" w:rsidTr="00E45309">
        <w:trPr>
          <w:jc w:val="center"/>
        </w:trPr>
        <w:tc>
          <w:tcPr>
            <w:tcW w:w="1003" w:type="dxa"/>
            <w:vMerge/>
          </w:tcPr>
          <w:p w14:paraId="5BF36953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dxa"/>
            <w:vMerge/>
          </w:tcPr>
          <w:p w14:paraId="241C700B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top w:val="nil"/>
              <w:bottom w:val="nil"/>
            </w:tcBorders>
          </w:tcPr>
          <w:p w14:paraId="72031622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B7502C5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2F83979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7C1C52E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7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7FB6309A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40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0B737B4F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7</w:t>
            </w:r>
          </w:p>
        </w:tc>
      </w:tr>
      <w:tr w:rsidR="00457C61" w:rsidRPr="00400907" w14:paraId="64A2EB75" w14:textId="77777777" w:rsidTr="00E45309">
        <w:trPr>
          <w:jc w:val="center"/>
        </w:trPr>
        <w:tc>
          <w:tcPr>
            <w:tcW w:w="1003" w:type="dxa"/>
            <w:vMerge/>
          </w:tcPr>
          <w:p w14:paraId="1DFF6D7C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dxa"/>
            <w:vMerge/>
          </w:tcPr>
          <w:p w14:paraId="6B17F24E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 w:val="restart"/>
            <w:tcBorders>
              <w:top w:val="nil"/>
              <w:bottom w:val="nil"/>
            </w:tcBorders>
          </w:tcPr>
          <w:p w14:paraId="10B78663" w14:textId="77777777" w:rsidR="00457C61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</w:t>
            </w:r>
          </w:p>
          <w:p w14:paraId="6BAB34BE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(248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2134061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7999DAE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4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B431140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7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16F99374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0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7F9A7C63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3</w:t>
            </w:r>
          </w:p>
        </w:tc>
      </w:tr>
      <w:tr w:rsidR="00457C61" w:rsidRPr="00400907" w14:paraId="5E6181AC" w14:textId="77777777" w:rsidTr="00E45309">
        <w:trPr>
          <w:jc w:val="center"/>
        </w:trPr>
        <w:tc>
          <w:tcPr>
            <w:tcW w:w="1003" w:type="dxa"/>
            <w:vMerge/>
          </w:tcPr>
          <w:p w14:paraId="592FCD55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dxa"/>
            <w:vMerge/>
          </w:tcPr>
          <w:p w14:paraId="19E509F3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top w:val="nil"/>
              <w:bottom w:val="nil"/>
            </w:tcBorders>
          </w:tcPr>
          <w:p w14:paraId="02BB817A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E62E2C2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2A22A95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2487B83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6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31B6FADA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8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53C241C2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3</w:t>
            </w:r>
          </w:p>
        </w:tc>
      </w:tr>
      <w:tr w:rsidR="00457C61" w:rsidRPr="00400907" w14:paraId="6A31C3AC" w14:textId="77777777" w:rsidTr="00E45309">
        <w:trPr>
          <w:jc w:val="center"/>
        </w:trPr>
        <w:tc>
          <w:tcPr>
            <w:tcW w:w="1003" w:type="dxa"/>
            <w:vMerge/>
          </w:tcPr>
          <w:p w14:paraId="5DB8874A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dxa"/>
            <w:vMerge/>
          </w:tcPr>
          <w:p w14:paraId="0B2AF9A1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 w:val="restart"/>
            <w:tcBorders>
              <w:top w:val="nil"/>
              <w:bottom w:val="nil"/>
            </w:tcBorders>
          </w:tcPr>
          <w:p w14:paraId="0AB73D81" w14:textId="77777777" w:rsidR="00457C61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</w:t>
            </w:r>
          </w:p>
          <w:p w14:paraId="32BF3131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(157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BCEE889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BBBB166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A9189F7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3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6C66C8EE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8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3E374A7F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0</w:t>
            </w:r>
          </w:p>
        </w:tc>
      </w:tr>
      <w:tr w:rsidR="00457C61" w:rsidRPr="00400907" w14:paraId="1D371B37" w14:textId="77777777" w:rsidTr="00E45309">
        <w:trPr>
          <w:jc w:val="center"/>
        </w:trPr>
        <w:tc>
          <w:tcPr>
            <w:tcW w:w="1003" w:type="dxa"/>
            <w:vMerge/>
          </w:tcPr>
          <w:p w14:paraId="122CA003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dxa"/>
            <w:vMerge/>
          </w:tcPr>
          <w:p w14:paraId="55035699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</w:tcPr>
          <w:p w14:paraId="7C1E1EAB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2A8B8653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45ACEFE6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9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167C2AEA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1</w:t>
            </w:r>
          </w:p>
        </w:tc>
        <w:tc>
          <w:tcPr>
            <w:tcW w:w="1867" w:type="dxa"/>
            <w:tcBorders>
              <w:top w:val="nil"/>
              <w:bottom w:val="single" w:sz="4" w:space="0" w:color="auto"/>
            </w:tcBorders>
          </w:tcPr>
          <w:p w14:paraId="34871D1D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0</w:t>
            </w:r>
          </w:p>
        </w:tc>
        <w:tc>
          <w:tcPr>
            <w:tcW w:w="1540" w:type="dxa"/>
            <w:tcBorders>
              <w:top w:val="nil"/>
              <w:bottom w:val="single" w:sz="4" w:space="0" w:color="auto"/>
            </w:tcBorders>
          </w:tcPr>
          <w:p w14:paraId="3E74ADAA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6</w:t>
            </w:r>
          </w:p>
        </w:tc>
      </w:tr>
      <w:tr w:rsidR="00457C61" w:rsidRPr="00400907" w14:paraId="7DAEB83D" w14:textId="77777777" w:rsidTr="00E45309">
        <w:trPr>
          <w:jc w:val="center"/>
        </w:trPr>
        <w:tc>
          <w:tcPr>
            <w:tcW w:w="1003" w:type="dxa"/>
            <w:vMerge/>
          </w:tcPr>
          <w:p w14:paraId="661BD941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dxa"/>
            <w:vMerge w:val="restart"/>
          </w:tcPr>
          <w:p w14:paraId="556A8F5E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0AF38B" w14:textId="77777777" w:rsidR="00457C61" w:rsidRPr="00400907" w:rsidRDefault="00457C61" w:rsidP="00E453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2E1900" w14:textId="77777777" w:rsidR="00457C61" w:rsidRDefault="00457C61" w:rsidP="00E4530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 xml:space="preserve">An. </w:t>
            </w:r>
            <w:proofErr w:type="spellStart"/>
            <w:proofErr w:type="gramStart"/>
            <w:r w:rsidRPr="0040090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>gambiae</w:t>
            </w:r>
            <w:proofErr w:type="spellEnd"/>
            <w:proofErr w:type="gramEnd"/>
          </w:p>
          <w:p w14:paraId="7A81F86D" w14:textId="77777777" w:rsidR="00457C61" w:rsidRPr="00BA7016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6A3298">
              <w:rPr>
                <w:rFonts w:ascii="Times New Roman" w:hAnsi="Times New Roman" w:cs="Times New Roman"/>
                <w:lang w:val="fr-FR"/>
              </w:rPr>
              <w:t>(67</w:t>
            </w:r>
            <w:r>
              <w:rPr>
                <w:rFonts w:ascii="Times New Roman" w:hAnsi="Times New Roman" w:cs="Times New Roman"/>
                <w:lang w:val="fr-FR"/>
              </w:rPr>
              <w:t>4</w:t>
            </w:r>
            <w:r w:rsidRPr="006A3298">
              <w:rPr>
                <w:rFonts w:ascii="Times New Roman" w:hAnsi="Times New Roman" w:cs="Times New Roman"/>
                <w:lang w:val="fr-FR"/>
              </w:rPr>
              <w:t>)</w:t>
            </w:r>
          </w:p>
          <w:p w14:paraId="67246F39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</w:pPr>
          </w:p>
        </w:tc>
        <w:tc>
          <w:tcPr>
            <w:tcW w:w="1842" w:type="dxa"/>
            <w:vMerge w:val="restart"/>
            <w:tcBorders>
              <w:bottom w:val="nil"/>
            </w:tcBorders>
          </w:tcPr>
          <w:p w14:paraId="7BCBC0D5" w14:textId="77777777" w:rsidR="00457C61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</w:t>
            </w:r>
          </w:p>
          <w:p w14:paraId="52B1B77E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(291)</w:t>
            </w:r>
          </w:p>
        </w:tc>
        <w:tc>
          <w:tcPr>
            <w:tcW w:w="993" w:type="dxa"/>
            <w:tcBorders>
              <w:bottom w:val="nil"/>
            </w:tcBorders>
          </w:tcPr>
          <w:p w14:paraId="06D95064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</w:t>
            </w:r>
          </w:p>
        </w:tc>
        <w:tc>
          <w:tcPr>
            <w:tcW w:w="1417" w:type="dxa"/>
            <w:tcBorders>
              <w:bottom w:val="nil"/>
            </w:tcBorders>
          </w:tcPr>
          <w:p w14:paraId="59EDCA38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45</w:t>
            </w:r>
          </w:p>
        </w:tc>
        <w:tc>
          <w:tcPr>
            <w:tcW w:w="1418" w:type="dxa"/>
            <w:tcBorders>
              <w:bottom w:val="nil"/>
            </w:tcBorders>
          </w:tcPr>
          <w:p w14:paraId="1273A189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41</w:t>
            </w:r>
          </w:p>
        </w:tc>
        <w:tc>
          <w:tcPr>
            <w:tcW w:w="1867" w:type="dxa"/>
            <w:tcBorders>
              <w:bottom w:val="nil"/>
            </w:tcBorders>
          </w:tcPr>
          <w:p w14:paraId="7908BA6A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7</w:t>
            </w:r>
          </w:p>
        </w:tc>
        <w:tc>
          <w:tcPr>
            <w:tcW w:w="1540" w:type="dxa"/>
            <w:tcBorders>
              <w:bottom w:val="nil"/>
            </w:tcBorders>
          </w:tcPr>
          <w:p w14:paraId="5EE476CE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8</w:t>
            </w:r>
          </w:p>
        </w:tc>
      </w:tr>
      <w:tr w:rsidR="00457C61" w:rsidRPr="00400907" w14:paraId="7B0F37DE" w14:textId="77777777" w:rsidTr="00E45309">
        <w:trPr>
          <w:jc w:val="center"/>
        </w:trPr>
        <w:tc>
          <w:tcPr>
            <w:tcW w:w="1003" w:type="dxa"/>
            <w:vMerge/>
          </w:tcPr>
          <w:p w14:paraId="32DF0295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dxa"/>
            <w:vMerge/>
          </w:tcPr>
          <w:p w14:paraId="3072E2E0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top w:val="nil"/>
              <w:bottom w:val="nil"/>
            </w:tcBorders>
          </w:tcPr>
          <w:p w14:paraId="42766F8F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4A2A607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EC835A7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1BF4313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0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017D100A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4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35DD04D5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3</w:t>
            </w:r>
          </w:p>
        </w:tc>
      </w:tr>
      <w:tr w:rsidR="00457C61" w:rsidRPr="00400907" w14:paraId="12DC1383" w14:textId="77777777" w:rsidTr="00E45309">
        <w:trPr>
          <w:jc w:val="center"/>
        </w:trPr>
        <w:tc>
          <w:tcPr>
            <w:tcW w:w="1003" w:type="dxa"/>
            <w:vMerge/>
          </w:tcPr>
          <w:p w14:paraId="11DF38D0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dxa"/>
            <w:vMerge/>
          </w:tcPr>
          <w:p w14:paraId="3B932C19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 w:val="restart"/>
            <w:tcBorders>
              <w:top w:val="nil"/>
              <w:bottom w:val="nil"/>
            </w:tcBorders>
          </w:tcPr>
          <w:p w14:paraId="180F9F30" w14:textId="77777777" w:rsidR="00457C61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</w:t>
            </w:r>
          </w:p>
          <w:p w14:paraId="2A5AC1B1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(213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6C56130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D2E6FFE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98B18FF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7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784AD18A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2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69559257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6</w:t>
            </w:r>
          </w:p>
        </w:tc>
      </w:tr>
      <w:tr w:rsidR="00457C61" w:rsidRPr="00400907" w14:paraId="4C0CB6D9" w14:textId="77777777" w:rsidTr="00E45309">
        <w:trPr>
          <w:jc w:val="center"/>
        </w:trPr>
        <w:tc>
          <w:tcPr>
            <w:tcW w:w="1003" w:type="dxa"/>
            <w:vMerge/>
          </w:tcPr>
          <w:p w14:paraId="1FE53E64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dxa"/>
            <w:vMerge/>
          </w:tcPr>
          <w:p w14:paraId="389745D7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top w:val="nil"/>
              <w:bottom w:val="nil"/>
            </w:tcBorders>
          </w:tcPr>
          <w:p w14:paraId="1E5F15D6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0D56638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5BF4404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5A126D8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4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325BFAB2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7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0DAD4A6C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6</w:t>
            </w:r>
          </w:p>
        </w:tc>
      </w:tr>
      <w:tr w:rsidR="00457C61" w:rsidRPr="00400907" w14:paraId="3E8D6959" w14:textId="77777777" w:rsidTr="00E45309">
        <w:trPr>
          <w:jc w:val="center"/>
        </w:trPr>
        <w:tc>
          <w:tcPr>
            <w:tcW w:w="1003" w:type="dxa"/>
            <w:vMerge/>
          </w:tcPr>
          <w:p w14:paraId="1ECF83B7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dxa"/>
            <w:vMerge/>
          </w:tcPr>
          <w:p w14:paraId="19FCD801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 w:val="restart"/>
            <w:tcBorders>
              <w:top w:val="nil"/>
              <w:bottom w:val="nil"/>
            </w:tcBorders>
          </w:tcPr>
          <w:p w14:paraId="13F74DA5" w14:textId="77777777" w:rsidR="00457C61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</w:t>
            </w:r>
          </w:p>
          <w:p w14:paraId="116A7E06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(170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D715FCE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1754172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A5C8390" w14:textId="77777777" w:rsidR="00457C61" w:rsidRPr="000226C0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0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5A2FFA49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0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7DA1AD97" w14:textId="77777777" w:rsidR="00457C61" w:rsidRPr="000226C0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0</w:t>
            </w:r>
          </w:p>
        </w:tc>
      </w:tr>
      <w:tr w:rsidR="00457C61" w:rsidRPr="00400907" w14:paraId="1E19B7FC" w14:textId="77777777" w:rsidTr="00E45309">
        <w:trPr>
          <w:jc w:val="center"/>
        </w:trPr>
        <w:tc>
          <w:tcPr>
            <w:tcW w:w="1003" w:type="dxa"/>
            <w:vMerge/>
          </w:tcPr>
          <w:p w14:paraId="520F5FF6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dxa"/>
            <w:vMerge/>
          </w:tcPr>
          <w:p w14:paraId="32E13809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top w:val="nil"/>
            </w:tcBorders>
          </w:tcPr>
          <w:p w14:paraId="052F78AE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14:paraId="093562A9" w14:textId="77777777" w:rsidR="00457C61" w:rsidRPr="00400907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090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</w:t>
            </w:r>
          </w:p>
        </w:tc>
        <w:tc>
          <w:tcPr>
            <w:tcW w:w="1417" w:type="dxa"/>
            <w:tcBorders>
              <w:top w:val="nil"/>
            </w:tcBorders>
          </w:tcPr>
          <w:p w14:paraId="6016B0C1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3</w:t>
            </w:r>
          </w:p>
        </w:tc>
        <w:tc>
          <w:tcPr>
            <w:tcW w:w="1418" w:type="dxa"/>
            <w:tcBorders>
              <w:top w:val="nil"/>
            </w:tcBorders>
          </w:tcPr>
          <w:p w14:paraId="6187C144" w14:textId="77777777" w:rsidR="00457C61" w:rsidRPr="000226C0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0</w:t>
            </w:r>
          </w:p>
        </w:tc>
        <w:tc>
          <w:tcPr>
            <w:tcW w:w="1867" w:type="dxa"/>
            <w:tcBorders>
              <w:top w:val="nil"/>
            </w:tcBorders>
          </w:tcPr>
          <w:p w14:paraId="300E2FC9" w14:textId="77777777" w:rsidR="00457C61" w:rsidRPr="00415569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0</w:t>
            </w:r>
          </w:p>
        </w:tc>
        <w:tc>
          <w:tcPr>
            <w:tcW w:w="1540" w:type="dxa"/>
            <w:tcBorders>
              <w:top w:val="nil"/>
            </w:tcBorders>
          </w:tcPr>
          <w:p w14:paraId="2B4C02F2" w14:textId="77777777" w:rsidR="00457C61" w:rsidRPr="000226C0" w:rsidRDefault="00457C61" w:rsidP="00E4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3</w:t>
            </w:r>
          </w:p>
        </w:tc>
      </w:tr>
    </w:tbl>
    <w:p w14:paraId="5BB40F9E" w14:textId="77777777" w:rsidR="00457C61" w:rsidRDefault="00457C61" w:rsidP="00457C61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</w:pPr>
    </w:p>
    <w:p w14:paraId="25C80EC5" w14:textId="77777777" w:rsidR="00457C61" w:rsidRDefault="00457C61" w:rsidP="00457C61">
      <w:pPr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</w:pPr>
      <w:r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  <w:t>M</w:t>
      </w:r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  <w:t>= Males; F = Females</w:t>
      </w:r>
    </w:p>
    <w:p w14:paraId="06EB6467" w14:textId="77777777" w:rsidR="00457C61" w:rsidRDefault="00457C61" w:rsidP="00457C61">
      <w:pPr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</w:pPr>
    </w:p>
    <w:p w14:paraId="0F7765D0" w14:textId="77777777" w:rsidR="00457C61" w:rsidRDefault="00457C61" w:rsidP="00457C61">
      <w:pPr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</w:pPr>
    </w:p>
    <w:p w14:paraId="248CA89B" w14:textId="7C10159A" w:rsidR="00457C61" w:rsidRPr="008430C6" w:rsidRDefault="00457C61" w:rsidP="00BC6544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</w:pPr>
      <w:r w:rsidRPr="005734A7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lastRenderedPageBreak/>
        <w:t xml:space="preserve">Supplementary </w:t>
      </w:r>
      <w:r w:rsidRPr="008430C6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t xml:space="preserve">Table 3: </w:t>
      </w:r>
      <w:r w:rsidR="00BF0671" w:rsidRPr="008430C6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  <w:t xml:space="preserve">Statistical output of </w:t>
      </w:r>
      <w:r w:rsidR="008430C6" w:rsidRPr="008430C6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  <w:t xml:space="preserve">the </w:t>
      </w:r>
      <w:r w:rsidR="002B750D">
        <w:rPr>
          <w:rFonts w:ascii="Times New Roman" w:hAnsi="Times New Roman" w:cs="Times New Roman"/>
          <w:kern w:val="0"/>
          <w:sz w:val="24"/>
          <w:szCs w:val="24"/>
          <w:lang w:val="en-US"/>
        </w:rPr>
        <w:t>multiple pair</w:t>
      </w:r>
      <w:r w:rsidR="008430C6" w:rsidRPr="008430C6">
        <w:rPr>
          <w:rFonts w:ascii="Times New Roman" w:hAnsi="Times New Roman" w:cs="Times New Roman"/>
          <w:kern w:val="0"/>
          <w:sz w:val="24"/>
          <w:szCs w:val="24"/>
          <w:lang w:val="en-US"/>
        </w:rPr>
        <w:t>wise post-hoc comparisons</w:t>
      </w:r>
      <w:r w:rsidRPr="008430C6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  <w:t xml:space="preserve"> (Experience 1.1)</w:t>
      </w:r>
    </w:p>
    <w:p w14:paraId="432D07EB" w14:textId="77777777" w:rsidR="00457C61" w:rsidRDefault="00457C61" w:rsidP="00457C61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</w:pPr>
    </w:p>
    <w:tbl>
      <w:tblPr>
        <w:tblStyle w:val="Grilledutableau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28"/>
        <w:gridCol w:w="2361"/>
        <w:gridCol w:w="2283"/>
      </w:tblGrid>
      <w:tr w:rsidR="00457C61" w:rsidRPr="00142EFF" w14:paraId="48986E18" w14:textId="77777777" w:rsidTr="00E45309">
        <w:trPr>
          <w:jc w:val="center"/>
        </w:trPr>
        <w:tc>
          <w:tcPr>
            <w:tcW w:w="4587" w:type="dxa"/>
          </w:tcPr>
          <w:p w14:paraId="31959265" w14:textId="3B082B78" w:rsidR="00457C61" w:rsidRPr="00142EFF" w:rsidRDefault="00457C61" w:rsidP="008430C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iet</w:t>
            </w:r>
          </w:p>
        </w:tc>
        <w:tc>
          <w:tcPr>
            <w:tcW w:w="2447" w:type="dxa"/>
          </w:tcPr>
          <w:p w14:paraId="521E063B" w14:textId="77777777" w:rsidR="00457C61" w:rsidRPr="00142EFF" w:rsidRDefault="00457C61" w:rsidP="00E4530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Z. ratio</w:t>
            </w:r>
          </w:p>
        </w:tc>
        <w:tc>
          <w:tcPr>
            <w:tcW w:w="2362" w:type="dxa"/>
          </w:tcPr>
          <w:p w14:paraId="64E1E198" w14:textId="3D977AEC" w:rsidR="00457C61" w:rsidRPr="00142EFF" w:rsidRDefault="00457C61" w:rsidP="00E4530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</w:t>
            </w:r>
            <w:r w:rsidR="008430C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457C61" w:rsidRPr="00142EFF" w14:paraId="6E652B0E" w14:textId="77777777" w:rsidTr="00E45309">
        <w:trPr>
          <w:jc w:val="center"/>
        </w:trPr>
        <w:tc>
          <w:tcPr>
            <w:tcW w:w="4587" w:type="dxa"/>
          </w:tcPr>
          <w:p w14:paraId="1AC45B73" w14:textId="77777777" w:rsidR="00457C61" w:rsidRPr="00142EFF" w:rsidRDefault="00457C61" w:rsidP="00E45309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7D2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5% glucose / </w:t>
            </w:r>
            <w:r w:rsidRPr="00D97D2E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T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.</w:t>
            </w:r>
            <w:r w:rsidRPr="00D97D2E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97D2E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stans</w:t>
            </w:r>
            <w:proofErr w:type="spellEnd"/>
          </w:p>
        </w:tc>
        <w:tc>
          <w:tcPr>
            <w:tcW w:w="2447" w:type="dxa"/>
          </w:tcPr>
          <w:p w14:paraId="79F4FE40" w14:textId="77777777" w:rsidR="00457C61" w:rsidRPr="00142EFF" w:rsidRDefault="00457C61" w:rsidP="00E4530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2</w:t>
            </w:r>
          </w:p>
        </w:tc>
        <w:tc>
          <w:tcPr>
            <w:tcW w:w="2362" w:type="dxa"/>
          </w:tcPr>
          <w:p w14:paraId="46CAD549" w14:textId="77777777" w:rsidR="00457C61" w:rsidRPr="00142EFF" w:rsidRDefault="00457C61" w:rsidP="00E4530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457C61" w:rsidRPr="00142EFF" w14:paraId="70E82F1C" w14:textId="77777777" w:rsidTr="00E45309">
        <w:trPr>
          <w:jc w:val="center"/>
        </w:trPr>
        <w:tc>
          <w:tcPr>
            <w:tcW w:w="4587" w:type="dxa"/>
          </w:tcPr>
          <w:p w14:paraId="3A31BA9D" w14:textId="77777777" w:rsidR="00457C61" w:rsidRPr="00142EFF" w:rsidRDefault="00457C61" w:rsidP="00E45309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94B0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5% glucose / </w:t>
            </w:r>
            <w:r w:rsidRPr="00094B08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G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.</w:t>
            </w:r>
            <w:r w:rsidRPr="00094B08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segetum</w:t>
            </w:r>
          </w:p>
        </w:tc>
        <w:tc>
          <w:tcPr>
            <w:tcW w:w="2447" w:type="dxa"/>
          </w:tcPr>
          <w:p w14:paraId="20D0DCB3" w14:textId="77777777" w:rsidR="00457C61" w:rsidRPr="00142EFF" w:rsidRDefault="00457C61" w:rsidP="00E4530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26</w:t>
            </w:r>
          </w:p>
        </w:tc>
        <w:tc>
          <w:tcPr>
            <w:tcW w:w="2362" w:type="dxa"/>
          </w:tcPr>
          <w:p w14:paraId="07AF7355" w14:textId="77777777" w:rsidR="00457C61" w:rsidRPr="00142EFF" w:rsidRDefault="00457C61" w:rsidP="00E4530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457C61" w:rsidRPr="00142EFF" w14:paraId="03F29268" w14:textId="77777777" w:rsidTr="00E45309">
        <w:trPr>
          <w:jc w:val="center"/>
        </w:trPr>
        <w:tc>
          <w:tcPr>
            <w:tcW w:w="4587" w:type="dxa"/>
          </w:tcPr>
          <w:p w14:paraId="16643DF6" w14:textId="77777777" w:rsidR="00457C61" w:rsidRPr="00142EFF" w:rsidRDefault="00457C61" w:rsidP="00E45309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5% glucose / </w:t>
            </w:r>
            <w:r w:rsidRPr="00142EFF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T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.</w:t>
            </w:r>
            <w:r w:rsidRPr="00142EFF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42EFF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platycarpa</w:t>
            </w:r>
            <w:proofErr w:type="spellEnd"/>
          </w:p>
        </w:tc>
        <w:tc>
          <w:tcPr>
            <w:tcW w:w="2447" w:type="dxa"/>
          </w:tcPr>
          <w:p w14:paraId="1EA9B25A" w14:textId="77777777" w:rsidR="00457C61" w:rsidRPr="00142EFF" w:rsidRDefault="00457C61" w:rsidP="00E4530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31</w:t>
            </w:r>
          </w:p>
        </w:tc>
        <w:tc>
          <w:tcPr>
            <w:tcW w:w="2362" w:type="dxa"/>
          </w:tcPr>
          <w:p w14:paraId="6F2BF212" w14:textId="77777777" w:rsidR="00457C61" w:rsidRPr="00142EFF" w:rsidRDefault="00457C61" w:rsidP="00E4530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457C61" w:rsidRPr="00142EFF" w14:paraId="2DCEEF19" w14:textId="77777777" w:rsidTr="00E45309">
        <w:trPr>
          <w:jc w:val="center"/>
        </w:trPr>
        <w:tc>
          <w:tcPr>
            <w:tcW w:w="4587" w:type="dxa"/>
          </w:tcPr>
          <w:p w14:paraId="0BE7489F" w14:textId="77777777" w:rsidR="00457C61" w:rsidRPr="00142EFF" w:rsidRDefault="00457C61" w:rsidP="00E45309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94B0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5% glucose / </w:t>
            </w:r>
            <w:r w:rsidRPr="00094B08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.</w:t>
            </w:r>
            <w:r w:rsidRPr="00094B08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94B08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occidentalis</w:t>
            </w:r>
            <w:proofErr w:type="spellEnd"/>
          </w:p>
        </w:tc>
        <w:tc>
          <w:tcPr>
            <w:tcW w:w="2447" w:type="dxa"/>
          </w:tcPr>
          <w:p w14:paraId="42D9AF03" w14:textId="77777777" w:rsidR="00457C61" w:rsidRPr="00142EFF" w:rsidRDefault="00457C61" w:rsidP="00E4530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44</w:t>
            </w:r>
          </w:p>
        </w:tc>
        <w:tc>
          <w:tcPr>
            <w:tcW w:w="2362" w:type="dxa"/>
          </w:tcPr>
          <w:p w14:paraId="341BE939" w14:textId="77777777" w:rsidR="00457C61" w:rsidRPr="00142EFF" w:rsidRDefault="00457C61" w:rsidP="00E4530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457C61" w:rsidRPr="00142EFF" w14:paraId="46E974D0" w14:textId="77777777" w:rsidTr="00E45309">
        <w:trPr>
          <w:jc w:val="center"/>
        </w:trPr>
        <w:tc>
          <w:tcPr>
            <w:tcW w:w="4587" w:type="dxa"/>
          </w:tcPr>
          <w:p w14:paraId="76B75F2E" w14:textId="77777777" w:rsidR="00457C61" w:rsidRPr="00142EFF" w:rsidRDefault="00457C61" w:rsidP="00E45309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5% glucose / </w:t>
            </w:r>
            <w:r w:rsidRPr="00142EFF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.</w:t>
            </w:r>
            <w:r w:rsidRPr="00142EFF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42EFF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leiocarpa</w:t>
            </w:r>
            <w:proofErr w:type="spellEnd"/>
          </w:p>
        </w:tc>
        <w:tc>
          <w:tcPr>
            <w:tcW w:w="2447" w:type="dxa"/>
          </w:tcPr>
          <w:p w14:paraId="73CB6464" w14:textId="77777777" w:rsidR="00457C61" w:rsidRPr="00142EFF" w:rsidRDefault="00457C61" w:rsidP="00E4530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41</w:t>
            </w:r>
          </w:p>
        </w:tc>
        <w:tc>
          <w:tcPr>
            <w:tcW w:w="2362" w:type="dxa"/>
          </w:tcPr>
          <w:p w14:paraId="5CD733C2" w14:textId="77777777" w:rsidR="00457C61" w:rsidRPr="00142EFF" w:rsidRDefault="00457C61" w:rsidP="00E4530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457C61" w:rsidRPr="00142EFF" w14:paraId="2181DE35" w14:textId="77777777" w:rsidTr="00E45309">
        <w:trPr>
          <w:jc w:val="center"/>
        </w:trPr>
        <w:tc>
          <w:tcPr>
            <w:tcW w:w="4587" w:type="dxa"/>
          </w:tcPr>
          <w:p w14:paraId="05333984" w14:textId="77777777" w:rsidR="00457C61" w:rsidRPr="00142EFF" w:rsidRDefault="00457C61" w:rsidP="00E45309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5% glucose / </w:t>
            </w:r>
            <w:r w:rsidRPr="00142EFF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V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.</w:t>
            </w:r>
            <w:r w:rsidRPr="00142EFF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42EFF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inermis</w:t>
            </w:r>
            <w:proofErr w:type="spellEnd"/>
          </w:p>
        </w:tc>
        <w:tc>
          <w:tcPr>
            <w:tcW w:w="2447" w:type="dxa"/>
          </w:tcPr>
          <w:p w14:paraId="19322A4A" w14:textId="77777777" w:rsidR="00457C61" w:rsidRPr="00142EFF" w:rsidRDefault="00457C61" w:rsidP="00E4530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84</w:t>
            </w:r>
          </w:p>
        </w:tc>
        <w:tc>
          <w:tcPr>
            <w:tcW w:w="2362" w:type="dxa"/>
          </w:tcPr>
          <w:p w14:paraId="348D083D" w14:textId="77777777" w:rsidR="00457C61" w:rsidRPr="00142EFF" w:rsidRDefault="00457C61" w:rsidP="00E4530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457C61" w:rsidRPr="00142EFF" w14:paraId="4D939652" w14:textId="77777777" w:rsidTr="00E45309">
        <w:trPr>
          <w:jc w:val="center"/>
        </w:trPr>
        <w:tc>
          <w:tcPr>
            <w:tcW w:w="4587" w:type="dxa"/>
          </w:tcPr>
          <w:p w14:paraId="0E366D20" w14:textId="77777777" w:rsidR="00457C61" w:rsidRPr="00142EFF" w:rsidRDefault="00457C61" w:rsidP="00E45309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94B0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5% glucose / </w:t>
            </w:r>
            <w:r w:rsidRPr="00094B08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I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.</w:t>
            </w:r>
            <w:r w:rsidRPr="00094B08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94B08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coccinea</w:t>
            </w:r>
            <w:proofErr w:type="spellEnd"/>
          </w:p>
        </w:tc>
        <w:tc>
          <w:tcPr>
            <w:tcW w:w="2447" w:type="dxa"/>
          </w:tcPr>
          <w:p w14:paraId="59051E3E" w14:textId="77777777" w:rsidR="00457C61" w:rsidRPr="00142EFF" w:rsidRDefault="00457C61" w:rsidP="00E4530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42</w:t>
            </w:r>
          </w:p>
        </w:tc>
        <w:tc>
          <w:tcPr>
            <w:tcW w:w="2362" w:type="dxa"/>
          </w:tcPr>
          <w:p w14:paraId="34662483" w14:textId="77777777" w:rsidR="00457C61" w:rsidRPr="00142EFF" w:rsidRDefault="00457C61" w:rsidP="00E4530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457C61" w:rsidRPr="00142EFF" w14:paraId="2B0F0F74" w14:textId="77777777" w:rsidTr="00E45309">
        <w:trPr>
          <w:jc w:val="center"/>
        </w:trPr>
        <w:tc>
          <w:tcPr>
            <w:tcW w:w="4587" w:type="dxa"/>
          </w:tcPr>
          <w:p w14:paraId="31FAB4BC" w14:textId="77777777" w:rsidR="00457C61" w:rsidRPr="00142EFF" w:rsidRDefault="00457C61" w:rsidP="00E45309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5% glucose / </w:t>
            </w:r>
            <w:r w:rsidRPr="00142EFF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.</w:t>
            </w:r>
            <w:r w:rsidRPr="00142EFF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42EFF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erecta</w:t>
            </w:r>
            <w:proofErr w:type="spellEnd"/>
          </w:p>
        </w:tc>
        <w:tc>
          <w:tcPr>
            <w:tcW w:w="2447" w:type="dxa"/>
          </w:tcPr>
          <w:p w14:paraId="79F46E2E" w14:textId="77777777" w:rsidR="00457C61" w:rsidRPr="00142EFF" w:rsidRDefault="00457C61" w:rsidP="00E4530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56</w:t>
            </w:r>
          </w:p>
        </w:tc>
        <w:tc>
          <w:tcPr>
            <w:tcW w:w="2362" w:type="dxa"/>
          </w:tcPr>
          <w:p w14:paraId="3133CB68" w14:textId="77777777" w:rsidR="00457C61" w:rsidRPr="00142EFF" w:rsidRDefault="00457C61" w:rsidP="00E4530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457C61" w:rsidRPr="00142EFF" w14:paraId="29803DE0" w14:textId="77777777" w:rsidTr="00E45309">
        <w:trPr>
          <w:jc w:val="center"/>
        </w:trPr>
        <w:tc>
          <w:tcPr>
            <w:tcW w:w="4587" w:type="dxa"/>
          </w:tcPr>
          <w:p w14:paraId="7BD0913B" w14:textId="77777777" w:rsidR="00457C61" w:rsidRPr="00142EFF" w:rsidRDefault="00457C61" w:rsidP="00E45309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7D2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5% glucose / </w:t>
            </w:r>
            <w:r w:rsidRPr="00D97D2E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L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.</w:t>
            </w:r>
            <w:r w:rsidRPr="00D97D2E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97D2E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camara</w:t>
            </w:r>
            <w:proofErr w:type="spellEnd"/>
          </w:p>
        </w:tc>
        <w:tc>
          <w:tcPr>
            <w:tcW w:w="2447" w:type="dxa"/>
          </w:tcPr>
          <w:p w14:paraId="0B607834" w14:textId="77777777" w:rsidR="00457C61" w:rsidRPr="00142EFF" w:rsidRDefault="00457C61" w:rsidP="00E4530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71</w:t>
            </w:r>
          </w:p>
        </w:tc>
        <w:tc>
          <w:tcPr>
            <w:tcW w:w="2362" w:type="dxa"/>
          </w:tcPr>
          <w:p w14:paraId="0EF0086F" w14:textId="77777777" w:rsidR="00457C61" w:rsidRPr="00142EFF" w:rsidRDefault="00457C61" w:rsidP="00E4530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457C61" w:rsidRPr="00142EFF" w14:paraId="79A5156D" w14:textId="77777777" w:rsidTr="00E45309">
        <w:trPr>
          <w:jc w:val="center"/>
        </w:trPr>
        <w:tc>
          <w:tcPr>
            <w:tcW w:w="4587" w:type="dxa"/>
          </w:tcPr>
          <w:p w14:paraId="37D29304" w14:textId="77777777" w:rsidR="00457C61" w:rsidRPr="00142EFF" w:rsidRDefault="00457C61" w:rsidP="00E45309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94B0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5% glucose / </w:t>
            </w:r>
            <w:r w:rsidRPr="00094B08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.</w:t>
            </w:r>
            <w:r w:rsidRPr="00094B08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94B08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alata</w:t>
            </w:r>
            <w:proofErr w:type="spellEnd"/>
            <w:r w:rsidRPr="00094B0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447" w:type="dxa"/>
          </w:tcPr>
          <w:p w14:paraId="245ED5B9" w14:textId="77777777" w:rsidR="00457C61" w:rsidRPr="00142EFF" w:rsidRDefault="00457C61" w:rsidP="00E4530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06</w:t>
            </w:r>
          </w:p>
        </w:tc>
        <w:tc>
          <w:tcPr>
            <w:tcW w:w="2362" w:type="dxa"/>
          </w:tcPr>
          <w:p w14:paraId="6539E8CE" w14:textId="77777777" w:rsidR="00457C61" w:rsidRPr="00142EFF" w:rsidRDefault="00457C61" w:rsidP="00E4530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457C61" w:rsidRPr="00142EFF" w14:paraId="11BEEA0B" w14:textId="77777777" w:rsidTr="00E45309">
        <w:trPr>
          <w:jc w:val="center"/>
        </w:trPr>
        <w:tc>
          <w:tcPr>
            <w:tcW w:w="4587" w:type="dxa"/>
          </w:tcPr>
          <w:p w14:paraId="4D33FAB2" w14:textId="77777777" w:rsidR="00457C61" w:rsidRPr="00142EFF" w:rsidRDefault="00457C61" w:rsidP="00E45309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094B0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5% glucose / </w:t>
            </w:r>
            <w:r w:rsidRPr="00094B08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.</w:t>
            </w:r>
            <w:r w:rsidRPr="00094B08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94B08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lebbeck</w:t>
            </w:r>
            <w:proofErr w:type="spellEnd"/>
          </w:p>
        </w:tc>
        <w:tc>
          <w:tcPr>
            <w:tcW w:w="2447" w:type="dxa"/>
          </w:tcPr>
          <w:p w14:paraId="5E25617E" w14:textId="77777777" w:rsidR="00457C61" w:rsidRPr="00142EFF" w:rsidRDefault="00457C61" w:rsidP="00E4530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65</w:t>
            </w:r>
          </w:p>
        </w:tc>
        <w:tc>
          <w:tcPr>
            <w:tcW w:w="2362" w:type="dxa"/>
          </w:tcPr>
          <w:p w14:paraId="5B1A0F04" w14:textId="77777777" w:rsidR="00457C61" w:rsidRPr="00142EFF" w:rsidRDefault="00457C61" w:rsidP="00E4530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457C61" w:rsidRPr="00142EFF" w14:paraId="2E208F61" w14:textId="77777777" w:rsidTr="00E45309">
        <w:trPr>
          <w:jc w:val="center"/>
        </w:trPr>
        <w:tc>
          <w:tcPr>
            <w:tcW w:w="4587" w:type="dxa"/>
          </w:tcPr>
          <w:p w14:paraId="64255673" w14:textId="77777777" w:rsidR="00457C61" w:rsidRPr="00142EFF" w:rsidRDefault="00457C61" w:rsidP="00E45309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94B0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5% glucose / </w:t>
            </w:r>
            <w:r w:rsidRPr="00094B08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.</w:t>
            </w:r>
            <w:r w:rsidRPr="00094B08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94B08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indica</w:t>
            </w:r>
            <w:proofErr w:type="spellEnd"/>
          </w:p>
        </w:tc>
        <w:tc>
          <w:tcPr>
            <w:tcW w:w="2447" w:type="dxa"/>
          </w:tcPr>
          <w:p w14:paraId="07726B4C" w14:textId="77777777" w:rsidR="00457C61" w:rsidRPr="00142EFF" w:rsidRDefault="00457C61" w:rsidP="00E4530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.37</w:t>
            </w:r>
          </w:p>
        </w:tc>
        <w:tc>
          <w:tcPr>
            <w:tcW w:w="2362" w:type="dxa"/>
          </w:tcPr>
          <w:p w14:paraId="4B8AFD34" w14:textId="77777777" w:rsidR="00457C61" w:rsidRPr="00142EFF" w:rsidRDefault="00457C61" w:rsidP="00E4530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88</w:t>
            </w:r>
          </w:p>
        </w:tc>
      </w:tr>
      <w:tr w:rsidR="00457C61" w:rsidRPr="00142EFF" w14:paraId="10A0C3A3" w14:textId="77777777" w:rsidTr="00E45309">
        <w:trPr>
          <w:jc w:val="center"/>
        </w:trPr>
        <w:tc>
          <w:tcPr>
            <w:tcW w:w="4587" w:type="dxa"/>
          </w:tcPr>
          <w:p w14:paraId="32294DC3" w14:textId="77777777" w:rsidR="00457C61" w:rsidRPr="00142EFF" w:rsidRDefault="00457C61" w:rsidP="00E45309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7D2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5% glucose / </w:t>
            </w:r>
            <w:r w:rsidRPr="00D97D2E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T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.</w:t>
            </w:r>
            <w:r w:rsidRPr="00D97D2E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97D2E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procumbens</w:t>
            </w:r>
            <w:proofErr w:type="spellEnd"/>
          </w:p>
        </w:tc>
        <w:tc>
          <w:tcPr>
            <w:tcW w:w="2447" w:type="dxa"/>
          </w:tcPr>
          <w:p w14:paraId="7598FD4A" w14:textId="77777777" w:rsidR="00457C61" w:rsidRPr="00142EFF" w:rsidRDefault="00457C61" w:rsidP="00E4530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.42</w:t>
            </w:r>
          </w:p>
        </w:tc>
        <w:tc>
          <w:tcPr>
            <w:tcW w:w="2362" w:type="dxa"/>
          </w:tcPr>
          <w:p w14:paraId="0939FCB8" w14:textId="77777777" w:rsidR="00457C61" w:rsidRPr="00142EFF" w:rsidRDefault="00457C61" w:rsidP="00E4530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86</w:t>
            </w:r>
          </w:p>
        </w:tc>
      </w:tr>
      <w:tr w:rsidR="00457C61" w:rsidRPr="00142EFF" w14:paraId="785A3452" w14:textId="77777777" w:rsidTr="00E45309">
        <w:trPr>
          <w:jc w:val="center"/>
        </w:trPr>
        <w:tc>
          <w:tcPr>
            <w:tcW w:w="4587" w:type="dxa"/>
          </w:tcPr>
          <w:p w14:paraId="027DFED0" w14:textId="77777777" w:rsidR="00457C61" w:rsidRPr="00142EFF" w:rsidRDefault="00457C61" w:rsidP="00E45309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5% glucose / A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.</w:t>
            </w:r>
            <w:r w:rsidRPr="00142EFF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42EFF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leptopus</w:t>
            </w:r>
            <w:proofErr w:type="spellEnd"/>
          </w:p>
        </w:tc>
        <w:tc>
          <w:tcPr>
            <w:tcW w:w="2447" w:type="dxa"/>
          </w:tcPr>
          <w:p w14:paraId="36A526B0" w14:textId="77777777" w:rsidR="00457C61" w:rsidRPr="00142EFF" w:rsidRDefault="00457C61" w:rsidP="00E4530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.57</w:t>
            </w:r>
          </w:p>
        </w:tc>
        <w:tc>
          <w:tcPr>
            <w:tcW w:w="2362" w:type="dxa"/>
          </w:tcPr>
          <w:p w14:paraId="78C9FF75" w14:textId="77777777" w:rsidR="00457C61" w:rsidRPr="00142EFF" w:rsidRDefault="00457C61" w:rsidP="00E4530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76</w:t>
            </w:r>
          </w:p>
        </w:tc>
      </w:tr>
      <w:tr w:rsidR="00457C61" w:rsidRPr="00142EFF" w14:paraId="61C79A32" w14:textId="77777777" w:rsidTr="00E45309">
        <w:trPr>
          <w:jc w:val="center"/>
        </w:trPr>
        <w:tc>
          <w:tcPr>
            <w:tcW w:w="4587" w:type="dxa"/>
          </w:tcPr>
          <w:p w14:paraId="379621B4" w14:textId="77777777" w:rsidR="00457C61" w:rsidRPr="00142EFF" w:rsidRDefault="00457C61" w:rsidP="00E45309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7D2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5% glucose / </w:t>
            </w:r>
            <w:r w:rsidRPr="00D97D2E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J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.</w:t>
            </w:r>
            <w:r w:rsidRPr="00D97D2E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97D2E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integerrima</w:t>
            </w:r>
            <w:proofErr w:type="spellEnd"/>
          </w:p>
        </w:tc>
        <w:tc>
          <w:tcPr>
            <w:tcW w:w="2447" w:type="dxa"/>
          </w:tcPr>
          <w:p w14:paraId="1597D03C" w14:textId="77777777" w:rsidR="00457C61" w:rsidRPr="00142EFF" w:rsidRDefault="00457C61" w:rsidP="00E4530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.11</w:t>
            </w:r>
          </w:p>
        </w:tc>
        <w:tc>
          <w:tcPr>
            <w:tcW w:w="2362" w:type="dxa"/>
          </w:tcPr>
          <w:p w14:paraId="7C1C391A" w14:textId="77777777" w:rsidR="00457C61" w:rsidRPr="00142EFF" w:rsidRDefault="00457C61" w:rsidP="00E4530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97</w:t>
            </w:r>
          </w:p>
        </w:tc>
      </w:tr>
      <w:tr w:rsidR="00457C61" w:rsidRPr="00142EFF" w14:paraId="56C99E36" w14:textId="77777777" w:rsidTr="00E45309">
        <w:trPr>
          <w:jc w:val="center"/>
        </w:trPr>
        <w:tc>
          <w:tcPr>
            <w:tcW w:w="4587" w:type="dxa"/>
          </w:tcPr>
          <w:p w14:paraId="417364D4" w14:textId="77777777" w:rsidR="00457C61" w:rsidRPr="00142EFF" w:rsidRDefault="00457C61" w:rsidP="00E45309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D97D2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5% glucose / </w:t>
            </w:r>
            <w:r w:rsidRPr="00D97D2E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.</w:t>
            </w:r>
            <w:r w:rsidRPr="00D97D2E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97D2E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pachycarpa</w:t>
            </w:r>
            <w:proofErr w:type="spellEnd"/>
          </w:p>
        </w:tc>
        <w:tc>
          <w:tcPr>
            <w:tcW w:w="2447" w:type="dxa"/>
          </w:tcPr>
          <w:p w14:paraId="02EFEBBE" w14:textId="77777777" w:rsidR="00457C61" w:rsidRPr="00142EFF" w:rsidRDefault="00457C61" w:rsidP="00E4530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.88</w:t>
            </w:r>
          </w:p>
        </w:tc>
        <w:tc>
          <w:tcPr>
            <w:tcW w:w="2362" w:type="dxa"/>
          </w:tcPr>
          <w:p w14:paraId="49337984" w14:textId="77777777" w:rsidR="00457C61" w:rsidRPr="00142EFF" w:rsidRDefault="00457C61" w:rsidP="00E4530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51</w:t>
            </w:r>
          </w:p>
        </w:tc>
      </w:tr>
      <w:tr w:rsidR="00457C61" w:rsidRPr="00142EFF" w14:paraId="622B8F5B" w14:textId="77777777" w:rsidTr="00E45309">
        <w:trPr>
          <w:jc w:val="center"/>
        </w:trPr>
        <w:tc>
          <w:tcPr>
            <w:tcW w:w="4587" w:type="dxa"/>
          </w:tcPr>
          <w:p w14:paraId="0FC7659F" w14:textId="77777777" w:rsidR="00457C61" w:rsidRPr="00142EFF" w:rsidRDefault="00457C61" w:rsidP="00E45309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094B0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5% glucose / </w:t>
            </w:r>
            <w:r w:rsidRPr="00094B08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.</w:t>
            </w:r>
            <w:r w:rsidRPr="00094B08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94B08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pulcherrima</w:t>
            </w:r>
            <w:proofErr w:type="spellEnd"/>
          </w:p>
        </w:tc>
        <w:tc>
          <w:tcPr>
            <w:tcW w:w="2447" w:type="dxa"/>
          </w:tcPr>
          <w:p w14:paraId="6F923CBB" w14:textId="77777777" w:rsidR="00457C61" w:rsidRPr="00142EFF" w:rsidRDefault="00457C61" w:rsidP="00E4530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.37</w:t>
            </w:r>
          </w:p>
        </w:tc>
        <w:tc>
          <w:tcPr>
            <w:tcW w:w="2362" w:type="dxa"/>
          </w:tcPr>
          <w:p w14:paraId="5830C612" w14:textId="77777777" w:rsidR="00457C61" w:rsidRPr="00142EFF" w:rsidRDefault="00457C61" w:rsidP="00E4530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88</w:t>
            </w:r>
          </w:p>
        </w:tc>
      </w:tr>
      <w:tr w:rsidR="00457C61" w:rsidRPr="00142EFF" w14:paraId="189BCE36" w14:textId="77777777" w:rsidTr="00E45309">
        <w:trPr>
          <w:jc w:val="center"/>
        </w:trPr>
        <w:tc>
          <w:tcPr>
            <w:tcW w:w="4587" w:type="dxa"/>
          </w:tcPr>
          <w:p w14:paraId="3C2788B3" w14:textId="77777777" w:rsidR="00457C61" w:rsidRPr="00142EFF" w:rsidRDefault="00457C61" w:rsidP="00E45309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94B0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5% glucose / </w:t>
            </w:r>
            <w:r w:rsidRPr="00094B08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B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.</w:t>
            </w:r>
            <w:r w:rsidRPr="00094B08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94B08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corymbosa</w:t>
            </w:r>
            <w:proofErr w:type="spellEnd"/>
          </w:p>
        </w:tc>
        <w:tc>
          <w:tcPr>
            <w:tcW w:w="2447" w:type="dxa"/>
          </w:tcPr>
          <w:p w14:paraId="53B4116B" w14:textId="77777777" w:rsidR="00457C61" w:rsidRPr="00142EFF" w:rsidRDefault="00457C61" w:rsidP="00E4530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.16</w:t>
            </w:r>
          </w:p>
        </w:tc>
        <w:tc>
          <w:tcPr>
            <w:tcW w:w="2362" w:type="dxa"/>
          </w:tcPr>
          <w:p w14:paraId="3E0D2045" w14:textId="77777777" w:rsidR="00457C61" w:rsidRPr="00142EFF" w:rsidRDefault="00457C61" w:rsidP="00E4530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1</w:t>
            </w:r>
          </w:p>
        </w:tc>
      </w:tr>
      <w:tr w:rsidR="00457C61" w:rsidRPr="00142EFF" w14:paraId="4AF8EAD2" w14:textId="77777777" w:rsidTr="00E45309">
        <w:trPr>
          <w:jc w:val="center"/>
        </w:trPr>
        <w:tc>
          <w:tcPr>
            <w:tcW w:w="4587" w:type="dxa"/>
          </w:tcPr>
          <w:p w14:paraId="2C42AA9C" w14:textId="77777777" w:rsidR="00457C61" w:rsidRPr="00142EFF" w:rsidRDefault="00457C61" w:rsidP="00E45309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094B0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5% glucose / </w:t>
            </w:r>
            <w:r w:rsidRPr="00094B08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B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.</w:t>
            </w:r>
            <w:r w:rsidRPr="00094B08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94B08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prionitis</w:t>
            </w:r>
            <w:proofErr w:type="spellEnd"/>
          </w:p>
        </w:tc>
        <w:tc>
          <w:tcPr>
            <w:tcW w:w="2447" w:type="dxa"/>
          </w:tcPr>
          <w:p w14:paraId="1497F6F8" w14:textId="77777777" w:rsidR="00457C61" w:rsidRPr="00142EFF" w:rsidRDefault="00457C61" w:rsidP="00E4530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.44</w:t>
            </w:r>
          </w:p>
        </w:tc>
        <w:tc>
          <w:tcPr>
            <w:tcW w:w="2362" w:type="dxa"/>
          </w:tcPr>
          <w:p w14:paraId="24EA48D5" w14:textId="77777777" w:rsidR="00457C61" w:rsidRPr="00142EFF" w:rsidRDefault="00457C61" w:rsidP="00E4530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4</w:t>
            </w:r>
          </w:p>
        </w:tc>
      </w:tr>
      <w:tr w:rsidR="00457C61" w:rsidRPr="00142EFF" w14:paraId="2BE4959C" w14:textId="77777777" w:rsidTr="00E45309">
        <w:trPr>
          <w:jc w:val="center"/>
        </w:trPr>
        <w:tc>
          <w:tcPr>
            <w:tcW w:w="4587" w:type="dxa"/>
          </w:tcPr>
          <w:p w14:paraId="4A555327" w14:textId="77777777" w:rsidR="00457C61" w:rsidRPr="00142EFF" w:rsidRDefault="00457C61" w:rsidP="00E45309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94B0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5% glucose / </w:t>
            </w:r>
            <w:r w:rsidRPr="00094B08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.</w:t>
            </w:r>
            <w:r w:rsidRPr="00094B08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94B08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sieberiana</w:t>
            </w:r>
            <w:proofErr w:type="spellEnd"/>
          </w:p>
        </w:tc>
        <w:tc>
          <w:tcPr>
            <w:tcW w:w="2447" w:type="dxa"/>
          </w:tcPr>
          <w:p w14:paraId="4663E957" w14:textId="77777777" w:rsidR="00457C61" w:rsidRPr="00142EFF" w:rsidRDefault="00457C61" w:rsidP="00E4530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.56</w:t>
            </w:r>
          </w:p>
        </w:tc>
        <w:tc>
          <w:tcPr>
            <w:tcW w:w="2362" w:type="dxa"/>
          </w:tcPr>
          <w:p w14:paraId="01FB9736" w14:textId="77777777" w:rsidR="00457C61" w:rsidRPr="00142EFF" w:rsidRDefault="00457C61" w:rsidP="00E4530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457C61" w:rsidRPr="00142EFF" w14:paraId="100B778D" w14:textId="77777777" w:rsidTr="00E45309">
        <w:trPr>
          <w:jc w:val="center"/>
        </w:trPr>
        <w:tc>
          <w:tcPr>
            <w:tcW w:w="4587" w:type="dxa"/>
          </w:tcPr>
          <w:p w14:paraId="7B4C54D7" w14:textId="77777777" w:rsidR="00457C61" w:rsidRPr="00142EFF" w:rsidRDefault="00457C61" w:rsidP="00E45309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D97D2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5% glucose / </w:t>
            </w:r>
            <w:r w:rsidRPr="00D97D2E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U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.</w:t>
            </w:r>
            <w:r w:rsidRPr="00D97D2E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97D2E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lobata</w:t>
            </w:r>
            <w:proofErr w:type="spellEnd"/>
          </w:p>
        </w:tc>
        <w:tc>
          <w:tcPr>
            <w:tcW w:w="2447" w:type="dxa"/>
          </w:tcPr>
          <w:p w14:paraId="3A5FC4C6" w14:textId="77777777" w:rsidR="00457C61" w:rsidRPr="00142EFF" w:rsidRDefault="00457C61" w:rsidP="00E4530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.30</w:t>
            </w:r>
          </w:p>
        </w:tc>
        <w:tc>
          <w:tcPr>
            <w:tcW w:w="2362" w:type="dxa"/>
          </w:tcPr>
          <w:p w14:paraId="070CC5C3" w14:textId="77777777" w:rsidR="00457C61" w:rsidRPr="00142EFF" w:rsidRDefault="00457C61" w:rsidP="00E4530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457C61" w:rsidRPr="00142EFF" w14:paraId="45606D6A" w14:textId="77777777" w:rsidTr="00E45309">
        <w:trPr>
          <w:jc w:val="center"/>
        </w:trPr>
        <w:tc>
          <w:tcPr>
            <w:tcW w:w="4587" w:type="dxa"/>
          </w:tcPr>
          <w:p w14:paraId="22F6080F" w14:textId="77777777" w:rsidR="00457C61" w:rsidRPr="00142EFF" w:rsidRDefault="00457C61" w:rsidP="00E45309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97D2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5% glucose / </w:t>
            </w:r>
            <w:r w:rsidRPr="00D97D2E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V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.</w:t>
            </w:r>
            <w:r w:rsidRPr="00D97D2E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97D2E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pauciflora</w:t>
            </w:r>
            <w:proofErr w:type="spellEnd"/>
          </w:p>
        </w:tc>
        <w:tc>
          <w:tcPr>
            <w:tcW w:w="2447" w:type="dxa"/>
          </w:tcPr>
          <w:p w14:paraId="539FE4E4" w14:textId="77777777" w:rsidR="00457C61" w:rsidRPr="00142EFF" w:rsidRDefault="00457C61" w:rsidP="00E4530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.44</w:t>
            </w:r>
          </w:p>
        </w:tc>
        <w:tc>
          <w:tcPr>
            <w:tcW w:w="2362" w:type="dxa"/>
          </w:tcPr>
          <w:p w14:paraId="381CD692" w14:textId="77777777" w:rsidR="00457C61" w:rsidRPr="00142EFF" w:rsidRDefault="00457C61" w:rsidP="00E4530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4</w:t>
            </w:r>
          </w:p>
        </w:tc>
      </w:tr>
      <w:tr w:rsidR="00457C61" w:rsidRPr="00142EFF" w14:paraId="4338CDEF" w14:textId="77777777" w:rsidTr="00E45309">
        <w:trPr>
          <w:jc w:val="center"/>
        </w:trPr>
        <w:tc>
          <w:tcPr>
            <w:tcW w:w="4587" w:type="dxa"/>
          </w:tcPr>
          <w:p w14:paraId="1F525533" w14:textId="77777777" w:rsidR="00457C61" w:rsidRPr="00142EFF" w:rsidRDefault="00457C61" w:rsidP="00E45309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94B0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5% glucose / </w:t>
            </w:r>
            <w:r w:rsidRPr="00094B08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.</w:t>
            </w:r>
            <w:r w:rsidRPr="00094B08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94B08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retusa</w:t>
            </w:r>
            <w:proofErr w:type="spellEnd"/>
          </w:p>
        </w:tc>
        <w:tc>
          <w:tcPr>
            <w:tcW w:w="2447" w:type="dxa"/>
          </w:tcPr>
          <w:p w14:paraId="349B4943" w14:textId="77777777" w:rsidR="00457C61" w:rsidRPr="00142EFF" w:rsidRDefault="00457C61" w:rsidP="00E4530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.82</w:t>
            </w:r>
          </w:p>
        </w:tc>
        <w:tc>
          <w:tcPr>
            <w:tcW w:w="2362" w:type="dxa"/>
          </w:tcPr>
          <w:p w14:paraId="445670F9" w14:textId="77777777" w:rsidR="00457C61" w:rsidRPr="00142EFF" w:rsidRDefault="00457C61" w:rsidP="00E4530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457C61" w:rsidRPr="00142EFF" w14:paraId="2B684ADD" w14:textId="77777777" w:rsidTr="00E45309">
        <w:trPr>
          <w:jc w:val="center"/>
        </w:trPr>
        <w:tc>
          <w:tcPr>
            <w:tcW w:w="4587" w:type="dxa"/>
          </w:tcPr>
          <w:p w14:paraId="75411C9E" w14:textId="77777777" w:rsidR="00457C61" w:rsidRPr="00142EFF" w:rsidRDefault="00457C61" w:rsidP="00E45309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094B0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5% glucose / </w:t>
            </w:r>
            <w:r w:rsidRPr="00094B08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B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.</w:t>
            </w:r>
            <w:r w:rsidRPr="00094B08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94B08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glabra</w:t>
            </w:r>
            <w:proofErr w:type="spellEnd"/>
          </w:p>
        </w:tc>
        <w:tc>
          <w:tcPr>
            <w:tcW w:w="2447" w:type="dxa"/>
          </w:tcPr>
          <w:p w14:paraId="5DF3CE96" w14:textId="77777777" w:rsidR="00457C61" w:rsidRPr="00142EFF" w:rsidRDefault="00457C61" w:rsidP="00E4530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.29</w:t>
            </w:r>
          </w:p>
        </w:tc>
        <w:tc>
          <w:tcPr>
            <w:tcW w:w="2362" w:type="dxa"/>
          </w:tcPr>
          <w:p w14:paraId="6D492DA0" w14:textId="77777777" w:rsidR="00457C61" w:rsidRPr="00142EFF" w:rsidRDefault="00457C61" w:rsidP="00E4530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457C61" w:rsidRPr="00142EFF" w14:paraId="1820B1FD" w14:textId="77777777" w:rsidTr="00E45309">
        <w:trPr>
          <w:jc w:val="center"/>
        </w:trPr>
        <w:tc>
          <w:tcPr>
            <w:tcW w:w="4587" w:type="dxa"/>
          </w:tcPr>
          <w:p w14:paraId="5B0CBDF3" w14:textId="77777777" w:rsidR="00457C61" w:rsidRPr="00142EFF" w:rsidRDefault="00457C61" w:rsidP="00E45309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bookmarkStart w:id="2" w:name="_Hlk135933854"/>
            <w:r w:rsidRPr="00D97D2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5% glucose / </w:t>
            </w:r>
            <w:r w:rsidRPr="00D97D2E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T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.</w:t>
            </w:r>
            <w:r w:rsidRPr="00D97D2E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pallida-</w:t>
            </w:r>
            <w:proofErr w:type="spellStart"/>
            <w:r w:rsidRPr="00D97D2E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purpurea</w:t>
            </w:r>
            <w:proofErr w:type="spellEnd"/>
          </w:p>
        </w:tc>
        <w:tc>
          <w:tcPr>
            <w:tcW w:w="2447" w:type="dxa"/>
          </w:tcPr>
          <w:p w14:paraId="12DFFFED" w14:textId="77777777" w:rsidR="00457C61" w:rsidRPr="00142EFF" w:rsidRDefault="00457C61" w:rsidP="00E4530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.59</w:t>
            </w:r>
          </w:p>
        </w:tc>
        <w:tc>
          <w:tcPr>
            <w:tcW w:w="2362" w:type="dxa"/>
          </w:tcPr>
          <w:p w14:paraId="3669E91C" w14:textId="77777777" w:rsidR="00457C61" w:rsidRPr="00142EFF" w:rsidRDefault="00457C61" w:rsidP="00E4530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bookmarkEnd w:id="2"/>
      <w:tr w:rsidR="00457C61" w:rsidRPr="00142EFF" w14:paraId="3A47F6F2" w14:textId="77777777" w:rsidTr="00E45309">
        <w:trPr>
          <w:jc w:val="center"/>
        </w:trPr>
        <w:tc>
          <w:tcPr>
            <w:tcW w:w="4587" w:type="dxa"/>
          </w:tcPr>
          <w:p w14:paraId="3958F015" w14:textId="77777777" w:rsidR="00457C61" w:rsidRPr="00142EFF" w:rsidRDefault="00457C61" w:rsidP="00E45309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D97D2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5% glucose / </w:t>
            </w:r>
            <w:r w:rsidRPr="00D97D2E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.</w:t>
            </w:r>
            <w:r w:rsidRPr="00D97D2E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alba</w:t>
            </w:r>
          </w:p>
        </w:tc>
        <w:tc>
          <w:tcPr>
            <w:tcW w:w="2447" w:type="dxa"/>
          </w:tcPr>
          <w:p w14:paraId="23FF1FCF" w14:textId="77777777" w:rsidR="00457C61" w:rsidRPr="00142EFF" w:rsidRDefault="00457C61" w:rsidP="00E4530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2362" w:type="dxa"/>
          </w:tcPr>
          <w:p w14:paraId="0D741B4C" w14:textId="77777777" w:rsidR="00457C61" w:rsidRPr="00142EFF" w:rsidRDefault="00457C61" w:rsidP="00E4530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457C61" w:rsidRPr="00142EFF" w14:paraId="53BD0A6C" w14:textId="77777777" w:rsidTr="00E45309">
        <w:trPr>
          <w:jc w:val="center"/>
        </w:trPr>
        <w:tc>
          <w:tcPr>
            <w:tcW w:w="4587" w:type="dxa"/>
          </w:tcPr>
          <w:p w14:paraId="75D96E90" w14:textId="77777777" w:rsidR="00457C61" w:rsidRPr="00142EFF" w:rsidRDefault="00457C61" w:rsidP="00E45309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D97D2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5% glucose / </w:t>
            </w:r>
            <w:r w:rsidRPr="00D97D2E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.</w:t>
            </w:r>
            <w:r w:rsidRPr="00D97D2E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97D2E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corymbosa</w:t>
            </w:r>
            <w:proofErr w:type="spellEnd"/>
          </w:p>
        </w:tc>
        <w:tc>
          <w:tcPr>
            <w:tcW w:w="2447" w:type="dxa"/>
          </w:tcPr>
          <w:p w14:paraId="3173838C" w14:textId="77777777" w:rsidR="00457C61" w:rsidRPr="00142EFF" w:rsidRDefault="00457C61" w:rsidP="00E4530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.03</w:t>
            </w:r>
          </w:p>
        </w:tc>
        <w:tc>
          <w:tcPr>
            <w:tcW w:w="2362" w:type="dxa"/>
          </w:tcPr>
          <w:p w14:paraId="378A67CE" w14:textId="77777777" w:rsidR="00457C61" w:rsidRPr="00142EFF" w:rsidRDefault="00457C61" w:rsidP="00E4530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457C61" w:rsidRPr="00142EFF" w14:paraId="617D8695" w14:textId="77777777" w:rsidTr="00E45309">
        <w:trPr>
          <w:jc w:val="center"/>
        </w:trPr>
        <w:tc>
          <w:tcPr>
            <w:tcW w:w="4587" w:type="dxa"/>
          </w:tcPr>
          <w:p w14:paraId="1645C11B" w14:textId="77777777" w:rsidR="00457C61" w:rsidRPr="00142EFF" w:rsidRDefault="00457C61" w:rsidP="00E45309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5% glucose / C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.</w:t>
            </w:r>
            <w:r w:rsidRPr="00142EFF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42EFF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siamea</w:t>
            </w:r>
            <w:proofErr w:type="spellEnd"/>
          </w:p>
        </w:tc>
        <w:tc>
          <w:tcPr>
            <w:tcW w:w="2447" w:type="dxa"/>
          </w:tcPr>
          <w:p w14:paraId="0D0DE38E" w14:textId="77777777" w:rsidR="00457C61" w:rsidRPr="00142EFF" w:rsidRDefault="00457C61" w:rsidP="00E4530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.18</w:t>
            </w:r>
          </w:p>
        </w:tc>
        <w:tc>
          <w:tcPr>
            <w:tcW w:w="2362" w:type="dxa"/>
          </w:tcPr>
          <w:p w14:paraId="68DF81A5" w14:textId="77777777" w:rsidR="00457C61" w:rsidRPr="00142EFF" w:rsidRDefault="00457C61" w:rsidP="00E4530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457C61" w:rsidRPr="00142EFF" w14:paraId="75F2AA5B" w14:textId="77777777" w:rsidTr="00E45309">
        <w:trPr>
          <w:jc w:val="center"/>
        </w:trPr>
        <w:tc>
          <w:tcPr>
            <w:tcW w:w="4587" w:type="dxa"/>
          </w:tcPr>
          <w:p w14:paraId="27A0F4B2" w14:textId="77777777" w:rsidR="00457C61" w:rsidRPr="00142EFF" w:rsidRDefault="00457C61" w:rsidP="00E45309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094B0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5% glucose / </w:t>
            </w:r>
            <w:r w:rsidRPr="00094B08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.</w:t>
            </w:r>
            <w:r w:rsidRPr="00094B08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94B08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indica</w:t>
            </w:r>
            <w:proofErr w:type="spellEnd"/>
          </w:p>
        </w:tc>
        <w:tc>
          <w:tcPr>
            <w:tcW w:w="2447" w:type="dxa"/>
          </w:tcPr>
          <w:p w14:paraId="64D82016" w14:textId="77777777" w:rsidR="00457C61" w:rsidRPr="00142EFF" w:rsidRDefault="00457C61" w:rsidP="00E4530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.65</w:t>
            </w:r>
          </w:p>
        </w:tc>
        <w:tc>
          <w:tcPr>
            <w:tcW w:w="2362" w:type="dxa"/>
          </w:tcPr>
          <w:p w14:paraId="5253DA83" w14:textId="77777777" w:rsidR="00457C61" w:rsidRPr="00142EFF" w:rsidRDefault="00457C61" w:rsidP="00E4530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457C61" w:rsidRPr="00142EFF" w14:paraId="2281F336" w14:textId="77777777" w:rsidTr="00E45309">
        <w:trPr>
          <w:jc w:val="center"/>
        </w:trPr>
        <w:tc>
          <w:tcPr>
            <w:tcW w:w="4587" w:type="dxa"/>
          </w:tcPr>
          <w:p w14:paraId="797E4BEF" w14:textId="77777777" w:rsidR="00457C61" w:rsidRPr="00142EFF" w:rsidRDefault="00457C61" w:rsidP="00E45309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094B0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5% glucose / </w:t>
            </w:r>
            <w:r w:rsidRPr="00094B08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.</w:t>
            </w:r>
            <w:r w:rsidRPr="00094B08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94B08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indicum</w:t>
            </w:r>
            <w:proofErr w:type="spellEnd"/>
          </w:p>
        </w:tc>
        <w:tc>
          <w:tcPr>
            <w:tcW w:w="2447" w:type="dxa"/>
          </w:tcPr>
          <w:p w14:paraId="7D33F8CC" w14:textId="77777777" w:rsidR="00457C61" w:rsidRPr="00142EFF" w:rsidRDefault="00457C61" w:rsidP="00E4530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.96</w:t>
            </w:r>
          </w:p>
        </w:tc>
        <w:tc>
          <w:tcPr>
            <w:tcW w:w="2362" w:type="dxa"/>
          </w:tcPr>
          <w:p w14:paraId="4DDC9661" w14:textId="77777777" w:rsidR="00457C61" w:rsidRPr="00142EFF" w:rsidRDefault="00457C61" w:rsidP="00E4530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457C61" w:rsidRPr="00142EFF" w14:paraId="5E7A9331" w14:textId="77777777" w:rsidTr="00E45309">
        <w:trPr>
          <w:jc w:val="center"/>
        </w:trPr>
        <w:tc>
          <w:tcPr>
            <w:tcW w:w="4587" w:type="dxa"/>
          </w:tcPr>
          <w:p w14:paraId="6E5C2EA3" w14:textId="77777777" w:rsidR="00457C61" w:rsidRPr="00142EFF" w:rsidRDefault="00457C61" w:rsidP="00E45309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94B0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5% glucose / </w:t>
            </w:r>
            <w:r w:rsidRPr="00094B08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H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.</w:t>
            </w:r>
            <w:r w:rsidRPr="00094B08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94B08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suaveolens</w:t>
            </w:r>
            <w:proofErr w:type="spellEnd"/>
            <w:r w:rsidRPr="00094B0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447" w:type="dxa"/>
          </w:tcPr>
          <w:p w14:paraId="6176231E" w14:textId="77777777" w:rsidR="00457C61" w:rsidRPr="00142EFF" w:rsidRDefault="00457C61" w:rsidP="00E4530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.12</w:t>
            </w:r>
          </w:p>
        </w:tc>
        <w:tc>
          <w:tcPr>
            <w:tcW w:w="2362" w:type="dxa"/>
          </w:tcPr>
          <w:p w14:paraId="0C2E1223" w14:textId="77777777" w:rsidR="00457C61" w:rsidRPr="00142EFF" w:rsidRDefault="00457C61" w:rsidP="00E4530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42EF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</w:tbl>
    <w:p w14:paraId="4D2EA954" w14:textId="77777777" w:rsidR="0054355C" w:rsidRDefault="0054355C" w:rsidP="0054355C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04B341B" w14:textId="77777777" w:rsidR="0054355C" w:rsidRDefault="0054355C" w:rsidP="0054355C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4BD51FB" w14:textId="77777777" w:rsidR="000934DE" w:rsidRDefault="000934DE" w:rsidP="00457C61">
      <w:pPr>
        <w:spacing w:after="0" w:line="360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sectPr w:rsidR="000934DE" w:rsidSect="0054355C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66AD224" w14:textId="15D7903B" w:rsidR="000934DE" w:rsidRPr="000934DE" w:rsidRDefault="000934DE" w:rsidP="000934DE">
      <w:pPr>
        <w:spacing w:after="0" w:line="360" w:lineRule="auto"/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</w:pPr>
      <w:r w:rsidRPr="000934DE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lastRenderedPageBreak/>
        <w:t xml:space="preserve">Supplementary Table 4: </w:t>
      </w:r>
      <w:r w:rsidRPr="000934DE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  <w:t>Output of the statistical analyses of the effect of diet on the survival (with</w:t>
      </w:r>
      <w:r w:rsidR="005B4DF1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  <w:t>out</w:t>
      </w:r>
      <w:r w:rsidRPr="000934DE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  <w:t xml:space="preserve"> censoring) of mosquitoes (Experiment 1.2)</w:t>
      </w:r>
    </w:p>
    <w:p w14:paraId="2B0C8BB1" w14:textId="77777777" w:rsidR="000934DE" w:rsidRPr="000934DE" w:rsidRDefault="000934DE" w:rsidP="000934DE">
      <w:pPr>
        <w:spacing w:after="0" w:line="360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</w:pPr>
    </w:p>
    <w:tbl>
      <w:tblPr>
        <w:tblW w:w="13740" w:type="dxa"/>
        <w:tblInd w:w="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536"/>
        <w:gridCol w:w="1276"/>
        <w:gridCol w:w="991"/>
        <w:gridCol w:w="1134"/>
        <w:gridCol w:w="1842"/>
        <w:gridCol w:w="425"/>
        <w:gridCol w:w="1276"/>
        <w:gridCol w:w="992"/>
        <w:gridCol w:w="1134"/>
        <w:gridCol w:w="1134"/>
      </w:tblGrid>
      <w:tr w:rsidR="000934DE" w:rsidRPr="000934DE" w14:paraId="1425AD90" w14:textId="77777777" w:rsidTr="00735ED3">
        <w:tc>
          <w:tcPr>
            <w:tcW w:w="35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B57D7B9" w14:textId="77777777" w:rsidR="000934DE" w:rsidRPr="000934DE" w:rsidRDefault="000934DE" w:rsidP="000934D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</w:p>
        </w:tc>
        <w:tc>
          <w:tcPr>
            <w:tcW w:w="3401" w:type="dxa"/>
            <w:gridSpan w:val="3"/>
            <w:tcBorders>
              <w:left w:val="nil"/>
              <w:bottom w:val="single" w:sz="4" w:space="0" w:color="000000"/>
              <w:right w:val="nil"/>
            </w:tcBorders>
          </w:tcPr>
          <w:p w14:paraId="13FBA68E" w14:textId="77777777" w:rsidR="000934DE" w:rsidRPr="000934DE" w:rsidRDefault="000934DE" w:rsidP="00735E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934DE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All species</w:t>
            </w:r>
          </w:p>
        </w:tc>
        <w:tc>
          <w:tcPr>
            <w:tcW w:w="3543" w:type="dxa"/>
            <w:gridSpan w:val="3"/>
            <w:tcBorders>
              <w:left w:val="nil"/>
              <w:bottom w:val="single" w:sz="4" w:space="0" w:color="000000"/>
              <w:right w:val="nil"/>
            </w:tcBorders>
          </w:tcPr>
          <w:p w14:paraId="383160F7" w14:textId="77777777" w:rsidR="000934DE" w:rsidRPr="000934DE" w:rsidRDefault="000934DE" w:rsidP="00735E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934DE">
              <w:rPr>
                <w:rFonts w:ascii="Times New Roman" w:eastAsia="Times New Roman" w:hAnsi="Times New Roman" w:cs="Times New Roman"/>
                <w:b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An. </w:t>
            </w:r>
            <w:proofErr w:type="spellStart"/>
            <w:r w:rsidRPr="000934DE">
              <w:rPr>
                <w:rFonts w:ascii="Times New Roman" w:eastAsia="Times New Roman" w:hAnsi="Times New Roman" w:cs="Times New Roman"/>
                <w:b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>coluzzii</w:t>
            </w:r>
            <w:proofErr w:type="spellEnd"/>
          </w:p>
        </w:tc>
        <w:tc>
          <w:tcPr>
            <w:tcW w:w="3260" w:type="dxa"/>
            <w:gridSpan w:val="3"/>
            <w:tcBorders>
              <w:left w:val="nil"/>
              <w:bottom w:val="single" w:sz="4" w:space="0" w:color="000000"/>
              <w:right w:val="nil"/>
            </w:tcBorders>
          </w:tcPr>
          <w:p w14:paraId="5961B33A" w14:textId="77777777" w:rsidR="000934DE" w:rsidRPr="000934DE" w:rsidRDefault="000934DE" w:rsidP="00735ED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934DE">
              <w:rPr>
                <w:rFonts w:ascii="Times New Roman" w:eastAsia="Times New Roman" w:hAnsi="Times New Roman" w:cs="Times New Roman"/>
                <w:b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An. </w:t>
            </w:r>
            <w:proofErr w:type="spellStart"/>
            <w:r w:rsidRPr="000934DE">
              <w:rPr>
                <w:rFonts w:ascii="Times New Roman" w:eastAsia="Times New Roman" w:hAnsi="Times New Roman" w:cs="Times New Roman"/>
                <w:b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>gambiae</w:t>
            </w:r>
            <w:proofErr w:type="spellEnd"/>
          </w:p>
        </w:tc>
      </w:tr>
      <w:tr w:rsidR="000934DE" w:rsidRPr="000934DE" w14:paraId="7EFF1B18" w14:textId="77777777" w:rsidTr="00735ED3">
        <w:tc>
          <w:tcPr>
            <w:tcW w:w="3536" w:type="dxa"/>
            <w:tcBorders>
              <w:left w:val="nil"/>
              <w:bottom w:val="single" w:sz="4" w:space="0" w:color="000000"/>
              <w:right w:val="nil"/>
            </w:tcBorders>
          </w:tcPr>
          <w:p w14:paraId="04801999" w14:textId="77777777" w:rsidR="000934DE" w:rsidRPr="000934DE" w:rsidRDefault="000934DE" w:rsidP="000934DE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934DE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Explanatory variables</w:t>
            </w:r>
          </w:p>
        </w:tc>
        <w:tc>
          <w:tcPr>
            <w:tcW w:w="1276" w:type="dxa"/>
            <w:tcBorders>
              <w:left w:val="nil"/>
              <w:bottom w:val="single" w:sz="4" w:space="0" w:color="000000"/>
              <w:right w:val="nil"/>
            </w:tcBorders>
          </w:tcPr>
          <w:p w14:paraId="4162C378" w14:textId="77777777" w:rsidR="000934DE" w:rsidRPr="000934DE" w:rsidRDefault="000934DE" w:rsidP="0031114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934DE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LRT </w:t>
            </w:r>
            <w:r w:rsidRPr="000934DE">
              <w:rPr>
                <w:rFonts w:ascii="Times New Roman" w:eastAsia="Times New Roman" w:hAnsi="Times New Roman" w:cs="Times New Roman"/>
                <w:bCs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>X</w:t>
            </w:r>
            <w:r w:rsidRPr="000934DE">
              <w:rPr>
                <w:rFonts w:ascii="Times New Roman" w:eastAsia="Times New Roman" w:hAnsi="Times New Roman" w:cs="Times New Roman"/>
                <w:bCs/>
                <w:i/>
                <w:kern w:val="0"/>
                <w:sz w:val="24"/>
                <w:szCs w:val="24"/>
                <w:vertAlign w:val="superscript"/>
                <w:lang w:val="en-US" w:eastAsia="sv-SE"/>
                <w14:ligatures w14:val="none"/>
              </w:rPr>
              <w:t>2</w:t>
            </w:r>
          </w:p>
        </w:tc>
        <w:tc>
          <w:tcPr>
            <w:tcW w:w="991" w:type="dxa"/>
            <w:tcBorders>
              <w:left w:val="nil"/>
              <w:bottom w:val="single" w:sz="4" w:space="0" w:color="000000"/>
              <w:right w:val="nil"/>
            </w:tcBorders>
          </w:tcPr>
          <w:p w14:paraId="04F1B7FA" w14:textId="77777777" w:rsidR="000934DE" w:rsidRPr="000934DE" w:rsidRDefault="000934DE" w:rsidP="0031114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0934DE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df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</w:tcPr>
          <w:p w14:paraId="482B9C14" w14:textId="77777777" w:rsidR="000934DE" w:rsidRPr="000934DE" w:rsidRDefault="000934DE" w:rsidP="0031114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934DE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P</w:t>
            </w:r>
          </w:p>
        </w:tc>
        <w:tc>
          <w:tcPr>
            <w:tcW w:w="1842" w:type="dxa"/>
            <w:tcBorders>
              <w:left w:val="nil"/>
              <w:bottom w:val="single" w:sz="4" w:space="0" w:color="000000"/>
              <w:right w:val="nil"/>
            </w:tcBorders>
          </w:tcPr>
          <w:p w14:paraId="4C0F9630" w14:textId="77777777" w:rsidR="000934DE" w:rsidRPr="000934DE" w:rsidRDefault="000934DE" w:rsidP="0031114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934DE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LRT </w:t>
            </w:r>
            <w:r w:rsidRPr="000934DE">
              <w:rPr>
                <w:rFonts w:ascii="Times New Roman" w:eastAsia="Times New Roman" w:hAnsi="Times New Roman" w:cs="Times New Roman"/>
                <w:bCs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>X</w:t>
            </w:r>
            <w:r w:rsidRPr="000934DE">
              <w:rPr>
                <w:rFonts w:ascii="Times New Roman" w:eastAsia="Times New Roman" w:hAnsi="Times New Roman" w:cs="Times New Roman"/>
                <w:bCs/>
                <w:i/>
                <w:kern w:val="0"/>
                <w:sz w:val="24"/>
                <w:szCs w:val="24"/>
                <w:vertAlign w:val="superscript"/>
                <w:lang w:val="en-US" w:eastAsia="sv-SE"/>
                <w14:ligatures w14:val="none"/>
              </w:rPr>
              <w:t>2</w:t>
            </w:r>
          </w:p>
        </w:tc>
        <w:tc>
          <w:tcPr>
            <w:tcW w:w="425" w:type="dxa"/>
            <w:tcBorders>
              <w:left w:val="nil"/>
              <w:bottom w:val="single" w:sz="4" w:space="0" w:color="000000"/>
              <w:right w:val="nil"/>
            </w:tcBorders>
          </w:tcPr>
          <w:p w14:paraId="0D0190FF" w14:textId="77777777" w:rsidR="000934DE" w:rsidRPr="000934DE" w:rsidRDefault="000934DE" w:rsidP="0031114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0934DE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df</w:t>
            </w:r>
            <w:proofErr w:type="spellEnd"/>
          </w:p>
        </w:tc>
        <w:tc>
          <w:tcPr>
            <w:tcW w:w="1276" w:type="dxa"/>
            <w:tcBorders>
              <w:left w:val="nil"/>
              <w:bottom w:val="single" w:sz="4" w:space="0" w:color="000000"/>
              <w:right w:val="nil"/>
            </w:tcBorders>
          </w:tcPr>
          <w:p w14:paraId="10244D26" w14:textId="77777777" w:rsidR="000934DE" w:rsidRPr="000934DE" w:rsidRDefault="000934DE" w:rsidP="0031114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934DE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P</w:t>
            </w:r>
          </w:p>
        </w:tc>
        <w:tc>
          <w:tcPr>
            <w:tcW w:w="992" w:type="dxa"/>
            <w:tcBorders>
              <w:left w:val="nil"/>
              <w:bottom w:val="single" w:sz="4" w:space="0" w:color="000000"/>
              <w:right w:val="nil"/>
            </w:tcBorders>
          </w:tcPr>
          <w:p w14:paraId="5BB05B5B" w14:textId="77777777" w:rsidR="000934DE" w:rsidRPr="000934DE" w:rsidRDefault="000934DE" w:rsidP="0031114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934DE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LRT </w:t>
            </w:r>
            <w:r w:rsidRPr="000934DE">
              <w:rPr>
                <w:rFonts w:ascii="Times New Roman" w:eastAsia="Times New Roman" w:hAnsi="Times New Roman" w:cs="Times New Roman"/>
                <w:bCs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>X</w:t>
            </w:r>
            <w:r w:rsidRPr="000934DE">
              <w:rPr>
                <w:rFonts w:ascii="Times New Roman" w:eastAsia="Times New Roman" w:hAnsi="Times New Roman" w:cs="Times New Roman"/>
                <w:bCs/>
                <w:i/>
                <w:kern w:val="0"/>
                <w:sz w:val="24"/>
                <w:szCs w:val="24"/>
                <w:vertAlign w:val="superscript"/>
                <w:lang w:val="en-US" w:eastAsia="sv-SE"/>
                <w14:ligatures w14:val="none"/>
              </w:rPr>
              <w:t>2</w:t>
            </w: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</w:tcPr>
          <w:p w14:paraId="17ADA6E0" w14:textId="77777777" w:rsidR="000934DE" w:rsidRPr="000934DE" w:rsidRDefault="000934DE" w:rsidP="0031114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0934DE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df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</w:tcPr>
          <w:p w14:paraId="7BE799AA" w14:textId="77777777" w:rsidR="000934DE" w:rsidRPr="000934DE" w:rsidRDefault="000934DE" w:rsidP="0031114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934DE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P</w:t>
            </w:r>
          </w:p>
        </w:tc>
      </w:tr>
      <w:tr w:rsidR="000934DE" w:rsidRPr="000934DE" w14:paraId="1550FCD9" w14:textId="77777777" w:rsidTr="00735ED3">
        <w:tc>
          <w:tcPr>
            <w:tcW w:w="353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BBF702A" w14:textId="77777777" w:rsidR="000934DE" w:rsidRPr="000934DE" w:rsidRDefault="000934DE" w:rsidP="000934DE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934DE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Diet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A3ECC42" w14:textId="1658AB65" w:rsidR="000934DE" w:rsidRPr="000934DE" w:rsidRDefault="00A95758" w:rsidP="0031114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8</w:t>
            </w:r>
            <w:r w:rsidR="00393CFE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60</w:t>
            </w: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.</w:t>
            </w:r>
            <w:r w:rsidR="00393CFE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77</w:t>
            </w:r>
          </w:p>
        </w:tc>
        <w:tc>
          <w:tcPr>
            <w:tcW w:w="99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62EC103" w14:textId="23DAC854" w:rsidR="000934DE" w:rsidRPr="000934DE" w:rsidRDefault="00A95758" w:rsidP="0031114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AAF8367" w14:textId="408DAD93" w:rsidR="000934DE" w:rsidRPr="00A95758" w:rsidRDefault="00A95758" w:rsidP="0031114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A95758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&lt; 0.001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A50F53D" w14:textId="3CB279A3" w:rsidR="000934DE" w:rsidRPr="000934DE" w:rsidRDefault="006C0AA0" w:rsidP="0031114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571</w:t>
            </w:r>
            <w:r w:rsidR="0031114B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01</w:t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EDCF183" w14:textId="3C44A704" w:rsidR="000934DE" w:rsidRPr="000934DE" w:rsidRDefault="0031114B" w:rsidP="0031114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D2A0BF4" w14:textId="7FC58777" w:rsidR="000934DE" w:rsidRPr="000934DE" w:rsidRDefault="0031114B" w:rsidP="0031114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A95758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&lt; 0.001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1194F8F" w14:textId="1EA012EF" w:rsidR="000934DE" w:rsidRPr="000934DE" w:rsidRDefault="002A75E7" w:rsidP="0031114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616</w:t>
            </w:r>
            <w:r w:rsidR="00547388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09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30DD21A" w14:textId="6166D25F" w:rsidR="000934DE" w:rsidRPr="000934DE" w:rsidRDefault="00547388" w:rsidP="0031114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4420F48" w14:textId="1B3C6306" w:rsidR="000934DE" w:rsidRPr="000934DE" w:rsidRDefault="00547388" w:rsidP="0031114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A95758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&lt; 0.001</w:t>
            </w:r>
          </w:p>
        </w:tc>
      </w:tr>
      <w:tr w:rsidR="000934DE" w:rsidRPr="000934DE" w14:paraId="080357B0" w14:textId="77777777" w:rsidTr="00735ED3"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</w:tcPr>
          <w:p w14:paraId="5F00D371" w14:textId="77777777" w:rsidR="000934DE" w:rsidRPr="000934DE" w:rsidRDefault="000934DE" w:rsidP="000934DE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934DE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Speci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BC823F" w14:textId="37C6CA03" w:rsidR="000934DE" w:rsidRPr="000934DE" w:rsidRDefault="00A95758" w:rsidP="0031114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2.</w:t>
            </w:r>
            <w:r w:rsidR="00393CFE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5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3DD8FD2" w14:textId="10ED080E" w:rsidR="000934DE" w:rsidRPr="000934DE" w:rsidRDefault="00A95758" w:rsidP="0031114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E3121A" w14:textId="2C9AB11A" w:rsidR="000934DE" w:rsidRPr="000934DE" w:rsidRDefault="00A95758" w:rsidP="0031114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0.1</w:t>
            </w:r>
            <w:r w:rsidR="00393CFE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33A4CBB" w14:textId="746CAD6A" w:rsidR="000934DE" w:rsidRPr="000934DE" w:rsidRDefault="0031114B" w:rsidP="0031114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E9E813D" w14:textId="48ACBC1A" w:rsidR="000934DE" w:rsidRPr="000934DE" w:rsidRDefault="00547388" w:rsidP="0031114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D1032A" w14:textId="25B8FA34" w:rsidR="000934DE" w:rsidRPr="000934DE" w:rsidRDefault="00547388" w:rsidP="0031114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731B6D" w14:textId="44635EAD" w:rsidR="000934DE" w:rsidRPr="000934DE" w:rsidRDefault="00547388" w:rsidP="0031114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F01523" w14:textId="3333FF1F" w:rsidR="000934DE" w:rsidRPr="000934DE" w:rsidRDefault="00547388" w:rsidP="0031114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67D92E" w14:textId="6CCF0DCB" w:rsidR="000934DE" w:rsidRPr="000934DE" w:rsidRDefault="00547388" w:rsidP="0031114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</w:tr>
      <w:tr w:rsidR="000934DE" w:rsidRPr="000934DE" w14:paraId="4ADA9223" w14:textId="77777777" w:rsidTr="00735ED3"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</w:tcPr>
          <w:p w14:paraId="0347A13B" w14:textId="77777777" w:rsidR="000934DE" w:rsidRPr="000934DE" w:rsidRDefault="000934DE" w:rsidP="000934DE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934DE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S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010C71" w14:textId="10AAC698" w:rsidR="000934DE" w:rsidRPr="000934DE" w:rsidRDefault="00A95758" w:rsidP="0031114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1</w:t>
            </w:r>
            <w:r w:rsidR="00393CFE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.</w:t>
            </w:r>
            <w:r w:rsidR="00393CFE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9472F7F" w14:textId="53C6C038" w:rsidR="000934DE" w:rsidRPr="000934DE" w:rsidRDefault="00A95758" w:rsidP="0031114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F5E53D" w14:textId="02917EBA" w:rsidR="000934DE" w:rsidRPr="000934DE" w:rsidRDefault="00A95758" w:rsidP="0031114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A95758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66847A7" w14:textId="06ACD4AC" w:rsidR="000934DE" w:rsidRPr="000934DE" w:rsidRDefault="0031114B" w:rsidP="0031114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12.</w:t>
            </w:r>
            <w:r w:rsidR="006C0AA0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9919A20" w14:textId="335943E7" w:rsidR="000934DE" w:rsidRPr="000934DE" w:rsidRDefault="0031114B" w:rsidP="0031114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D289E7" w14:textId="57EAE587" w:rsidR="000934DE" w:rsidRPr="000934DE" w:rsidRDefault="0031114B" w:rsidP="0031114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A95758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&lt; 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013950" w14:textId="588E3E17" w:rsidR="000934DE" w:rsidRPr="000934DE" w:rsidRDefault="00547388" w:rsidP="0031114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2.</w:t>
            </w:r>
            <w:r w:rsidR="002A75E7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007618" w14:textId="40A160BA" w:rsidR="000934DE" w:rsidRPr="000934DE" w:rsidRDefault="00547388" w:rsidP="0031114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BF743A" w14:textId="1BF489C2" w:rsidR="000934DE" w:rsidRPr="000934DE" w:rsidRDefault="00547388" w:rsidP="0031114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0.14</w:t>
            </w:r>
          </w:p>
        </w:tc>
      </w:tr>
      <w:tr w:rsidR="00547388" w:rsidRPr="000934DE" w14:paraId="19976203" w14:textId="77777777" w:rsidTr="00735ED3"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</w:tcPr>
          <w:p w14:paraId="3E2523FA" w14:textId="77777777" w:rsidR="00547388" w:rsidRPr="000934DE" w:rsidRDefault="00547388" w:rsidP="00547388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934DE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Diet: Speci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210CD" w14:textId="799434DF" w:rsidR="00547388" w:rsidRPr="000934DE" w:rsidRDefault="00547388" w:rsidP="005473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3</w:t>
            </w:r>
            <w:r w:rsidR="00393CFE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.0</w:t>
            </w:r>
            <w:r w:rsidR="00393CFE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B604A" w14:textId="388EB486" w:rsidR="00547388" w:rsidRPr="000934DE" w:rsidRDefault="00547388" w:rsidP="005473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9CC39" w14:textId="659A49AC" w:rsidR="00547388" w:rsidRPr="000934DE" w:rsidRDefault="00547388" w:rsidP="005473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A95758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&lt; 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43CA2A4" w14:textId="69104894" w:rsidR="00547388" w:rsidRPr="000934DE" w:rsidRDefault="00547388" w:rsidP="005473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53831D7" w14:textId="47CA3D5A" w:rsidR="00547388" w:rsidRPr="000934DE" w:rsidRDefault="00547388" w:rsidP="005473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DCCACA" w14:textId="34A08993" w:rsidR="00547388" w:rsidRPr="000934DE" w:rsidRDefault="00547388" w:rsidP="005473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5C7E60" w14:textId="0DCAAB1D" w:rsidR="00547388" w:rsidRPr="000934DE" w:rsidRDefault="00547388" w:rsidP="005473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68FE4B" w14:textId="331341CA" w:rsidR="00547388" w:rsidRPr="000934DE" w:rsidRDefault="00547388" w:rsidP="005473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F05FC8" w14:textId="04CFBC73" w:rsidR="00547388" w:rsidRPr="000934DE" w:rsidRDefault="00547388" w:rsidP="005473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</w:tr>
      <w:tr w:rsidR="00547388" w:rsidRPr="000934DE" w14:paraId="193277B1" w14:textId="77777777" w:rsidTr="00735ED3"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</w:tcPr>
          <w:p w14:paraId="5F97C536" w14:textId="77777777" w:rsidR="00547388" w:rsidRPr="000934DE" w:rsidRDefault="00547388" w:rsidP="00547388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934DE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Diet: S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58454" w14:textId="5C346911" w:rsidR="00547388" w:rsidRPr="000934DE" w:rsidRDefault="00547388" w:rsidP="005473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2</w:t>
            </w:r>
            <w:r w:rsidR="00393CFE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.</w:t>
            </w:r>
            <w:r w:rsidR="00393CFE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0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270F2" w14:textId="07A9CF5D" w:rsidR="00547388" w:rsidRPr="000934DE" w:rsidRDefault="00547388" w:rsidP="005473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3B302" w14:textId="1884CCF9" w:rsidR="00547388" w:rsidRPr="000934DE" w:rsidRDefault="00547388" w:rsidP="005473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A95758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&lt; 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704F4" w14:textId="2262E8D6" w:rsidR="00547388" w:rsidRPr="000934DE" w:rsidRDefault="00547388" w:rsidP="005473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2</w:t>
            </w:r>
            <w:r w:rsidR="006C0AA0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.</w:t>
            </w:r>
            <w:r w:rsidR="006C0AA0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8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5EB72" w14:textId="373DAC96" w:rsidR="00547388" w:rsidRPr="000934DE" w:rsidRDefault="00547388" w:rsidP="005473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62FFC" w14:textId="3ADBDCC6" w:rsidR="00547388" w:rsidRPr="000934DE" w:rsidRDefault="00547388" w:rsidP="005473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A95758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&lt; 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B9989" w14:textId="08FE9A17" w:rsidR="00547388" w:rsidRPr="000934DE" w:rsidRDefault="002A75E7" w:rsidP="005473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DDF14" w14:textId="0531B6FF" w:rsidR="00547388" w:rsidRPr="000934DE" w:rsidRDefault="00547388" w:rsidP="005473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3F8F4" w14:textId="42F31A1F" w:rsidR="00547388" w:rsidRPr="000934DE" w:rsidRDefault="00547388" w:rsidP="005473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0.9</w:t>
            </w:r>
            <w:r w:rsidR="002A75E7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4</w:t>
            </w:r>
          </w:p>
        </w:tc>
      </w:tr>
      <w:tr w:rsidR="00547388" w:rsidRPr="000934DE" w14:paraId="40D719AE" w14:textId="77777777" w:rsidTr="00735ED3"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</w:tcPr>
          <w:p w14:paraId="40268CFB" w14:textId="77777777" w:rsidR="00547388" w:rsidRPr="000934DE" w:rsidRDefault="00547388" w:rsidP="00547388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934DE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Species: S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B3E32" w14:textId="138CF8CD" w:rsidR="00547388" w:rsidRPr="000934DE" w:rsidRDefault="00393CFE" w:rsidP="005473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4</w:t>
            </w:r>
            <w:r w:rsidR="00547388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0</w:t>
            </w:r>
            <w:r w:rsidR="00547388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DC2CE" w14:textId="5BDCAB70" w:rsidR="00547388" w:rsidRPr="000934DE" w:rsidRDefault="00547388" w:rsidP="005473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72CFB" w14:textId="62C7BA1E" w:rsidR="00547388" w:rsidRPr="00A60979" w:rsidRDefault="00547388" w:rsidP="005473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A60979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0.0</w:t>
            </w:r>
            <w:r w:rsidR="00393CFE" w:rsidRPr="00A60979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A057258" w14:textId="30BD38E6" w:rsidR="00547388" w:rsidRPr="000934DE" w:rsidRDefault="00547388" w:rsidP="005473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E00A004" w14:textId="20D7DA7F" w:rsidR="00547388" w:rsidRPr="000934DE" w:rsidRDefault="00547388" w:rsidP="005473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0791A5" w14:textId="13E5FA47" w:rsidR="00547388" w:rsidRPr="000934DE" w:rsidRDefault="00547388" w:rsidP="005473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6B38C3" w14:textId="78BF3BD9" w:rsidR="00547388" w:rsidRPr="000934DE" w:rsidRDefault="00547388" w:rsidP="005473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6D782B" w14:textId="5B67EDAA" w:rsidR="00547388" w:rsidRPr="000934DE" w:rsidRDefault="00547388" w:rsidP="005473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A7CFAF" w14:textId="3D157A16" w:rsidR="00547388" w:rsidRPr="000934DE" w:rsidRDefault="00547388" w:rsidP="005473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</w:tr>
      <w:tr w:rsidR="00547388" w:rsidRPr="000934DE" w14:paraId="773B094B" w14:textId="77777777" w:rsidTr="00735ED3">
        <w:tc>
          <w:tcPr>
            <w:tcW w:w="3536" w:type="dxa"/>
            <w:tcBorders>
              <w:top w:val="nil"/>
              <w:left w:val="nil"/>
              <w:right w:val="nil"/>
            </w:tcBorders>
          </w:tcPr>
          <w:p w14:paraId="17010F64" w14:textId="77777777" w:rsidR="00547388" w:rsidRPr="000934DE" w:rsidRDefault="00547388" w:rsidP="00547388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934DE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Diet: Species: Sex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1EB832D7" w14:textId="1FF9AE94" w:rsidR="00547388" w:rsidRPr="000934DE" w:rsidRDefault="00393CFE" w:rsidP="005473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7</w:t>
            </w:r>
            <w:r w:rsidR="00547388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73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vAlign w:val="center"/>
          </w:tcPr>
          <w:p w14:paraId="1B832ED6" w14:textId="258DF7BF" w:rsidR="00547388" w:rsidRPr="000934DE" w:rsidRDefault="00547388" w:rsidP="005473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12A87B39" w14:textId="3C51BB63" w:rsidR="00547388" w:rsidRPr="000934DE" w:rsidRDefault="00547388" w:rsidP="005473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0.</w:t>
            </w:r>
            <w:r w:rsidR="00393CFE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10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648BE504" w14:textId="663C8EF1" w:rsidR="00547388" w:rsidRPr="000934DE" w:rsidRDefault="00547388" w:rsidP="005473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65DDA3D7" w14:textId="251D4FB3" w:rsidR="00547388" w:rsidRPr="000934DE" w:rsidRDefault="00547388" w:rsidP="005473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02E363B3" w14:textId="70875F44" w:rsidR="00547388" w:rsidRPr="000934DE" w:rsidRDefault="00547388" w:rsidP="005473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68746F6A" w14:textId="145E9A5C" w:rsidR="00547388" w:rsidRPr="000934DE" w:rsidRDefault="00547388" w:rsidP="005473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5E327DA" w14:textId="0C546935" w:rsidR="00547388" w:rsidRPr="000934DE" w:rsidRDefault="00547388" w:rsidP="005473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67CA7B9" w14:textId="1D54C90F" w:rsidR="00547388" w:rsidRPr="000934DE" w:rsidRDefault="00547388" w:rsidP="005473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</w:tr>
    </w:tbl>
    <w:p w14:paraId="2EE07F14" w14:textId="77777777" w:rsidR="000934DE" w:rsidRPr="000934DE" w:rsidRDefault="000934DE" w:rsidP="000934DE">
      <w:pPr>
        <w:spacing w:after="0" w:line="360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</w:pPr>
    </w:p>
    <w:p w14:paraId="7577ED6A" w14:textId="6E38B177" w:rsidR="000934DE" w:rsidRPr="000934DE" w:rsidRDefault="000934DE" w:rsidP="000934DE">
      <w:pPr>
        <w:spacing w:after="0" w:line="360" w:lineRule="auto"/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</w:pPr>
      <w:r w:rsidRPr="000934DE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  <w:t xml:space="preserve">LRT = Likelihood Ratio Test; </w:t>
      </w:r>
      <w:r w:rsidRPr="000934DE">
        <w:rPr>
          <w:rFonts w:ascii="Times New Roman" w:eastAsia="Times New Roman" w:hAnsi="Times New Roman" w:cs="Times New Roman"/>
          <w:bCs/>
          <w:i/>
          <w:kern w:val="0"/>
          <w:sz w:val="24"/>
          <w:szCs w:val="24"/>
          <w:lang w:val="en-US" w:eastAsia="sv-SE"/>
          <w14:ligatures w14:val="none"/>
        </w:rPr>
        <w:sym w:font="Symbol" w:char="F063"/>
      </w:r>
      <w:r w:rsidRPr="000934DE">
        <w:rPr>
          <w:rFonts w:ascii="Times New Roman" w:eastAsia="Times New Roman" w:hAnsi="Times New Roman" w:cs="Times New Roman"/>
          <w:bCs/>
          <w:i/>
          <w:kern w:val="0"/>
          <w:sz w:val="24"/>
          <w:szCs w:val="24"/>
          <w:vertAlign w:val="superscript"/>
          <w:lang w:val="en-US" w:eastAsia="sv-SE"/>
          <w14:ligatures w14:val="none"/>
        </w:rPr>
        <w:t xml:space="preserve">2 </w:t>
      </w:r>
      <w:r w:rsidRPr="000934DE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  <w:t>=</w:t>
      </w:r>
      <w:r w:rsidRPr="000934DE">
        <w:rPr>
          <w:rFonts w:ascii="Times New Roman" w:eastAsia="Times New Roman" w:hAnsi="Times New Roman" w:cs="Times New Roman"/>
          <w:bCs/>
          <w:i/>
          <w:kern w:val="0"/>
          <w:sz w:val="24"/>
          <w:szCs w:val="24"/>
          <w:lang w:val="en-US" w:eastAsia="sv-SE"/>
          <w14:ligatures w14:val="none"/>
        </w:rPr>
        <w:t xml:space="preserve"> </w:t>
      </w:r>
      <w:proofErr w:type="spellStart"/>
      <w:r w:rsidRPr="000934DE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  <w:t>Chisq</w:t>
      </w:r>
      <w:proofErr w:type="spellEnd"/>
      <w:r w:rsidRPr="000934DE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  <w:t xml:space="preserve"> square; </w:t>
      </w:r>
      <w:proofErr w:type="spellStart"/>
      <w:proofErr w:type="gramStart"/>
      <w:r w:rsidRPr="000934DE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  <w:t>df</w:t>
      </w:r>
      <w:proofErr w:type="spellEnd"/>
      <w:proofErr w:type="gramEnd"/>
      <w:r w:rsidRPr="000934DE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  <w:t xml:space="preserve"> = degree of freedom; P = P-value</w:t>
      </w:r>
    </w:p>
    <w:p w14:paraId="14DC02D5" w14:textId="546A2A13" w:rsidR="000934DE" w:rsidRPr="000934DE" w:rsidRDefault="000934DE" w:rsidP="000934DE">
      <w:pPr>
        <w:spacing w:after="0" w:line="360" w:lineRule="auto"/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</w:pPr>
    </w:p>
    <w:p w14:paraId="57655AA7" w14:textId="30D66B47" w:rsidR="000934DE" w:rsidRPr="000934DE" w:rsidRDefault="000934DE" w:rsidP="000934DE">
      <w:pPr>
        <w:spacing w:after="0" w:line="360" w:lineRule="auto"/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</w:pPr>
    </w:p>
    <w:p w14:paraId="66539820" w14:textId="77777777" w:rsidR="000934DE" w:rsidRPr="000934DE" w:rsidRDefault="000934DE" w:rsidP="000934DE">
      <w:pPr>
        <w:spacing w:after="0" w:line="360" w:lineRule="auto"/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</w:pPr>
    </w:p>
    <w:p w14:paraId="2FFFED33" w14:textId="77777777" w:rsidR="000934DE" w:rsidRPr="000934DE" w:rsidRDefault="000934DE" w:rsidP="000934DE">
      <w:pPr>
        <w:spacing w:after="0" w:line="360" w:lineRule="auto"/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</w:pPr>
    </w:p>
    <w:p w14:paraId="083B94BF" w14:textId="77777777" w:rsidR="000934DE" w:rsidRPr="000934DE" w:rsidRDefault="000934DE" w:rsidP="000934DE">
      <w:pPr>
        <w:spacing w:after="0" w:line="360" w:lineRule="auto"/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</w:pPr>
    </w:p>
    <w:p w14:paraId="70C62758" w14:textId="77777777" w:rsidR="000934DE" w:rsidRPr="000934DE" w:rsidRDefault="000934DE" w:rsidP="000934DE">
      <w:pPr>
        <w:spacing w:after="0" w:line="360" w:lineRule="auto"/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</w:pPr>
    </w:p>
    <w:p w14:paraId="7CE05180" w14:textId="77777777" w:rsidR="000934DE" w:rsidRPr="000934DE" w:rsidRDefault="000934DE" w:rsidP="000934DE">
      <w:pPr>
        <w:spacing w:after="0" w:line="360" w:lineRule="auto"/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</w:pPr>
    </w:p>
    <w:p w14:paraId="506A460A" w14:textId="0100E667" w:rsidR="000934DE" w:rsidRPr="000934DE" w:rsidRDefault="000934DE" w:rsidP="00312674">
      <w:pPr>
        <w:spacing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</w:pPr>
      <w:r w:rsidRPr="000934DE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lastRenderedPageBreak/>
        <w:t xml:space="preserve">Supplementary Table 5: </w:t>
      </w:r>
      <w:r w:rsidR="00085E25" w:rsidRPr="00085E25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  <w:t>Average longevity in days</w:t>
      </w:r>
      <w:r w:rsidR="00085E25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t xml:space="preserve"> </w:t>
      </w:r>
      <w:r w:rsidR="00FE3C1B" w:rsidRPr="00204B45">
        <w:rPr>
          <w:rStyle w:val="css-rh820s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for all cages combined of </w:t>
      </w:r>
      <w:r w:rsidR="00FE3C1B" w:rsidRPr="00204B45">
        <w:rPr>
          <w:rStyle w:val="css-rh820s"/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Anopheles </w:t>
      </w:r>
      <w:proofErr w:type="spellStart"/>
      <w:r w:rsidR="00FE3C1B" w:rsidRPr="00204B45">
        <w:rPr>
          <w:rStyle w:val="css-rh820s"/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coluzzii</w:t>
      </w:r>
      <w:proofErr w:type="spellEnd"/>
      <w:r w:rsidR="00FE3C1B" w:rsidRPr="00204B45">
        <w:rPr>
          <w:rStyle w:val="css-rh820s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and </w:t>
      </w:r>
      <w:r w:rsidR="00FE3C1B" w:rsidRPr="00204B45">
        <w:rPr>
          <w:rStyle w:val="css-rh820s"/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Anopheles </w:t>
      </w:r>
      <w:proofErr w:type="spellStart"/>
      <w:r w:rsidR="00FE3C1B" w:rsidRPr="00204B45">
        <w:rPr>
          <w:rStyle w:val="css-rh820s"/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gambiae</w:t>
      </w:r>
      <w:proofErr w:type="spellEnd"/>
      <w:r w:rsidR="00FE3C1B" w:rsidRPr="00204B45">
        <w:rPr>
          <w:rStyle w:val="css-rh820s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males and females (±SE) maintained on one of 5 diet (Experiment 1.2, survival without censoring). Values represent </w:t>
      </w:r>
      <w:r w:rsidR="00085E25" w:rsidRPr="00085E25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  <w:t>Average longevity in days</w:t>
      </w:r>
      <w:r w:rsidR="00085E25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t xml:space="preserve"> </w:t>
      </w:r>
      <w:r w:rsidR="00FE3C1B" w:rsidRPr="00204B45">
        <w:rPr>
          <w:rStyle w:val="css-rh820s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over the duration of the experiment until all mosquitoes are dead.</w:t>
      </w:r>
    </w:p>
    <w:tbl>
      <w:tblPr>
        <w:tblW w:w="14317" w:type="dxa"/>
        <w:tblInd w:w="-85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127"/>
        <w:gridCol w:w="1418"/>
        <w:gridCol w:w="1701"/>
        <w:gridCol w:w="1701"/>
        <w:gridCol w:w="1842"/>
        <w:gridCol w:w="1842"/>
        <w:gridCol w:w="1560"/>
        <w:gridCol w:w="2126"/>
      </w:tblGrid>
      <w:tr w:rsidR="000934DE" w:rsidRPr="000934DE" w14:paraId="7141517F" w14:textId="77777777" w:rsidTr="000F4883"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 w14:paraId="180DD962" w14:textId="77777777" w:rsidR="000934DE" w:rsidRPr="000934DE" w:rsidRDefault="000934DE" w:rsidP="00921AE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934DE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Speci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66593FB8" w14:textId="77777777" w:rsidR="000934DE" w:rsidRPr="000934DE" w:rsidRDefault="000934DE" w:rsidP="00921AE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934DE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Sex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08EE5BC0" w14:textId="77777777" w:rsidR="000934DE" w:rsidRPr="000934DE" w:rsidRDefault="000934DE" w:rsidP="00921AE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934DE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Water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3B42896D" w14:textId="77777777" w:rsidR="000934DE" w:rsidRPr="000934DE" w:rsidRDefault="000934DE" w:rsidP="00921AE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934DE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5% glucose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 w14:paraId="029EE8AD" w14:textId="77777777" w:rsidR="000934DE" w:rsidRPr="000934DE" w:rsidRDefault="000934DE" w:rsidP="00921AE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934DE">
              <w:rPr>
                <w:rFonts w:ascii="Times New Roman" w:eastAsia="Times New Roman" w:hAnsi="Times New Roman" w:cs="Times New Roman"/>
                <w:b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I. </w:t>
            </w:r>
            <w:proofErr w:type="spellStart"/>
            <w:r w:rsidRPr="000934DE">
              <w:rPr>
                <w:rFonts w:ascii="Times New Roman" w:eastAsia="Times New Roman" w:hAnsi="Times New Roman" w:cs="Times New Roman"/>
                <w:b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>coccinea</w:t>
            </w:r>
            <w:proofErr w:type="spellEnd"/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 w14:paraId="2550F2AA" w14:textId="77777777" w:rsidR="000934DE" w:rsidRPr="000934DE" w:rsidRDefault="000934DE" w:rsidP="00921AE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934DE">
              <w:rPr>
                <w:rFonts w:ascii="Times New Roman" w:eastAsia="Times New Roman" w:hAnsi="Times New Roman" w:cs="Times New Roman"/>
                <w:b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C. </w:t>
            </w:r>
            <w:proofErr w:type="spellStart"/>
            <w:r w:rsidRPr="000934DE">
              <w:rPr>
                <w:rFonts w:ascii="Times New Roman" w:eastAsia="Times New Roman" w:hAnsi="Times New Roman" w:cs="Times New Roman"/>
                <w:b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>pulcherrima</w:t>
            </w:r>
            <w:proofErr w:type="spellEnd"/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 w14:paraId="2D7A37FB" w14:textId="77777777" w:rsidR="000934DE" w:rsidRPr="000934DE" w:rsidRDefault="000934DE" w:rsidP="00921AE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934DE">
              <w:rPr>
                <w:rFonts w:ascii="Times New Roman" w:eastAsia="Times New Roman" w:hAnsi="Times New Roman" w:cs="Times New Roman"/>
                <w:b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C. </w:t>
            </w:r>
            <w:proofErr w:type="spellStart"/>
            <w:r w:rsidRPr="000934DE">
              <w:rPr>
                <w:rFonts w:ascii="Times New Roman" w:eastAsia="Times New Roman" w:hAnsi="Times New Roman" w:cs="Times New Roman"/>
                <w:b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>indicum</w:t>
            </w:r>
            <w:proofErr w:type="spellEnd"/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 w14:paraId="44C268F5" w14:textId="77777777" w:rsidR="000934DE" w:rsidRPr="000934DE" w:rsidRDefault="000934DE" w:rsidP="00921AE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934DE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All </w:t>
            </w:r>
            <w:sdt>
              <w:sdtPr>
                <w:rPr>
                  <w:rFonts w:ascii="Times New Roman" w:eastAsia="Times New Roman" w:hAnsi="Times New Roman" w:cs="Times New Roman"/>
                  <w:b/>
                  <w:kern w:val="0"/>
                  <w:sz w:val="24"/>
                  <w:szCs w:val="24"/>
                  <w:lang w:val="en-US" w:eastAsia="sv-SE"/>
                  <w14:ligatures w14:val="none"/>
                </w:rPr>
                <w:tag w:val="goog_rdk_0"/>
                <w:id w:val="484835779"/>
              </w:sdtPr>
              <w:sdtEndPr/>
              <w:sdtContent>
                <w:r w:rsidRPr="000934DE">
                  <w:rPr>
                    <w:rFonts w:ascii="Times New Roman" w:eastAsia="Times New Roman" w:hAnsi="Times New Roman" w:cs="Times New Roman"/>
                    <w:b/>
                    <w:kern w:val="0"/>
                    <w:sz w:val="24"/>
                    <w:szCs w:val="24"/>
                    <w:lang w:val="en-US" w:eastAsia="sv-SE"/>
                    <w14:ligatures w14:val="none"/>
                  </w:rPr>
                  <w:t>diet</w:t>
                </w:r>
              </w:sdtContent>
            </w:sdt>
          </w:p>
        </w:tc>
      </w:tr>
      <w:tr w:rsidR="000934DE" w:rsidRPr="000934DE" w14:paraId="13FF7B37" w14:textId="77777777" w:rsidTr="000F4883">
        <w:tc>
          <w:tcPr>
            <w:tcW w:w="2127" w:type="dxa"/>
            <w:vMerge w:val="restart"/>
            <w:tcBorders>
              <w:top w:val="single" w:sz="4" w:space="0" w:color="000000"/>
            </w:tcBorders>
            <w:vAlign w:val="center"/>
          </w:tcPr>
          <w:p w14:paraId="71E074D0" w14:textId="77777777" w:rsidR="000934DE" w:rsidRPr="000934DE" w:rsidRDefault="000934DE" w:rsidP="00921AE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934DE">
              <w:rPr>
                <w:rFonts w:ascii="Times New Roman" w:eastAsia="Times New Roman" w:hAnsi="Times New Roman" w:cs="Times New Roman"/>
                <w:bCs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An. </w:t>
            </w:r>
            <w:proofErr w:type="spellStart"/>
            <w:r w:rsidRPr="000934DE">
              <w:rPr>
                <w:rFonts w:ascii="Times New Roman" w:eastAsia="Times New Roman" w:hAnsi="Times New Roman" w:cs="Times New Roman"/>
                <w:bCs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>coluzzii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</w:tcBorders>
          </w:tcPr>
          <w:p w14:paraId="4AEE3D2F" w14:textId="77777777" w:rsidR="000934DE" w:rsidRPr="000934DE" w:rsidRDefault="000934DE" w:rsidP="00921AE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934DE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Males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30AE0406" w14:textId="3932A2FF" w:rsidR="000934DE" w:rsidRPr="000934DE" w:rsidRDefault="009E4BF6" w:rsidP="00921AE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2.</w:t>
            </w:r>
            <w:r w:rsidR="006C0AA0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29</w:t>
            </w: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0</w:t>
            </w:r>
            <w:r w:rsidR="006C0A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1EDD2CC1" w14:textId="53F800DF" w:rsidR="000934DE" w:rsidRPr="000934DE" w:rsidRDefault="006C0AA0" w:rsidP="00921AE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22</w:t>
            </w:r>
            <w:r w:rsidR="009E4BF6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.</w:t>
            </w:r>
            <w:r w:rsidR="00A60979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4</w:t>
            </w:r>
            <w:r w:rsidR="009E4BF6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="009E4BF6"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 w:rsidR="009E4BF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</w:t>
            </w:r>
            <w:r w:rsidR="009E4BF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0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 w14:paraId="260AA209" w14:textId="52BF9F1A" w:rsidR="000934DE" w:rsidRPr="000934DE" w:rsidRDefault="006C0AA0" w:rsidP="00921AE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8</w:t>
            </w:r>
            <w:r w:rsidR="009E4BF6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8</w:t>
            </w:r>
            <w:r w:rsidR="009E4BF6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9 </w:t>
            </w:r>
            <w:r w:rsidR="009E4BF6"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 w:rsidR="009E4BF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68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 w14:paraId="00F6F669" w14:textId="0AF065F3" w:rsidR="000934DE" w:rsidRPr="000934DE" w:rsidRDefault="009E4BF6" w:rsidP="00921AE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9.42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54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 w14:paraId="1D57C408" w14:textId="33520202" w:rsidR="000934DE" w:rsidRPr="000934DE" w:rsidRDefault="006C0AA0" w:rsidP="00921AE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9</w:t>
            </w:r>
            <w:r w:rsidR="009E4BF6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42</w:t>
            </w:r>
            <w:r w:rsidR="009E4BF6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="009E4BF6"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 w:rsidR="009E4BF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5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 w14:paraId="4B082EFD" w14:textId="6138C1D8" w:rsidR="000934DE" w:rsidRPr="000934DE" w:rsidRDefault="001E02EC" w:rsidP="00921AE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9.</w:t>
            </w:r>
            <w:r w:rsidR="007D3D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64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="009E4BF6"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</w:t>
            </w:r>
            <w:r w:rsidR="007D3D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1</w:t>
            </w:r>
          </w:p>
        </w:tc>
      </w:tr>
      <w:tr w:rsidR="009E4BF6" w:rsidRPr="000934DE" w14:paraId="74D90D55" w14:textId="77777777" w:rsidTr="000F4883">
        <w:tc>
          <w:tcPr>
            <w:tcW w:w="2127" w:type="dxa"/>
            <w:vMerge/>
            <w:tcBorders>
              <w:top w:val="single" w:sz="4" w:space="0" w:color="000000"/>
            </w:tcBorders>
            <w:vAlign w:val="center"/>
          </w:tcPr>
          <w:p w14:paraId="4B2699F0" w14:textId="77777777" w:rsidR="009E4BF6" w:rsidRPr="000934DE" w:rsidRDefault="009E4BF6" w:rsidP="009E4B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</w:p>
        </w:tc>
        <w:tc>
          <w:tcPr>
            <w:tcW w:w="1418" w:type="dxa"/>
          </w:tcPr>
          <w:p w14:paraId="22EC656E" w14:textId="77777777" w:rsidR="009E4BF6" w:rsidRPr="000934DE" w:rsidRDefault="009E4BF6" w:rsidP="009E4B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934DE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Females</w:t>
            </w:r>
          </w:p>
        </w:tc>
        <w:tc>
          <w:tcPr>
            <w:tcW w:w="1701" w:type="dxa"/>
          </w:tcPr>
          <w:p w14:paraId="61FBED3F" w14:textId="61DB3346" w:rsidR="009E4BF6" w:rsidRPr="000934DE" w:rsidRDefault="009E4BF6" w:rsidP="009E4B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2.65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05</w:t>
            </w:r>
          </w:p>
        </w:tc>
        <w:tc>
          <w:tcPr>
            <w:tcW w:w="1701" w:type="dxa"/>
          </w:tcPr>
          <w:p w14:paraId="18C9843F" w14:textId="2E6E3D7F" w:rsidR="009E4BF6" w:rsidRPr="000934DE" w:rsidRDefault="009E4BF6" w:rsidP="009E4B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2</w:t>
            </w:r>
            <w:r w:rsidR="006C0A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.</w:t>
            </w:r>
            <w:r w:rsidR="006C0A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5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</w:t>
            </w:r>
            <w:r w:rsidR="006C0A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95</w:t>
            </w:r>
          </w:p>
        </w:tc>
        <w:tc>
          <w:tcPr>
            <w:tcW w:w="1842" w:type="dxa"/>
          </w:tcPr>
          <w:p w14:paraId="05E3301E" w14:textId="02743963" w:rsidR="009E4BF6" w:rsidRPr="000934DE" w:rsidRDefault="009E4BF6" w:rsidP="009E4B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13.88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91</w:t>
            </w:r>
          </w:p>
        </w:tc>
        <w:tc>
          <w:tcPr>
            <w:tcW w:w="1842" w:type="dxa"/>
          </w:tcPr>
          <w:p w14:paraId="77B9B075" w14:textId="71835343" w:rsidR="009E4BF6" w:rsidRPr="000934DE" w:rsidRDefault="009E4BF6" w:rsidP="009E4B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11.30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57</w:t>
            </w:r>
          </w:p>
        </w:tc>
        <w:tc>
          <w:tcPr>
            <w:tcW w:w="1560" w:type="dxa"/>
          </w:tcPr>
          <w:p w14:paraId="29B3763C" w14:textId="27F0D3B5" w:rsidR="009E4BF6" w:rsidRPr="000934DE" w:rsidRDefault="009E4BF6" w:rsidP="009E4B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10.88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54</w:t>
            </w:r>
          </w:p>
        </w:tc>
        <w:tc>
          <w:tcPr>
            <w:tcW w:w="2126" w:type="dxa"/>
          </w:tcPr>
          <w:p w14:paraId="64CBADD7" w14:textId="65CD5C3B" w:rsidR="009E4BF6" w:rsidRPr="000934DE" w:rsidRDefault="001E02EC" w:rsidP="009E4B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</w:t>
            </w:r>
            <w:r w:rsidR="007D3D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="009E4BF6"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4</w:t>
            </w:r>
            <w:r w:rsidR="007D3D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</w:t>
            </w:r>
          </w:p>
        </w:tc>
      </w:tr>
      <w:tr w:rsidR="00A60979" w:rsidRPr="000934DE" w14:paraId="5439BF37" w14:textId="77777777" w:rsidTr="000F4883">
        <w:tc>
          <w:tcPr>
            <w:tcW w:w="2127" w:type="dxa"/>
            <w:vMerge/>
            <w:tcBorders>
              <w:top w:val="single" w:sz="4" w:space="0" w:color="000000"/>
            </w:tcBorders>
            <w:vAlign w:val="center"/>
          </w:tcPr>
          <w:p w14:paraId="45E17C3A" w14:textId="77777777" w:rsidR="00A60979" w:rsidRPr="000934DE" w:rsidRDefault="00A60979" w:rsidP="00A6097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14:paraId="76678AC5" w14:textId="77777777" w:rsidR="00A60979" w:rsidRPr="000934DE" w:rsidRDefault="00A60979" w:rsidP="00A6097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934DE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Both sex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14:paraId="7D438F44" w14:textId="69D745B1" w:rsidR="00A60979" w:rsidRPr="000934DE" w:rsidRDefault="00A60979" w:rsidP="00A6097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2.46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0</w:t>
            </w:r>
            <w:r w:rsidR="003613E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14:paraId="23DC0C88" w14:textId="3E6A6FCE" w:rsidR="00A60979" w:rsidRPr="000934DE" w:rsidRDefault="003613E2" w:rsidP="00A6097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2</w:t>
            </w:r>
            <w:r w:rsidR="00A60979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93</w:t>
            </w:r>
            <w:r w:rsidR="00A60979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="00A60979"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 w:rsidR="00A6097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72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 w14:paraId="4BD97561" w14:textId="60787815" w:rsidR="00A60979" w:rsidRPr="000934DE" w:rsidRDefault="00A60979" w:rsidP="00A6097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1</w:t>
            </w:r>
            <w:r w:rsidR="003613E2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.</w:t>
            </w:r>
            <w:r w:rsidR="003613E2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13</w:t>
            </w: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</w:t>
            </w:r>
            <w:r w:rsidR="003613E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59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 w14:paraId="7078D803" w14:textId="55086DD3" w:rsidR="00A60979" w:rsidRPr="000934DE" w:rsidRDefault="00A60979" w:rsidP="00A6097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1</w:t>
            </w:r>
            <w:r w:rsidR="003613E2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.3</w:t>
            </w:r>
            <w:r w:rsidR="003613E2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</w:t>
            </w:r>
            <w:r w:rsidR="003613E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0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 w14:paraId="6703D9C2" w14:textId="06B06FF9" w:rsidR="00A60979" w:rsidRPr="000934DE" w:rsidRDefault="003613E2" w:rsidP="00A6097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9</w:t>
            </w:r>
            <w:r w:rsidR="00A60979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.0</w:t>
            </w: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1</w:t>
            </w:r>
            <w:r w:rsidR="00A60979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="00A60979"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 w:rsidR="00A6097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3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 w14:paraId="19C5CC42" w14:textId="1E876EAF" w:rsidR="00A60979" w:rsidRPr="000934DE" w:rsidRDefault="00A60979" w:rsidP="00A6097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10.</w:t>
            </w:r>
            <w:r w:rsidR="002A75E7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79</w:t>
            </w: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</w:t>
            </w:r>
            <w:r w:rsidR="002A7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0</w:t>
            </w:r>
          </w:p>
        </w:tc>
      </w:tr>
      <w:tr w:rsidR="009E4BF6" w:rsidRPr="000934DE" w14:paraId="2FA31AD4" w14:textId="77777777" w:rsidTr="000F4883">
        <w:tc>
          <w:tcPr>
            <w:tcW w:w="2127" w:type="dxa"/>
            <w:vMerge w:val="restart"/>
            <w:tcBorders>
              <w:top w:val="single" w:sz="4" w:space="0" w:color="000000"/>
            </w:tcBorders>
            <w:vAlign w:val="center"/>
          </w:tcPr>
          <w:p w14:paraId="46698682" w14:textId="77777777" w:rsidR="009E4BF6" w:rsidRPr="000934DE" w:rsidRDefault="009E4BF6" w:rsidP="009E4B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934DE">
              <w:rPr>
                <w:rFonts w:ascii="Times New Roman" w:eastAsia="Times New Roman" w:hAnsi="Times New Roman" w:cs="Times New Roman"/>
                <w:bCs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An. </w:t>
            </w:r>
            <w:proofErr w:type="spellStart"/>
            <w:r w:rsidRPr="000934DE">
              <w:rPr>
                <w:rFonts w:ascii="Times New Roman" w:eastAsia="Times New Roman" w:hAnsi="Times New Roman" w:cs="Times New Roman"/>
                <w:bCs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>gambiae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</w:tcBorders>
          </w:tcPr>
          <w:p w14:paraId="595A07C9" w14:textId="77777777" w:rsidR="009E4BF6" w:rsidRPr="000934DE" w:rsidRDefault="009E4BF6" w:rsidP="009E4B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934DE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Males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6DE98CB3" w14:textId="2C555FFA" w:rsidR="009E4BF6" w:rsidRPr="000934DE" w:rsidRDefault="00531F0B" w:rsidP="009E4B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2.43 </w:t>
            </w:r>
            <w:r w:rsidR="009E4BF6"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07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33C79156" w14:textId="561BDC9D" w:rsidR="009E4BF6" w:rsidRPr="000934DE" w:rsidRDefault="00531F0B" w:rsidP="009E4B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15.32 </w:t>
            </w:r>
            <w:r w:rsidR="009E4BF6"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1.20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 w14:paraId="0A1F4FB6" w14:textId="0CA8C822" w:rsidR="009E4BF6" w:rsidRPr="000934DE" w:rsidRDefault="00531F0B" w:rsidP="009E4B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9.89 </w:t>
            </w:r>
            <w:r w:rsidR="009E4BF6"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84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 w14:paraId="6E41A6D2" w14:textId="09C93340" w:rsidR="009E4BF6" w:rsidRPr="000934DE" w:rsidRDefault="00531F0B" w:rsidP="009E4B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12.07 </w:t>
            </w:r>
            <w:r w:rsidR="009E4BF6"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65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 w14:paraId="67A9BED9" w14:textId="46910D07" w:rsidR="009E4BF6" w:rsidRPr="000934DE" w:rsidRDefault="00531F0B" w:rsidP="009E4B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6.34 </w:t>
            </w:r>
            <w:r w:rsidR="009E4BF6"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34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 w14:paraId="760B6EB5" w14:textId="48152F62" w:rsidR="009E4BF6" w:rsidRPr="000934DE" w:rsidRDefault="00531F0B" w:rsidP="009E4B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9.06 </w:t>
            </w:r>
            <w:r w:rsidR="009E4BF6"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40</w:t>
            </w:r>
          </w:p>
        </w:tc>
      </w:tr>
      <w:tr w:rsidR="009E4BF6" w:rsidRPr="000934DE" w14:paraId="15506CA5" w14:textId="77777777" w:rsidTr="000F4883">
        <w:tc>
          <w:tcPr>
            <w:tcW w:w="2127" w:type="dxa"/>
            <w:vMerge/>
            <w:tcBorders>
              <w:top w:val="single" w:sz="4" w:space="0" w:color="000000"/>
            </w:tcBorders>
            <w:vAlign w:val="center"/>
          </w:tcPr>
          <w:p w14:paraId="1F490146" w14:textId="77777777" w:rsidR="009E4BF6" w:rsidRPr="000934DE" w:rsidRDefault="009E4BF6" w:rsidP="009E4B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</w:p>
        </w:tc>
        <w:tc>
          <w:tcPr>
            <w:tcW w:w="1418" w:type="dxa"/>
          </w:tcPr>
          <w:p w14:paraId="4EC28E21" w14:textId="77777777" w:rsidR="009E4BF6" w:rsidRPr="000934DE" w:rsidRDefault="009E4BF6" w:rsidP="009E4B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934DE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Females</w:t>
            </w:r>
          </w:p>
        </w:tc>
        <w:tc>
          <w:tcPr>
            <w:tcW w:w="1701" w:type="dxa"/>
          </w:tcPr>
          <w:p w14:paraId="18D36E91" w14:textId="57C9BB4C" w:rsidR="009E4BF6" w:rsidRPr="000934DE" w:rsidRDefault="00531F0B" w:rsidP="009E4B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2.46 </w:t>
            </w:r>
            <w:r w:rsidR="009E4BF6"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05</w:t>
            </w:r>
          </w:p>
        </w:tc>
        <w:tc>
          <w:tcPr>
            <w:tcW w:w="1701" w:type="dxa"/>
          </w:tcPr>
          <w:p w14:paraId="02457DB5" w14:textId="78A81783" w:rsidR="009E4BF6" w:rsidRPr="000934DE" w:rsidRDefault="00531F0B" w:rsidP="009E4B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8.0</w:t>
            </w:r>
            <w:r w:rsidR="002A7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="009E4BF6"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58</w:t>
            </w:r>
          </w:p>
        </w:tc>
        <w:tc>
          <w:tcPr>
            <w:tcW w:w="1842" w:type="dxa"/>
          </w:tcPr>
          <w:p w14:paraId="3EF431BD" w14:textId="4F7FDC9B" w:rsidR="009E4BF6" w:rsidRPr="000934DE" w:rsidRDefault="00531F0B" w:rsidP="009E4B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11.21 </w:t>
            </w:r>
            <w:r w:rsidR="009E4BF6"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66</w:t>
            </w:r>
          </w:p>
        </w:tc>
        <w:tc>
          <w:tcPr>
            <w:tcW w:w="1842" w:type="dxa"/>
          </w:tcPr>
          <w:p w14:paraId="39250737" w14:textId="63A915A5" w:rsidR="009E4BF6" w:rsidRPr="000934DE" w:rsidRDefault="00531F0B" w:rsidP="009E4B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13.13 </w:t>
            </w:r>
            <w:r w:rsidR="009E4BF6"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60</w:t>
            </w:r>
          </w:p>
        </w:tc>
        <w:tc>
          <w:tcPr>
            <w:tcW w:w="1560" w:type="dxa"/>
          </w:tcPr>
          <w:p w14:paraId="5C929482" w14:textId="2B1A2B41" w:rsidR="009E4BF6" w:rsidRPr="000934DE" w:rsidRDefault="00531F0B" w:rsidP="009E4B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6.61 </w:t>
            </w:r>
            <w:r w:rsidR="009E4BF6"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46</w:t>
            </w:r>
          </w:p>
        </w:tc>
        <w:tc>
          <w:tcPr>
            <w:tcW w:w="2126" w:type="dxa"/>
          </w:tcPr>
          <w:p w14:paraId="7E581CA9" w14:textId="17964155" w:rsidR="009E4BF6" w:rsidRPr="000934DE" w:rsidRDefault="00531F0B" w:rsidP="009E4B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10.05 </w:t>
            </w:r>
            <w:r w:rsidR="009E4BF6"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35</w:t>
            </w:r>
          </w:p>
        </w:tc>
      </w:tr>
      <w:tr w:rsidR="009E4BF6" w:rsidRPr="000934DE" w14:paraId="654F81E7" w14:textId="77777777" w:rsidTr="000F4883">
        <w:tc>
          <w:tcPr>
            <w:tcW w:w="2127" w:type="dxa"/>
            <w:vMerge/>
            <w:tcBorders>
              <w:top w:val="single" w:sz="4" w:space="0" w:color="000000"/>
            </w:tcBorders>
            <w:vAlign w:val="center"/>
          </w:tcPr>
          <w:p w14:paraId="4964A31F" w14:textId="77777777" w:rsidR="009E4BF6" w:rsidRPr="000934DE" w:rsidRDefault="009E4BF6" w:rsidP="009E4B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14:paraId="34D2CA68" w14:textId="77777777" w:rsidR="009E4BF6" w:rsidRPr="000934DE" w:rsidRDefault="009E4BF6" w:rsidP="009E4B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934DE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Both sex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14:paraId="15ABD213" w14:textId="6E1DBC8A" w:rsidR="009E4BF6" w:rsidRPr="000934DE" w:rsidRDefault="009E4BF6" w:rsidP="009E4B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2.45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0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14:paraId="7BA6D1A7" w14:textId="6F531044" w:rsidR="009E4BF6" w:rsidRPr="000934DE" w:rsidRDefault="009E4BF6" w:rsidP="009E4B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17.06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57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 w14:paraId="49C6010F" w14:textId="0FE4B101" w:rsidR="009E4BF6" w:rsidRPr="000934DE" w:rsidRDefault="009E4BF6" w:rsidP="009E4B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10.69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52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 w14:paraId="4C236CFF" w14:textId="18357F8A" w:rsidR="009E4BF6" w:rsidRPr="000934DE" w:rsidRDefault="009E4BF6" w:rsidP="009E4B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12.59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44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 w14:paraId="06195698" w14:textId="1A2FDBA4" w:rsidR="009E4BF6" w:rsidRPr="000934DE" w:rsidRDefault="009E4BF6" w:rsidP="009E4B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6.48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29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 w14:paraId="151BC489" w14:textId="55B52689" w:rsidR="009E4BF6" w:rsidRPr="000934DE" w:rsidRDefault="009E4BF6" w:rsidP="009E4B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9.64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26</w:t>
            </w:r>
          </w:p>
        </w:tc>
      </w:tr>
      <w:tr w:rsidR="009E4BF6" w:rsidRPr="000934DE" w14:paraId="6EB3F0D0" w14:textId="77777777" w:rsidTr="000F4883">
        <w:tc>
          <w:tcPr>
            <w:tcW w:w="2127" w:type="dxa"/>
            <w:vMerge w:val="restart"/>
            <w:tcBorders>
              <w:top w:val="single" w:sz="4" w:space="0" w:color="000000"/>
            </w:tcBorders>
            <w:vAlign w:val="center"/>
          </w:tcPr>
          <w:p w14:paraId="3637555B" w14:textId="77777777" w:rsidR="009E4BF6" w:rsidRPr="000934DE" w:rsidRDefault="009E4BF6" w:rsidP="009E4B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934DE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All species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 w14:paraId="03D2671E" w14:textId="77777777" w:rsidR="009E4BF6" w:rsidRPr="000934DE" w:rsidRDefault="009E4BF6" w:rsidP="009E4B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934DE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Males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39CAA252" w14:textId="01C4AFCF" w:rsidR="009E4BF6" w:rsidRPr="000934DE" w:rsidRDefault="009E4BF6" w:rsidP="009E4B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2.34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04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2DC1F503" w14:textId="5CDC9550" w:rsidR="009E4BF6" w:rsidRPr="000934DE" w:rsidRDefault="009E4BF6" w:rsidP="009E4B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19.</w:t>
            </w:r>
            <w:r w:rsidR="00A60979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59</w:t>
            </w: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8</w:t>
            </w:r>
            <w:r w:rsidR="00A6097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7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 w14:paraId="04E14A09" w14:textId="169A9136" w:rsidR="009E4BF6" w:rsidRPr="000934DE" w:rsidRDefault="009E4BF6" w:rsidP="009E4B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9.28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53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 w14:paraId="51E1FBDB" w14:textId="04C16402" w:rsidR="009E4BF6" w:rsidRPr="000934DE" w:rsidRDefault="009E4BF6" w:rsidP="009E4B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10.64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43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 w14:paraId="6587F06D" w14:textId="72228F49" w:rsidR="009E4BF6" w:rsidRPr="000934DE" w:rsidRDefault="009E4BF6" w:rsidP="009E4B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7.09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26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 w14:paraId="2B1F66B5" w14:textId="5467AB15" w:rsidR="009E4BF6" w:rsidRPr="000934DE" w:rsidRDefault="009E4BF6" w:rsidP="009E4B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9.</w:t>
            </w:r>
            <w:r w:rsidR="00A60979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40</w:t>
            </w: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2</w:t>
            </w:r>
            <w:r w:rsidR="00A6097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9</w:t>
            </w:r>
          </w:p>
        </w:tc>
      </w:tr>
      <w:tr w:rsidR="009E4BF6" w:rsidRPr="000934DE" w14:paraId="7F2CD336" w14:textId="77777777" w:rsidTr="000F4883">
        <w:tc>
          <w:tcPr>
            <w:tcW w:w="2127" w:type="dxa"/>
            <w:vMerge/>
            <w:tcBorders>
              <w:top w:val="single" w:sz="4" w:space="0" w:color="000000"/>
            </w:tcBorders>
            <w:vAlign w:val="center"/>
          </w:tcPr>
          <w:p w14:paraId="082A4B36" w14:textId="77777777" w:rsidR="009E4BF6" w:rsidRPr="000934DE" w:rsidRDefault="009E4BF6" w:rsidP="009E4B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</w:p>
        </w:tc>
        <w:tc>
          <w:tcPr>
            <w:tcW w:w="1418" w:type="dxa"/>
          </w:tcPr>
          <w:p w14:paraId="5993FC9B" w14:textId="77777777" w:rsidR="009E4BF6" w:rsidRPr="000934DE" w:rsidRDefault="009E4BF6" w:rsidP="009E4B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934DE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Females</w:t>
            </w:r>
          </w:p>
        </w:tc>
        <w:tc>
          <w:tcPr>
            <w:tcW w:w="1701" w:type="dxa"/>
          </w:tcPr>
          <w:p w14:paraId="1D4EA3AC" w14:textId="5361E6AC" w:rsidR="009E4BF6" w:rsidRPr="000934DE" w:rsidRDefault="009E4BF6" w:rsidP="009E4B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2.55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04</w:t>
            </w:r>
          </w:p>
        </w:tc>
        <w:tc>
          <w:tcPr>
            <w:tcW w:w="1701" w:type="dxa"/>
          </w:tcPr>
          <w:p w14:paraId="6CE9BD65" w14:textId="0E56B881" w:rsidR="009E4BF6" w:rsidRPr="000934DE" w:rsidRDefault="009E4BF6" w:rsidP="009E4B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19.</w:t>
            </w:r>
            <w:r w:rsidR="006C0AA0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62</w:t>
            </w: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5</w:t>
            </w:r>
            <w:r w:rsidR="006C0A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6</w:t>
            </w:r>
          </w:p>
        </w:tc>
        <w:tc>
          <w:tcPr>
            <w:tcW w:w="1842" w:type="dxa"/>
          </w:tcPr>
          <w:p w14:paraId="5E13C992" w14:textId="6D29E336" w:rsidR="009E4BF6" w:rsidRPr="000934DE" w:rsidRDefault="009E4BF6" w:rsidP="009E4B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12.41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56</w:t>
            </w:r>
          </w:p>
        </w:tc>
        <w:tc>
          <w:tcPr>
            <w:tcW w:w="1842" w:type="dxa"/>
          </w:tcPr>
          <w:p w14:paraId="3828C5E0" w14:textId="41290F20" w:rsidR="009E4BF6" w:rsidRPr="000934DE" w:rsidRDefault="009E4BF6" w:rsidP="009E4B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12.09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42</w:t>
            </w:r>
          </w:p>
        </w:tc>
        <w:tc>
          <w:tcPr>
            <w:tcW w:w="1560" w:type="dxa"/>
          </w:tcPr>
          <w:p w14:paraId="0F3BE211" w14:textId="0A33BAAE" w:rsidR="009E4BF6" w:rsidRPr="000934DE" w:rsidRDefault="009E4BF6" w:rsidP="009E4B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8.80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40</w:t>
            </w:r>
          </w:p>
        </w:tc>
        <w:tc>
          <w:tcPr>
            <w:tcW w:w="2126" w:type="dxa"/>
          </w:tcPr>
          <w:p w14:paraId="075C68CA" w14:textId="2201C3EB" w:rsidR="009E4BF6" w:rsidRPr="000934DE" w:rsidRDefault="009E4BF6" w:rsidP="009E4B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1</w:t>
            </w:r>
            <w:r w:rsidR="00A60979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2</w:t>
            </w:r>
            <w:r w:rsidR="00A6097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8</w:t>
            </w:r>
          </w:p>
        </w:tc>
      </w:tr>
      <w:tr w:rsidR="00A60979" w:rsidRPr="000934DE" w14:paraId="23D4808F" w14:textId="77777777" w:rsidTr="000F4883">
        <w:tc>
          <w:tcPr>
            <w:tcW w:w="2127" w:type="dxa"/>
            <w:vMerge/>
            <w:tcBorders>
              <w:top w:val="single" w:sz="4" w:space="0" w:color="000000"/>
            </w:tcBorders>
            <w:vAlign w:val="center"/>
          </w:tcPr>
          <w:p w14:paraId="75AFC9E8" w14:textId="77777777" w:rsidR="00A60979" w:rsidRPr="000934DE" w:rsidRDefault="00A60979" w:rsidP="00A6097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14:paraId="73E1BCE5" w14:textId="77777777" w:rsidR="00A60979" w:rsidRPr="000934DE" w:rsidRDefault="00A60979" w:rsidP="00A6097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0934DE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Both sex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14:paraId="36188185" w14:textId="03963FC6" w:rsidR="00A60979" w:rsidRPr="000934DE" w:rsidRDefault="00A60979" w:rsidP="00A6097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2.46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03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14:paraId="652DAD8C" w14:textId="7FDC3B0E" w:rsidR="00A60979" w:rsidRPr="000934DE" w:rsidRDefault="00A60979" w:rsidP="00A6097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19.61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48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 w14:paraId="2467B2B8" w14:textId="2F3EBF8F" w:rsidR="00A60979" w:rsidRPr="000934DE" w:rsidRDefault="00A60979" w:rsidP="00A6097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10.92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40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 w14:paraId="39401509" w14:textId="796179B3" w:rsidR="00A60979" w:rsidRPr="000934DE" w:rsidRDefault="00A60979" w:rsidP="00A6097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11.37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30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 w14:paraId="6A73CC17" w14:textId="6A01D088" w:rsidR="00A60979" w:rsidRPr="000934DE" w:rsidRDefault="00A60979" w:rsidP="00A6097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7.90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0.24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 w14:paraId="776975AE" w14:textId="2164EC30" w:rsidR="00A60979" w:rsidRPr="000934DE" w:rsidRDefault="00A60979" w:rsidP="00A6097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</w:tr>
    </w:tbl>
    <w:p w14:paraId="2A54BA9A" w14:textId="77777777" w:rsidR="000934DE" w:rsidRPr="000934DE" w:rsidRDefault="000934DE" w:rsidP="00BA25A1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sv-SE"/>
          <w14:ligatures w14:val="none"/>
        </w:rPr>
      </w:pPr>
      <w:r w:rsidRPr="000934DE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sv-SE"/>
          <w14:ligatures w14:val="none"/>
        </w:rPr>
        <w:tab/>
      </w:r>
    </w:p>
    <w:p w14:paraId="0F8778D2" w14:textId="2AF0AB60" w:rsidR="000934DE" w:rsidRPr="000934DE" w:rsidRDefault="000934DE" w:rsidP="00BA25A1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sv-SE"/>
          <w14:ligatures w14:val="none"/>
        </w:rPr>
      </w:pPr>
      <w:r w:rsidRPr="000934DE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t xml:space="preserve">Supplementary Table 6: </w:t>
      </w:r>
      <w:r w:rsidRPr="000934DE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Statistical output of the multiple pairwise post-hoc comparisons</w:t>
      </w:r>
      <w:r w:rsidRPr="000934DE" w:rsidDel="00D31A9A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 </w:t>
      </w:r>
      <w:r w:rsidRPr="000934DE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(Experience 1.2, survival with</w:t>
      </w:r>
      <w:r w:rsidR="00BA25A1" w:rsidRPr="00BA25A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out</w:t>
      </w:r>
      <w:r w:rsidRPr="000934DE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 censoring)</w:t>
      </w:r>
    </w:p>
    <w:p w14:paraId="5B32BFB8" w14:textId="77777777" w:rsidR="000934DE" w:rsidRPr="000934DE" w:rsidRDefault="000934DE" w:rsidP="00BA25A1">
      <w:pPr>
        <w:spacing w:after="0" w:line="240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</w:pPr>
    </w:p>
    <w:tbl>
      <w:tblPr>
        <w:tblStyle w:val="Grilledutableau"/>
        <w:tblW w:w="10252" w:type="dxa"/>
        <w:tblInd w:w="188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88"/>
        <w:gridCol w:w="3132"/>
        <w:gridCol w:w="3132"/>
      </w:tblGrid>
      <w:tr w:rsidR="000934DE" w:rsidRPr="000934DE" w14:paraId="561C8FC9" w14:textId="77777777" w:rsidTr="000F4883">
        <w:tc>
          <w:tcPr>
            <w:tcW w:w="3988" w:type="dxa"/>
          </w:tcPr>
          <w:p w14:paraId="44F1CEDC" w14:textId="77777777" w:rsidR="000934DE" w:rsidRPr="000934DE" w:rsidRDefault="000934DE" w:rsidP="000934DE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934D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iet</w:t>
            </w:r>
          </w:p>
        </w:tc>
        <w:tc>
          <w:tcPr>
            <w:tcW w:w="3132" w:type="dxa"/>
          </w:tcPr>
          <w:p w14:paraId="0B999FAC" w14:textId="77777777" w:rsidR="000934DE" w:rsidRPr="000934DE" w:rsidRDefault="000934DE" w:rsidP="007C67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934D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Z. ratio</w:t>
            </w:r>
          </w:p>
        </w:tc>
        <w:tc>
          <w:tcPr>
            <w:tcW w:w="3132" w:type="dxa"/>
          </w:tcPr>
          <w:p w14:paraId="1F8F437B" w14:textId="77777777" w:rsidR="000934DE" w:rsidRPr="000934DE" w:rsidRDefault="000934DE" w:rsidP="007C67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934D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0934DE" w:rsidRPr="000934DE" w14:paraId="45B0C99B" w14:textId="77777777" w:rsidTr="000F4883">
        <w:tc>
          <w:tcPr>
            <w:tcW w:w="3988" w:type="dxa"/>
          </w:tcPr>
          <w:p w14:paraId="20C50483" w14:textId="77777777" w:rsidR="000934DE" w:rsidRPr="000934DE" w:rsidRDefault="000934DE" w:rsidP="00BA25A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4DE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Water</w:t>
            </w:r>
            <w:r w:rsidRPr="000934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 </w:t>
            </w:r>
            <w:r w:rsidRPr="000934DE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5% glucose</w:t>
            </w:r>
          </w:p>
        </w:tc>
        <w:tc>
          <w:tcPr>
            <w:tcW w:w="3132" w:type="dxa"/>
          </w:tcPr>
          <w:p w14:paraId="414ADE0C" w14:textId="344C1C76" w:rsidR="000934DE" w:rsidRPr="000934DE" w:rsidRDefault="00125C74" w:rsidP="007C67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.</w:t>
            </w:r>
            <w:r w:rsidR="00A60979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3132" w:type="dxa"/>
          </w:tcPr>
          <w:p w14:paraId="70353EA2" w14:textId="1E7092A6" w:rsidR="000934DE" w:rsidRPr="000934DE" w:rsidRDefault="00125C74" w:rsidP="007C67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575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0934DE" w:rsidRPr="000934DE" w14:paraId="7351F65B" w14:textId="77777777" w:rsidTr="000F4883">
        <w:tc>
          <w:tcPr>
            <w:tcW w:w="3988" w:type="dxa"/>
          </w:tcPr>
          <w:p w14:paraId="2A3329C9" w14:textId="77777777" w:rsidR="000934DE" w:rsidRPr="000934DE" w:rsidRDefault="000934DE" w:rsidP="00BA25A1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/>
              </w:rPr>
            </w:pPr>
            <w:r w:rsidRPr="000934DE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Water</w:t>
            </w:r>
            <w:r w:rsidRPr="000934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 </w:t>
            </w:r>
            <w:r w:rsidRPr="000934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/>
              </w:rPr>
              <w:t xml:space="preserve">I. </w:t>
            </w:r>
            <w:proofErr w:type="spellStart"/>
            <w:r w:rsidRPr="000934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/>
              </w:rPr>
              <w:t>coccinea</w:t>
            </w:r>
            <w:proofErr w:type="spellEnd"/>
          </w:p>
        </w:tc>
        <w:tc>
          <w:tcPr>
            <w:tcW w:w="3132" w:type="dxa"/>
          </w:tcPr>
          <w:p w14:paraId="07D6BBC5" w14:textId="3815F2AD" w:rsidR="000934DE" w:rsidRPr="000934DE" w:rsidRDefault="00125C74" w:rsidP="007C67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.</w:t>
            </w:r>
            <w:r w:rsidR="00A60979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3132" w:type="dxa"/>
          </w:tcPr>
          <w:p w14:paraId="53EE2D70" w14:textId="5FB6B78E" w:rsidR="000934DE" w:rsidRPr="000934DE" w:rsidRDefault="00125C74" w:rsidP="007C67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575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0934DE" w:rsidRPr="000934DE" w14:paraId="43C25658" w14:textId="77777777" w:rsidTr="000F4883">
        <w:tc>
          <w:tcPr>
            <w:tcW w:w="3988" w:type="dxa"/>
          </w:tcPr>
          <w:p w14:paraId="2A64E4A4" w14:textId="77777777" w:rsidR="000934DE" w:rsidRPr="000934DE" w:rsidRDefault="000934DE" w:rsidP="00BA25A1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/>
              </w:rPr>
            </w:pPr>
            <w:r w:rsidRPr="000934DE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Water</w:t>
            </w:r>
            <w:r w:rsidRPr="000934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 </w:t>
            </w:r>
            <w:r w:rsidRPr="000934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/>
              </w:rPr>
              <w:t xml:space="preserve">C. </w:t>
            </w:r>
            <w:proofErr w:type="spellStart"/>
            <w:r w:rsidRPr="000934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/>
              </w:rPr>
              <w:t>pulcherrima</w:t>
            </w:r>
            <w:proofErr w:type="spellEnd"/>
          </w:p>
        </w:tc>
        <w:tc>
          <w:tcPr>
            <w:tcW w:w="3132" w:type="dxa"/>
          </w:tcPr>
          <w:p w14:paraId="7BA42A7C" w14:textId="5AE00EFB" w:rsidR="000934DE" w:rsidRPr="000934DE" w:rsidRDefault="00125C74" w:rsidP="007C67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.</w:t>
            </w:r>
            <w:r w:rsidR="00A60979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3132" w:type="dxa"/>
          </w:tcPr>
          <w:p w14:paraId="63FEDF1D" w14:textId="7FACA6D6" w:rsidR="000934DE" w:rsidRPr="000934DE" w:rsidRDefault="00125C74" w:rsidP="007C67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575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0934DE" w:rsidRPr="000934DE" w14:paraId="55CDAC6E" w14:textId="77777777" w:rsidTr="000F4883">
        <w:tc>
          <w:tcPr>
            <w:tcW w:w="3988" w:type="dxa"/>
          </w:tcPr>
          <w:p w14:paraId="11773CA6" w14:textId="77777777" w:rsidR="000934DE" w:rsidRPr="000934DE" w:rsidRDefault="000934DE" w:rsidP="00BA25A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4DE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Water</w:t>
            </w:r>
            <w:r w:rsidRPr="000934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 </w:t>
            </w:r>
            <w:r w:rsidRPr="000934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/>
              </w:rPr>
              <w:t xml:space="preserve">C. </w:t>
            </w:r>
            <w:proofErr w:type="spellStart"/>
            <w:r w:rsidRPr="000934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/>
              </w:rPr>
              <w:t>indicum</w:t>
            </w:r>
            <w:proofErr w:type="spellEnd"/>
          </w:p>
        </w:tc>
        <w:tc>
          <w:tcPr>
            <w:tcW w:w="3132" w:type="dxa"/>
          </w:tcPr>
          <w:p w14:paraId="265E5524" w14:textId="325079B4" w:rsidR="000934DE" w:rsidRPr="000934DE" w:rsidRDefault="00125C74" w:rsidP="007C67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.1</w:t>
            </w:r>
            <w:r w:rsidR="00A60979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132" w:type="dxa"/>
          </w:tcPr>
          <w:p w14:paraId="0BF51FB2" w14:textId="1D89614C" w:rsidR="000934DE" w:rsidRPr="000934DE" w:rsidRDefault="00125C74" w:rsidP="007C67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575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0934DE" w:rsidRPr="000934DE" w14:paraId="76424CD7" w14:textId="77777777" w:rsidTr="000F4883">
        <w:tc>
          <w:tcPr>
            <w:tcW w:w="3988" w:type="dxa"/>
          </w:tcPr>
          <w:p w14:paraId="4E5CDDB7" w14:textId="77777777" w:rsidR="000934DE" w:rsidRPr="000934DE" w:rsidRDefault="000934DE" w:rsidP="00BA25A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4DE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5% glucose</w:t>
            </w:r>
            <w:r w:rsidRPr="000934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 </w:t>
            </w:r>
            <w:r w:rsidRPr="000934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/>
              </w:rPr>
              <w:t xml:space="preserve">I. </w:t>
            </w:r>
            <w:proofErr w:type="spellStart"/>
            <w:r w:rsidRPr="000934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/>
              </w:rPr>
              <w:t>coccinea</w:t>
            </w:r>
            <w:proofErr w:type="spellEnd"/>
          </w:p>
        </w:tc>
        <w:tc>
          <w:tcPr>
            <w:tcW w:w="3132" w:type="dxa"/>
          </w:tcPr>
          <w:p w14:paraId="5BB28295" w14:textId="5752B3D0" w:rsidR="000934DE" w:rsidRPr="000934DE" w:rsidRDefault="00125C74" w:rsidP="007C67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</w:t>
            </w:r>
            <w:r w:rsidR="00A60979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3132" w:type="dxa"/>
          </w:tcPr>
          <w:p w14:paraId="6A486472" w14:textId="3A665655" w:rsidR="000934DE" w:rsidRPr="000934DE" w:rsidRDefault="00125C74" w:rsidP="007C67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575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0934DE" w:rsidRPr="000934DE" w14:paraId="2314E0C7" w14:textId="77777777" w:rsidTr="000F4883">
        <w:tc>
          <w:tcPr>
            <w:tcW w:w="3988" w:type="dxa"/>
          </w:tcPr>
          <w:p w14:paraId="688AD5BB" w14:textId="77777777" w:rsidR="000934DE" w:rsidRPr="000934DE" w:rsidRDefault="000934DE" w:rsidP="00BA25A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4DE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5% glucose</w:t>
            </w:r>
            <w:r w:rsidRPr="000934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 </w:t>
            </w:r>
            <w:r w:rsidRPr="000934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/>
              </w:rPr>
              <w:t xml:space="preserve">C. </w:t>
            </w:r>
            <w:proofErr w:type="spellStart"/>
            <w:r w:rsidRPr="000934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/>
              </w:rPr>
              <w:t>pulcherrima</w:t>
            </w:r>
            <w:proofErr w:type="spellEnd"/>
          </w:p>
        </w:tc>
        <w:tc>
          <w:tcPr>
            <w:tcW w:w="3132" w:type="dxa"/>
          </w:tcPr>
          <w:p w14:paraId="31364A11" w14:textId="5C05E302" w:rsidR="000934DE" w:rsidRPr="000934DE" w:rsidRDefault="00125C74" w:rsidP="007C67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A60979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A60979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132" w:type="dxa"/>
          </w:tcPr>
          <w:p w14:paraId="0AC42D92" w14:textId="030ADDCA" w:rsidR="000934DE" w:rsidRPr="000934DE" w:rsidRDefault="00125C74" w:rsidP="007C67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575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0934DE" w:rsidRPr="000934DE" w14:paraId="1BAE2E9B" w14:textId="77777777" w:rsidTr="000F4883">
        <w:tc>
          <w:tcPr>
            <w:tcW w:w="3988" w:type="dxa"/>
          </w:tcPr>
          <w:p w14:paraId="7300089C" w14:textId="77777777" w:rsidR="000934DE" w:rsidRPr="000934DE" w:rsidRDefault="000934DE" w:rsidP="00BA25A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4DE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5% glucose</w:t>
            </w:r>
            <w:r w:rsidRPr="000934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 </w:t>
            </w:r>
            <w:r w:rsidRPr="000934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/>
              </w:rPr>
              <w:t xml:space="preserve">C. </w:t>
            </w:r>
            <w:proofErr w:type="spellStart"/>
            <w:r w:rsidRPr="000934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/>
              </w:rPr>
              <w:t>indicum</w:t>
            </w:r>
            <w:proofErr w:type="spellEnd"/>
          </w:p>
        </w:tc>
        <w:tc>
          <w:tcPr>
            <w:tcW w:w="3132" w:type="dxa"/>
          </w:tcPr>
          <w:p w14:paraId="63572C1A" w14:textId="6FD7646D" w:rsidR="000934DE" w:rsidRPr="000934DE" w:rsidRDefault="00125C74" w:rsidP="007C67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.</w:t>
            </w:r>
            <w:r w:rsidR="00A60979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3132" w:type="dxa"/>
          </w:tcPr>
          <w:p w14:paraId="2243BCC9" w14:textId="5E4D22BB" w:rsidR="000934DE" w:rsidRPr="000934DE" w:rsidRDefault="00125C74" w:rsidP="007C67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575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0934DE" w:rsidRPr="000934DE" w14:paraId="50352DCA" w14:textId="77777777" w:rsidTr="000F4883">
        <w:tc>
          <w:tcPr>
            <w:tcW w:w="3988" w:type="dxa"/>
          </w:tcPr>
          <w:p w14:paraId="043EC402" w14:textId="77777777" w:rsidR="000934DE" w:rsidRPr="000934DE" w:rsidRDefault="000934DE" w:rsidP="00BA25A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0934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/>
              </w:rPr>
              <w:t xml:space="preserve">I. </w:t>
            </w:r>
            <w:proofErr w:type="spellStart"/>
            <w:r w:rsidRPr="000934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/>
              </w:rPr>
              <w:t>coccinea</w:t>
            </w:r>
            <w:proofErr w:type="spellEnd"/>
            <w:r w:rsidRPr="000934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 </w:t>
            </w:r>
            <w:r w:rsidRPr="000934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Pr="000934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/>
              </w:rPr>
              <w:t xml:space="preserve">. </w:t>
            </w:r>
            <w:proofErr w:type="spellStart"/>
            <w:r w:rsidRPr="000934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/>
              </w:rPr>
              <w:t>pulcherrima</w:t>
            </w:r>
            <w:proofErr w:type="spellEnd"/>
          </w:p>
        </w:tc>
        <w:tc>
          <w:tcPr>
            <w:tcW w:w="3132" w:type="dxa"/>
          </w:tcPr>
          <w:p w14:paraId="76F23014" w14:textId="041CAEBD" w:rsidR="000934DE" w:rsidRPr="000934DE" w:rsidRDefault="00A60979" w:rsidP="007C67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125C7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3132" w:type="dxa"/>
          </w:tcPr>
          <w:p w14:paraId="442B67AD" w14:textId="20A6E365" w:rsidR="000934DE" w:rsidRPr="000934DE" w:rsidRDefault="00125C74" w:rsidP="007C67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  <w:r w:rsidR="00A60979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934DE" w:rsidRPr="000934DE" w14:paraId="3813F033" w14:textId="77777777" w:rsidTr="000F4883">
        <w:tc>
          <w:tcPr>
            <w:tcW w:w="3988" w:type="dxa"/>
          </w:tcPr>
          <w:p w14:paraId="232A8556" w14:textId="77777777" w:rsidR="000934DE" w:rsidRPr="000934DE" w:rsidRDefault="000934DE" w:rsidP="00BA25A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0934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/>
              </w:rPr>
              <w:t xml:space="preserve">I. </w:t>
            </w:r>
            <w:proofErr w:type="spellStart"/>
            <w:r w:rsidRPr="000934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/>
              </w:rPr>
              <w:t>coccinea</w:t>
            </w:r>
            <w:proofErr w:type="spellEnd"/>
            <w:r w:rsidRPr="000934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 </w:t>
            </w:r>
            <w:r w:rsidRPr="000934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Pr="000934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/>
              </w:rPr>
              <w:t xml:space="preserve">. </w:t>
            </w:r>
            <w:proofErr w:type="spellStart"/>
            <w:r w:rsidRPr="000934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/>
              </w:rPr>
              <w:t>indicum</w:t>
            </w:r>
            <w:proofErr w:type="spellEnd"/>
          </w:p>
        </w:tc>
        <w:tc>
          <w:tcPr>
            <w:tcW w:w="3132" w:type="dxa"/>
          </w:tcPr>
          <w:p w14:paraId="3149FDC0" w14:textId="043593C6" w:rsidR="000934DE" w:rsidRPr="000934DE" w:rsidRDefault="00125C74" w:rsidP="007C67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</w:t>
            </w:r>
            <w:r w:rsidR="00A60979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3132" w:type="dxa"/>
          </w:tcPr>
          <w:p w14:paraId="7E98697E" w14:textId="24F1761E" w:rsidR="000934DE" w:rsidRPr="000934DE" w:rsidRDefault="00125C74" w:rsidP="007C67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575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0934DE" w:rsidRPr="000934DE" w14:paraId="680EE691" w14:textId="77777777" w:rsidTr="000F4883">
        <w:tc>
          <w:tcPr>
            <w:tcW w:w="3988" w:type="dxa"/>
          </w:tcPr>
          <w:p w14:paraId="6FF29DE1" w14:textId="77777777" w:rsidR="000934DE" w:rsidRPr="000934DE" w:rsidRDefault="000934DE" w:rsidP="00BA25A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0934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/>
              </w:rPr>
              <w:t xml:space="preserve">C. </w:t>
            </w:r>
            <w:proofErr w:type="spellStart"/>
            <w:r w:rsidRPr="000934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/>
              </w:rPr>
              <w:t>pulcherrima</w:t>
            </w:r>
            <w:proofErr w:type="spellEnd"/>
            <w:r w:rsidRPr="000934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 </w:t>
            </w:r>
            <w:r w:rsidRPr="000934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Pr="000934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/>
              </w:rPr>
              <w:t xml:space="preserve">. </w:t>
            </w:r>
            <w:proofErr w:type="spellStart"/>
            <w:r w:rsidRPr="000934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/>
              </w:rPr>
              <w:t>indicum</w:t>
            </w:r>
            <w:proofErr w:type="spellEnd"/>
          </w:p>
        </w:tc>
        <w:tc>
          <w:tcPr>
            <w:tcW w:w="3132" w:type="dxa"/>
          </w:tcPr>
          <w:p w14:paraId="499FBA46" w14:textId="49B9F1E8" w:rsidR="000934DE" w:rsidRPr="000934DE" w:rsidRDefault="00125C74" w:rsidP="007C67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0</w:t>
            </w:r>
            <w:r w:rsidR="00A60979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132" w:type="dxa"/>
          </w:tcPr>
          <w:p w14:paraId="0FB9DAE3" w14:textId="52EB38DE" w:rsidR="000934DE" w:rsidRPr="000934DE" w:rsidRDefault="00125C74" w:rsidP="007C67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575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</w:tbl>
    <w:p w14:paraId="7CC53D2F" w14:textId="5BB8430A" w:rsidR="000934DE" w:rsidRDefault="000934DE" w:rsidP="00457C61">
      <w:pPr>
        <w:spacing w:after="0" w:line="360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sectPr w:rsidR="000934DE" w:rsidSect="000934DE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18EB9819" w14:textId="74EC2983" w:rsidR="00107B78" w:rsidRPr="005734A7" w:rsidRDefault="00107B78" w:rsidP="00107B78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</w:pPr>
      <w:r w:rsidRPr="005734A7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lastRenderedPageBreak/>
        <w:t xml:space="preserve">Supplementary Table </w:t>
      </w:r>
      <w:r w:rsidR="005C318D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t>7</w:t>
      </w:r>
      <w:r w:rsidRPr="00D31A9A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t xml:space="preserve">: </w:t>
      </w:r>
      <w:r w:rsidRPr="00D31A9A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The effect of diet, species and sex</w:t>
      </w:r>
      <w:r w:rsidRPr="002B750D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 on the </w:t>
      </w:r>
      <w:r w:rsidRPr="00204B4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roportion of </w:t>
      </w:r>
      <w:r w:rsidRPr="005703D7">
        <w:rPr>
          <w:rFonts w:ascii="Times New Roman" w:eastAsia="Times New Roman" w:hAnsi="Times New Roman" w:cs="Times New Roman"/>
          <w:sz w:val="24"/>
          <w:szCs w:val="24"/>
          <w:lang w:val="en-US"/>
        </w:rPr>
        <w:t>mosquitoes</w:t>
      </w:r>
      <w:r w:rsidRPr="00204B4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ested positive to fructose </w:t>
      </w:r>
      <w:r w:rsidRPr="00D31A9A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(Experiment 1</w:t>
      </w:r>
      <w:r w:rsidRPr="005734A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.2)</w:t>
      </w:r>
    </w:p>
    <w:p w14:paraId="2136B8DF" w14:textId="77777777" w:rsidR="00107B78" w:rsidRPr="005734A7" w:rsidRDefault="00107B78" w:rsidP="00107B78">
      <w:pPr>
        <w:spacing w:after="0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</w:pPr>
    </w:p>
    <w:tbl>
      <w:tblPr>
        <w:tblW w:w="12991" w:type="dxa"/>
        <w:tblInd w:w="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536"/>
        <w:gridCol w:w="1276"/>
        <w:gridCol w:w="991"/>
        <w:gridCol w:w="1134"/>
        <w:gridCol w:w="992"/>
        <w:gridCol w:w="992"/>
        <w:gridCol w:w="992"/>
        <w:gridCol w:w="1134"/>
        <w:gridCol w:w="850"/>
        <w:gridCol w:w="1094"/>
      </w:tblGrid>
      <w:tr w:rsidR="00107B78" w:rsidRPr="008E4E29" w14:paraId="02B6CAAD" w14:textId="77777777" w:rsidTr="000F4883">
        <w:tc>
          <w:tcPr>
            <w:tcW w:w="35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B5F08EB" w14:textId="77777777" w:rsidR="00107B78" w:rsidRPr="008E4E29" w:rsidRDefault="00107B78" w:rsidP="000F488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</w:p>
        </w:tc>
        <w:tc>
          <w:tcPr>
            <w:tcW w:w="3401" w:type="dxa"/>
            <w:gridSpan w:val="3"/>
            <w:tcBorders>
              <w:left w:val="nil"/>
              <w:bottom w:val="single" w:sz="4" w:space="0" w:color="000000"/>
              <w:right w:val="nil"/>
            </w:tcBorders>
          </w:tcPr>
          <w:p w14:paraId="17E60B45" w14:textId="77777777" w:rsidR="00107B78" w:rsidRPr="008E4E29" w:rsidRDefault="00107B78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All species</w:t>
            </w:r>
          </w:p>
        </w:tc>
        <w:tc>
          <w:tcPr>
            <w:tcW w:w="2976" w:type="dxa"/>
            <w:gridSpan w:val="3"/>
            <w:tcBorders>
              <w:left w:val="nil"/>
              <w:bottom w:val="single" w:sz="4" w:space="0" w:color="000000"/>
              <w:right w:val="nil"/>
            </w:tcBorders>
          </w:tcPr>
          <w:p w14:paraId="6F4B1F1E" w14:textId="77777777" w:rsidR="00107B78" w:rsidRPr="008E4E29" w:rsidRDefault="00107B78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b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An. </w:t>
            </w:r>
            <w:proofErr w:type="spellStart"/>
            <w:r w:rsidRPr="008E4E29">
              <w:rPr>
                <w:rFonts w:ascii="Times New Roman" w:eastAsia="Times New Roman" w:hAnsi="Times New Roman" w:cs="Times New Roman"/>
                <w:b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>coluzzii</w:t>
            </w:r>
            <w:proofErr w:type="spellEnd"/>
          </w:p>
        </w:tc>
        <w:tc>
          <w:tcPr>
            <w:tcW w:w="3078" w:type="dxa"/>
            <w:gridSpan w:val="3"/>
            <w:tcBorders>
              <w:left w:val="nil"/>
              <w:bottom w:val="single" w:sz="4" w:space="0" w:color="000000"/>
              <w:right w:val="nil"/>
            </w:tcBorders>
          </w:tcPr>
          <w:p w14:paraId="2FF5C5EC" w14:textId="77777777" w:rsidR="00107B78" w:rsidRPr="008E4E29" w:rsidRDefault="00107B78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b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An. </w:t>
            </w:r>
            <w:proofErr w:type="spellStart"/>
            <w:r w:rsidRPr="008E4E29">
              <w:rPr>
                <w:rFonts w:ascii="Times New Roman" w:eastAsia="Times New Roman" w:hAnsi="Times New Roman" w:cs="Times New Roman"/>
                <w:b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>gambiae</w:t>
            </w:r>
            <w:proofErr w:type="spellEnd"/>
          </w:p>
        </w:tc>
      </w:tr>
      <w:tr w:rsidR="00107B78" w:rsidRPr="008E4E29" w14:paraId="41C986B5" w14:textId="77777777" w:rsidTr="000F4883">
        <w:tc>
          <w:tcPr>
            <w:tcW w:w="3536" w:type="dxa"/>
            <w:tcBorders>
              <w:left w:val="nil"/>
              <w:bottom w:val="single" w:sz="4" w:space="0" w:color="000000"/>
              <w:right w:val="nil"/>
            </w:tcBorders>
          </w:tcPr>
          <w:p w14:paraId="3989FD74" w14:textId="77777777" w:rsidR="00107B78" w:rsidRPr="008E4E29" w:rsidRDefault="00107B78" w:rsidP="000F488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  <w:t>Explanatory variables</w:t>
            </w:r>
          </w:p>
        </w:tc>
        <w:tc>
          <w:tcPr>
            <w:tcW w:w="1276" w:type="dxa"/>
            <w:tcBorders>
              <w:left w:val="nil"/>
              <w:bottom w:val="single" w:sz="4" w:space="0" w:color="000000"/>
              <w:right w:val="nil"/>
            </w:tcBorders>
          </w:tcPr>
          <w:p w14:paraId="7DCD243B" w14:textId="77777777" w:rsidR="00107B78" w:rsidRPr="008E4E29" w:rsidRDefault="00107B78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LRT </w:t>
            </w:r>
            <w:r w:rsidRPr="008E4E29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>X</w:t>
            </w:r>
            <w:r w:rsidRPr="008E4E29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vertAlign w:val="superscript"/>
                <w:lang w:val="en-US" w:eastAsia="sv-SE"/>
                <w14:ligatures w14:val="none"/>
              </w:rPr>
              <w:t>2</w:t>
            </w:r>
          </w:p>
        </w:tc>
        <w:tc>
          <w:tcPr>
            <w:tcW w:w="991" w:type="dxa"/>
            <w:tcBorders>
              <w:left w:val="nil"/>
              <w:bottom w:val="single" w:sz="4" w:space="0" w:color="000000"/>
              <w:right w:val="nil"/>
            </w:tcBorders>
          </w:tcPr>
          <w:p w14:paraId="41F3DB27" w14:textId="77777777" w:rsidR="00107B78" w:rsidRPr="008E4E29" w:rsidRDefault="00107B78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df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</w:tcPr>
          <w:p w14:paraId="432B3A6A" w14:textId="77777777" w:rsidR="00107B78" w:rsidRPr="008E4E29" w:rsidRDefault="00107B78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P</w:t>
            </w:r>
          </w:p>
        </w:tc>
        <w:tc>
          <w:tcPr>
            <w:tcW w:w="992" w:type="dxa"/>
            <w:tcBorders>
              <w:left w:val="nil"/>
              <w:bottom w:val="single" w:sz="4" w:space="0" w:color="000000"/>
              <w:right w:val="nil"/>
            </w:tcBorders>
          </w:tcPr>
          <w:p w14:paraId="6C6CC6C7" w14:textId="77777777" w:rsidR="00107B78" w:rsidRPr="008E4E29" w:rsidRDefault="00107B78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LRT </w:t>
            </w:r>
            <w:r w:rsidRPr="008E4E29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>X</w:t>
            </w:r>
            <w:r w:rsidRPr="008E4E29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vertAlign w:val="superscript"/>
                <w:lang w:val="en-US" w:eastAsia="sv-SE"/>
                <w14:ligatures w14:val="none"/>
              </w:rPr>
              <w:t>2</w:t>
            </w:r>
          </w:p>
        </w:tc>
        <w:tc>
          <w:tcPr>
            <w:tcW w:w="992" w:type="dxa"/>
            <w:tcBorders>
              <w:left w:val="nil"/>
              <w:bottom w:val="single" w:sz="4" w:space="0" w:color="000000"/>
              <w:right w:val="nil"/>
            </w:tcBorders>
          </w:tcPr>
          <w:p w14:paraId="2412AB11" w14:textId="77777777" w:rsidR="00107B78" w:rsidRPr="008E4E29" w:rsidRDefault="00107B78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df</w:t>
            </w:r>
            <w:proofErr w:type="spellEnd"/>
          </w:p>
        </w:tc>
        <w:tc>
          <w:tcPr>
            <w:tcW w:w="992" w:type="dxa"/>
            <w:tcBorders>
              <w:left w:val="nil"/>
              <w:bottom w:val="single" w:sz="4" w:space="0" w:color="000000"/>
              <w:right w:val="nil"/>
            </w:tcBorders>
          </w:tcPr>
          <w:p w14:paraId="7B397EDE" w14:textId="77777777" w:rsidR="00107B78" w:rsidRPr="008E4E29" w:rsidRDefault="00107B78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P</w:t>
            </w: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</w:tcPr>
          <w:p w14:paraId="67C506BA" w14:textId="77777777" w:rsidR="00107B78" w:rsidRPr="008E4E29" w:rsidRDefault="00107B78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LRT </w:t>
            </w:r>
            <w:r w:rsidRPr="008E4E29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>X</w:t>
            </w:r>
            <w:r w:rsidRPr="008E4E29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vertAlign w:val="superscript"/>
                <w:lang w:val="en-US" w:eastAsia="sv-SE"/>
                <w14:ligatures w14:val="none"/>
              </w:rPr>
              <w:t>2</w:t>
            </w:r>
          </w:p>
        </w:tc>
        <w:tc>
          <w:tcPr>
            <w:tcW w:w="850" w:type="dxa"/>
            <w:tcBorders>
              <w:left w:val="nil"/>
              <w:bottom w:val="single" w:sz="4" w:space="0" w:color="000000"/>
              <w:right w:val="nil"/>
            </w:tcBorders>
          </w:tcPr>
          <w:p w14:paraId="0CA005FC" w14:textId="77777777" w:rsidR="00107B78" w:rsidRPr="008E4E29" w:rsidRDefault="00107B78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df</w:t>
            </w:r>
            <w:proofErr w:type="spellEnd"/>
          </w:p>
        </w:tc>
        <w:tc>
          <w:tcPr>
            <w:tcW w:w="1094" w:type="dxa"/>
            <w:tcBorders>
              <w:left w:val="nil"/>
              <w:bottom w:val="single" w:sz="4" w:space="0" w:color="000000"/>
              <w:right w:val="nil"/>
            </w:tcBorders>
          </w:tcPr>
          <w:p w14:paraId="7212440C" w14:textId="77777777" w:rsidR="00107B78" w:rsidRPr="008E4E29" w:rsidRDefault="00107B78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P</w:t>
            </w:r>
          </w:p>
        </w:tc>
      </w:tr>
      <w:tr w:rsidR="00107B78" w:rsidRPr="008E4E29" w14:paraId="0867FD30" w14:textId="77777777" w:rsidTr="000F4883">
        <w:tc>
          <w:tcPr>
            <w:tcW w:w="353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B419B74" w14:textId="77777777" w:rsidR="00107B78" w:rsidRPr="008E4E29" w:rsidRDefault="00107B78" w:rsidP="000F488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Diet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EF598D7" w14:textId="23B83846" w:rsidR="00107B78" w:rsidRPr="008E4E29" w:rsidRDefault="008E7631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267</w:t>
            </w:r>
            <w:r w:rsidR="00107B78"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24</w:t>
            </w:r>
          </w:p>
        </w:tc>
        <w:tc>
          <w:tcPr>
            <w:tcW w:w="99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EF558EE" w14:textId="77777777" w:rsidR="00107B78" w:rsidRPr="008E4E29" w:rsidRDefault="00107B78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56180B8" w14:textId="77777777" w:rsidR="00107B78" w:rsidRPr="008E4E29" w:rsidRDefault="00107B78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&lt; 0.001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8940003" w14:textId="76B2543B" w:rsidR="00107B78" w:rsidRPr="008E4E29" w:rsidRDefault="00DA0383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  <w:t>129</w:t>
            </w:r>
            <w:r w:rsidR="00107B78" w:rsidRPr="008E4E2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  <w:t>71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0D165E2" w14:textId="77777777" w:rsidR="00107B78" w:rsidRPr="008E4E29" w:rsidRDefault="00107B78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C3E4D11" w14:textId="77777777" w:rsidR="00107B78" w:rsidRPr="008E4E29" w:rsidRDefault="00107B78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&lt; 0.001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D1F6756" w14:textId="7B6311F0" w:rsidR="00107B78" w:rsidRPr="008E4E29" w:rsidRDefault="00DC25CD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  <w:t>1</w:t>
            </w:r>
            <w:r w:rsidR="00DA03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  <w:t>51</w:t>
            </w:r>
            <w:r w:rsidR="00107B78" w:rsidRPr="008E4E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  <w:t>.</w:t>
            </w:r>
            <w:r w:rsidR="00DA03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  <w:t>46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8CBFFC6" w14:textId="77777777" w:rsidR="00107B78" w:rsidRPr="008E4E29" w:rsidRDefault="00107B78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</w:t>
            </w:r>
          </w:p>
        </w:tc>
        <w:tc>
          <w:tcPr>
            <w:tcW w:w="109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52004E2" w14:textId="77777777" w:rsidR="00107B78" w:rsidRPr="008E4E29" w:rsidRDefault="00107B78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&lt; 0.001</w:t>
            </w:r>
          </w:p>
        </w:tc>
      </w:tr>
      <w:tr w:rsidR="00107B78" w:rsidRPr="008E4E29" w14:paraId="268CCA36" w14:textId="77777777" w:rsidTr="000F4883"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</w:tcPr>
          <w:p w14:paraId="1868DEED" w14:textId="77777777" w:rsidR="00107B78" w:rsidRPr="00994CA4" w:rsidRDefault="00107B78" w:rsidP="000F488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994C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Speci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3CDE54" w14:textId="3B0CAC46" w:rsidR="00107B78" w:rsidRPr="00994CA4" w:rsidRDefault="008E7631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2</w:t>
            </w:r>
            <w:r w:rsidR="00107B78" w:rsidRPr="00994C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.</w:t>
            </w:r>
            <w:r w:rsidR="005A65CC" w:rsidRPr="00994C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5C29E0C8" w14:textId="77777777" w:rsidR="00107B78" w:rsidRPr="008E4E29" w:rsidRDefault="00107B78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A12F33" w14:textId="1C528C32" w:rsidR="00107B78" w:rsidRPr="008E7631" w:rsidRDefault="005A65CC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highlight w:val="yellow"/>
                <w:lang w:val="en-US" w:eastAsia="sv-SE"/>
                <w14:ligatures w14:val="none"/>
              </w:rPr>
            </w:pPr>
            <w:r w:rsidRPr="008E763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9C8980" w14:textId="77777777" w:rsidR="00107B78" w:rsidRPr="008E4E29" w:rsidRDefault="00107B78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53C265" w14:textId="77777777" w:rsidR="00107B78" w:rsidRPr="008E4E29" w:rsidRDefault="00107B78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55A729" w14:textId="77777777" w:rsidR="00107B78" w:rsidRPr="008E4E29" w:rsidRDefault="00107B78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FA9D26" w14:textId="77777777" w:rsidR="00107B78" w:rsidRPr="008E4E29" w:rsidRDefault="00107B78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C6B78B2" w14:textId="77777777" w:rsidR="00107B78" w:rsidRPr="008E4E29" w:rsidRDefault="00107B78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02021FDB" w14:textId="77777777" w:rsidR="00107B78" w:rsidRPr="008E4E29" w:rsidRDefault="00107B78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</w:tr>
      <w:tr w:rsidR="00107B78" w:rsidRPr="008E4E29" w14:paraId="38FF4FDC" w14:textId="77777777" w:rsidTr="000F4883"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</w:tcPr>
          <w:p w14:paraId="02362F33" w14:textId="77777777" w:rsidR="00107B78" w:rsidRPr="00994CA4" w:rsidRDefault="00107B78" w:rsidP="000F488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994C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S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BD56C5" w14:textId="67AE0240" w:rsidR="00107B78" w:rsidRPr="00994CA4" w:rsidRDefault="008E7631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2</w:t>
            </w:r>
            <w:r w:rsidR="00107B78" w:rsidRPr="00994C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9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1B6B9F5" w14:textId="77777777" w:rsidR="00107B78" w:rsidRPr="008E4E29" w:rsidRDefault="00107B78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08B643" w14:textId="524BA5C9" w:rsidR="00107B78" w:rsidRPr="008E7631" w:rsidRDefault="005A65CC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highlight w:val="yellow"/>
                <w:lang w:val="en-US" w:eastAsia="sv-SE"/>
                <w14:ligatures w14:val="none"/>
              </w:rPr>
            </w:pPr>
            <w:r w:rsidRPr="008E763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0.0</w:t>
            </w:r>
            <w:r w:rsidR="008E7631" w:rsidRPr="008E763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44DC0A" w14:textId="116B632E" w:rsidR="00107B78" w:rsidRPr="008E4E29" w:rsidRDefault="00DA0383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  <w:t>2</w:t>
            </w:r>
            <w:r w:rsidR="00107B78" w:rsidRPr="008E4E29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  <w:t>.</w:t>
            </w:r>
            <w:r w:rsidR="00BE55C3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  <w:t>1</w:t>
            </w: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BA5235" w14:textId="77777777" w:rsidR="00107B78" w:rsidRPr="008E4E29" w:rsidRDefault="00107B78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F0AEA5" w14:textId="7E349244" w:rsidR="00107B78" w:rsidRPr="008E4E29" w:rsidRDefault="00107B78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  <w:t>0.</w:t>
            </w:r>
            <w:r w:rsidR="00DA03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  <w:t>1</w:t>
            </w:r>
            <w:r w:rsidR="00BE55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68BF4A" w14:textId="0D573DA2" w:rsidR="00107B78" w:rsidRPr="008E4E29" w:rsidRDefault="00DA0383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</w:t>
            </w:r>
            <w:r w:rsidR="00107B78"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7F616F" w14:textId="77777777" w:rsidR="00107B78" w:rsidRPr="008E4E29" w:rsidRDefault="00107B78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3FC9BA5D" w14:textId="4D82D78A" w:rsidR="00107B78" w:rsidRPr="008E4E29" w:rsidRDefault="00107B78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  <w:t>0.</w:t>
            </w:r>
            <w:r w:rsidR="00DA03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  <w:t>35</w:t>
            </w:r>
          </w:p>
        </w:tc>
      </w:tr>
      <w:tr w:rsidR="00107B78" w:rsidRPr="008E4E29" w14:paraId="01F83FBF" w14:textId="77777777" w:rsidTr="000F4883"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</w:tcPr>
          <w:p w14:paraId="35A78F1A" w14:textId="77777777" w:rsidR="00107B78" w:rsidRPr="008E4E29" w:rsidRDefault="00107B78" w:rsidP="000F488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Diet: Speci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9ACA9" w14:textId="569B1C08" w:rsidR="00107B78" w:rsidRPr="008E4E29" w:rsidRDefault="008E7631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2</w:t>
            </w:r>
            <w:r w:rsidR="00107B78"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6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1D5E3" w14:textId="77777777" w:rsidR="00107B78" w:rsidRPr="008E4E29" w:rsidRDefault="00107B78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76778" w14:textId="559B3CDC" w:rsidR="00107B78" w:rsidRPr="004041EC" w:rsidRDefault="00107B78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4041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</w:t>
            </w:r>
            <w:r w:rsidR="008E76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191FC4" w14:textId="77777777" w:rsidR="00107B78" w:rsidRPr="008E4E29" w:rsidRDefault="00107B78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E46C62" w14:textId="77777777" w:rsidR="00107B78" w:rsidRPr="008E4E29" w:rsidRDefault="00107B78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1EBEB3" w14:textId="77777777" w:rsidR="00107B78" w:rsidRPr="008E4E29" w:rsidRDefault="00107B78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869D5D" w14:textId="77777777" w:rsidR="00107B78" w:rsidRPr="008E4E29" w:rsidRDefault="00107B78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4FC570" w14:textId="77777777" w:rsidR="00107B78" w:rsidRPr="008E4E29" w:rsidRDefault="00107B78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21562C8F" w14:textId="77777777" w:rsidR="00107B78" w:rsidRPr="008E4E29" w:rsidRDefault="00107B78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</w:tr>
      <w:tr w:rsidR="00107B78" w:rsidRPr="008E4E29" w14:paraId="12F82B35" w14:textId="77777777" w:rsidTr="000F4883"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</w:tcPr>
          <w:p w14:paraId="2BB2350A" w14:textId="77777777" w:rsidR="00107B78" w:rsidRPr="008E4E29" w:rsidRDefault="00107B78" w:rsidP="000F488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Diet: S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99261" w14:textId="79B7A611" w:rsidR="00107B78" w:rsidRPr="008E4E29" w:rsidRDefault="008E7631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5</w:t>
            </w:r>
            <w:r w:rsidR="00107B78"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.</w:t>
            </w:r>
            <w:r w:rsidR="0043422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18A99" w14:textId="77777777" w:rsidR="00107B78" w:rsidRPr="008E4E29" w:rsidRDefault="00107B78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EF710" w14:textId="2B2ED4BC" w:rsidR="00107B78" w:rsidRPr="008E4E29" w:rsidRDefault="00107B78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</w:t>
            </w:r>
            <w:r w:rsidR="008E76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8CE71" w14:textId="192675F3" w:rsidR="00107B78" w:rsidRPr="008E4E29" w:rsidRDefault="00DA0383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</w:t>
            </w:r>
            <w:r w:rsidR="00107B78"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4B6A5" w14:textId="77777777" w:rsidR="00107B78" w:rsidRPr="008E4E29" w:rsidRDefault="00107B78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F9980" w14:textId="35FEB6FC" w:rsidR="00107B78" w:rsidRPr="008E4E29" w:rsidRDefault="00107B78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</w:t>
            </w:r>
            <w:r w:rsidR="00BE55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</w:t>
            </w:r>
            <w:r w:rsidR="00DA038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0C13A" w14:textId="3DB1E2A5" w:rsidR="00107B78" w:rsidRPr="008E4E29" w:rsidRDefault="00DA0383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  <w:t>1</w:t>
            </w:r>
            <w:r w:rsidR="00107B78" w:rsidRPr="008E4E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  <w:t>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1C67B" w14:textId="77777777" w:rsidR="00107B78" w:rsidRPr="008E4E29" w:rsidRDefault="00107B78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8328C" w14:textId="6A9E2C10" w:rsidR="00107B78" w:rsidRPr="008E4E29" w:rsidRDefault="00107B78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</w:t>
            </w:r>
            <w:r w:rsidR="00DC25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7</w:t>
            </w:r>
            <w:r w:rsidR="00DA038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9</w:t>
            </w:r>
          </w:p>
        </w:tc>
      </w:tr>
      <w:tr w:rsidR="00107B78" w:rsidRPr="008E4E29" w14:paraId="311343B0" w14:textId="77777777" w:rsidTr="000F4883"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</w:tcPr>
          <w:p w14:paraId="559E5DF4" w14:textId="77777777" w:rsidR="00107B78" w:rsidRPr="00994CA4" w:rsidRDefault="00107B78" w:rsidP="000F488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994C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Species: S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74158" w14:textId="6895228F" w:rsidR="00107B78" w:rsidRPr="00994CA4" w:rsidRDefault="00107B78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994C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</w:t>
            </w:r>
            <w:r w:rsidR="008E76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9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28F6E" w14:textId="77777777" w:rsidR="00107B78" w:rsidRPr="008E4E29" w:rsidRDefault="00107B78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54D39" w14:textId="612AD35D" w:rsidR="00107B78" w:rsidRPr="008E4E29" w:rsidRDefault="00434221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</w:t>
            </w:r>
            <w:r w:rsidR="008E76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904A84" w14:textId="77777777" w:rsidR="00107B78" w:rsidRPr="008E4E29" w:rsidRDefault="00107B78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877661" w14:textId="77777777" w:rsidR="00107B78" w:rsidRPr="008E4E29" w:rsidRDefault="00107B78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D54B92" w14:textId="77777777" w:rsidR="00107B78" w:rsidRPr="008E4E29" w:rsidRDefault="00107B78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C0DBD5" w14:textId="77777777" w:rsidR="00107B78" w:rsidRPr="008E4E29" w:rsidRDefault="00107B78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BE5245" w14:textId="77777777" w:rsidR="00107B78" w:rsidRPr="008E4E29" w:rsidRDefault="00107B78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5366FD61" w14:textId="77777777" w:rsidR="00107B78" w:rsidRPr="008E4E29" w:rsidRDefault="00107B78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</w:tr>
      <w:tr w:rsidR="00107B78" w:rsidRPr="008E4E29" w14:paraId="1EEE0086" w14:textId="77777777" w:rsidTr="000F4883">
        <w:tc>
          <w:tcPr>
            <w:tcW w:w="3536" w:type="dxa"/>
            <w:tcBorders>
              <w:top w:val="nil"/>
              <w:left w:val="nil"/>
              <w:right w:val="nil"/>
            </w:tcBorders>
          </w:tcPr>
          <w:p w14:paraId="4B187B6C" w14:textId="77777777" w:rsidR="00107B78" w:rsidRPr="008E4E29" w:rsidRDefault="00107B78" w:rsidP="000F488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Diet: Species: Sex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0543B8D4" w14:textId="4704E5CB" w:rsidR="00107B78" w:rsidRPr="008E4E29" w:rsidRDefault="00434221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</w:t>
            </w:r>
            <w:r w:rsidR="00107B78"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</w:t>
            </w:r>
            <w:r w:rsidR="008E76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6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vAlign w:val="center"/>
          </w:tcPr>
          <w:p w14:paraId="12164149" w14:textId="77777777" w:rsidR="00107B78" w:rsidRPr="008E4E29" w:rsidRDefault="00107B78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7AD33DB2" w14:textId="232171B9" w:rsidR="00107B78" w:rsidRPr="008E4E29" w:rsidRDefault="00107B78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</w:t>
            </w:r>
            <w:r w:rsidR="0043422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9</w:t>
            </w:r>
            <w:r w:rsidR="008E76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14F2CE00" w14:textId="77777777" w:rsidR="00107B78" w:rsidRPr="008E4E29" w:rsidRDefault="00107B78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41D5A50D" w14:textId="77777777" w:rsidR="00107B78" w:rsidRPr="008E4E29" w:rsidRDefault="00107B78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3C29AF67" w14:textId="77777777" w:rsidR="00107B78" w:rsidRPr="008E4E29" w:rsidRDefault="00107B78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63AC76E" w14:textId="77777777" w:rsidR="00107B78" w:rsidRPr="008E4E29" w:rsidRDefault="00107B78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3801859A" w14:textId="77777777" w:rsidR="00107B78" w:rsidRPr="008E4E29" w:rsidRDefault="00107B78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</w:tcPr>
          <w:p w14:paraId="2D6F3917" w14:textId="77777777" w:rsidR="00107B78" w:rsidRPr="008E4E29" w:rsidRDefault="00107B78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E4E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</w:tr>
    </w:tbl>
    <w:p w14:paraId="2B96CE00" w14:textId="77777777" w:rsidR="00107B78" w:rsidRPr="005734A7" w:rsidRDefault="00107B78" w:rsidP="00107B78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</w:pPr>
    </w:p>
    <w:p w14:paraId="5369AE1D" w14:textId="77777777" w:rsidR="00107B78" w:rsidRPr="005734A7" w:rsidRDefault="00107B78" w:rsidP="00107B78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</w:pPr>
      <w:r w:rsidRPr="005734A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LRT = Likelihood Ratio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 Test</w:t>
      </w:r>
      <w:r w:rsidRPr="005734A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; </w:t>
      </w:r>
      <w:r w:rsidRPr="005734A7">
        <w:rPr>
          <w:rFonts w:ascii="Times New Roman" w:eastAsia="Calibri" w:hAnsi="Times New Roman" w:cs="Times New Roman"/>
          <w:i/>
          <w:kern w:val="0"/>
          <w:sz w:val="24"/>
          <w:szCs w:val="24"/>
          <w:lang w:val="en-US" w:eastAsia="sv-SE"/>
          <w14:ligatures w14:val="none"/>
        </w:rPr>
        <w:sym w:font="Symbol" w:char="F063"/>
      </w:r>
      <w:r w:rsidRPr="005734A7">
        <w:rPr>
          <w:rFonts w:ascii="Times New Roman" w:eastAsia="Calibri" w:hAnsi="Times New Roman" w:cs="Times New Roman"/>
          <w:i/>
          <w:kern w:val="0"/>
          <w:sz w:val="24"/>
          <w:szCs w:val="24"/>
          <w:vertAlign w:val="superscript"/>
          <w:lang w:val="en-US" w:eastAsia="sv-SE"/>
          <w14:ligatures w14:val="none"/>
        </w:rPr>
        <w:t>2</w:t>
      </w:r>
      <w:r w:rsidRPr="005734A7">
        <w:rPr>
          <w:rFonts w:ascii="Times New Roman" w:eastAsia="Times New Roman" w:hAnsi="Times New Roman" w:cs="Times New Roman"/>
          <w:i/>
          <w:kern w:val="0"/>
          <w:sz w:val="24"/>
          <w:szCs w:val="24"/>
          <w:vertAlign w:val="superscript"/>
          <w:lang w:val="en-US" w:eastAsia="sv-SE"/>
          <w14:ligatures w14:val="none"/>
        </w:rPr>
        <w:t xml:space="preserve"> </w:t>
      </w:r>
      <w:r w:rsidRPr="005734A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=</w:t>
      </w:r>
      <w:r w:rsidRPr="005734A7">
        <w:rPr>
          <w:rFonts w:ascii="Times New Roman" w:eastAsia="Times New Roman" w:hAnsi="Times New Roman" w:cs="Times New Roman"/>
          <w:i/>
          <w:kern w:val="0"/>
          <w:sz w:val="24"/>
          <w:szCs w:val="24"/>
          <w:lang w:val="en-US" w:eastAsia="sv-SE"/>
          <w14:ligatures w14:val="none"/>
        </w:rPr>
        <w:t xml:space="preserve"> </w:t>
      </w:r>
      <w:proofErr w:type="spellStart"/>
      <w:r w:rsidRPr="005734A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Chisq</w:t>
      </w:r>
      <w:proofErr w:type="spellEnd"/>
      <w:r w:rsidRPr="005734A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 square; </w:t>
      </w:r>
      <w:proofErr w:type="spellStart"/>
      <w:proofErr w:type="gramStart"/>
      <w:r w:rsidRPr="005734A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df</w:t>
      </w:r>
      <w:proofErr w:type="spellEnd"/>
      <w:proofErr w:type="gramEnd"/>
      <w:r w:rsidRPr="005734A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 = degree of freedom; P = P-value</w:t>
      </w:r>
    </w:p>
    <w:p w14:paraId="6FB2F07B" w14:textId="77777777" w:rsidR="00107B78" w:rsidRDefault="00107B78" w:rsidP="00323951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</w:pPr>
    </w:p>
    <w:p w14:paraId="7F962EC6" w14:textId="77777777" w:rsidR="005C318D" w:rsidRDefault="005C318D" w:rsidP="00011EF0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</w:pPr>
    </w:p>
    <w:p w14:paraId="066F4E49" w14:textId="77777777" w:rsidR="00867B55" w:rsidRDefault="00867B55" w:rsidP="00011EF0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sectPr w:rsidR="00867B55" w:rsidSect="007A2502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00AF67EF" w14:textId="06AC5AF7" w:rsidR="00323951" w:rsidRPr="005734A7" w:rsidRDefault="00323951" w:rsidP="00323951">
      <w:pPr>
        <w:spacing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</w:pPr>
      <w:r w:rsidRPr="005734A7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lastRenderedPageBreak/>
        <w:t xml:space="preserve">Supplementary Table </w:t>
      </w:r>
      <w:r w:rsidR="00061E42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t>8</w:t>
      </w:r>
      <w:r w:rsidRPr="005734A7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t>:</w:t>
      </w:r>
      <w:r w:rsidRPr="005734A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 </w:t>
      </w:r>
      <w:r w:rsidR="002B750D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T</w:t>
      </w:r>
      <w:r w:rsidRPr="005734A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he effect of </w:t>
      </w:r>
      <w:r w:rsidR="00310F6D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diet</w:t>
      </w:r>
      <w:r w:rsidRPr="005734A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, species, design, and their interaction</w:t>
      </w:r>
      <w:r w:rsidR="00310F6D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s</w:t>
      </w:r>
      <w:r w:rsidRPr="005734A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 on mosquito</w:t>
      </w:r>
      <w:r w:rsidR="00CF00CC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 </w:t>
      </w:r>
      <w:r w:rsidRPr="005734A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survivorship for all replicates (Experiment 1.3)</w:t>
      </w:r>
      <w:r w:rsidR="00310F6D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.</w:t>
      </w:r>
    </w:p>
    <w:tbl>
      <w:tblPr>
        <w:tblW w:w="14742" w:type="dxa"/>
        <w:tblInd w:w="-56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969"/>
        <w:gridCol w:w="1134"/>
        <w:gridCol w:w="709"/>
        <w:gridCol w:w="992"/>
        <w:gridCol w:w="1010"/>
        <w:gridCol w:w="652"/>
        <w:gridCol w:w="1032"/>
        <w:gridCol w:w="895"/>
        <w:gridCol w:w="527"/>
        <w:gridCol w:w="901"/>
        <w:gridCol w:w="1079"/>
        <w:gridCol w:w="850"/>
        <w:gridCol w:w="992"/>
      </w:tblGrid>
      <w:tr w:rsidR="00323951" w:rsidRPr="005734A7" w14:paraId="0DD8E34C" w14:textId="77777777" w:rsidTr="00E45309">
        <w:tc>
          <w:tcPr>
            <w:tcW w:w="3969" w:type="dxa"/>
          </w:tcPr>
          <w:p w14:paraId="6432E81B" w14:textId="77777777" w:rsidR="00323951" w:rsidRPr="005734A7" w:rsidRDefault="00323951" w:rsidP="00E453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0FFF3B10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All design</w:t>
            </w:r>
            <w:r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s</w:t>
            </w:r>
          </w:p>
        </w:tc>
        <w:tc>
          <w:tcPr>
            <w:tcW w:w="269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4D899F4A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Design 1</w:t>
            </w:r>
          </w:p>
        </w:tc>
        <w:tc>
          <w:tcPr>
            <w:tcW w:w="232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33B0C8DA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Design 2</w:t>
            </w:r>
          </w:p>
        </w:tc>
        <w:tc>
          <w:tcPr>
            <w:tcW w:w="292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20162D69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Design 3</w:t>
            </w:r>
          </w:p>
        </w:tc>
      </w:tr>
      <w:tr w:rsidR="00323951" w:rsidRPr="005734A7" w14:paraId="244D1700" w14:textId="77777777" w:rsidTr="00E45309"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4949F65" w14:textId="77777777" w:rsidR="00323951" w:rsidRPr="005734A7" w:rsidRDefault="00323951" w:rsidP="00E45309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  <w:t>Explanatory variables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64B3B5CA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LRT </w:t>
            </w:r>
            <w:r w:rsidRPr="005734A7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>X</w:t>
            </w:r>
            <w:r w:rsidRPr="005734A7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vertAlign w:val="superscript"/>
                <w:lang w:val="en-US" w:eastAsia="sv-SE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 w14:paraId="5D51E6E4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df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2A1390DF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P</w:t>
            </w:r>
          </w:p>
        </w:tc>
        <w:tc>
          <w:tcPr>
            <w:tcW w:w="1010" w:type="dxa"/>
            <w:tcBorders>
              <w:top w:val="single" w:sz="4" w:space="0" w:color="000000"/>
            </w:tcBorders>
          </w:tcPr>
          <w:p w14:paraId="4BA97EE5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LRT </w:t>
            </w:r>
            <w:r w:rsidRPr="005734A7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>X</w:t>
            </w:r>
            <w:r w:rsidRPr="005734A7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vertAlign w:val="superscript"/>
                <w:lang w:val="en-US" w:eastAsia="sv-SE"/>
                <w14:ligatures w14:val="none"/>
              </w:rPr>
              <w:t>2</w:t>
            </w:r>
          </w:p>
        </w:tc>
        <w:tc>
          <w:tcPr>
            <w:tcW w:w="652" w:type="dxa"/>
            <w:tcBorders>
              <w:top w:val="single" w:sz="4" w:space="0" w:color="000000"/>
            </w:tcBorders>
          </w:tcPr>
          <w:p w14:paraId="407606C3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df</w:t>
            </w:r>
            <w:proofErr w:type="spellEnd"/>
          </w:p>
        </w:tc>
        <w:tc>
          <w:tcPr>
            <w:tcW w:w="1032" w:type="dxa"/>
            <w:tcBorders>
              <w:top w:val="single" w:sz="4" w:space="0" w:color="000000"/>
            </w:tcBorders>
          </w:tcPr>
          <w:p w14:paraId="0AEE2C14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P</w:t>
            </w:r>
          </w:p>
        </w:tc>
        <w:tc>
          <w:tcPr>
            <w:tcW w:w="895" w:type="dxa"/>
            <w:tcBorders>
              <w:top w:val="single" w:sz="4" w:space="0" w:color="000000"/>
            </w:tcBorders>
          </w:tcPr>
          <w:p w14:paraId="6E1DA872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LRT </w:t>
            </w:r>
            <w:r w:rsidRPr="005734A7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>X</w:t>
            </w:r>
            <w:r w:rsidRPr="005734A7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vertAlign w:val="superscript"/>
                <w:lang w:val="en-US" w:eastAsia="sv-SE"/>
                <w14:ligatures w14:val="none"/>
              </w:rPr>
              <w:t>2</w:t>
            </w:r>
          </w:p>
        </w:tc>
        <w:tc>
          <w:tcPr>
            <w:tcW w:w="527" w:type="dxa"/>
            <w:tcBorders>
              <w:top w:val="single" w:sz="4" w:space="0" w:color="000000"/>
            </w:tcBorders>
          </w:tcPr>
          <w:p w14:paraId="02D40B90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df</w:t>
            </w:r>
            <w:proofErr w:type="spellEnd"/>
          </w:p>
        </w:tc>
        <w:tc>
          <w:tcPr>
            <w:tcW w:w="901" w:type="dxa"/>
            <w:tcBorders>
              <w:top w:val="single" w:sz="4" w:space="0" w:color="000000"/>
            </w:tcBorders>
          </w:tcPr>
          <w:p w14:paraId="1BCC4764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P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 w14:paraId="06DB8407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LRT </w:t>
            </w:r>
            <w:r w:rsidRPr="005734A7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>X</w:t>
            </w:r>
            <w:r w:rsidRPr="005734A7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vertAlign w:val="superscript"/>
                <w:lang w:val="en-US" w:eastAsia="sv-SE"/>
                <w14:ligatures w14:val="none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 w14:paraId="2E64A99B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df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66CB6776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P</w:t>
            </w:r>
          </w:p>
        </w:tc>
      </w:tr>
      <w:tr w:rsidR="00323951" w:rsidRPr="005734A7" w14:paraId="248FF317" w14:textId="77777777" w:rsidTr="00E45309">
        <w:tc>
          <w:tcPr>
            <w:tcW w:w="3969" w:type="dxa"/>
            <w:tcBorders>
              <w:top w:val="single" w:sz="4" w:space="0" w:color="000000"/>
            </w:tcBorders>
          </w:tcPr>
          <w:p w14:paraId="3C781B84" w14:textId="2A6FC92B" w:rsidR="00323951" w:rsidRPr="005734A7" w:rsidRDefault="00323951" w:rsidP="002B750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Diet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</w:tcBorders>
          </w:tcPr>
          <w:p w14:paraId="66C4597D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8.18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 w14:paraId="15A9F5A4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34415744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0.001</w:t>
            </w:r>
          </w:p>
        </w:tc>
        <w:tc>
          <w:tcPr>
            <w:tcW w:w="1010" w:type="dxa"/>
            <w:tcBorders>
              <w:top w:val="single" w:sz="4" w:space="0" w:color="000000"/>
            </w:tcBorders>
          </w:tcPr>
          <w:p w14:paraId="49BD9881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89.73</w:t>
            </w:r>
          </w:p>
        </w:tc>
        <w:tc>
          <w:tcPr>
            <w:tcW w:w="652" w:type="dxa"/>
            <w:tcBorders>
              <w:top w:val="single" w:sz="4" w:space="0" w:color="000000"/>
            </w:tcBorders>
          </w:tcPr>
          <w:p w14:paraId="09906DAD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</w:t>
            </w:r>
          </w:p>
        </w:tc>
        <w:tc>
          <w:tcPr>
            <w:tcW w:w="1032" w:type="dxa"/>
            <w:tcBorders>
              <w:top w:val="single" w:sz="4" w:space="0" w:color="000000"/>
            </w:tcBorders>
          </w:tcPr>
          <w:p w14:paraId="04CC2D0A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0.001</w:t>
            </w:r>
          </w:p>
        </w:tc>
        <w:tc>
          <w:tcPr>
            <w:tcW w:w="895" w:type="dxa"/>
            <w:tcBorders>
              <w:top w:val="single" w:sz="4" w:space="0" w:color="000000"/>
            </w:tcBorders>
          </w:tcPr>
          <w:p w14:paraId="27E88C09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9.04</w:t>
            </w:r>
          </w:p>
        </w:tc>
        <w:tc>
          <w:tcPr>
            <w:tcW w:w="527" w:type="dxa"/>
            <w:tcBorders>
              <w:top w:val="single" w:sz="4" w:space="0" w:color="000000"/>
            </w:tcBorders>
          </w:tcPr>
          <w:p w14:paraId="1F50FFFA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</w:t>
            </w:r>
          </w:p>
        </w:tc>
        <w:tc>
          <w:tcPr>
            <w:tcW w:w="901" w:type="dxa"/>
            <w:tcBorders>
              <w:top w:val="single" w:sz="4" w:space="0" w:color="000000"/>
            </w:tcBorders>
          </w:tcPr>
          <w:p w14:paraId="0178D0F9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0.03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 w14:paraId="12F587F3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5.43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 w14:paraId="706D1E30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252C0386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0.001</w:t>
            </w:r>
          </w:p>
        </w:tc>
      </w:tr>
      <w:tr w:rsidR="00323951" w:rsidRPr="005734A7" w14:paraId="5B9C20C2" w14:textId="77777777" w:rsidTr="00E45309">
        <w:tc>
          <w:tcPr>
            <w:tcW w:w="3969" w:type="dxa"/>
          </w:tcPr>
          <w:p w14:paraId="416D70CD" w14:textId="77777777" w:rsidR="00323951" w:rsidRPr="005734A7" w:rsidRDefault="00323951" w:rsidP="00E4530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Species</w:t>
            </w:r>
          </w:p>
        </w:tc>
        <w:tc>
          <w:tcPr>
            <w:tcW w:w="1134" w:type="dxa"/>
            <w:tcBorders>
              <w:left w:val="nil"/>
            </w:tcBorders>
          </w:tcPr>
          <w:p w14:paraId="1E8D5233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.75</w:t>
            </w:r>
          </w:p>
        </w:tc>
        <w:tc>
          <w:tcPr>
            <w:tcW w:w="709" w:type="dxa"/>
          </w:tcPr>
          <w:p w14:paraId="2E972D52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</w:t>
            </w:r>
          </w:p>
        </w:tc>
        <w:tc>
          <w:tcPr>
            <w:tcW w:w="992" w:type="dxa"/>
          </w:tcPr>
          <w:p w14:paraId="78B25E81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19</w:t>
            </w:r>
          </w:p>
        </w:tc>
        <w:tc>
          <w:tcPr>
            <w:tcW w:w="1010" w:type="dxa"/>
          </w:tcPr>
          <w:p w14:paraId="6DE07226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88</w:t>
            </w:r>
          </w:p>
        </w:tc>
        <w:tc>
          <w:tcPr>
            <w:tcW w:w="652" w:type="dxa"/>
          </w:tcPr>
          <w:p w14:paraId="5687FC3D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</w:t>
            </w:r>
          </w:p>
        </w:tc>
        <w:tc>
          <w:tcPr>
            <w:tcW w:w="1032" w:type="dxa"/>
          </w:tcPr>
          <w:p w14:paraId="39E4814F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35</w:t>
            </w:r>
          </w:p>
        </w:tc>
        <w:tc>
          <w:tcPr>
            <w:tcW w:w="895" w:type="dxa"/>
          </w:tcPr>
          <w:p w14:paraId="0E4182AD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6.82</w:t>
            </w:r>
          </w:p>
        </w:tc>
        <w:tc>
          <w:tcPr>
            <w:tcW w:w="527" w:type="dxa"/>
          </w:tcPr>
          <w:p w14:paraId="023EEB90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</w:t>
            </w:r>
          </w:p>
        </w:tc>
        <w:tc>
          <w:tcPr>
            <w:tcW w:w="901" w:type="dxa"/>
          </w:tcPr>
          <w:p w14:paraId="42DF9614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0.01</w:t>
            </w:r>
          </w:p>
        </w:tc>
        <w:tc>
          <w:tcPr>
            <w:tcW w:w="1079" w:type="dxa"/>
          </w:tcPr>
          <w:p w14:paraId="168D61E6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01</w:t>
            </w:r>
          </w:p>
        </w:tc>
        <w:tc>
          <w:tcPr>
            <w:tcW w:w="850" w:type="dxa"/>
          </w:tcPr>
          <w:p w14:paraId="48F17CDC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</w:t>
            </w:r>
          </w:p>
        </w:tc>
        <w:tc>
          <w:tcPr>
            <w:tcW w:w="992" w:type="dxa"/>
          </w:tcPr>
          <w:p w14:paraId="734FE89F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92</w:t>
            </w:r>
          </w:p>
        </w:tc>
      </w:tr>
      <w:tr w:rsidR="00323951" w:rsidRPr="005734A7" w14:paraId="78941320" w14:textId="77777777" w:rsidTr="00E45309">
        <w:tc>
          <w:tcPr>
            <w:tcW w:w="3969" w:type="dxa"/>
          </w:tcPr>
          <w:p w14:paraId="0FA19C34" w14:textId="77777777" w:rsidR="00323951" w:rsidRPr="005734A7" w:rsidRDefault="00323951" w:rsidP="00E4530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Sex</w:t>
            </w:r>
          </w:p>
        </w:tc>
        <w:tc>
          <w:tcPr>
            <w:tcW w:w="1134" w:type="dxa"/>
            <w:tcBorders>
              <w:left w:val="nil"/>
            </w:tcBorders>
          </w:tcPr>
          <w:p w14:paraId="45F235AE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12</w:t>
            </w:r>
          </w:p>
        </w:tc>
        <w:tc>
          <w:tcPr>
            <w:tcW w:w="709" w:type="dxa"/>
          </w:tcPr>
          <w:p w14:paraId="7802364A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</w:t>
            </w:r>
          </w:p>
        </w:tc>
        <w:tc>
          <w:tcPr>
            <w:tcW w:w="992" w:type="dxa"/>
          </w:tcPr>
          <w:p w14:paraId="07E9AC2C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72</w:t>
            </w:r>
          </w:p>
        </w:tc>
        <w:tc>
          <w:tcPr>
            <w:tcW w:w="1010" w:type="dxa"/>
          </w:tcPr>
          <w:p w14:paraId="2A7ECE0E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46</w:t>
            </w:r>
          </w:p>
        </w:tc>
        <w:tc>
          <w:tcPr>
            <w:tcW w:w="652" w:type="dxa"/>
          </w:tcPr>
          <w:p w14:paraId="5DB3C028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</w:t>
            </w:r>
          </w:p>
        </w:tc>
        <w:tc>
          <w:tcPr>
            <w:tcW w:w="1032" w:type="dxa"/>
          </w:tcPr>
          <w:p w14:paraId="53DFACE6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50</w:t>
            </w:r>
          </w:p>
        </w:tc>
        <w:tc>
          <w:tcPr>
            <w:tcW w:w="895" w:type="dxa"/>
          </w:tcPr>
          <w:p w14:paraId="46F8E2C0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.60</w:t>
            </w:r>
          </w:p>
        </w:tc>
        <w:tc>
          <w:tcPr>
            <w:tcW w:w="527" w:type="dxa"/>
          </w:tcPr>
          <w:p w14:paraId="551FA881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</w:t>
            </w:r>
          </w:p>
        </w:tc>
        <w:tc>
          <w:tcPr>
            <w:tcW w:w="901" w:type="dxa"/>
          </w:tcPr>
          <w:p w14:paraId="3A904504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21</w:t>
            </w:r>
          </w:p>
        </w:tc>
        <w:tc>
          <w:tcPr>
            <w:tcW w:w="1079" w:type="dxa"/>
          </w:tcPr>
          <w:p w14:paraId="4BB4705C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5.78</w:t>
            </w:r>
          </w:p>
        </w:tc>
        <w:tc>
          <w:tcPr>
            <w:tcW w:w="850" w:type="dxa"/>
          </w:tcPr>
          <w:p w14:paraId="64476551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</w:t>
            </w:r>
          </w:p>
        </w:tc>
        <w:tc>
          <w:tcPr>
            <w:tcW w:w="992" w:type="dxa"/>
          </w:tcPr>
          <w:p w14:paraId="2206C3D9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0.02</w:t>
            </w:r>
          </w:p>
        </w:tc>
      </w:tr>
      <w:tr w:rsidR="00323951" w:rsidRPr="005734A7" w14:paraId="7F720B96" w14:textId="77777777" w:rsidTr="00E45309">
        <w:tc>
          <w:tcPr>
            <w:tcW w:w="3969" w:type="dxa"/>
          </w:tcPr>
          <w:p w14:paraId="63AEB4C6" w14:textId="77777777" w:rsidR="00323951" w:rsidRPr="005734A7" w:rsidRDefault="00323951" w:rsidP="00E4530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Design</w:t>
            </w:r>
          </w:p>
        </w:tc>
        <w:tc>
          <w:tcPr>
            <w:tcW w:w="1134" w:type="dxa"/>
            <w:tcBorders>
              <w:left w:val="nil"/>
            </w:tcBorders>
          </w:tcPr>
          <w:p w14:paraId="4059FD66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41</w:t>
            </w:r>
          </w:p>
        </w:tc>
        <w:tc>
          <w:tcPr>
            <w:tcW w:w="709" w:type="dxa"/>
          </w:tcPr>
          <w:p w14:paraId="575B1A5B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</w:t>
            </w:r>
          </w:p>
        </w:tc>
        <w:tc>
          <w:tcPr>
            <w:tcW w:w="992" w:type="dxa"/>
          </w:tcPr>
          <w:p w14:paraId="5D0EE8E7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52</w:t>
            </w:r>
          </w:p>
        </w:tc>
        <w:tc>
          <w:tcPr>
            <w:tcW w:w="1010" w:type="dxa"/>
          </w:tcPr>
          <w:p w14:paraId="2009C993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652" w:type="dxa"/>
          </w:tcPr>
          <w:p w14:paraId="3286D635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032" w:type="dxa"/>
          </w:tcPr>
          <w:p w14:paraId="79D485DE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895" w:type="dxa"/>
          </w:tcPr>
          <w:p w14:paraId="692094F3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527" w:type="dxa"/>
          </w:tcPr>
          <w:p w14:paraId="21FF1F7F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901" w:type="dxa"/>
          </w:tcPr>
          <w:p w14:paraId="53681038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079" w:type="dxa"/>
          </w:tcPr>
          <w:p w14:paraId="5A432050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850" w:type="dxa"/>
          </w:tcPr>
          <w:p w14:paraId="5C3B9373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992" w:type="dxa"/>
          </w:tcPr>
          <w:p w14:paraId="74947C50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</w:tr>
      <w:tr w:rsidR="00323951" w:rsidRPr="005734A7" w14:paraId="1ED1F0F4" w14:textId="77777777" w:rsidTr="00E45309">
        <w:tc>
          <w:tcPr>
            <w:tcW w:w="3969" w:type="dxa"/>
          </w:tcPr>
          <w:p w14:paraId="55336384" w14:textId="1D8536C3" w:rsidR="00323951" w:rsidRPr="005734A7" w:rsidRDefault="00323951" w:rsidP="002B750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Diet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: Species</w:t>
            </w:r>
          </w:p>
        </w:tc>
        <w:tc>
          <w:tcPr>
            <w:tcW w:w="1134" w:type="dxa"/>
            <w:tcBorders>
              <w:left w:val="nil"/>
            </w:tcBorders>
          </w:tcPr>
          <w:p w14:paraId="2F7D99B1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6.44</w:t>
            </w:r>
          </w:p>
        </w:tc>
        <w:tc>
          <w:tcPr>
            <w:tcW w:w="709" w:type="dxa"/>
          </w:tcPr>
          <w:p w14:paraId="007DF3DF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</w:t>
            </w:r>
          </w:p>
        </w:tc>
        <w:tc>
          <w:tcPr>
            <w:tcW w:w="992" w:type="dxa"/>
          </w:tcPr>
          <w:p w14:paraId="7B0159F2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09</w:t>
            </w:r>
          </w:p>
        </w:tc>
        <w:tc>
          <w:tcPr>
            <w:tcW w:w="1010" w:type="dxa"/>
          </w:tcPr>
          <w:p w14:paraId="7DE491FF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6.83</w:t>
            </w:r>
          </w:p>
        </w:tc>
        <w:tc>
          <w:tcPr>
            <w:tcW w:w="652" w:type="dxa"/>
          </w:tcPr>
          <w:p w14:paraId="44C1DD65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</w:t>
            </w:r>
          </w:p>
        </w:tc>
        <w:tc>
          <w:tcPr>
            <w:tcW w:w="1032" w:type="dxa"/>
          </w:tcPr>
          <w:p w14:paraId="5C574BF9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08</w:t>
            </w:r>
          </w:p>
        </w:tc>
        <w:tc>
          <w:tcPr>
            <w:tcW w:w="895" w:type="dxa"/>
          </w:tcPr>
          <w:p w14:paraId="1C0A78F5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.31</w:t>
            </w:r>
          </w:p>
        </w:tc>
        <w:tc>
          <w:tcPr>
            <w:tcW w:w="527" w:type="dxa"/>
          </w:tcPr>
          <w:p w14:paraId="58CF1F40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</w:t>
            </w:r>
          </w:p>
        </w:tc>
        <w:tc>
          <w:tcPr>
            <w:tcW w:w="901" w:type="dxa"/>
          </w:tcPr>
          <w:p w14:paraId="1CEEC8B2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23</w:t>
            </w:r>
          </w:p>
        </w:tc>
        <w:tc>
          <w:tcPr>
            <w:tcW w:w="1079" w:type="dxa"/>
          </w:tcPr>
          <w:p w14:paraId="0F962477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.81</w:t>
            </w:r>
          </w:p>
        </w:tc>
        <w:tc>
          <w:tcPr>
            <w:tcW w:w="850" w:type="dxa"/>
          </w:tcPr>
          <w:p w14:paraId="0E01ADDE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</w:t>
            </w:r>
          </w:p>
        </w:tc>
        <w:tc>
          <w:tcPr>
            <w:tcW w:w="992" w:type="dxa"/>
          </w:tcPr>
          <w:p w14:paraId="7177DFCF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19</w:t>
            </w:r>
          </w:p>
        </w:tc>
      </w:tr>
      <w:tr w:rsidR="00323951" w:rsidRPr="005734A7" w14:paraId="05EAF203" w14:textId="77777777" w:rsidTr="00E45309">
        <w:tc>
          <w:tcPr>
            <w:tcW w:w="3969" w:type="dxa"/>
          </w:tcPr>
          <w:p w14:paraId="771571B7" w14:textId="1A929CE7" w:rsidR="00323951" w:rsidRPr="005734A7" w:rsidRDefault="00323951" w:rsidP="002B750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Diet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: Sex</w:t>
            </w:r>
          </w:p>
        </w:tc>
        <w:tc>
          <w:tcPr>
            <w:tcW w:w="1134" w:type="dxa"/>
            <w:tcBorders>
              <w:left w:val="nil"/>
            </w:tcBorders>
          </w:tcPr>
          <w:p w14:paraId="0CB878B6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.60</w:t>
            </w:r>
          </w:p>
        </w:tc>
        <w:tc>
          <w:tcPr>
            <w:tcW w:w="709" w:type="dxa"/>
          </w:tcPr>
          <w:p w14:paraId="1BFBA214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</w:t>
            </w:r>
          </w:p>
        </w:tc>
        <w:tc>
          <w:tcPr>
            <w:tcW w:w="992" w:type="dxa"/>
          </w:tcPr>
          <w:p w14:paraId="1F85A971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20</w:t>
            </w:r>
          </w:p>
        </w:tc>
        <w:tc>
          <w:tcPr>
            <w:tcW w:w="1010" w:type="dxa"/>
          </w:tcPr>
          <w:p w14:paraId="65C21529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.83</w:t>
            </w:r>
          </w:p>
        </w:tc>
        <w:tc>
          <w:tcPr>
            <w:tcW w:w="652" w:type="dxa"/>
          </w:tcPr>
          <w:p w14:paraId="61B2C02D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</w:t>
            </w:r>
          </w:p>
        </w:tc>
        <w:tc>
          <w:tcPr>
            <w:tcW w:w="1032" w:type="dxa"/>
          </w:tcPr>
          <w:p w14:paraId="218368F9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61</w:t>
            </w:r>
          </w:p>
        </w:tc>
        <w:tc>
          <w:tcPr>
            <w:tcW w:w="895" w:type="dxa"/>
          </w:tcPr>
          <w:p w14:paraId="495EDE24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3.21</w:t>
            </w:r>
          </w:p>
        </w:tc>
        <w:tc>
          <w:tcPr>
            <w:tcW w:w="527" w:type="dxa"/>
          </w:tcPr>
          <w:p w14:paraId="577CE212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</w:t>
            </w:r>
          </w:p>
        </w:tc>
        <w:tc>
          <w:tcPr>
            <w:tcW w:w="901" w:type="dxa"/>
          </w:tcPr>
          <w:p w14:paraId="6CF9A1F4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0.004</w:t>
            </w:r>
          </w:p>
        </w:tc>
        <w:tc>
          <w:tcPr>
            <w:tcW w:w="1079" w:type="dxa"/>
          </w:tcPr>
          <w:p w14:paraId="3FC7108A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2.40</w:t>
            </w:r>
          </w:p>
        </w:tc>
        <w:tc>
          <w:tcPr>
            <w:tcW w:w="850" w:type="dxa"/>
          </w:tcPr>
          <w:p w14:paraId="52D2648F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</w:t>
            </w:r>
          </w:p>
        </w:tc>
        <w:tc>
          <w:tcPr>
            <w:tcW w:w="992" w:type="dxa"/>
          </w:tcPr>
          <w:p w14:paraId="6C68A766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0.01</w:t>
            </w:r>
          </w:p>
        </w:tc>
      </w:tr>
      <w:tr w:rsidR="00323951" w:rsidRPr="005734A7" w14:paraId="25DA03C5" w14:textId="77777777" w:rsidTr="00E45309">
        <w:tc>
          <w:tcPr>
            <w:tcW w:w="3969" w:type="dxa"/>
          </w:tcPr>
          <w:p w14:paraId="21531D9B" w14:textId="77777777" w:rsidR="00323951" w:rsidRPr="005734A7" w:rsidRDefault="00323951" w:rsidP="00E4530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Species: Sex</w:t>
            </w:r>
          </w:p>
        </w:tc>
        <w:tc>
          <w:tcPr>
            <w:tcW w:w="1134" w:type="dxa"/>
            <w:tcBorders>
              <w:left w:val="nil"/>
            </w:tcBorders>
          </w:tcPr>
          <w:p w14:paraId="0CA385D9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15</w:t>
            </w:r>
          </w:p>
        </w:tc>
        <w:tc>
          <w:tcPr>
            <w:tcW w:w="709" w:type="dxa"/>
          </w:tcPr>
          <w:p w14:paraId="785294B2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</w:t>
            </w:r>
          </w:p>
        </w:tc>
        <w:tc>
          <w:tcPr>
            <w:tcW w:w="992" w:type="dxa"/>
          </w:tcPr>
          <w:p w14:paraId="131F59B7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69</w:t>
            </w:r>
          </w:p>
        </w:tc>
        <w:tc>
          <w:tcPr>
            <w:tcW w:w="1010" w:type="dxa"/>
          </w:tcPr>
          <w:p w14:paraId="34C18E6F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05</w:t>
            </w:r>
          </w:p>
        </w:tc>
        <w:tc>
          <w:tcPr>
            <w:tcW w:w="652" w:type="dxa"/>
          </w:tcPr>
          <w:p w14:paraId="008200B6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</w:t>
            </w:r>
          </w:p>
        </w:tc>
        <w:tc>
          <w:tcPr>
            <w:tcW w:w="1032" w:type="dxa"/>
          </w:tcPr>
          <w:p w14:paraId="1661E511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83</w:t>
            </w:r>
          </w:p>
        </w:tc>
        <w:tc>
          <w:tcPr>
            <w:tcW w:w="895" w:type="dxa"/>
          </w:tcPr>
          <w:p w14:paraId="449D7154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6.53</w:t>
            </w:r>
          </w:p>
        </w:tc>
        <w:tc>
          <w:tcPr>
            <w:tcW w:w="527" w:type="dxa"/>
          </w:tcPr>
          <w:p w14:paraId="671172AD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</w:t>
            </w:r>
          </w:p>
        </w:tc>
        <w:tc>
          <w:tcPr>
            <w:tcW w:w="901" w:type="dxa"/>
          </w:tcPr>
          <w:p w14:paraId="23694033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0.01</w:t>
            </w:r>
          </w:p>
        </w:tc>
        <w:tc>
          <w:tcPr>
            <w:tcW w:w="1079" w:type="dxa"/>
          </w:tcPr>
          <w:p w14:paraId="17D0A6D7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1</w:t>
            </w:r>
          </w:p>
        </w:tc>
        <w:tc>
          <w:tcPr>
            <w:tcW w:w="850" w:type="dxa"/>
          </w:tcPr>
          <w:p w14:paraId="3A9D566E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</w:t>
            </w:r>
          </w:p>
        </w:tc>
        <w:tc>
          <w:tcPr>
            <w:tcW w:w="992" w:type="dxa"/>
          </w:tcPr>
          <w:p w14:paraId="41098903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76</w:t>
            </w:r>
          </w:p>
        </w:tc>
      </w:tr>
      <w:tr w:rsidR="00323951" w:rsidRPr="005734A7" w14:paraId="18700094" w14:textId="77777777" w:rsidTr="00E45309">
        <w:tc>
          <w:tcPr>
            <w:tcW w:w="3969" w:type="dxa"/>
          </w:tcPr>
          <w:p w14:paraId="37CF6194" w14:textId="0599F707" w:rsidR="00323951" w:rsidRPr="005734A7" w:rsidRDefault="00323951" w:rsidP="002B750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Diet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: Design</w:t>
            </w:r>
          </w:p>
        </w:tc>
        <w:tc>
          <w:tcPr>
            <w:tcW w:w="1134" w:type="dxa"/>
            <w:tcBorders>
              <w:left w:val="nil"/>
            </w:tcBorders>
          </w:tcPr>
          <w:p w14:paraId="29DF2968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15</w:t>
            </w:r>
          </w:p>
        </w:tc>
        <w:tc>
          <w:tcPr>
            <w:tcW w:w="709" w:type="dxa"/>
          </w:tcPr>
          <w:p w14:paraId="71444EEC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</w:t>
            </w:r>
          </w:p>
        </w:tc>
        <w:tc>
          <w:tcPr>
            <w:tcW w:w="992" w:type="dxa"/>
          </w:tcPr>
          <w:p w14:paraId="6494B343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001</w:t>
            </w:r>
          </w:p>
        </w:tc>
        <w:tc>
          <w:tcPr>
            <w:tcW w:w="1010" w:type="dxa"/>
          </w:tcPr>
          <w:p w14:paraId="37ADF12D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652" w:type="dxa"/>
          </w:tcPr>
          <w:p w14:paraId="270A0B0A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032" w:type="dxa"/>
          </w:tcPr>
          <w:p w14:paraId="4756413E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895" w:type="dxa"/>
          </w:tcPr>
          <w:p w14:paraId="5311D3B8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527" w:type="dxa"/>
          </w:tcPr>
          <w:p w14:paraId="6DF41EC5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901" w:type="dxa"/>
          </w:tcPr>
          <w:p w14:paraId="494D5F1B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079" w:type="dxa"/>
          </w:tcPr>
          <w:p w14:paraId="38466C3F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850" w:type="dxa"/>
          </w:tcPr>
          <w:p w14:paraId="00B373C6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992" w:type="dxa"/>
          </w:tcPr>
          <w:p w14:paraId="7F6D1FF5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</w:tr>
      <w:tr w:rsidR="00323951" w:rsidRPr="005734A7" w14:paraId="0C7CADC1" w14:textId="77777777" w:rsidTr="00E45309">
        <w:tc>
          <w:tcPr>
            <w:tcW w:w="3969" w:type="dxa"/>
          </w:tcPr>
          <w:p w14:paraId="1BD2F579" w14:textId="77777777" w:rsidR="00323951" w:rsidRPr="005734A7" w:rsidRDefault="00323951" w:rsidP="00E4530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Species: Design</w:t>
            </w:r>
          </w:p>
        </w:tc>
        <w:tc>
          <w:tcPr>
            <w:tcW w:w="1134" w:type="dxa"/>
            <w:tcBorders>
              <w:left w:val="nil"/>
            </w:tcBorders>
          </w:tcPr>
          <w:p w14:paraId="071FF648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29</w:t>
            </w:r>
          </w:p>
        </w:tc>
        <w:tc>
          <w:tcPr>
            <w:tcW w:w="709" w:type="dxa"/>
          </w:tcPr>
          <w:p w14:paraId="7037DB08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</w:t>
            </w:r>
          </w:p>
        </w:tc>
        <w:tc>
          <w:tcPr>
            <w:tcW w:w="992" w:type="dxa"/>
          </w:tcPr>
          <w:p w14:paraId="29DAA88F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59</w:t>
            </w:r>
          </w:p>
        </w:tc>
        <w:tc>
          <w:tcPr>
            <w:tcW w:w="1010" w:type="dxa"/>
          </w:tcPr>
          <w:p w14:paraId="44814A18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652" w:type="dxa"/>
          </w:tcPr>
          <w:p w14:paraId="2F0453E3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032" w:type="dxa"/>
          </w:tcPr>
          <w:p w14:paraId="5412E4C9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895" w:type="dxa"/>
          </w:tcPr>
          <w:p w14:paraId="73DFCB22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527" w:type="dxa"/>
          </w:tcPr>
          <w:p w14:paraId="6B80C891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901" w:type="dxa"/>
          </w:tcPr>
          <w:p w14:paraId="469B4E33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079" w:type="dxa"/>
          </w:tcPr>
          <w:p w14:paraId="4F13C72E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850" w:type="dxa"/>
          </w:tcPr>
          <w:p w14:paraId="44CD0295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992" w:type="dxa"/>
          </w:tcPr>
          <w:p w14:paraId="07E8E3ED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</w:tr>
      <w:tr w:rsidR="00323951" w:rsidRPr="005734A7" w14:paraId="4651756E" w14:textId="77777777" w:rsidTr="00E45309">
        <w:tc>
          <w:tcPr>
            <w:tcW w:w="3969" w:type="dxa"/>
          </w:tcPr>
          <w:p w14:paraId="26227080" w14:textId="77777777" w:rsidR="00323951" w:rsidRPr="005734A7" w:rsidRDefault="00323951" w:rsidP="00E4530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Sex: Design</w:t>
            </w:r>
          </w:p>
        </w:tc>
        <w:tc>
          <w:tcPr>
            <w:tcW w:w="1134" w:type="dxa"/>
            <w:tcBorders>
              <w:left w:val="nil"/>
            </w:tcBorders>
          </w:tcPr>
          <w:p w14:paraId="1242987F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2.01</w:t>
            </w:r>
          </w:p>
        </w:tc>
        <w:tc>
          <w:tcPr>
            <w:tcW w:w="709" w:type="dxa"/>
          </w:tcPr>
          <w:p w14:paraId="1FE10A3E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</w:t>
            </w:r>
          </w:p>
        </w:tc>
        <w:tc>
          <w:tcPr>
            <w:tcW w:w="992" w:type="dxa"/>
          </w:tcPr>
          <w:p w14:paraId="1752B8A7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16</w:t>
            </w:r>
          </w:p>
        </w:tc>
        <w:tc>
          <w:tcPr>
            <w:tcW w:w="1010" w:type="dxa"/>
          </w:tcPr>
          <w:p w14:paraId="5B82A71F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652" w:type="dxa"/>
          </w:tcPr>
          <w:p w14:paraId="3E5242E7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032" w:type="dxa"/>
          </w:tcPr>
          <w:p w14:paraId="74DD6E4F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895" w:type="dxa"/>
          </w:tcPr>
          <w:p w14:paraId="6DDDB718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527" w:type="dxa"/>
          </w:tcPr>
          <w:p w14:paraId="6DC61139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901" w:type="dxa"/>
          </w:tcPr>
          <w:p w14:paraId="628F9B23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079" w:type="dxa"/>
          </w:tcPr>
          <w:p w14:paraId="3A3F690E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850" w:type="dxa"/>
          </w:tcPr>
          <w:p w14:paraId="2DAE01AC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992" w:type="dxa"/>
          </w:tcPr>
          <w:p w14:paraId="0782F72F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</w:tr>
      <w:tr w:rsidR="00323951" w:rsidRPr="005734A7" w14:paraId="369203D4" w14:textId="77777777" w:rsidTr="00E45309">
        <w:tc>
          <w:tcPr>
            <w:tcW w:w="3969" w:type="dxa"/>
          </w:tcPr>
          <w:p w14:paraId="3E12CF02" w14:textId="7EA6885A" w:rsidR="00323951" w:rsidRPr="005734A7" w:rsidRDefault="00323951" w:rsidP="002B750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Diet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: Species: Sex</w:t>
            </w:r>
          </w:p>
        </w:tc>
        <w:tc>
          <w:tcPr>
            <w:tcW w:w="1134" w:type="dxa"/>
            <w:tcBorders>
              <w:left w:val="nil"/>
            </w:tcBorders>
          </w:tcPr>
          <w:p w14:paraId="729C5597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.32</w:t>
            </w:r>
          </w:p>
        </w:tc>
        <w:tc>
          <w:tcPr>
            <w:tcW w:w="709" w:type="dxa"/>
          </w:tcPr>
          <w:p w14:paraId="728C8833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</w:t>
            </w:r>
          </w:p>
        </w:tc>
        <w:tc>
          <w:tcPr>
            <w:tcW w:w="992" w:type="dxa"/>
          </w:tcPr>
          <w:p w14:paraId="14520098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72</w:t>
            </w:r>
          </w:p>
        </w:tc>
        <w:tc>
          <w:tcPr>
            <w:tcW w:w="1010" w:type="dxa"/>
          </w:tcPr>
          <w:p w14:paraId="28ED88A2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39</w:t>
            </w:r>
          </w:p>
        </w:tc>
        <w:tc>
          <w:tcPr>
            <w:tcW w:w="652" w:type="dxa"/>
          </w:tcPr>
          <w:p w14:paraId="3B9F7848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</w:t>
            </w:r>
          </w:p>
        </w:tc>
        <w:tc>
          <w:tcPr>
            <w:tcW w:w="1032" w:type="dxa"/>
          </w:tcPr>
          <w:p w14:paraId="6FD63C4B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94</w:t>
            </w:r>
          </w:p>
        </w:tc>
        <w:tc>
          <w:tcPr>
            <w:tcW w:w="895" w:type="dxa"/>
          </w:tcPr>
          <w:p w14:paraId="08D3F6CC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.73</w:t>
            </w:r>
          </w:p>
        </w:tc>
        <w:tc>
          <w:tcPr>
            <w:tcW w:w="527" w:type="dxa"/>
          </w:tcPr>
          <w:p w14:paraId="46AF92CD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</w:t>
            </w:r>
          </w:p>
        </w:tc>
        <w:tc>
          <w:tcPr>
            <w:tcW w:w="901" w:type="dxa"/>
          </w:tcPr>
          <w:p w14:paraId="589FA022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29</w:t>
            </w:r>
          </w:p>
        </w:tc>
        <w:tc>
          <w:tcPr>
            <w:tcW w:w="1079" w:type="dxa"/>
          </w:tcPr>
          <w:p w14:paraId="7ECF1423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5.63</w:t>
            </w:r>
          </w:p>
        </w:tc>
        <w:tc>
          <w:tcPr>
            <w:tcW w:w="850" w:type="dxa"/>
          </w:tcPr>
          <w:p w14:paraId="6944701C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</w:t>
            </w:r>
          </w:p>
        </w:tc>
        <w:tc>
          <w:tcPr>
            <w:tcW w:w="992" w:type="dxa"/>
          </w:tcPr>
          <w:p w14:paraId="018DC382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13</w:t>
            </w:r>
          </w:p>
        </w:tc>
      </w:tr>
      <w:tr w:rsidR="00323951" w:rsidRPr="005734A7" w14:paraId="7F80F776" w14:textId="77777777" w:rsidTr="00E45309">
        <w:tc>
          <w:tcPr>
            <w:tcW w:w="3969" w:type="dxa"/>
          </w:tcPr>
          <w:p w14:paraId="1AA9BF4D" w14:textId="55C9E978" w:rsidR="00323951" w:rsidRPr="005734A7" w:rsidRDefault="00323951" w:rsidP="002B750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Diet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: Species: Design</w:t>
            </w:r>
          </w:p>
        </w:tc>
        <w:tc>
          <w:tcPr>
            <w:tcW w:w="1134" w:type="dxa"/>
            <w:tcBorders>
              <w:left w:val="nil"/>
            </w:tcBorders>
          </w:tcPr>
          <w:p w14:paraId="7D1C9F65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6.53</w:t>
            </w:r>
          </w:p>
        </w:tc>
        <w:tc>
          <w:tcPr>
            <w:tcW w:w="709" w:type="dxa"/>
          </w:tcPr>
          <w:p w14:paraId="4E1BEF42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</w:t>
            </w:r>
          </w:p>
        </w:tc>
        <w:tc>
          <w:tcPr>
            <w:tcW w:w="992" w:type="dxa"/>
          </w:tcPr>
          <w:p w14:paraId="20B6A3B3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09</w:t>
            </w:r>
          </w:p>
        </w:tc>
        <w:tc>
          <w:tcPr>
            <w:tcW w:w="1010" w:type="dxa"/>
          </w:tcPr>
          <w:p w14:paraId="19B2D303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652" w:type="dxa"/>
          </w:tcPr>
          <w:p w14:paraId="7C55CA6A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032" w:type="dxa"/>
          </w:tcPr>
          <w:p w14:paraId="02434AC9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895" w:type="dxa"/>
          </w:tcPr>
          <w:p w14:paraId="6A98A150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527" w:type="dxa"/>
          </w:tcPr>
          <w:p w14:paraId="7C715EEA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901" w:type="dxa"/>
          </w:tcPr>
          <w:p w14:paraId="24533A95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079" w:type="dxa"/>
          </w:tcPr>
          <w:p w14:paraId="27FB3E79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850" w:type="dxa"/>
          </w:tcPr>
          <w:p w14:paraId="6C98615A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992" w:type="dxa"/>
          </w:tcPr>
          <w:p w14:paraId="2CDB98C8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</w:tr>
      <w:tr w:rsidR="00323951" w:rsidRPr="005734A7" w14:paraId="156DBA8D" w14:textId="77777777" w:rsidTr="00E45309">
        <w:tc>
          <w:tcPr>
            <w:tcW w:w="3969" w:type="dxa"/>
          </w:tcPr>
          <w:p w14:paraId="11A25CA9" w14:textId="3E0E7557" w:rsidR="00323951" w:rsidRPr="005734A7" w:rsidRDefault="00323951" w:rsidP="002B750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Diet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: Sex: Design</w:t>
            </w:r>
          </w:p>
        </w:tc>
        <w:tc>
          <w:tcPr>
            <w:tcW w:w="1134" w:type="dxa"/>
            <w:tcBorders>
              <w:left w:val="nil"/>
            </w:tcBorders>
          </w:tcPr>
          <w:p w14:paraId="1CC97D5D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.23</w:t>
            </w:r>
          </w:p>
        </w:tc>
        <w:tc>
          <w:tcPr>
            <w:tcW w:w="709" w:type="dxa"/>
          </w:tcPr>
          <w:p w14:paraId="78DB1493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</w:t>
            </w:r>
          </w:p>
        </w:tc>
        <w:tc>
          <w:tcPr>
            <w:tcW w:w="992" w:type="dxa"/>
          </w:tcPr>
          <w:p w14:paraId="07B149A9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24</w:t>
            </w:r>
          </w:p>
        </w:tc>
        <w:tc>
          <w:tcPr>
            <w:tcW w:w="1010" w:type="dxa"/>
          </w:tcPr>
          <w:p w14:paraId="37638E6B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652" w:type="dxa"/>
          </w:tcPr>
          <w:p w14:paraId="015B774A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032" w:type="dxa"/>
          </w:tcPr>
          <w:p w14:paraId="2CFC123F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895" w:type="dxa"/>
          </w:tcPr>
          <w:p w14:paraId="5D54D5D9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527" w:type="dxa"/>
          </w:tcPr>
          <w:p w14:paraId="1A9CDECE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901" w:type="dxa"/>
          </w:tcPr>
          <w:p w14:paraId="0F1C5576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079" w:type="dxa"/>
          </w:tcPr>
          <w:p w14:paraId="4D07546D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850" w:type="dxa"/>
          </w:tcPr>
          <w:p w14:paraId="2D3EBB28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992" w:type="dxa"/>
          </w:tcPr>
          <w:p w14:paraId="5A9EB40A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</w:tr>
      <w:tr w:rsidR="00323951" w:rsidRPr="005734A7" w14:paraId="3655E5B7" w14:textId="77777777" w:rsidTr="00E45309">
        <w:tc>
          <w:tcPr>
            <w:tcW w:w="3969" w:type="dxa"/>
          </w:tcPr>
          <w:p w14:paraId="2D9A81AD" w14:textId="77777777" w:rsidR="00323951" w:rsidRPr="005734A7" w:rsidRDefault="00323951" w:rsidP="00E4530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Species: Sex: Design</w:t>
            </w:r>
          </w:p>
        </w:tc>
        <w:tc>
          <w:tcPr>
            <w:tcW w:w="1134" w:type="dxa"/>
            <w:tcBorders>
              <w:left w:val="nil"/>
            </w:tcBorders>
          </w:tcPr>
          <w:p w14:paraId="1B6D8425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03</w:t>
            </w:r>
          </w:p>
        </w:tc>
        <w:tc>
          <w:tcPr>
            <w:tcW w:w="709" w:type="dxa"/>
          </w:tcPr>
          <w:p w14:paraId="53733F0E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</w:t>
            </w:r>
          </w:p>
        </w:tc>
        <w:tc>
          <w:tcPr>
            <w:tcW w:w="992" w:type="dxa"/>
          </w:tcPr>
          <w:p w14:paraId="0746DE19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87</w:t>
            </w:r>
          </w:p>
        </w:tc>
        <w:tc>
          <w:tcPr>
            <w:tcW w:w="1010" w:type="dxa"/>
          </w:tcPr>
          <w:p w14:paraId="44C308AC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652" w:type="dxa"/>
          </w:tcPr>
          <w:p w14:paraId="0930930B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032" w:type="dxa"/>
          </w:tcPr>
          <w:p w14:paraId="2785B755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895" w:type="dxa"/>
          </w:tcPr>
          <w:p w14:paraId="4FD70368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527" w:type="dxa"/>
          </w:tcPr>
          <w:p w14:paraId="06AA8A38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901" w:type="dxa"/>
          </w:tcPr>
          <w:p w14:paraId="57854D3A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079" w:type="dxa"/>
          </w:tcPr>
          <w:p w14:paraId="2FF07D78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850" w:type="dxa"/>
          </w:tcPr>
          <w:p w14:paraId="380A1E70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992" w:type="dxa"/>
          </w:tcPr>
          <w:p w14:paraId="773E9137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</w:tr>
      <w:tr w:rsidR="00323951" w:rsidRPr="005734A7" w14:paraId="303A9295" w14:textId="77777777" w:rsidTr="00E45309">
        <w:tc>
          <w:tcPr>
            <w:tcW w:w="3969" w:type="dxa"/>
            <w:tcBorders>
              <w:bottom w:val="single" w:sz="4" w:space="0" w:color="000000"/>
            </w:tcBorders>
          </w:tcPr>
          <w:p w14:paraId="185A6557" w14:textId="4BB84ECA" w:rsidR="00323951" w:rsidRPr="005734A7" w:rsidRDefault="00323951" w:rsidP="002B750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Diet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: Species: Sex: Design</w:t>
            </w:r>
          </w:p>
        </w:tc>
        <w:tc>
          <w:tcPr>
            <w:tcW w:w="1134" w:type="dxa"/>
            <w:tcBorders>
              <w:left w:val="nil"/>
              <w:bottom w:val="single" w:sz="4" w:space="0" w:color="000000"/>
            </w:tcBorders>
          </w:tcPr>
          <w:p w14:paraId="5EEE757F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.6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 w14:paraId="7D1E807E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16346F8A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64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</w:tcPr>
          <w:p w14:paraId="74A7CE15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652" w:type="dxa"/>
            <w:tcBorders>
              <w:bottom w:val="single" w:sz="4" w:space="0" w:color="000000"/>
            </w:tcBorders>
          </w:tcPr>
          <w:p w14:paraId="6499EA5F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</w:tcPr>
          <w:p w14:paraId="7FC12A54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</w:tcBorders>
          </w:tcPr>
          <w:p w14:paraId="3081E755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527" w:type="dxa"/>
            <w:tcBorders>
              <w:bottom w:val="single" w:sz="4" w:space="0" w:color="000000"/>
            </w:tcBorders>
          </w:tcPr>
          <w:p w14:paraId="02946373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 w14:paraId="11B7F5C4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 w14:paraId="595C2284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14:paraId="3EA50948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5C61D523" w14:textId="77777777" w:rsidR="00323951" w:rsidRPr="005734A7" w:rsidRDefault="00323951" w:rsidP="00E453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</w:tr>
    </w:tbl>
    <w:p w14:paraId="52162310" w14:textId="77777777" w:rsidR="00323951" w:rsidRDefault="00323951" w:rsidP="00323951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</w:pPr>
    </w:p>
    <w:p w14:paraId="364BFAD9" w14:textId="6D6EBE91" w:rsidR="00323951" w:rsidRDefault="00323951" w:rsidP="00323951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</w:pPr>
      <w:r w:rsidRPr="005734A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LRT = Likelihood Ratio</w:t>
      </w:r>
      <w:r w:rsidR="00093F83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 Test</w:t>
      </w:r>
      <w:r w:rsidRPr="005734A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; </w:t>
      </w:r>
      <w:r w:rsidRPr="005734A7">
        <w:rPr>
          <w:rFonts w:ascii="Times New Roman" w:eastAsia="Calibri" w:hAnsi="Times New Roman" w:cs="Times New Roman"/>
          <w:i/>
          <w:kern w:val="0"/>
          <w:sz w:val="24"/>
          <w:szCs w:val="24"/>
          <w:lang w:val="en-US" w:eastAsia="sv-SE"/>
          <w14:ligatures w14:val="none"/>
        </w:rPr>
        <w:sym w:font="Symbol" w:char="F063"/>
      </w:r>
      <w:r w:rsidRPr="005734A7">
        <w:rPr>
          <w:rFonts w:ascii="Times New Roman" w:eastAsia="Calibri" w:hAnsi="Times New Roman" w:cs="Times New Roman"/>
          <w:i/>
          <w:kern w:val="0"/>
          <w:sz w:val="24"/>
          <w:szCs w:val="24"/>
          <w:vertAlign w:val="superscript"/>
          <w:lang w:val="en-US" w:eastAsia="sv-SE"/>
          <w14:ligatures w14:val="none"/>
        </w:rPr>
        <w:t>2</w:t>
      </w:r>
      <w:r w:rsidRPr="005734A7">
        <w:rPr>
          <w:rFonts w:ascii="Times New Roman" w:eastAsia="Times New Roman" w:hAnsi="Times New Roman" w:cs="Times New Roman"/>
          <w:i/>
          <w:kern w:val="0"/>
          <w:sz w:val="24"/>
          <w:szCs w:val="24"/>
          <w:vertAlign w:val="superscript"/>
          <w:lang w:val="en-US" w:eastAsia="sv-SE"/>
          <w14:ligatures w14:val="none"/>
        </w:rPr>
        <w:t xml:space="preserve"> </w:t>
      </w:r>
      <w:r w:rsidRPr="005734A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=</w:t>
      </w:r>
      <w:r w:rsidRPr="005734A7">
        <w:rPr>
          <w:rFonts w:ascii="Times New Roman" w:eastAsia="Times New Roman" w:hAnsi="Times New Roman" w:cs="Times New Roman"/>
          <w:i/>
          <w:kern w:val="0"/>
          <w:sz w:val="24"/>
          <w:szCs w:val="24"/>
          <w:lang w:val="en-US" w:eastAsia="sv-SE"/>
          <w14:ligatures w14:val="none"/>
        </w:rPr>
        <w:t xml:space="preserve"> </w:t>
      </w:r>
      <w:proofErr w:type="spellStart"/>
      <w:r w:rsidRPr="005734A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Chisq</w:t>
      </w:r>
      <w:proofErr w:type="spellEnd"/>
      <w:r w:rsidRPr="005734A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 square; </w:t>
      </w:r>
      <w:proofErr w:type="spellStart"/>
      <w:proofErr w:type="gramStart"/>
      <w:r w:rsidRPr="005734A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df</w:t>
      </w:r>
      <w:proofErr w:type="spellEnd"/>
      <w:proofErr w:type="gramEnd"/>
      <w:r w:rsidRPr="005734A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 = degree of freedom; P = P-value</w:t>
      </w:r>
    </w:p>
    <w:p w14:paraId="6F57119F" w14:textId="77777777" w:rsidR="002B750D" w:rsidRDefault="002B750D" w:rsidP="00323951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</w:pPr>
    </w:p>
    <w:p w14:paraId="1BE32F1A" w14:textId="5A7CDB23" w:rsidR="00323951" w:rsidRDefault="00323951" w:rsidP="002B750D">
      <w:pPr>
        <w:spacing w:after="0" w:line="240" w:lineRule="auto"/>
        <w:jc w:val="center"/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</w:pPr>
      <w:r w:rsidRPr="005734A7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lastRenderedPageBreak/>
        <w:t xml:space="preserve">Supplementary Table </w:t>
      </w:r>
      <w:r w:rsidR="00061E42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t>9</w:t>
      </w:r>
      <w:r w:rsidRPr="005734A7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t xml:space="preserve">: </w:t>
      </w:r>
      <w:r w:rsidR="002B750D" w:rsidRPr="008430C6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  <w:t xml:space="preserve">Statistical output of the </w:t>
      </w:r>
      <w:r w:rsidR="002B750D">
        <w:rPr>
          <w:rFonts w:ascii="Times New Roman" w:hAnsi="Times New Roman" w:cs="Times New Roman"/>
          <w:kern w:val="0"/>
          <w:sz w:val="24"/>
          <w:szCs w:val="24"/>
          <w:lang w:val="en-US"/>
        </w:rPr>
        <w:t>multiple pair</w:t>
      </w:r>
      <w:r w:rsidR="002B750D" w:rsidRPr="008430C6">
        <w:rPr>
          <w:rFonts w:ascii="Times New Roman" w:hAnsi="Times New Roman" w:cs="Times New Roman"/>
          <w:kern w:val="0"/>
          <w:sz w:val="24"/>
          <w:szCs w:val="24"/>
          <w:lang w:val="en-US"/>
        </w:rPr>
        <w:t>wise post-hoc comparisons</w:t>
      </w:r>
      <w:r w:rsidR="002B750D"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  <w:t>(Experience 1.3)</w:t>
      </w:r>
    </w:p>
    <w:p w14:paraId="7592AADE" w14:textId="77777777" w:rsidR="00323951" w:rsidRDefault="00323951" w:rsidP="00323951">
      <w:pPr>
        <w:tabs>
          <w:tab w:val="left" w:pos="5475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</w:pPr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tab/>
      </w:r>
    </w:p>
    <w:tbl>
      <w:tblPr>
        <w:tblStyle w:val="Grilledutableau"/>
        <w:tblW w:w="10252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88"/>
        <w:gridCol w:w="3132"/>
        <w:gridCol w:w="3132"/>
      </w:tblGrid>
      <w:tr w:rsidR="00323951" w14:paraId="56F2D734" w14:textId="77777777" w:rsidTr="00323951">
        <w:trPr>
          <w:jc w:val="center"/>
        </w:trPr>
        <w:tc>
          <w:tcPr>
            <w:tcW w:w="3988" w:type="dxa"/>
          </w:tcPr>
          <w:p w14:paraId="16B21038" w14:textId="5A84B49F" w:rsidR="00323951" w:rsidRDefault="00323951" w:rsidP="002B750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Diet </w:t>
            </w:r>
          </w:p>
        </w:tc>
        <w:tc>
          <w:tcPr>
            <w:tcW w:w="3132" w:type="dxa"/>
          </w:tcPr>
          <w:p w14:paraId="4824FAB4" w14:textId="77777777" w:rsidR="00323951" w:rsidRDefault="00323951" w:rsidP="00E453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Z. ratio</w:t>
            </w:r>
          </w:p>
        </w:tc>
        <w:tc>
          <w:tcPr>
            <w:tcW w:w="3132" w:type="dxa"/>
          </w:tcPr>
          <w:p w14:paraId="4DB2945F" w14:textId="4C42C7E0" w:rsidR="00323951" w:rsidRDefault="00323951" w:rsidP="00E453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</w:t>
            </w:r>
            <w:r w:rsidR="002B750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323951" w14:paraId="244F72D4" w14:textId="77777777" w:rsidTr="00323951">
        <w:trPr>
          <w:jc w:val="center"/>
        </w:trPr>
        <w:tc>
          <w:tcPr>
            <w:tcW w:w="3988" w:type="dxa"/>
          </w:tcPr>
          <w:p w14:paraId="3D36C5CD" w14:textId="77777777" w:rsidR="00323951" w:rsidRPr="00A25F6D" w:rsidRDefault="00323951" w:rsidP="00E453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fr-FR"/>
              </w:rPr>
              <w:t>5% glucose</w:t>
            </w:r>
            <w:r w:rsidRPr="00A25F6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/ 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 xml:space="preserve">I.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coccinea</w:t>
            </w:r>
            <w:proofErr w:type="spellEnd"/>
          </w:p>
        </w:tc>
        <w:tc>
          <w:tcPr>
            <w:tcW w:w="3132" w:type="dxa"/>
          </w:tcPr>
          <w:p w14:paraId="794F1020" w14:textId="77777777" w:rsidR="00323951" w:rsidRPr="00213C8D" w:rsidRDefault="00323951" w:rsidP="00E453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91</w:t>
            </w:r>
          </w:p>
        </w:tc>
        <w:tc>
          <w:tcPr>
            <w:tcW w:w="3132" w:type="dxa"/>
          </w:tcPr>
          <w:p w14:paraId="692AA6D7" w14:textId="77777777" w:rsidR="00323951" w:rsidRPr="00213C8D" w:rsidRDefault="00323951" w:rsidP="00E453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80</w:t>
            </w:r>
          </w:p>
        </w:tc>
      </w:tr>
      <w:tr w:rsidR="00323951" w14:paraId="62500241" w14:textId="77777777" w:rsidTr="00323951">
        <w:trPr>
          <w:jc w:val="center"/>
        </w:trPr>
        <w:tc>
          <w:tcPr>
            <w:tcW w:w="3988" w:type="dxa"/>
          </w:tcPr>
          <w:p w14:paraId="16F4F800" w14:textId="77777777" w:rsidR="00323951" w:rsidRPr="00A25F6D" w:rsidRDefault="00323951" w:rsidP="00E453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fr-FR"/>
              </w:rPr>
              <w:t>5% glucose</w:t>
            </w:r>
            <w:r w:rsidRPr="00A25F6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/ 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pulcherrima</w:t>
            </w:r>
            <w:proofErr w:type="spellEnd"/>
          </w:p>
        </w:tc>
        <w:tc>
          <w:tcPr>
            <w:tcW w:w="3132" w:type="dxa"/>
          </w:tcPr>
          <w:p w14:paraId="4EDAC854" w14:textId="77777777" w:rsidR="00323951" w:rsidRPr="00213C8D" w:rsidRDefault="00323951" w:rsidP="00E453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.29</w:t>
            </w:r>
          </w:p>
        </w:tc>
        <w:tc>
          <w:tcPr>
            <w:tcW w:w="3132" w:type="dxa"/>
          </w:tcPr>
          <w:p w14:paraId="3A441E6D" w14:textId="77777777" w:rsidR="00323951" w:rsidRPr="00213C8D" w:rsidRDefault="00323951" w:rsidP="00E453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13C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323951" w14:paraId="617E80AC" w14:textId="77777777" w:rsidTr="00323951">
        <w:trPr>
          <w:jc w:val="center"/>
        </w:trPr>
        <w:tc>
          <w:tcPr>
            <w:tcW w:w="3988" w:type="dxa"/>
          </w:tcPr>
          <w:p w14:paraId="32735C78" w14:textId="77777777" w:rsidR="00323951" w:rsidRPr="00A25F6D" w:rsidRDefault="00323951" w:rsidP="00E453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fr-FR"/>
              </w:rPr>
              <w:t>5% glucose</w:t>
            </w:r>
            <w:r w:rsidRPr="00A25F6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/ 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indicum</w:t>
            </w:r>
            <w:proofErr w:type="spellEnd"/>
          </w:p>
        </w:tc>
        <w:tc>
          <w:tcPr>
            <w:tcW w:w="3132" w:type="dxa"/>
          </w:tcPr>
          <w:p w14:paraId="0EAF2DCE" w14:textId="77777777" w:rsidR="00323951" w:rsidRPr="00213C8D" w:rsidRDefault="00323951" w:rsidP="00E453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3.86</w:t>
            </w:r>
          </w:p>
        </w:tc>
        <w:tc>
          <w:tcPr>
            <w:tcW w:w="3132" w:type="dxa"/>
          </w:tcPr>
          <w:p w14:paraId="717CF2E0" w14:textId="77777777" w:rsidR="00323951" w:rsidRPr="00213C8D" w:rsidRDefault="00323951" w:rsidP="00E453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13C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323951" w14:paraId="7ED543D1" w14:textId="77777777" w:rsidTr="00323951">
        <w:trPr>
          <w:jc w:val="center"/>
        </w:trPr>
        <w:tc>
          <w:tcPr>
            <w:tcW w:w="3988" w:type="dxa"/>
          </w:tcPr>
          <w:p w14:paraId="4D1B25B8" w14:textId="77777777" w:rsidR="00323951" w:rsidRPr="00CB5B7B" w:rsidRDefault="00323951" w:rsidP="00E453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fr-FR"/>
              </w:rPr>
            </w:pPr>
            <w:r w:rsidRPr="00CB5B7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I.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CB5B7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coccinea</w:t>
            </w:r>
            <w:proofErr w:type="spellEnd"/>
            <w:r w:rsidRPr="00CB5B7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/ </w:t>
            </w:r>
            <w:r w:rsidRPr="00CB5B7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C</w:t>
            </w:r>
            <w:r w:rsidRPr="00CB5B7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 xml:space="preserve">. </w:t>
            </w:r>
            <w:proofErr w:type="spellStart"/>
            <w:r w:rsidRPr="00CB5B7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pulcherrima</w:t>
            </w:r>
            <w:proofErr w:type="spellEnd"/>
          </w:p>
        </w:tc>
        <w:tc>
          <w:tcPr>
            <w:tcW w:w="3132" w:type="dxa"/>
          </w:tcPr>
          <w:p w14:paraId="2582D884" w14:textId="77777777" w:rsidR="00323951" w:rsidRPr="00213C8D" w:rsidRDefault="00323951" w:rsidP="00E453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.36</w:t>
            </w:r>
          </w:p>
        </w:tc>
        <w:tc>
          <w:tcPr>
            <w:tcW w:w="3132" w:type="dxa"/>
          </w:tcPr>
          <w:p w14:paraId="27B8FD2C" w14:textId="77777777" w:rsidR="00323951" w:rsidRPr="00213C8D" w:rsidRDefault="00323951" w:rsidP="00E453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13C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323951" w14:paraId="0B527D92" w14:textId="77777777" w:rsidTr="00323951">
        <w:trPr>
          <w:jc w:val="center"/>
        </w:trPr>
        <w:tc>
          <w:tcPr>
            <w:tcW w:w="3988" w:type="dxa"/>
          </w:tcPr>
          <w:p w14:paraId="5697AA07" w14:textId="77777777" w:rsidR="00323951" w:rsidRDefault="00323951" w:rsidP="00E453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fr-FR"/>
              </w:rPr>
            </w:pPr>
            <w:r w:rsidRPr="00CB5B7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I.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CB5B7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coccinea</w:t>
            </w:r>
            <w:proofErr w:type="spellEnd"/>
            <w:r w:rsidRPr="00CB5B7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/ </w:t>
            </w:r>
            <w:r w:rsidRPr="00CB5B7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C</w:t>
            </w:r>
            <w:r w:rsidRPr="00CB5B7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indicum</w:t>
            </w:r>
            <w:proofErr w:type="spellEnd"/>
          </w:p>
        </w:tc>
        <w:tc>
          <w:tcPr>
            <w:tcW w:w="3132" w:type="dxa"/>
          </w:tcPr>
          <w:p w14:paraId="1362A730" w14:textId="77777777" w:rsidR="00323951" w:rsidRPr="00213C8D" w:rsidRDefault="00323951" w:rsidP="00E453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2.97</w:t>
            </w:r>
          </w:p>
        </w:tc>
        <w:tc>
          <w:tcPr>
            <w:tcW w:w="3132" w:type="dxa"/>
          </w:tcPr>
          <w:p w14:paraId="4AB48B58" w14:textId="77777777" w:rsidR="00323951" w:rsidRPr="00213C8D" w:rsidRDefault="00323951" w:rsidP="00E453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13C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323951" w14:paraId="1AE5F738" w14:textId="77777777" w:rsidTr="00323951">
        <w:trPr>
          <w:jc w:val="center"/>
        </w:trPr>
        <w:tc>
          <w:tcPr>
            <w:tcW w:w="3988" w:type="dxa"/>
          </w:tcPr>
          <w:p w14:paraId="76A81244" w14:textId="77777777" w:rsidR="00323951" w:rsidRDefault="00323951" w:rsidP="00E453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pulcherrima</w:t>
            </w:r>
            <w:proofErr w:type="spellEnd"/>
            <w:r w:rsidRPr="00CB5B7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/ </w:t>
            </w:r>
            <w:r w:rsidRPr="00CB5B7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C</w:t>
            </w:r>
            <w:r w:rsidRPr="00CB5B7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indicum</w:t>
            </w:r>
            <w:proofErr w:type="spellEnd"/>
          </w:p>
        </w:tc>
        <w:tc>
          <w:tcPr>
            <w:tcW w:w="3132" w:type="dxa"/>
          </w:tcPr>
          <w:p w14:paraId="28D1BECE" w14:textId="77777777" w:rsidR="00323951" w:rsidRPr="00213C8D" w:rsidRDefault="00323951" w:rsidP="00E453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.04</w:t>
            </w:r>
          </w:p>
        </w:tc>
        <w:tc>
          <w:tcPr>
            <w:tcW w:w="3132" w:type="dxa"/>
          </w:tcPr>
          <w:p w14:paraId="1191A14E" w14:textId="77777777" w:rsidR="00323951" w:rsidRPr="00213C8D" w:rsidRDefault="00323951" w:rsidP="00E453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13C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</w:tbl>
    <w:p w14:paraId="0349D692" w14:textId="77777777" w:rsidR="00323951" w:rsidRDefault="00323951" w:rsidP="00323951">
      <w:pPr>
        <w:tabs>
          <w:tab w:val="left" w:pos="2925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</w:pPr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tab/>
      </w:r>
    </w:p>
    <w:p w14:paraId="59DECC4A" w14:textId="77777777" w:rsidR="00323951" w:rsidRDefault="00323951" w:rsidP="0032395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</w:pPr>
    </w:p>
    <w:p w14:paraId="53502AD8" w14:textId="413AAA65" w:rsidR="00323951" w:rsidRPr="00323951" w:rsidRDefault="00323951" w:rsidP="00323951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</w:pPr>
      <w:r w:rsidRPr="00323951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t>Supplementary Table 1</w:t>
      </w:r>
      <w:r w:rsidR="00061E42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t>0</w:t>
      </w:r>
      <w:r w:rsidRPr="00323951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t>:</w:t>
      </w:r>
      <w:r w:rsidRPr="0032395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 Statistical analyses of the effect of diet, species, design, and their interaction</w:t>
      </w:r>
      <w:r w:rsidR="002B750D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s</w:t>
      </w:r>
      <w:r w:rsidRPr="0032395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 on the insemination rate of mosquitoes for all replicates (Experiment 1.3)</w:t>
      </w:r>
    </w:p>
    <w:tbl>
      <w:tblPr>
        <w:tblW w:w="14459" w:type="dxa"/>
        <w:tblInd w:w="-70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403"/>
        <w:gridCol w:w="992"/>
        <w:gridCol w:w="567"/>
        <w:gridCol w:w="992"/>
        <w:gridCol w:w="1134"/>
        <w:gridCol w:w="425"/>
        <w:gridCol w:w="1276"/>
        <w:gridCol w:w="1170"/>
        <w:gridCol w:w="754"/>
        <w:gridCol w:w="1053"/>
        <w:gridCol w:w="992"/>
        <w:gridCol w:w="567"/>
        <w:gridCol w:w="1134"/>
      </w:tblGrid>
      <w:tr w:rsidR="00323951" w:rsidRPr="00323951" w14:paraId="27AD5468" w14:textId="77777777" w:rsidTr="00E45309">
        <w:tc>
          <w:tcPr>
            <w:tcW w:w="3403" w:type="dxa"/>
          </w:tcPr>
          <w:p w14:paraId="458872E4" w14:textId="77777777" w:rsidR="00323951" w:rsidRPr="00323951" w:rsidRDefault="00323951" w:rsidP="00323951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</w:p>
        </w:tc>
        <w:tc>
          <w:tcPr>
            <w:tcW w:w="255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1EAC672D" w14:textId="77777777" w:rsidR="00323951" w:rsidRPr="00323951" w:rsidRDefault="00323951" w:rsidP="00323951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All designs</w:t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56FEF4B9" w14:textId="77777777" w:rsidR="00323951" w:rsidRPr="00323951" w:rsidRDefault="00323951" w:rsidP="00323951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Design 1</w:t>
            </w:r>
          </w:p>
        </w:tc>
        <w:tc>
          <w:tcPr>
            <w:tcW w:w="297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0DFF5313" w14:textId="77777777" w:rsidR="00323951" w:rsidRPr="00323951" w:rsidRDefault="00323951" w:rsidP="00323951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Design 2</w:t>
            </w:r>
          </w:p>
        </w:tc>
        <w:tc>
          <w:tcPr>
            <w:tcW w:w="269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1722A8AB" w14:textId="77777777" w:rsidR="00323951" w:rsidRPr="00323951" w:rsidRDefault="00323951" w:rsidP="00323951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Design 3</w:t>
            </w:r>
          </w:p>
        </w:tc>
      </w:tr>
      <w:tr w:rsidR="00323951" w:rsidRPr="00323951" w14:paraId="0F88CE61" w14:textId="77777777" w:rsidTr="00E45309">
        <w:tc>
          <w:tcPr>
            <w:tcW w:w="34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F8BDAAB" w14:textId="77777777" w:rsidR="00323951" w:rsidRPr="00323951" w:rsidRDefault="00323951" w:rsidP="00323951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Explanatory variables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7350B77F" w14:textId="77777777" w:rsidR="00323951" w:rsidRPr="00323951" w:rsidRDefault="00323951" w:rsidP="003239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LRT </w:t>
            </w:r>
            <w:r w:rsidRPr="00323951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>X</w:t>
            </w:r>
            <w:r w:rsidRPr="00323951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vertAlign w:val="superscript"/>
                <w:lang w:val="en-US" w:eastAsia="sv-SE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 w14:paraId="7A9C7A1F" w14:textId="77777777" w:rsidR="00323951" w:rsidRPr="00323951" w:rsidRDefault="00323951" w:rsidP="003239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df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6005E22F" w14:textId="77777777" w:rsidR="00323951" w:rsidRPr="00323951" w:rsidRDefault="00323951" w:rsidP="003239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P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5CC306B4" w14:textId="77777777" w:rsidR="00323951" w:rsidRPr="00323951" w:rsidRDefault="00323951" w:rsidP="003239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LRT </w:t>
            </w:r>
            <w:r w:rsidRPr="00323951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>X</w:t>
            </w:r>
            <w:r w:rsidRPr="00323951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vertAlign w:val="superscript"/>
                <w:lang w:val="en-US" w:eastAsia="sv-SE"/>
                <w14:ligatures w14:val="none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 w14:paraId="40E51B3B" w14:textId="77777777" w:rsidR="00323951" w:rsidRPr="00323951" w:rsidRDefault="00323951" w:rsidP="003239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df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3052793B" w14:textId="77777777" w:rsidR="00323951" w:rsidRPr="00323951" w:rsidRDefault="00323951" w:rsidP="003239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P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 w14:paraId="67019B42" w14:textId="77777777" w:rsidR="00323951" w:rsidRPr="00323951" w:rsidRDefault="00323951" w:rsidP="003239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LRT </w:t>
            </w:r>
            <w:r w:rsidRPr="00323951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>X</w:t>
            </w:r>
            <w:r w:rsidRPr="00323951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vertAlign w:val="superscript"/>
                <w:lang w:val="en-US" w:eastAsia="sv-SE"/>
                <w14:ligatures w14:val="none"/>
              </w:rPr>
              <w:t>2</w:t>
            </w:r>
          </w:p>
        </w:tc>
        <w:tc>
          <w:tcPr>
            <w:tcW w:w="754" w:type="dxa"/>
            <w:tcBorders>
              <w:top w:val="single" w:sz="4" w:space="0" w:color="000000"/>
            </w:tcBorders>
          </w:tcPr>
          <w:p w14:paraId="43AE101D" w14:textId="77777777" w:rsidR="00323951" w:rsidRPr="00323951" w:rsidRDefault="00323951" w:rsidP="003239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df</w:t>
            </w:r>
            <w:proofErr w:type="spellEnd"/>
          </w:p>
        </w:tc>
        <w:tc>
          <w:tcPr>
            <w:tcW w:w="1053" w:type="dxa"/>
            <w:tcBorders>
              <w:top w:val="single" w:sz="4" w:space="0" w:color="000000"/>
            </w:tcBorders>
          </w:tcPr>
          <w:p w14:paraId="07ACF9E9" w14:textId="77777777" w:rsidR="00323951" w:rsidRPr="00323951" w:rsidRDefault="00323951" w:rsidP="003239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P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11FC1D2A" w14:textId="77777777" w:rsidR="00323951" w:rsidRPr="00323951" w:rsidRDefault="00323951" w:rsidP="003239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LRT </w:t>
            </w:r>
            <w:r w:rsidRPr="00323951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>X</w:t>
            </w:r>
            <w:r w:rsidRPr="00323951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vertAlign w:val="superscript"/>
                <w:lang w:val="en-US" w:eastAsia="sv-SE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 w14:paraId="0FF78C9B" w14:textId="77777777" w:rsidR="00323951" w:rsidRPr="00323951" w:rsidRDefault="00323951" w:rsidP="003239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df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26D9E090" w14:textId="77777777" w:rsidR="00323951" w:rsidRPr="00323951" w:rsidRDefault="00323951" w:rsidP="003239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P</w:t>
            </w:r>
          </w:p>
        </w:tc>
      </w:tr>
      <w:tr w:rsidR="00323951" w:rsidRPr="00323951" w14:paraId="72C7DCC8" w14:textId="77777777" w:rsidTr="00E45309">
        <w:tc>
          <w:tcPr>
            <w:tcW w:w="3403" w:type="dxa"/>
            <w:tcBorders>
              <w:top w:val="single" w:sz="4" w:space="0" w:color="000000"/>
            </w:tcBorders>
          </w:tcPr>
          <w:p w14:paraId="0E621F75" w14:textId="4CCD9DE3" w:rsidR="00323951" w:rsidRPr="00323951" w:rsidRDefault="00323951" w:rsidP="00323951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Diet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</w:tcBorders>
          </w:tcPr>
          <w:p w14:paraId="655D722A" w14:textId="77777777" w:rsidR="00323951" w:rsidRPr="00323951" w:rsidRDefault="00323951" w:rsidP="003239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25.38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 w14:paraId="4CF1AAF8" w14:textId="77777777" w:rsidR="00323951" w:rsidRPr="00323951" w:rsidRDefault="00323951" w:rsidP="003239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6E38D3A4" w14:textId="77777777" w:rsidR="00323951" w:rsidRPr="00323951" w:rsidRDefault="00323951" w:rsidP="003239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&lt; 0.00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151C3BD5" w14:textId="77777777" w:rsidR="00323951" w:rsidRPr="00323951" w:rsidRDefault="00323951" w:rsidP="003239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23.14</w:t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 w14:paraId="77301A97" w14:textId="77777777" w:rsidR="00323951" w:rsidRPr="00323951" w:rsidRDefault="00323951" w:rsidP="003239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0B790640" w14:textId="77777777" w:rsidR="00323951" w:rsidRPr="00323951" w:rsidRDefault="00323951" w:rsidP="003239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&lt; 0.001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 w14:paraId="3CF16E3C" w14:textId="77777777" w:rsidR="00323951" w:rsidRPr="00323951" w:rsidRDefault="00323951" w:rsidP="003239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1.14</w:t>
            </w:r>
          </w:p>
        </w:tc>
        <w:tc>
          <w:tcPr>
            <w:tcW w:w="754" w:type="dxa"/>
            <w:tcBorders>
              <w:top w:val="single" w:sz="4" w:space="0" w:color="000000"/>
            </w:tcBorders>
          </w:tcPr>
          <w:p w14:paraId="151EDB5A" w14:textId="77777777" w:rsidR="00323951" w:rsidRPr="00323951" w:rsidRDefault="00323951" w:rsidP="003239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</w:t>
            </w:r>
          </w:p>
        </w:tc>
        <w:tc>
          <w:tcPr>
            <w:tcW w:w="1053" w:type="dxa"/>
            <w:tcBorders>
              <w:top w:val="single" w:sz="4" w:space="0" w:color="000000"/>
            </w:tcBorders>
          </w:tcPr>
          <w:p w14:paraId="5BD1C038" w14:textId="77777777" w:rsidR="00323951" w:rsidRPr="00323951" w:rsidRDefault="00323951" w:rsidP="003239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&lt; 0.00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18C80AD9" w14:textId="77777777" w:rsidR="00323951" w:rsidRPr="00323951" w:rsidRDefault="00323951" w:rsidP="003239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3.91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 w14:paraId="4D54ECE4" w14:textId="77777777" w:rsidR="00323951" w:rsidRPr="00323951" w:rsidRDefault="00323951" w:rsidP="003239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4E10BA4C" w14:textId="77777777" w:rsidR="00323951" w:rsidRPr="00323951" w:rsidRDefault="00323951" w:rsidP="003239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&lt; 0.001</w:t>
            </w:r>
          </w:p>
        </w:tc>
      </w:tr>
      <w:tr w:rsidR="00323951" w:rsidRPr="00323951" w14:paraId="34522F51" w14:textId="77777777" w:rsidTr="00E45309">
        <w:tc>
          <w:tcPr>
            <w:tcW w:w="3403" w:type="dxa"/>
          </w:tcPr>
          <w:p w14:paraId="786DE96D" w14:textId="77777777" w:rsidR="00323951" w:rsidRPr="00323951" w:rsidRDefault="00323951" w:rsidP="00323951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Species</w:t>
            </w:r>
          </w:p>
        </w:tc>
        <w:tc>
          <w:tcPr>
            <w:tcW w:w="992" w:type="dxa"/>
            <w:tcBorders>
              <w:left w:val="nil"/>
            </w:tcBorders>
          </w:tcPr>
          <w:p w14:paraId="2BA0F5B5" w14:textId="77777777" w:rsidR="00323951" w:rsidRPr="00323951" w:rsidRDefault="00323951" w:rsidP="003239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.16</w:t>
            </w:r>
          </w:p>
        </w:tc>
        <w:tc>
          <w:tcPr>
            <w:tcW w:w="567" w:type="dxa"/>
          </w:tcPr>
          <w:p w14:paraId="58FEE503" w14:textId="77777777" w:rsidR="00323951" w:rsidRPr="00323951" w:rsidRDefault="00323951" w:rsidP="003239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</w:t>
            </w:r>
          </w:p>
        </w:tc>
        <w:tc>
          <w:tcPr>
            <w:tcW w:w="992" w:type="dxa"/>
          </w:tcPr>
          <w:p w14:paraId="45A49023" w14:textId="77777777" w:rsidR="00323951" w:rsidRPr="00323951" w:rsidRDefault="00323951" w:rsidP="003239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28</w:t>
            </w:r>
          </w:p>
        </w:tc>
        <w:tc>
          <w:tcPr>
            <w:tcW w:w="1134" w:type="dxa"/>
          </w:tcPr>
          <w:p w14:paraId="553A65B5" w14:textId="77777777" w:rsidR="00323951" w:rsidRPr="00323951" w:rsidRDefault="00323951" w:rsidP="003239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.08</w:t>
            </w:r>
          </w:p>
        </w:tc>
        <w:tc>
          <w:tcPr>
            <w:tcW w:w="425" w:type="dxa"/>
          </w:tcPr>
          <w:p w14:paraId="3C5CA62C" w14:textId="77777777" w:rsidR="00323951" w:rsidRPr="00323951" w:rsidRDefault="00323951" w:rsidP="003239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</w:t>
            </w:r>
          </w:p>
        </w:tc>
        <w:tc>
          <w:tcPr>
            <w:tcW w:w="1276" w:type="dxa"/>
          </w:tcPr>
          <w:p w14:paraId="495FC285" w14:textId="77777777" w:rsidR="00323951" w:rsidRPr="00323951" w:rsidRDefault="00323951" w:rsidP="003239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30</w:t>
            </w:r>
          </w:p>
        </w:tc>
        <w:tc>
          <w:tcPr>
            <w:tcW w:w="1170" w:type="dxa"/>
          </w:tcPr>
          <w:p w14:paraId="79B64EAA" w14:textId="77777777" w:rsidR="00323951" w:rsidRPr="00323951" w:rsidRDefault="00323951" w:rsidP="003239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.95</w:t>
            </w:r>
          </w:p>
        </w:tc>
        <w:tc>
          <w:tcPr>
            <w:tcW w:w="754" w:type="dxa"/>
          </w:tcPr>
          <w:p w14:paraId="61F4D49B" w14:textId="77777777" w:rsidR="00323951" w:rsidRPr="00323951" w:rsidRDefault="00323951" w:rsidP="003239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</w:t>
            </w:r>
          </w:p>
        </w:tc>
        <w:tc>
          <w:tcPr>
            <w:tcW w:w="1053" w:type="dxa"/>
          </w:tcPr>
          <w:p w14:paraId="088D1A19" w14:textId="77777777" w:rsidR="00323951" w:rsidRPr="00323951" w:rsidRDefault="00323951" w:rsidP="003239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05</w:t>
            </w:r>
          </w:p>
        </w:tc>
        <w:tc>
          <w:tcPr>
            <w:tcW w:w="992" w:type="dxa"/>
          </w:tcPr>
          <w:p w14:paraId="282EF81E" w14:textId="77777777" w:rsidR="00323951" w:rsidRPr="00323951" w:rsidRDefault="00323951" w:rsidP="003239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84</w:t>
            </w:r>
          </w:p>
        </w:tc>
        <w:tc>
          <w:tcPr>
            <w:tcW w:w="567" w:type="dxa"/>
          </w:tcPr>
          <w:p w14:paraId="2CF151DE" w14:textId="77777777" w:rsidR="00323951" w:rsidRPr="00323951" w:rsidRDefault="00323951" w:rsidP="003239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</w:t>
            </w:r>
          </w:p>
        </w:tc>
        <w:tc>
          <w:tcPr>
            <w:tcW w:w="1134" w:type="dxa"/>
          </w:tcPr>
          <w:p w14:paraId="40DE899D" w14:textId="77777777" w:rsidR="00323951" w:rsidRPr="00323951" w:rsidRDefault="00323951" w:rsidP="003239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36</w:t>
            </w:r>
          </w:p>
        </w:tc>
      </w:tr>
      <w:tr w:rsidR="00323951" w:rsidRPr="00323951" w14:paraId="65EC0B58" w14:textId="77777777" w:rsidTr="00E45309">
        <w:tc>
          <w:tcPr>
            <w:tcW w:w="3403" w:type="dxa"/>
          </w:tcPr>
          <w:p w14:paraId="4FEE03C0" w14:textId="77777777" w:rsidR="00323951" w:rsidRPr="00323951" w:rsidRDefault="00323951" w:rsidP="00323951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Design</w:t>
            </w:r>
          </w:p>
        </w:tc>
        <w:tc>
          <w:tcPr>
            <w:tcW w:w="992" w:type="dxa"/>
            <w:tcBorders>
              <w:left w:val="nil"/>
            </w:tcBorders>
          </w:tcPr>
          <w:p w14:paraId="7912C7F8" w14:textId="77777777" w:rsidR="00323951" w:rsidRPr="00323951" w:rsidRDefault="00323951" w:rsidP="003239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.97</w:t>
            </w:r>
          </w:p>
        </w:tc>
        <w:tc>
          <w:tcPr>
            <w:tcW w:w="567" w:type="dxa"/>
          </w:tcPr>
          <w:p w14:paraId="608E7286" w14:textId="77777777" w:rsidR="00323951" w:rsidRPr="00323951" w:rsidRDefault="00323951" w:rsidP="003239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2</w:t>
            </w:r>
          </w:p>
        </w:tc>
        <w:tc>
          <w:tcPr>
            <w:tcW w:w="992" w:type="dxa"/>
          </w:tcPr>
          <w:p w14:paraId="53CC5B37" w14:textId="77777777" w:rsidR="00323951" w:rsidRPr="00323951" w:rsidRDefault="00323951" w:rsidP="003239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14</w:t>
            </w:r>
          </w:p>
        </w:tc>
        <w:tc>
          <w:tcPr>
            <w:tcW w:w="1134" w:type="dxa"/>
          </w:tcPr>
          <w:p w14:paraId="61D43355" w14:textId="77777777" w:rsidR="00323951" w:rsidRPr="00323951" w:rsidRDefault="00323951" w:rsidP="003239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425" w:type="dxa"/>
          </w:tcPr>
          <w:p w14:paraId="24C2225E" w14:textId="77777777" w:rsidR="00323951" w:rsidRPr="00323951" w:rsidRDefault="00323951" w:rsidP="003239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276" w:type="dxa"/>
          </w:tcPr>
          <w:p w14:paraId="46AD257F" w14:textId="77777777" w:rsidR="00323951" w:rsidRPr="00323951" w:rsidRDefault="00323951" w:rsidP="003239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170" w:type="dxa"/>
          </w:tcPr>
          <w:p w14:paraId="7B845F8F" w14:textId="77777777" w:rsidR="00323951" w:rsidRPr="00323951" w:rsidRDefault="00323951" w:rsidP="003239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754" w:type="dxa"/>
          </w:tcPr>
          <w:p w14:paraId="2052FCC5" w14:textId="77777777" w:rsidR="00323951" w:rsidRPr="00323951" w:rsidRDefault="00323951" w:rsidP="003239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053" w:type="dxa"/>
          </w:tcPr>
          <w:p w14:paraId="2AB7C2F2" w14:textId="77777777" w:rsidR="00323951" w:rsidRPr="00323951" w:rsidRDefault="00323951" w:rsidP="003239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992" w:type="dxa"/>
          </w:tcPr>
          <w:p w14:paraId="66BE8C49" w14:textId="77777777" w:rsidR="00323951" w:rsidRPr="00323951" w:rsidRDefault="00323951" w:rsidP="003239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567" w:type="dxa"/>
          </w:tcPr>
          <w:p w14:paraId="3718CC93" w14:textId="77777777" w:rsidR="00323951" w:rsidRPr="00323951" w:rsidRDefault="00323951" w:rsidP="003239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134" w:type="dxa"/>
          </w:tcPr>
          <w:p w14:paraId="4D6CE723" w14:textId="77777777" w:rsidR="00323951" w:rsidRPr="00323951" w:rsidRDefault="00323951" w:rsidP="003239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</w:tr>
      <w:tr w:rsidR="00323951" w:rsidRPr="00323951" w14:paraId="0EBF56A4" w14:textId="77777777" w:rsidTr="00E45309">
        <w:tc>
          <w:tcPr>
            <w:tcW w:w="3403" w:type="dxa"/>
          </w:tcPr>
          <w:p w14:paraId="2B7C22CF" w14:textId="3A2B45F1" w:rsidR="00323951" w:rsidRPr="00323951" w:rsidRDefault="00323951" w:rsidP="00323951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Diet: Species</w:t>
            </w:r>
          </w:p>
        </w:tc>
        <w:tc>
          <w:tcPr>
            <w:tcW w:w="992" w:type="dxa"/>
            <w:tcBorders>
              <w:left w:val="nil"/>
            </w:tcBorders>
          </w:tcPr>
          <w:p w14:paraId="545031FE" w14:textId="77777777" w:rsidR="00323951" w:rsidRPr="00323951" w:rsidRDefault="00323951" w:rsidP="003239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5.58</w:t>
            </w:r>
          </w:p>
        </w:tc>
        <w:tc>
          <w:tcPr>
            <w:tcW w:w="567" w:type="dxa"/>
          </w:tcPr>
          <w:p w14:paraId="239AD277" w14:textId="77777777" w:rsidR="00323951" w:rsidRPr="00323951" w:rsidRDefault="00323951" w:rsidP="003239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</w:t>
            </w:r>
          </w:p>
        </w:tc>
        <w:tc>
          <w:tcPr>
            <w:tcW w:w="992" w:type="dxa"/>
          </w:tcPr>
          <w:p w14:paraId="0588D602" w14:textId="77777777" w:rsidR="00323951" w:rsidRPr="00323951" w:rsidRDefault="00323951" w:rsidP="003239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0.001</w:t>
            </w:r>
          </w:p>
        </w:tc>
        <w:tc>
          <w:tcPr>
            <w:tcW w:w="1134" w:type="dxa"/>
          </w:tcPr>
          <w:p w14:paraId="6D86B5BC" w14:textId="77777777" w:rsidR="00323951" w:rsidRPr="00323951" w:rsidRDefault="00323951" w:rsidP="003239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5.29</w:t>
            </w:r>
          </w:p>
        </w:tc>
        <w:tc>
          <w:tcPr>
            <w:tcW w:w="425" w:type="dxa"/>
          </w:tcPr>
          <w:p w14:paraId="63F6D12D" w14:textId="77777777" w:rsidR="00323951" w:rsidRPr="00323951" w:rsidRDefault="00323951" w:rsidP="003239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</w:t>
            </w:r>
          </w:p>
        </w:tc>
        <w:tc>
          <w:tcPr>
            <w:tcW w:w="1276" w:type="dxa"/>
          </w:tcPr>
          <w:p w14:paraId="0EC38A23" w14:textId="77777777" w:rsidR="00323951" w:rsidRPr="00323951" w:rsidRDefault="00323951" w:rsidP="003239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0.002</w:t>
            </w:r>
          </w:p>
        </w:tc>
        <w:tc>
          <w:tcPr>
            <w:tcW w:w="1170" w:type="dxa"/>
          </w:tcPr>
          <w:p w14:paraId="7E970B92" w14:textId="77777777" w:rsidR="00323951" w:rsidRPr="00323951" w:rsidRDefault="00323951" w:rsidP="003239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.98</w:t>
            </w:r>
          </w:p>
        </w:tc>
        <w:tc>
          <w:tcPr>
            <w:tcW w:w="754" w:type="dxa"/>
          </w:tcPr>
          <w:p w14:paraId="03A3DC59" w14:textId="77777777" w:rsidR="00323951" w:rsidRPr="00323951" w:rsidRDefault="00323951" w:rsidP="003239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</w:t>
            </w:r>
          </w:p>
        </w:tc>
        <w:tc>
          <w:tcPr>
            <w:tcW w:w="1053" w:type="dxa"/>
          </w:tcPr>
          <w:p w14:paraId="404902FF" w14:textId="77777777" w:rsidR="00323951" w:rsidRPr="00323951" w:rsidRDefault="00323951" w:rsidP="003239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17</w:t>
            </w:r>
          </w:p>
        </w:tc>
        <w:tc>
          <w:tcPr>
            <w:tcW w:w="992" w:type="dxa"/>
          </w:tcPr>
          <w:p w14:paraId="4C04C11C" w14:textId="77777777" w:rsidR="00323951" w:rsidRPr="00323951" w:rsidRDefault="00323951" w:rsidP="003239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20.07</w:t>
            </w:r>
          </w:p>
        </w:tc>
        <w:tc>
          <w:tcPr>
            <w:tcW w:w="567" w:type="dxa"/>
          </w:tcPr>
          <w:p w14:paraId="6D712C28" w14:textId="77777777" w:rsidR="00323951" w:rsidRPr="00323951" w:rsidRDefault="00323951" w:rsidP="003239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</w:t>
            </w:r>
          </w:p>
        </w:tc>
        <w:tc>
          <w:tcPr>
            <w:tcW w:w="1134" w:type="dxa"/>
          </w:tcPr>
          <w:p w14:paraId="29B7E455" w14:textId="77777777" w:rsidR="00323951" w:rsidRPr="00323951" w:rsidRDefault="00323951" w:rsidP="003239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&lt; 0.001</w:t>
            </w:r>
          </w:p>
        </w:tc>
      </w:tr>
      <w:tr w:rsidR="00323951" w:rsidRPr="00323951" w14:paraId="53B51600" w14:textId="77777777" w:rsidTr="00E45309">
        <w:tc>
          <w:tcPr>
            <w:tcW w:w="3403" w:type="dxa"/>
          </w:tcPr>
          <w:p w14:paraId="5D6B892C" w14:textId="59CFF21E" w:rsidR="00323951" w:rsidRPr="00323951" w:rsidRDefault="00323951" w:rsidP="00323951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Diet: Design</w:t>
            </w:r>
          </w:p>
        </w:tc>
        <w:tc>
          <w:tcPr>
            <w:tcW w:w="992" w:type="dxa"/>
            <w:tcBorders>
              <w:left w:val="nil"/>
            </w:tcBorders>
          </w:tcPr>
          <w:p w14:paraId="017A54A6" w14:textId="77777777" w:rsidR="00323951" w:rsidRPr="00323951" w:rsidRDefault="00323951" w:rsidP="003239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6.08</w:t>
            </w:r>
          </w:p>
        </w:tc>
        <w:tc>
          <w:tcPr>
            <w:tcW w:w="567" w:type="dxa"/>
          </w:tcPr>
          <w:p w14:paraId="4D0E1ADA" w14:textId="77777777" w:rsidR="00323951" w:rsidRPr="00323951" w:rsidRDefault="00323951" w:rsidP="003239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6</w:t>
            </w:r>
          </w:p>
        </w:tc>
        <w:tc>
          <w:tcPr>
            <w:tcW w:w="992" w:type="dxa"/>
          </w:tcPr>
          <w:p w14:paraId="31290007" w14:textId="77777777" w:rsidR="00323951" w:rsidRPr="00323951" w:rsidRDefault="00323951" w:rsidP="003239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0.01</w:t>
            </w:r>
          </w:p>
        </w:tc>
        <w:tc>
          <w:tcPr>
            <w:tcW w:w="1134" w:type="dxa"/>
          </w:tcPr>
          <w:p w14:paraId="0CF2E1E4" w14:textId="77777777" w:rsidR="00323951" w:rsidRPr="00323951" w:rsidRDefault="00323951" w:rsidP="003239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425" w:type="dxa"/>
          </w:tcPr>
          <w:p w14:paraId="5CD09708" w14:textId="77777777" w:rsidR="00323951" w:rsidRPr="00323951" w:rsidRDefault="00323951" w:rsidP="003239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276" w:type="dxa"/>
          </w:tcPr>
          <w:p w14:paraId="493EF861" w14:textId="77777777" w:rsidR="00323951" w:rsidRPr="00323951" w:rsidRDefault="00323951" w:rsidP="003239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170" w:type="dxa"/>
          </w:tcPr>
          <w:p w14:paraId="0FCB7F5A" w14:textId="77777777" w:rsidR="00323951" w:rsidRPr="00323951" w:rsidRDefault="00323951" w:rsidP="003239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754" w:type="dxa"/>
          </w:tcPr>
          <w:p w14:paraId="0CE15892" w14:textId="77777777" w:rsidR="00323951" w:rsidRPr="00323951" w:rsidRDefault="00323951" w:rsidP="003239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053" w:type="dxa"/>
          </w:tcPr>
          <w:p w14:paraId="3C0F8758" w14:textId="77777777" w:rsidR="00323951" w:rsidRPr="00323951" w:rsidRDefault="00323951" w:rsidP="003239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992" w:type="dxa"/>
          </w:tcPr>
          <w:p w14:paraId="3AC81E8D" w14:textId="77777777" w:rsidR="00323951" w:rsidRPr="00323951" w:rsidRDefault="00323951" w:rsidP="003239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567" w:type="dxa"/>
          </w:tcPr>
          <w:p w14:paraId="2A48CA0F" w14:textId="77777777" w:rsidR="00323951" w:rsidRPr="00323951" w:rsidRDefault="00323951" w:rsidP="003239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134" w:type="dxa"/>
          </w:tcPr>
          <w:p w14:paraId="457C7C30" w14:textId="77777777" w:rsidR="00323951" w:rsidRPr="00323951" w:rsidRDefault="00323951" w:rsidP="003239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</w:tr>
      <w:tr w:rsidR="00323951" w:rsidRPr="00323951" w14:paraId="2789A390" w14:textId="77777777" w:rsidTr="00E45309">
        <w:tc>
          <w:tcPr>
            <w:tcW w:w="3403" w:type="dxa"/>
          </w:tcPr>
          <w:p w14:paraId="6519F2A9" w14:textId="77777777" w:rsidR="00323951" w:rsidRPr="00323951" w:rsidRDefault="00323951" w:rsidP="00323951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Species: Design</w:t>
            </w:r>
          </w:p>
        </w:tc>
        <w:tc>
          <w:tcPr>
            <w:tcW w:w="992" w:type="dxa"/>
            <w:tcBorders>
              <w:left w:val="nil"/>
            </w:tcBorders>
          </w:tcPr>
          <w:p w14:paraId="2F7F367B" w14:textId="77777777" w:rsidR="00323951" w:rsidRPr="00323951" w:rsidRDefault="00323951" w:rsidP="003239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.14</w:t>
            </w:r>
          </w:p>
        </w:tc>
        <w:tc>
          <w:tcPr>
            <w:tcW w:w="567" w:type="dxa"/>
          </w:tcPr>
          <w:p w14:paraId="3E59D48A" w14:textId="77777777" w:rsidR="00323951" w:rsidRPr="00323951" w:rsidRDefault="00323951" w:rsidP="003239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2</w:t>
            </w:r>
          </w:p>
        </w:tc>
        <w:tc>
          <w:tcPr>
            <w:tcW w:w="992" w:type="dxa"/>
          </w:tcPr>
          <w:p w14:paraId="173B9364" w14:textId="77777777" w:rsidR="00323951" w:rsidRPr="00323951" w:rsidRDefault="00323951" w:rsidP="003239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21</w:t>
            </w:r>
          </w:p>
        </w:tc>
        <w:tc>
          <w:tcPr>
            <w:tcW w:w="1134" w:type="dxa"/>
          </w:tcPr>
          <w:p w14:paraId="63923453" w14:textId="77777777" w:rsidR="00323951" w:rsidRPr="00323951" w:rsidRDefault="00323951" w:rsidP="003239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425" w:type="dxa"/>
          </w:tcPr>
          <w:p w14:paraId="7AEE3B8D" w14:textId="77777777" w:rsidR="00323951" w:rsidRPr="00323951" w:rsidRDefault="00323951" w:rsidP="003239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276" w:type="dxa"/>
          </w:tcPr>
          <w:p w14:paraId="206F838A" w14:textId="77777777" w:rsidR="00323951" w:rsidRPr="00323951" w:rsidRDefault="00323951" w:rsidP="003239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170" w:type="dxa"/>
          </w:tcPr>
          <w:p w14:paraId="71160D96" w14:textId="77777777" w:rsidR="00323951" w:rsidRPr="00323951" w:rsidRDefault="00323951" w:rsidP="003239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754" w:type="dxa"/>
          </w:tcPr>
          <w:p w14:paraId="76142621" w14:textId="77777777" w:rsidR="00323951" w:rsidRPr="00323951" w:rsidRDefault="00323951" w:rsidP="003239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053" w:type="dxa"/>
          </w:tcPr>
          <w:p w14:paraId="7E07BCE4" w14:textId="77777777" w:rsidR="00323951" w:rsidRPr="00323951" w:rsidRDefault="00323951" w:rsidP="003239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992" w:type="dxa"/>
          </w:tcPr>
          <w:p w14:paraId="09E66F3E" w14:textId="77777777" w:rsidR="00323951" w:rsidRPr="00323951" w:rsidRDefault="00323951" w:rsidP="003239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567" w:type="dxa"/>
          </w:tcPr>
          <w:p w14:paraId="68464D1A" w14:textId="77777777" w:rsidR="00323951" w:rsidRPr="00323951" w:rsidRDefault="00323951" w:rsidP="003239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134" w:type="dxa"/>
          </w:tcPr>
          <w:p w14:paraId="6C08C565" w14:textId="77777777" w:rsidR="00323951" w:rsidRPr="00323951" w:rsidRDefault="00323951" w:rsidP="003239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</w:tr>
      <w:tr w:rsidR="00323951" w:rsidRPr="00323951" w14:paraId="322CE831" w14:textId="77777777" w:rsidTr="00E45309">
        <w:tc>
          <w:tcPr>
            <w:tcW w:w="3403" w:type="dxa"/>
            <w:tcBorders>
              <w:bottom w:val="single" w:sz="4" w:space="0" w:color="000000"/>
            </w:tcBorders>
          </w:tcPr>
          <w:p w14:paraId="66548621" w14:textId="1988601D" w:rsidR="00323951" w:rsidRPr="00323951" w:rsidRDefault="00323951" w:rsidP="00323951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Diet: Species: Design</w:t>
            </w:r>
          </w:p>
        </w:tc>
        <w:tc>
          <w:tcPr>
            <w:tcW w:w="992" w:type="dxa"/>
            <w:tcBorders>
              <w:left w:val="nil"/>
              <w:bottom w:val="single" w:sz="4" w:space="0" w:color="000000"/>
            </w:tcBorders>
          </w:tcPr>
          <w:p w14:paraId="53AA9061" w14:textId="77777777" w:rsidR="00323951" w:rsidRPr="00323951" w:rsidRDefault="00323951" w:rsidP="003239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4.6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 w14:paraId="5171C4C2" w14:textId="77777777" w:rsidR="00323951" w:rsidRPr="00323951" w:rsidRDefault="00323951" w:rsidP="003239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1496396B" w14:textId="77777777" w:rsidR="00323951" w:rsidRPr="00323951" w:rsidRDefault="00323951" w:rsidP="003239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622589C6" w14:textId="77777777" w:rsidR="00323951" w:rsidRPr="00323951" w:rsidRDefault="00323951" w:rsidP="003239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 w14:paraId="55234AD8" w14:textId="77777777" w:rsidR="00323951" w:rsidRPr="00323951" w:rsidRDefault="00323951" w:rsidP="003239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14:paraId="45FB191C" w14:textId="77777777" w:rsidR="00323951" w:rsidRPr="00323951" w:rsidRDefault="00323951" w:rsidP="003239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 w14:paraId="4CFF1C71" w14:textId="77777777" w:rsidR="00323951" w:rsidRPr="00323951" w:rsidRDefault="00323951" w:rsidP="003239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754" w:type="dxa"/>
            <w:tcBorders>
              <w:bottom w:val="single" w:sz="4" w:space="0" w:color="000000"/>
            </w:tcBorders>
          </w:tcPr>
          <w:p w14:paraId="71F2E9A6" w14:textId="77777777" w:rsidR="00323951" w:rsidRPr="00323951" w:rsidRDefault="00323951" w:rsidP="003239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</w:tcPr>
          <w:p w14:paraId="0EFA73E7" w14:textId="77777777" w:rsidR="00323951" w:rsidRPr="00323951" w:rsidRDefault="00323951" w:rsidP="003239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393D1C4A" w14:textId="77777777" w:rsidR="00323951" w:rsidRPr="00323951" w:rsidRDefault="00323951" w:rsidP="003239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 w14:paraId="787325A3" w14:textId="77777777" w:rsidR="00323951" w:rsidRPr="00323951" w:rsidRDefault="00323951" w:rsidP="003239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7477C77C" w14:textId="77777777" w:rsidR="00323951" w:rsidRPr="00323951" w:rsidRDefault="00323951" w:rsidP="003239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23951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</w:tr>
    </w:tbl>
    <w:p w14:paraId="7FD47B49" w14:textId="77777777" w:rsidR="00323951" w:rsidRDefault="00323951" w:rsidP="00323951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</w:pPr>
    </w:p>
    <w:p w14:paraId="158A9768" w14:textId="51B02A87" w:rsidR="00323951" w:rsidRDefault="00323951" w:rsidP="00323951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sectPr w:rsidR="00323951" w:rsidSect="005C318D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32395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LRT = Likelihood Ratio</w:t>
      </w:r>
      <w:r w:rsidR="00093F83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 Test</w:t>
      </w:r>
      <w:r w:rsidRPr="0032395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; </w:t>
      </w:r>
      <w:r w:rsidRPr="00323951">
        <w:rPr>
          <w:rFonts w:ascii="Times New Roman" w:eastAsia="Times New Roman" w:hAnsi="Times New Roman" w:cs="Times New Roman"/>
          <w:i/>
          <w:kern w:val="0"/>
          <w:sz w:val="24"/>
          <w:szCs w:val="24"/>
          <w:lang w:val="en-US" w:eastAsia="sv-SE"/>
          <w14:ligatures w14:val="none"/>
        </w:rPr>
        <w:sym w:font="Symbol" w:char="F063"/>
      </w:r>
      <w:r w:rsidRPr="00323951">
        <w:rPr>
          <w:rFonts w:ascii="Times New Roman" w:eastAsia="Times New Roman" w:hAnsi="Times New Roman" w:cs="Times New Roman"/>
          <w:i/>
          <w:kern w:val="0"/>
          <w:sz w:val="24"/>
          <w:szCs w:val="24"/>
          <w:vertAlign w:val="superscript"/>
          <w:lang w:val="en-US" w:eastAsia="sv-SE"/>
          <w14:ligatures w14:val="none"/>
        </w:rPr>
        <w:t xml:space="preserve">2 </w:t>
      </w:r>
      <w:r w:rsidRPr="0032395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=</w:t>
      </w:r>
      <w:r w:rsidRPr="00323951">
        <w:rPr>
          <w:rFonts w:ascii="Times New Roman" w:eastAsia="Times New Roman" w:hAnsi="Times New Roman" w:cs="Times New Roman"/>
          <w:i/>
          <w:kern w:val="0"/>
          <w:sz w:val="24"/>
          <w:szCs w:val="24"/>
          <w:lang w:val="en-US" w:eastAsia="sv-SE"/>
          <w14:ligatures w14:val="none"/>
        </w:rPr>
        <w:t xml:space="preserve"> </w:t>
      </w:r>
      <w:proofErr w:type="spellStart"/>
      <w:r w:rsidRPr="0032395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Chisq</w:t>
      </w:r>
      <w:proofErr w:type="spellEnd"/>
      <w:r w:rsidRPr="0032395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 square; </w:t>
      </w:r>
      <w:proofErr w:type="spellStart"/>
      <w:proofErr w:type="gramStart"/>
      <w:r w:rsidRPr="0032395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df</w:t>
      </w:r>
      <w:proofErr w:type="spellEnd"/>
      <w:proofErr w:type="gramEnd"/>
      <w:r w:rsidRPr="0032395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 = degree of freedom; P = P-value</w:t>
      </w:r>
    </w:p>
    <w:p w14:paraId="00DF3C3D" w14:textId="756B30ED" w:rsidR="00323951" w:rsidRPr="005734A7" w:rsidRDefault="00323951" w:rsidP="00323951">
      <w:pPr>
        <w:spacing w:before="240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</w:pPr>
      <w:r w:rsidRPr="005734A7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lastRenderedPageBreak/>
        <w:t xml:space="preserve">Supplementary Table </w:t>
      </w:r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t>1</w:t>
      </w:r>
      <w:r w:rsidR="00061E42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t>1</w:t>
      </w:r>
      <w:r w:rsidRPr="005734A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: Insemination rate (±95CI) of mosquitoes for each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diet</w:t>
      </w:r>
      <w:r w:rsidRPr="005734A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 treatment, species, and design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across </w:t>
      </w:r>
      <w:r w:rsidRPr="005734A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all replicates (Experiment 1.3)</w:t>
      </w:r>
    </w:p>
    <w:tbl>
      <w:tblPr>
        <w:tblW w:w="900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149"/>
        <w:gridCol w:w="1697"/>
        <w:gridCol w:w="1668"/>
        <w:gridCol w:w="1816"/>
        <w:gridCol w:w="1676"/>
      </w:tblGrid>
      <w:tr w:rsidR="00323951" w:rsidRPr="005734A7" w14:paraId="48B2B030" w14:textId="77777777" w:rsidTr="00E45309">
        <w:tc>
          <w:tcPr>
            <w:tcW w:w="2149" w:type="dxa"/>
            <w:tcBorders>
              <w:top w:val="single" w:sz="4" w:space="0" w:color="000000"/>
              <w:bottom w:val="single" w:sz="4" w:space="0" w:color="000000"/>
            </w:tcBorders>
          </w:tcPr>
          <w:p w14:paraId="0F16A044" w14:textId="2F637661" w:rsidR="00323951" w:rsidRPr="005734A7" w:rsidRDefault="00323951" w:rsidP="00E45309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Diet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</w:tcPr>
          <w:p w14:paraId="720F1BB4" w14:textId="77777777" w:rsidR="00323951" w:rsidRPr="005734A7" w:rsidRDefault="00323951" w:rsidP="00E45309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All design</w:t>
            </w:r>
            <w:r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s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 w14:paraId="48A6CD47" w14:textId="77777777" w:rsidR="00323951" w:rsidRPr="005734A7" w:rsidRDefault="00323951" w:rsidP="00E45309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Design 1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</w:tcPr>
          <w:p w14:paraId="421DE8D8" w14:textId="77777777" w:rsidR="00323951" w:rsidRPr="005734A7" w:rsidRDefault="00323951" w:rsidP="00E45309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Design 2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</w:tcPr>
          <w:p w14:paraId="107A8E53" w14:textId="77777777" w:rsidR="00323951" w:rsidRPr="005734A7" w:rsidRDefault="00323951" w:rsidP="00E45309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Design 3</w:t>
            </w:r>
          </w:p>
        </w:tc>
      </w:tr>
      <w:tr w:rsidR="00323951" w:rsidRPr="005734A7" w14:paraId="24886582" w14:textId="77777777" w:rsidTr="00E45309">
        <w:tc>
          <w:tcPr>
            <w:tcW w:w="2149" w:type="dxa"/>
            <w:vAlign w:val="center"/>
          </w:tcPr>
          <w:p w14:paraId="0A1DF775" w14:textId="77777777" w:rsidR="00323951" w:rsidRPr="005734A7" w:rsidRDefault="00323951" w:rsidP="00E45309">
            <w:pPr>
              <w:tabs>
                <w:tab w:val="left" w:pos="5385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5% glucose</w:t>
            </w:r>
          </w:p>
        </w:tc>
        <w:tc>
          <w:tcPr>
            <w:tcW w:w="1697" w:type="dxa"/>
          </w:tcPr>
          <w:p w14:paraId="3AAB0B10" w14:textId="77777777" w:rsidR="00323951" w:rsidRPr="005734A7" w:rsidRDefault="00323951" w:rsidP="00E45309">
            <w:pPr>
              <w:tabs>
                <w:tab w:val="left" w:pos="5385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89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03%</w:t>
            </w:r>
          </w:p>
        </w:tc>
        <w:tc>
          <w:tcPr>
            <w:tcW w:w="1668" w:type="dxa"/>
          </w:tcPr>
          <w:p w14:paraId="4ED42A32" w14:textId="77777777" w:rsidR="00323951" w:rsidRPr="005734A7" w:rsidRDefault="00323951" w:rsidP="00E45309">
            <w:pPr>
              <w:tabs>
                <w:tab w:val="left" w:pos="5385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82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07%</w:t>
            </w:r>
          </w:p>
        </w:tc>
        <w:tc>
          <w:tcPr>
            <w:tcW w:w="1816" w:type="dxa"/>
          </w:tcPr>
          <w:p w14:paraId="3C63A1A5" w14:textId="77777777" w:rsidR="00323951" w:rsidRPr="005734A7" w:rsidRDefault="00323951" w:rsidP="00E45309">
            <w:pPr>
              <w:tabs>
                <w:tab w:val="left" w:pos="5385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92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04%</w:t>
            </w:r>
          </w:p>
        </w:tc>
        <w:tc>
          <w:tcPr>
            <w:tcW w:w="1676" w:type="dxa"/>
          </w:tcPr>
          <w:p w14:paraId="553D1CD8" w14:textId="77777777" w:rsidR="00323951" w:rsidRPr="005734A7" w:rsidRDefault="00323951" w:rsidP="00E45309">
            <w:pPr>
              <w:tabs>
                <w:tab w:val="left" w:pos="5385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93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04%</w:t>
            </w:r>
          </w:p>
        </w:tc>
      </w:tr>
      <w:tr w:rsidR="00323951" w:rsidRPr="005734A7" w14:paraId="50FC066E" w14:textId="77777777" w:rsidTr="00E45309">
        <w:tc>
          <w:tcPr>
            <w:tcW w:w="2149" w:type="dxa"/>
            <w:vAlign w:val="center"/>
          </w:tcPr>
          <w:p w14:paraId="1FAAFA4E" w14:textId="77777777" w:rsidR="00323951" w:rsidRPr="005734A7" w:rsidRDefault="00323951" w:rsidP="00E45309">
            <w:pPr>
              <w:tabs>
                <w:tab w:val="left" w:pos="5385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I. </w:t>
            </w:r>
            <w:proofErr w:type="spellStart"/>
            <w:r w:rsidRPr="005734A7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>coccinea</w:t>
            </w:r>
            <w:proofErr w:type="spellEnd"/>
          </w:p>
        </w:tc>
        <w:tc>
          <w:tcPr>
            <w:tcW w:w="1697" w:type="dxa"/>
          </w:tcPr>
          <w:p w14:paraId="7D514026" w14:textId="77777777" w:rsidR="00323951" w:rsidRPr="005734A7" w:rsidRDefault="00323951" w:rsidP="00E45309">
            <w:pPr>
              <w:tabs>
                <w:tab w:val="left" w:pos="5385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80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04%</w:t>
            </w:r>
          </w:p>
        </w:tc>
        <w:tc>
          <w:tcPr>
            <w:tcW w:w="1668" w:type="dxa"/>
          </w:tcPr>
          <w:p w14:paraId="3116EC63" w14:textId="77777777" w:rsidR="00323951" w:rsidRPr="005734A7" w:rsidRDefault="00323951" w:rsidP="00E45309">
            <w:pPr>
              <w:tabs>
                <w:tab w:val="left" w:pos="5385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88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06%</w:t>
            </w:r>
          </w:p>
        </w:tc>
        <w:tc>
          <w:tcPr>
            <w:tcW w:w="1816" w:type="dxa"/>
          </w:tcPr>
          <w:p w14:paraId="57777219" w14:textId="77777777" w:rsidR="00323951" w:rsidRPr="005734A7" w:rsidRDefault="00323951" w:rsidP="00E45309">
            <w:pPr>
              <w:tabs>
                <w:tab w:val="left" w:pos="5385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87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06%</w:t>
            </w:r>
          </w:p>
        </w:tc>
        <w:tc>
          <w:tcPr>
            <w:tcW w:w="1676" w:type="dxa"/>
          </w:tcPr>
          <w:p w14:paraId="1C6104A6" w14:textId="77777777" w:rsidR="00323951" w:rsidRPr="005734A7" w:rsidRDefault="00323951" w:rsidP="00E45309">
            <w:pPr>
              <w:tabs>
                <w:tab w:val="left" w:pos="5385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69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09%</w:t>
            </w:r>
          </w:p>
        </w:tc>
      </w:tr>
      <w:tr w:rsidR="00323951" w:rsidRPr="005734A7" w14:paraId="0FC78218" w14:textId="77777777" w:rsidTr="00E45309">
        <w:tc>
          <w:tcPr>
            <w:tcW w:w="2149" w:type="dxa"/>
            <w:vAlign w:val="center"/>
          </w:tcPr>
          <w:p w14:paraId="6F8F97A7" w14:textId="77777777" w:rsidR="00323951" w:rsidRPr="005734A7" w:rsidRDefault="00323951" w:rsidP="00E45309">
            <w:pPr>
              <w:tabs>
                <w:tab w:val="left" w:pos="5385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C. </w:t>
            </w:r>
            <w:proofErr w:type="spellStart"/>
            <w:r w:rsidRPr="005734A7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>pulcherrima</w:t>
            </w:r>
            <w:proofErr w:type="spellEnd"/>
          </w:p>
        </w:tc>
        <w:tc>
          <w:tcPr>
            <w:tcW w:w="1697" w:type="dxa"/>
          </w:tcPr>
          <w:p w14:paraId="72B9DEDF" w14:textId="77777777" w:rsidR="00323951" w:rsidRPr="005734A7" w:rsidRDefault="00323951" w:rsidP="00E45309">
            <w:pPr>
              <w:tabs>
                <w:tab w:val="left" w:pos="5385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73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05%</w:t>
            </w:r>
          </w:p>
        </w:tc>
        <w:tc>
          <w:tcPr>
            <w:tcW w:w="1668" w:type="dxa"/>
          </w:tcPr>
          <w:p w14:paraId="5FA7FEEE" w14:textId="77777777" w:rsidR="00323951" w:rsidRPr="005734A7" w:rsidRDefault="00323951" w:rsidP="00E45309">
            <w:pPr>
              <w:tabs>
                <w:tab w:val="left" w:pos="5385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76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09%</w:t>
            </w:r>
          </w:p>
        </w:tc>
        <w:tc>
          <w:tcPr>
            <w:tcW w:w="1816" w:type="dxa"/>
          </w:tcPr>
          <w:p w14:paraId="4AEBDC48" w14:textId="77777777" w:rsidR="00323951" w:rsidRPr="005734A7" w:rsidRDefault="00323951" w:rsidP="00E45309">
            <w:pPr>
              <w:tabs>
                <w:tab w:val="left" w:pos="5385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65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11%</w:t>
            </w:r>
          </w:p>
        </w:tc>
        <w:tc>
          <w:tcPr>
            <w:tcW w:w="1676" w:type="dxa"/>
          </w:tcPr>
          <w:p w14:paraId="556E9E9B" w14:textId="77777777" w:rsidR="00323951" w:rsidRPr="005734A7" w:rsidRDefault="00323951" w:rsidP="00E45309">
            <w:pPr>
              <w:tabs>
                <w:tab w:val="left" w:pos="5385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77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08%</w:t>
            </w:r>
          </w:p>
        </w:tc>
      </w:tr>
      <w:tr w:rsidR="00323951" w:rsidRPr="005734A7" w14:paraId="012EB689" w14:textId="77777777" w:rsidTr="00E45309">
        <w:tc>
          <w:tcPr>
            <w:tcW w:w="2149" w:type="dxa"/>
            <w:vAlign w:val="center"/>
          </w:tcPr>
          <w:p w14:paraId="73D687C4" w14:textId="77777777" w:rsidR="00323951" w:rsidRPr="005734A7" w:rsidRDefault="00323951" w:rsidP="00E45309">
            <w:pPr>
              <w:tabs>
                <w:tab w:val="left" w:pos="5385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C. </w:t>
            </w:r>
            <w:proofErr w:type="spellStart"/>
            <w:r w:rsidRPr="005734A7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>indicum</w:t>
            </w:r>
            <w:proofErr w:type="spellEnd"/>
          </w:p>
        </w:tc>
        <w:tc>
          <w:tcPr>
            <w:tcW w:w="1697" w:type="dxa"/>
          </w:tcPr>
          <w:p w14:paraId="08235B20" w14:textId="77777777" w:rsidR="00323951" w:rsidRPr="005734A7" w:rsidRDefault="00323951" w:rsidP="00E45309">
            <w:pPr>
              <w:tabs>
                <w:tab w:val="left" w:pos="5385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71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06%</w:t>
            </w:r>
          </w:p>
        </w:tc>
        <w:tc>
          <w:tcPr>
            <w:tcW w:w="1668" w:type="dxa"/>
          </w:tcPr>
          <w:p w14:paraId="4F6B83E9" w14:textId="77777777" w:rsidR="00323951" w:rsidRPr="005734A7" w:rsidRDefault="00323951" w:rsidP="00E45309">
            <w:pPr>
              <w:tabs>
                <w:tab w:val="left" w:pos="5385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78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10%</w:t>
            </w:r>
          </w:p>
        </w:tc>
        <w:tc>
          <w:tcPr>
            <w:tcW w:w="1816" w:type="dxa"/>
          </w:tcPr>
          <w:p w14:paraId="6AB05EB4" w14:textId="77777777" w:rsidR="00323951" w:rsidRPr="005734A7" w:rsidRDefault="00323951" w:rsidP="00E45309">
            <w:pPr>
              <w:tabs>
                <w:tab w:val="left" w:pos="5385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74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12%</w:t>
            </w:r>
          </w:p>
        </w:tc>
        <w:tc>
          <w:tcPr>
            <w:tcW w:w="1676" w:type="dxa"/>
          </w:tcPr>
          <w:p w14:paraId="0B2E1029" w14:textId="77777777" w:rsidR="00323951" w:rsidRPr="005734A7" w:rsidRDefault="00323951" w:rsidP="00E45309">
            <w:pPr>
              <w:tabs>
                <w:tab w:val="left" w:pos="5385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67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09%</w:t>
            </w:r>
          </w:p>
        </w:tc>
      </w:tr>
      <w:tr w:rsidR="00323951" w:rsidRPr="005734A7" w14:paraId="39C985AF" w14:textId="77777777" w:rsidTr="00E45309">
        <w:tc>
          <w:tcPr>
            <w:tcW w:w="2149" w:type="dxa"/>
            <w:tcBorders>
              <w:bottom w:val="single" w:sz="4" w:space="0" w:color="000000"/>
            </w:tcBorders>
            <w:vAlign w:val="center"/>
          </w:tcPr>
          <w:p w14:paraId="781D5DBD" w14:textId="477040B3" w:rsidR="00323951" w:rsidRPr="005734A7" w:rsidRDefault="00323951" w:rsidP="00E45309">
            <w:pPr>
              <w:tabs>
                <w:tab w:val="left" w:pos="5385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All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diet</w:t>
            </w:r>
          </w:p>
        </w:tc>
        <w:tc>
          <w:tcPr>
            <w:tcW w:w="1697" w:type="dxa"/>
            <w:tcBorders>
              <w:bottom w:val="single" w:sz="4" w:space="0" w:color="000000"/>
            </w:tcBorders>
          </w:tcPr>
          <w:p w14:paraId="19A20FCE" w14:textId="77777777" w:rsidR="00323951" w:rsidRPr="005734A7" w:rsidRDefault="00323951" w:rsidP="00E45309">
            <w:pPr>
              <w:tabs>
                <w:tab w:val="left" w:pos="5385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</w:tcPr>
          <w:p w14:paraId="7944FF50" w14:textId="77777777" w:rsidR="00323951" w:rsidRPr="005734A7" w:rsidRDefault="00323951" w:rsidP="00E45309">
            <w:pPr>
              <w:tabs>
                <w:tab w:val="left" w:pos="5385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81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04%</w:t>
            </w:r>
          </w:p>
        </w:tc>
        <w:tc>
          <w:tcPr>
            <w:tcW w:w="1816" w:type="dxa"/>
            <w:tcBorders>
              <w:bottom w:val="single" w:sz="4" w:space="0" w:color="000000"/>
            </w:tcBorders>
          </w:tcPr>
          <w:p w14:paraId="6703AA14" w14:textId="77777777" w:rsidR="00323951" w:rsidRPr="005734A7" w:rsidRDefault="00323951" w:rsidP="00E45309">
            <w:pPr>
              <w:tabs>
                <w:tab w:val="left" w:pos="5385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82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04%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</w:tcPr>
          <w:p w14:paraId="12A0B196" w14:textId="77777777" w:rsidR="00323951" w:rsidRPr="005734A7" w:rsidRDefault="00323951" w:rsidP="00E45309">
            <w:pPr>
              <w:tabs>
                <w:tab w:val="left" w:pos="5385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77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04%</w:t>
            </w:r>
          </w:p>
        </w:tc>
      </w:tr>
      <w:tr w:rsidR="00323951" w:rsidRPr="005734A7" w14:paraId="0649DCFD" w14:textId="77777777" w:rsidTr="00E45309">
        <w:tc>
          <w:tcPr>
            <w:tcW w:w="2149" w:type="dxa"/>
            <w:tcBorders>
              <w:top w:val="single" w:sz="4" w:space="0" w:color="000000"/>
            </w:tcBorders>
            <w:vAlign w:val="center"/>
          </w:tcPr>
          <w:p w14:paraId="031A5B47" w14:textId="77777777" w:rsidR="00323951" w:rsidRPr="005734A7" w:rsidRDefault="00323951" w:rsidP="00E45309">
            <w:pPr>
              <w:tabs>
                <w:tab w:val="left" w:pos="5385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Species</w:t>
            </w:r>
          </w:p>
        </w:tc>
        <w:tc>
          <w:tcPr>
            <w:tcW w:w="1697" w:type="dxa"/>
            <w:tcBorders>
              <w:top w:val="single" w:sz="4" w:space="0" w:color="000000"/>
            </w:tcBorders>
          </w:tcPr>
          <w:p w14:paraId="252C57F6" w14:textId="77777777" w:rsidR="00323951" w:rsidRPr="005734A7" w:rsidRDefault="00323951" w:rsidP="00E45309">
            <w:pPr>
              <w:tabs>
                <w:tab w:val="left" w:pos="5385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</w:p>
        </w:tc>
        <w:tc>
          <w:tcPr>
            <w:tcW w:w="1668" w:type="dxa"/>
            <w:tcBorders>
              <w:top w:val="single" w:sz="4" w:space="0" w:color="000000"/>
            </w:tcBorders>
          </w:tcPr>
          <w:p w14:paraId="31372F71" w14:textId="77777777" w:rsidR="00323951" w:rsidRPr="005734A7" w:rsidRDefault="00323951" w:rsidP="00E45309">
            <w:pPr>
              <w:tabs>
                <w:tab w:val="left" w:pos="5385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</w:p>
        </w:tc>
        <w:tc>
          <w:tcPr>
            <w:tcW w:w="1816" w:type="dxa"/>
            <w:tcBorders>
              <w:top w:val="single" w:sz="4" w:space="0" w:color="000000"/>
            </w:tcBorders>
          </w:tcPr>
          <w:p w14:paraId="2D23DFF0" w14:textId="77777777" w:rsidR="00323951" w:rsidRPr="005734A7" w:rsidRDefault="00323951" w:rsidP="00E45309">
            <w:pPr>
              <w:tabs>
                <w:tab w:val="left" w:pos="5385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</w:p>
        </w:tc>
        <w:tc>
          <w:tcPr>
            <w:tcW w:w="1676" w:type="dxa"/>
            <w:tcBorders>
              <w:top w:val="single" w:sz="4" w:space="0" w:color="000000"/>
            </w:tcBorders>
          </w:tcPr>
          <w:p w14:paraId="5452C484" w14:textId="77777777" w:rsidR="00323951" w:rsidRPr="005734A7" w:rsidRDefault="00323951" w:rsidP="00E45309">
            <w:pPr>
              <w:tabs>
                <w:tab w:val="left" w:pos="5385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</w:p>
        </w:tc>
      </w:tr>
      <w:tr w:rsidR="00323951" w:rsidRPr="005734A7" w14:paraId="44FCE7E6" w14:textId="77777777" w:rsidTr="00E45309">
        <w:tc>
          <w:tcPr>
            <w:tcW w:w="2149" w:type="dxa"/>
            <w:vAlign w:val="center"/>
          </w:tcPr>
          <w:p w14:paraId="5AAF9200" w14:textId="77777777" w:rsidR="00323951" w:rsidRPr="005734A7" w:rsidRDefault="00323951" w:rsidP="00E45309">
            <w:pPr>
              <w:tabs>
                <w:tab w:val="left" w:pos="5385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An. </w:t>
            </w:r>
            <w:proofErr w:type="spellStart"/>
            <w:r w:rsidRPr="005734A7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>coluzzii</w:t>
            </w:r>
            <w:proofErr w:type="spellEnd"/>
          </w:p>
        </w:tc>
        <w:tc>
          <w:tcPr>
            <w:tcW w:w="1697" w:type="dxa"/>
          </w:tcPr>
          <w:p w14:paraId="1C80FDC4" w14:textId="77777777" w:rsidR="00323951" w:rsidRPr="005734A7" w:rsidRDefault="00323951" w:rsidP="00E45309">
            <w:pPr>
              <w:tabs>
                <w:tab w:val="left" w:pos="5385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79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03%</w:t>
            </w:r>
          </w:p>
        </w:tc>
        <w:tc>
          <w:tcPr>
            <w:tcW w:w="1668" w:type="dxa"/>
          </w:tcPr>
          <w:p w14:paraId="1B941408" w14:textId="77777777" w:rsidR="00323951" w:rsidRPr="005734A7" w:rsidRDefault="00323951" w:rsidP="00E45309">
            <w:pPr>
              <w:tabs>
                <w:tab w:val="left" w:pos="5385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81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06%</w:t>
            </w:r>
          </w:p>
        </w:tc>
        <w:tc>
          <w:tcPr>
            <w:tcW w:w="1816" w:type="dxa"/>
          </w:tcPr>
          <w:p w14:paraId="1AD149DB" w14:textId="77777777" w:rsidR="00323951" w:rsidRPr="005734A7" w:rsidRDefault="00323951" w:rsidP="00E45309">
            <w:pPr>
              <w:tabs>
                <w:tab w:val="left" w:pos="5385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79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06%</w:t>
            </w:r>
          </w:p>
        </w:tc>
        <w:tc>
          <w:tcPr>
            <w:tcW w:w="1676" w:type="dxa"/>
          </w:tcPr>
          <w:p w14:paraId="6A0B0CF4" w14:textId="77777777" w:rsidR="00323951" w:rsidRPr="005734A7" w:rsidRDefault="00323951" w:rsidP="00E45309">
            <w:pPr>
              <w:tabs>
                <w:tab w:val="left" w:pos="5385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78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05%</w:t>
            </w:r>
          </w:p>
        </w:tc>
      </w:tr>
      <w:tr w:rsidR="00323951" w:rsidRPr="005734A7" w14:paraId="59D41F25" w14:textId="77777777" w:rsidTr="00E45309">
        <w:tc>
          <w:tcPr>
            <w:tcW w:w="2149" w:type="dxa"/>
            <w:tcBorders>
              <w:bottom w:val="single" w:sz="4" w:space="0" w:color="000000"/>
            </w:tcBorders>
            <w:vAlign w:val="center"/>
          </w:tcPr>
          <w:p w14:paraId="355934AD" w14:textId="77777777" w:rsidR="00323951" w:rsidRPr="005734A7" w:rsidRDefault="00323951" w:rsidP="00E45309">
            <w:pPr>
              <w:tabs>
                <w:tab w:val="left" w:pos="5385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An. </w:t>
            </w:r>
            <w:proofErr w:type="spellStart"/>
            <w:r w:rsidRPr="005734A7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>gambiae</w:t>
            </w:r>
            <w:proofErr w:type="spellEnd"/>
          </w:p>
        </w:tc>
        <w:tc>
          <w:tcPr>
            <w:tcW w:w="1697" w:type="dxa"/>
            <w:tcBorders>
              <w:bottom w:val="single" w:sz="4" w:space="0" w:color="000000"/>
            </w:tcBorders>
          </w:tcPr>
          <w:p w14:paraId="3A46ADAF" w14:textId="77777777" w:rsidR="00323951" w:rsidRPr="005734A7" w:rsidRDefault="00323951" w:rsidP="00E45309">
            <w:pPr>
              <w:tabs>
                <w:tab w:val="left" w:pos="5385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80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03%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</w:tcPr>
          <w:p w14:paraId="4481EE70" w14:textId="77777777" w:rsidR="00323951" w:rsidRPr="005734A7" w:rsidRDefault="00323951" w:rsidP="00E45309">
            <w:pPr>
              <w:tabs>
                <w:tab w:val="left" w:pos="5385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82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05%</w:t>
            </w:r>
          </w:p>
        </w:tc>
        <w:tc>
          <w:tcPr>
            <w:tcW w:w="1816" w:type="dxa"/>
            <w:tcBorders>
              <w:bottom w:val="single" w:sz="4" w:space="0" w:color="000000"/>
            </w:tcBorders>
          </w:tcPr>
          <w:p w14:paraId="47A50CB0" w14:textId="77777777" w:rsidR="00323951" w:rsidRPr="005734A7" w:rsidRDefault="00323951" w:rsidP="00E45309">
            <w:pPr>
              <w:tabs>
                <w:tab w:val="left" w:pos="5385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85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05%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</w:tcPr>
          <w:p w14:paraId="21E49927" w14:textId="77777777" w:rsidR="00323951" w:rsidRPr="005734A7" w:rsidRDefault="00323951" w:rsidP="00E45309">
            <w:pPr>
              <w:tabs>
                <w:tab w:val="left" w:pos="5385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75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06%</w:t>
            </w:r>
          </w:p>
        </w:tc>
      </w:tr>
    </w:tbl>
    <w:p w14:paraId="17A4F73D" w14:textId="77777777" w:rsidR="003C098F" w:rsidRDefault="003C098F" w:rsidP="00323951">
      <w:pPr>
        <w:spacing w:after="0" w:line="240" w:lineRule="auto"/>
        <w:jc w:val="both"/>
      </w:pPr>
    </w:p>
    <w:p w14:paraId="3BC31874" w14:textId="77777777" w:rsidR="00867B55" w:rsidRDefault="00867B55" w:rsidP="00323951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</w:pPr>
    </w:p>
    <w:p w14:paraId="14762E8C" w14:textId="531FB444" w:rsidR="00DB52EA" w:rsidRPr="00DB52EA" w:rsidRDefault="00DB52EA" w:rsidP="00DB52EA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</w:pPr>
      <w:r w:rsidRPr="00DB52EA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t xml:space="preserve">Supplementary Table </w:t>
      </w:r>
      <w:r w:rsidR="00A91783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t>1</w:t>
      </w:r>
      <w:r w:rsidR="00061E42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t>2</w:t>
      </w:r>
      <w:r w:rsidRPr="00DB52EA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t xml:space="preserve">: </w:t>
      </w:r>
      <w:r w:rsidRPr="00DB52E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  <w:t xml:space="preserve">Statistical output of the </w:t>
      </w:r>
      <w:r w:rsidRPr="00DB52EA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multiple pairwise post-hoc comparisons</w:t>
      </w:r>
      <w:r w:rsidRPr="00DB52EA" w:rsidDel="00D31A9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  <w:t xml:space="preserve"> </w:t>
      </w:r>
      <w:r w:rsidRPr="00DB52E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  <w:t>(Experience 1.</w:t>
      </w:r>
      <w:r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  <w:t>3</w:t>
      </w:r>
      <w:r w:rsidRPr="00DB52E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  <w:t>)</w:t>
      </w:r>
    </w:p>
    <w:p w14:paraId="14E45F18" w14:textId="77777777" w:rsidR="00DB52EA" w:rsidRPr="00DB52EA" w:rsidRDefault="00DB52EA" w:rsidP="00DB52E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</w:pPr>
    </w:p>
    <w:tbl>
      <w:tblPr>
        <w:tblStyle w:val="Grilledutableau"/>
        <w:tblW w:w="836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88"/>
        <w:gridCol w:w="3132"/>
        <w:gridCol w:w="1244"/>
      </w:tblGrid>
      <w:tr w:rsidR="00DB52EA" w:rsidRPr="00DB52EA" w14:paraId="08EDEF15" w14:textId="77777777" w:rsidTr="00680FBA">
        <w:tc>
          <w:tcPr>
            <w:tcW w:w="3988" w:type="dxa"/>
          </w:tcPr>
          <w:p w14:paraId="1820D1F8" w14:textId="77777777" w:rsidR="00DB52EA" w:rsidRPr="00DB52EA" w:rsidRDefault="00DB52EA" w:rsidP="00DB52E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52E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iet</w:t>
            </w:r>
          </w:p>
        </w:tc>
        <w:tc>
          <w:tcPr>
            <w:tcW w:w="3132" w:type="dxa"/>
          </w:tcPr>
          <w:p w14:paraId="3E23DE0D" w14:textId="77777777" w:rsidR="00DB52EA" w:rsidRPr="00DB52EA" w:rsidRDefault="00DB52EA" w:rsidP="006677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52E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Z. ratio</w:t>
            </w:r>
          </w:p>
        </w:tc>
        <w:tc>
          <w:tcPr>
            <w:tcW w:w="1244" w:type="dxa"/>
          </w:tcPr>
          <w:p w14:paraId="010A7317" w14:textId="77777777" w:rsidR="00DB52EA" w:rsidRPr="00DB52EA" w:rsidRDefault="00DB52EA" w:rsidP="006677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52E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DB52EA" w:rsidRPr="00DB52EA" w14:paraId="35C600D4" w14:textId="77777777" w:rsidTr="00680FBA">
        <w:tc>
          <w:tcPr>
            <w:tcW w:w="3988" w:type="dxa"/>
          </w:tcPr>
          <w:p w14:paraId="119BFA92" w14:textId="77777777" w:rsidR="00DB52EA" w:rsidRPr="00DB52EA" w:rsidRDefault="00DB52EA" w:rsidP="00DB52E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B52E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fr-FR"/>
              </w:rPr>
              <w:t>5% glucose</w:t>
            </w:r>
            <w:r w:rsidRPr="00DB52E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/ </w:t>
            </w:r>
            <w:r w:rsidRPr="00DB52EA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 xml:space="preserve">I. </w:t>
            </w:r>
            <w:proofErr w:type="spellStart"/>
            <w:r w:rsidRPr="00DB52EA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coccinea</w:t>
            </w:r>
            <w:proofErr w:type="spellEnd"/>
          </w:p>
        </w:tc>
        <w:tc>
          <w:tcPr>
            <w:tcW w:w="3132" w:type="dxa"/>
          </w:tcPr>
          <w:p w14:paraId="27E86A6A" w14:textId="1A73FAEB" w:rsidR="00DB52EA" w:rsidRPr="00DB52EA" w:rsidRDefault="006677AA" w:rsidP="006677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.1</w:t>
            </w:r>
            <w:r w:rsidR="00DB52EA" w:rsidRPr="00DB52E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44" w:type="dxa"/>
          </w:tcPr>
          <w:p w14:paraId="1A4720E7" w14:textId="6E6DD831" w:rsidR="00DB52EA" w:rsidRPr="00DB52EA" w:rsidRDefault="00254F65" w:rsidP="006677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67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</w:t>
            </w:r>
            <w:r w:rsidR="006677AA" w:rsidRPr="00667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1</w:t>
            </w:r>
          </w:p>
        </w:tc>
      </w:tr>
      <w:tr w:rsidR="00DB52EA" w:rsidRPr="00DB52EA" w14:paraId="579B532B" w14:textId="77777777" w:rsidTr="00680FBA">
        <w:tc>
          <w:tcPr>
            <w:tcW w:w="3988" w:type="dxa"/>
          </w:tcPr>
          <w:p w14:paraId="081AA6BA" w14:textId="77777777" w:rsidR="00DB52EA" w:rsidRPr="00DB52EA" w:rsidRDefault="00DB52EA" w:rsidP="00DB52E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B52E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fr-FR"/>
              </w:rPr>
              <w:t>5% glucose</w:t>
            </w:r>
            <w:r w:rsidRPr="00DB52E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/ </w:t>
            </w:r>
            <w:r w:rsidRPr="00DB52EA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 xml:space="preserve">C. </w:t>
            </w:r>
            <w:proofErr w:type="spellStart"/>
            <w:r w:rsidRPr="00DB52EA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pulcherrima</w:t>
            </w:r>
            <w:proofErr w:type="spellEnd"/>
          </w:p>
        </w:tc>
        <w:tc>
          <w:tcPr>
            <w:tcW w:w="3132" w:type="dxa"/>
          </w:tcPr>
          <w:p w14:paraId="017ADBA8" w14:textId="4087ADB8" w:rsidR="00DB52EA" w:rsidRPr="00DB52EA" w:rsidRDefault="006677AA" w:rsidP="006677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</w:t>
            </w:r>
            <w:r w:rsidR="00DB52EA" w:rsidRPr="00DB52E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5</w:t>
            </w:r>
          </w:p>
        </w:tc>
        <w:tc>
          <w:tcPr>
            <w:tcW w:w="1244" w:type="dxa"/>
          </w:tcPr>
          <w:p w14:paraId="61496457" w14:textId="77777777" w:rsidR="00DB52EA" w:rsidRPr="00DB52EA" w:rsidRDefault="00DB52EA" w:rsidP="006677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B52E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DB52EA" w:rsidRPr="00DB52EA" w14:paraId="7DAEA651" w14:textId="77777777" w:rsidTr="00680FBA">
        <w:tc>
          <w:tcPr>
            <w:tcW w:w="3988" w:type="dxa"/>
          </w:tcPr>
          <w:p w14:paraId="7CD27DB2" w14:textId="77777777" w:rsidR="00DB52EA" w:rsidRPr="00DB52EA" w:rsidRDefault="00DB52EA" w:rsidP="00DB52E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B52E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fr-FR"/>
              </w:rPr>
              <w:t>5% glucose</w:t>
            </w:r>
            <w:r w:rsidRPr="00DB52E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/ </w:t>
            </w:r>
            <w:r w:rsidRPr="00DB52EA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 xml:space="preserve">C. </w:t>
            </w:r>
            <w:proofErr w:type="spellStart"/>
            <w:r w:rsidRPr="00DB52EA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indicum</w:t>
            </w:r>
            <w:proofErr w:type="spellEnd"/>
          </w:p>
        </w:tc>
        <w:tc>
          <w:tcPr>
            <w:tcW w:w="3132" w:type="dxa"/>
          </w:tcPr>
          <w:p w14:paraId="322D1724" w14:textId="48101273" w:rsidR="00DB52EA" w:rsidRPr="00DB52EA" w:rsidRDefault="006677AA" w:rsidP="006677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</w:t>
            </w:r>
            <w:r w:rsidR="00DB52EA" w:rsidRPr="00DB52E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1244" w:type="dxa"/>
          </w:tcPr>
          <w:p w14:paraId="06DD9520" w14:textId="77777777" w:rsidR="00DB52EA" w:rsidRPr="00DB52EA" w:rsidRDefault="00DB52EA" w:rsidP="006677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B52E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DB52EA" w:rsidRPr="00DB52EA" w14:paraId="12FBB772" w14:textId="77777777" w:rsidTr="00680FBA">
        <w:tc>
          <w:tcPr>
            <w:tcW w:w="3988" w:type="dxa"/>
          </w:tcPr>
          <w:p w14:paraId="302F6C62" w14:textId="77777777" w:rsidR="00DB52EA" w:rsidRPr="00DB52EA" w:rsidRDefault="00DB52EA" w:rsidP="00DB52E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fr-FR"/>
              </w:rPr>
            </w:pPr>
            <w:r w:rsidRPr="00DB52EA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 xml:space="preserve">I. </w:t>
            </w:r>
            <w:proofErr w:type="spellStart"/>
            <w:r w:rsidRPr="00DB52EA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coccinea</w:t>
            </w:r>
            <w:proofErr w:type="spellEnd"/>
            <w:r w:rsidRPr="00DB52E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/ </w:t>
            </w:r>
            <w:r w:rsidRPr="00DB52EA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C</w:t>
            </w:r>
            <w:r w:rsidRPr="00DB52EA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 xml:space="preserve">. </w:t>
            </w:r>
            <w:proofErr w:type="spellStart"/>
            <w:r w:rsidRPr="00DB52EA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pulcherrima</w:t>
            </w:r>
            <w:proofErr w:type="spellEnd"/>
          </w:p>
        </w:tc>
        <w:tc>
          <w:tcPr>
            <w:tcW w:w="3132" w:type="dxa"/>
          </w:tcPr>
          <w:p w14:paraId="265DC84A" w14:textId="4F261EE5" w:rsidR="00DB52EA" w:rsidRPr="00DB52EA" w:rsidRDefault="006677AA" w:rsidP="006677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</w:t>
            </w:r>
            <w:r w:rsidR="00DB52EA" w:rsidRPr="00DB52E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0</w:t>
            </w:r>
          </w:p>
        </w:tc>
        <w:tc>
          <w:tcPr>
            <w:tcW w:w="1244" w:type="dxa"/>
          </w:tcPr>
          <w:p w14:paraId="76D98CCE" w14:textId="481D9EF0" w:rsidR="00DB52EA" w:rsidRPr="00DB52EA" w:rsidRDefault="00CF00CC" w:rsidP="006677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B52E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DB52EA" w:rsidRPr="00DB52EA" w14:paraId="037CF65B" w14:textId="77777777" w:rsidTr="00680FBA">
        <w:tc>
          <w:tcPr>
            <w:tcW w:w="3988" w:type="dxa"/>
          </w:tcPr>
          <w:p w14:paraId="5DB94696" w14:textId="77777777" w:rsidR="00DB52EA" w:rsidRPr="00DB52EA" w:rsidRDefault="00DB52EA" w:rsidP="00DB52E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fr-FR"/>
              </w:rPr>
            </w:pPr>
            <w:r w:rsidRPr="00DB52EA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 xml:space="preserve">I. </w:t>
            </w:r>
            <w:proofErr w:type="spellStart"/>
            <w:r w:rsidRPr="00DB52EA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coccinea</w:t>
            </w:r>
            <w:proofErr w:type="spellEnd"/>
            <w:r w:rsidRPr="00DB52E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/ </w:t>
            </w:r>
            <w:r w:rsidRPr="00DB52EA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C</w:t>
            </w:r>
            <w:r w:rsidRPr="00DB52EA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 xml:space="preserve">. </w:t>
            </w:r>
            <w:proofErr w:type="spellStart"/>
            <w:r w:rsidRPr="00DB52EA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indicum</w:t>
            </w:r>
            <w:proofErr w:type="spellEnd"/>
          </w:p>
        </w:tc>
        <w:tc>
          <w:tcPr>
            <w:tcW w:w="3132" w:type="dxa"/>
          </w:tcPr>
          <w:p w14:paraId="27D5CED9" w14:textId="7C54050E" w:rsidR="00DB52EA" w:rsidRPr="00DB52EA" w:rsidRDefault="006677AA" w:rsidP="006677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</w:t>
            </w:r>
            <w:r w:rsidR="00DB52EA" w:rsidRPr="00DB52E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0</w:t>
            </w:r>
          </w:p>
        </w:tc>
        <w:tc>
          <w:tcPr>
            <w:tcW w:w="1244" w:type="dxa"/>
          </w:tcPr>
          <w:p w14:paraId="506D12F4" w14:textId="77777777" w:rsidR="00DB52EA" w:rsidRPr="00DB52EA" w:rsidRDefault="00DB52EA" w:rsidP="006677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B52E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DB52EA" w:rsidRPr="00DB52EA" w14:paraId="3A502C15" w14:textId="77777777" w:rsidTr="00680FBA">
        <w:tc>
          <w:tcPr>
            <w:tcW w:w="3988" w:type="dxa"/>
          </w:tcPr>
          <w:p w14:paraId="6C03C11F" w14:textId="77777777" w:rsidR="00DB52EA" w:rsidRPr="00DB52EA" w:rsidRDefault="00DB52EA" w:rsidP="00DB52E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fr-FR"/>
              </w:rPr>
            </w:pPr>
            <w:r w:rsidRPr="00DB52EA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 xml:space="preserve">C. </w:t>
            </w:r>
            <w:proofErr w:type="spellStart"/>
            <w:r w:rsidRPr="00DB52EA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pulcherrima</w:t>
            </w:r>
            <w:proofErr w:type="spellEnd"/>
            <w:r w:rsidRPr="00DB52E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/ </w:t>
            </w:r>
            <w:r w:rsidRPr="00DB52EA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C</w:t>
            </w:r>
            <w:r w:rsidRPr="00DB52EA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 xml:space="preserve">. </w:t>
            </w:r>
            <w:proofErr w:type="spellStart"/>
            <w:r w:rsidRPr="00DB52EA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indicum</w:t>
            </w:r>
            <w:proofErr w:type="spellEnd"/>
          </w:p>
        </w:tc>
        <w:tc>
          <w:tcPr>
            <w:tcW w:w="3132" w:type="dxa"/>
          </w:tcPr>
          <w:p w14:paraId="6714A7B6" w14:textId="0B5528D7" w:rsidR="00DB52EA" w:rsidRPr="00DB52EA" w:rsidRDefault="006677AA" w:rsidP="006677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  <w:r w:rsidR="00DB52EA" w:rsidRPr="00DB52E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5</w:t>
            </w:r>
          </w:p>
        </w:tc>
        <w:tc>
          <w:tcPr>
            <w:tcW w:w="1244" w:type="dxa"/>
          </w:tcPr>
          <w:p w14:paraId="1E72EF39" w14:textId="5D0C8231" w:rsidR="00DB52EA" w:rsidRPr="00DB52EA" w:rsidRDefault="006677AA" w:rsidP="006677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677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66</w:t>
            </w:r>
          </w:p>
        </w:tc>
      </w:tr>
    </w:tbl>
    <w:p w14:paraId="7837CE94" w14:textId="77777777" w:rsidR="00DB52EA" w:rsidRDefault="00DB52EA" w:rsidP="00323951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</w:pPr>
    </w:p>
    <w:p w14:paraId="56D0116E" w14:textId="77777777" w:rsidR="00867B55" w:rsidRDefault="00867B55" w:rsidP="00323951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</w:pPr>
    </w:p>
    <w:p w14:paraId="62462AD1" w14:textId="77777777" w:rsidR="00867B55" w:rsidRDefault="00867B55" w:rsidP="00323951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sectPr w:rsidR="00867B55" w:rsidSect="00867B55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CD87F6B" w14:textId="420A12F1" w:rsidR="00867B55" w:rsidRPr="005734A7" w:rsidRDefault="00867B55" w:rsidP="00867B55">
      <w:pPr>
        <w:spacing w:after="0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</w:pPr>
      <w:r w:rsidRPr="005734A7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lastRenderedPageBreak/>
        <w:t xml:space="preserve">Supplementary Table </w:t>
      </w:r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t>13</w:t>
      </w:r>
      <w:r w:rsidRPr="005734A7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t xml:space="preserve">: </w:t>
      </w:r>
      <w:r w:rsidRPr="008430C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Output of the statistical</w:t>
      </w:r>
      <w:r w:rsidRPr="005734A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 analyses of the effect of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diet</w:t>
      </w:r>
      <w:r w:rsidRPr="005734A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 on the survival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(with censoring) </w:t>
      </w:r>
      <w:r w:rsidRPr="005734A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of mosquitoes (Experiment 1.2)</w:t>
      </w:r>
    </w:p>
    <w:p w14:paraId="789D0EEC" w14:textId="77777777" w:rsidR="00867B55" w:rsidRPr="005734A7" w:rsidRDefault="00867B55" w:rsidP="00867B55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</w:pPr>
    </w:p>
    <w:tbl>
      <w:tblPr>
        <w:tblW w:w="12991" w:type="dxa"/>
        <w:tblInd w:w="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536"/>
        <w:gridCol w:w="1276"/>
        <w:gridCol w:w="991"/>
        <w:gridCol w:w="1134"/>
        <w:gridCol w:w="992"/>
        <w:gridCol w:w="992"/>
        <w:gridCol w:w="992"/>
        <w:gridCol w:w="1134"/>
        <w:gridCol w:w="850"/>
        <w:gridCol w:w="1094"/>
      </w:tblGrid>
      <w:tr w:rsidR="00867B55" w:rsidRPr="005734A7" w14:paraId="3B0E5C31" w14:textId="77777777" w:rsidTr="000F4883">
        <w:tc>
          <w:tcPr>
            <w:tcW w:w="35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C5278E2" w14:textId="77777777" w:rsidR="00867B55" w:rsidRPr="005734A7" w:rsidRDefault="00867B55" w:rsidP="000F488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</w:p>
        </w:tc>
        <w:tc>
          <w:tcPr>
            <w:tcW w:w="3401" w:type="dxa"/>
            <w:gridSpan w:val="3"/>
            <w:tcBorders>
              <w:left w:val="nil"/>
              <w:bottom w:val="single" w:sz="4" w:space="0" w:color="000000"/>
              <w:right w:val="nil"/>
            </w:tcBorders>
          </w:tcPr>
          <w:p w14:paraId="42F44766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All species</w:t>
            </w:r>
          </w:p>
        </w:tc>
        <w:tc>
          <w:tcPr>
            <w:tcW w:w="2976" w:type="dxa"/>
            <w:gridSpan w:val="3"/>
            <w:tcBorders>
              <w:left w:val="nil"/>
              <w:bottom w:val="single" w:sz="4" w:space="0" w:color="000000"/>
              <w:right w:val="nil"/>
            </w:tcBorders>
          </w:tcPr>
          <w:p w14:paraId="3063F0F8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b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>An</w:t>
            </w:r>
            <w:r>
              <w:rPr>
                <w:rFonts w:ascii="Times New Roman" w:eastAsia="Times New Roman" w:hAnsi="Times New Roman" w:cs="Times New Roman"/>
                <w:b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>.</w:t>
            </w:r>
            <w:r w:rsidRPr="005734A7">
              <w:rPr>
                <w:rFonts w:ascii="Times New Roman" w:eastAsia="Times New Roman" w:hAnsi="Times New Roman" w:cs="Times New Roman"/>
                <w:b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proofErr w:type="spellStart"/>
            <w:r w:rsidRPr="005734A7">
              <w:rPr>
                <w:rFonts w:ascii="Times New Roman" w:eastAsia="Times New Roman" w:hAnsi="Times New Roman" w:cs="Times New Roman"/>
                <w:b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>coluzzii</w:t>
            </w:r>
            <w:proofErr w:type="spellEnd"/>
          </w:p>
        </w:tc>
        <w:tc>
          <w:tcPr>
            <w:tcW w:w="3078" w:type="dxa"/>
            <w:gridSpan w:val="3"/>
            <w:tcBorders>
              <w:left w:val="nil"/>
              <w:bottom w:val="single" w:sz="4" w:space="0" w:color="000000"/>
              <w:right w:val="nil"/>
            </w:tcBorders>
          </w:tcPr>
          <w:p w14:paraId="05201691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b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>n.</w:t>
            </w:r>
            <w:r w:rsidRPr="005734A7">
              <w:rPr>
                <w:rFonts w:ascii="Times New Roman" w:eastAsia="Times New Roman" w:hAnsi="Times New Roman" w:cs="Times New Roman"/>
                <w:b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proofErr w:type="spellStart"/>
            <w:r w:rsidRPr="005734A7">
              <w:rPr>
                <w:rFonts w:ascii="Times New Roman" w:eastAsia="Times New Roman" w:hAnsi="Times New Roman" w:cs="Times New Roman"/>
                <w:b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>gambiae</w:t>
            </w:r>
            <w:proofErr w:type="spellEnd"/>
          </w:p>
        </w:tc>
      </w:tr>
      <w:tr w:rsidR="00867B55" w:rsidRPr="005734A7" w14:paraId="22C281B8" w14:textId="77777777" w:rsidTr="000F4883">
        <w:tc>
          <w:tcPr>
            <w:tcW w:w="3536" w:type="dxa"/>
            <w:tcBorders>
              <w:left w:val="nil"/>
              <w:bottom w:val="single" w:sz="4" w:space="0" w:color="000000"/>
              <w:right w:val="nil"/>
            </w:tcBorders>
          </w:tcPr>
          <w:p w14:paraId="30F3A163" w14:textId="77777777" w:rsidR="00867B55" w:rsidRPr="005734A7" w:rsidRDefault="00867B55" w:rsidP="000F488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  <w:t>Explanatory variables</w:t>
            </w:r>
          </w:p>
        </w:tc>
        <w:tc>
          <w:tcPr>
            <w:tcW w:w="1276" w:type="dxa"/>
            <w:tcBorders>
              <w:left w:val="nil"/>
              <w:bottom w:val="single" w:sz="4" w:space="0" w:color="000000"/>
              <w:right w:val="nil"/>
            </w:tcBorders>
          </w:tcPr>
          <w:p w14:paraId="0D8327C9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LRT </w:t>
            </w:r>
            <w:r w:rsidRPr="005734A7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>X</w:t>
            </w:r>
            <w:r w:rsidRPr="005734A7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vertAlign w:val="superscript"/>
                <w:lang w:val="en-US" w:eastAsia="sv-SE"/>
                <w14:ligatures w14:val="none"/>
              </w:rPr>
              <w:t>2</w:t>
            </w:r>
          </w:p>
        </w:tc>
        <w:tc>
          <w:tcPr>
            <w:tcW w:w="991" w:type="dxa"/>
            <w:tcBorders>
              <w:left w:val="nil"/>
              <w:bottom w:val="single" w:sz="4" w:space="0" w:color="000000"/>
              <w:right w:val="nil"/>
            </w:tcBorders>
          </w:tcPr>
          <w:p w14:paraId="7B9A152B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df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</w:tcPr>
          <w:p w14:paraId="612B19F1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P</w:t>
            </w:r>
          </w:p>
        </w:tc>
        <w:tc>
          <w:tcPr>
            <w:tcW w:w="992" w:type="dxa"/>
            <w:tcBorders>
              <w:left w:val="nil"/>
              <w:bottom w:val="single" w:sz="4" w:space="0" w:color="000000"/>
              <w:right w:val="nil"/>
            </w:tcBorders>
          </w:tcPr>
          <w:p w14:paraId="4D8F0E30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LRT </w:t>
            </w:r>
            <w:r w:rsidRPr="005734A7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>X</w:t>
            </w:r>
            <w:r w:rsidRPr="005734A7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vertAlign w:val="superscript"/>
                <w:lang w:val="en-US" w:eastAsia="sv-SE"/>
                <w14:ligatures w14:val="none"/>
              </w:rPr>
              <w:t>2</w:t>
            </w:r>
          </w:p>
        </w:tc>
        <w:tc>
          <w:tcPr>
            <w:tcW w:w="992" w:type="dxa"/>
            <w:tcBorders>
              <w:left w:val="nil"/>
              <w:bottom w:val="single" w:sz="4" w:space="0" w:color="000000"/>
              <w:right w:val="nil"/>
            </w:tcBorders>
          </w:tcPr>
          <w:p w14:paraId="042026E6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df</w:t>
            </w:r>
            <w:proofErr w:type="spellEnd"/>
          </w:p>
        </w:tc>
        <w:tc>
          <w:tcPr>
            <w:tcW w:w="992" w:type="dxa"/>
            <w:tcBorders>
              <w:left w:val="nil"/>
              <w:bottom w:val="single" w:sz="4" w:space="0" w:color="000000"/>
              <w:right w:val="nil"/>
            </w:tcBorders>
          </w:tcPr>
          <w:p w14:paraId="608108C4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P</w:t>
            </w: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</w:tcPr>
          <w:p w14:paraId="513A1E6B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LRT </w:t>
            </w:r>
            <w:r w:rsidRPr="005734A7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>X</w:t>
            </w:r>
            <w:r w:rsidRPr="005734A7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vertAlign w:val="superscript"/>
                <w:lang w:val="en-US" w:eastAsia="sv-SE"/>
                <w14:ligatures w14:val="none"/>
              </w:rPr>
              <w:t>2</w:t>
            </w:r>
          </w:p>
        </w:tc>
        <w:tc>
          <w:tcPr>
            <w:tcW w:w="850" w:type="dxa"/>
            <w:tcBorders>
              <w:left w:val="nil"/>
              <w:bottom w:val="single" w:sz="4" w:space="0" w:color="000000"/>
              <w:right w:val="nil"/>
            </w:tcBorders>
          </w:tcPr>
          <w:p w14:paraId="3DADD932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df</w:t>
            </w:r>
            <w:proofErr w:type="spellEnd"/>
          </w:p>
        </w:tc>
        <w:tc>
          <w:tcPr>
            <w:tcW w:w="1094" w:type="dxa"/>
            <w:tcBorders>
              <w:left w:val="nil"/>
              <w:bottom w:val="single" w:sz="4" w:space="0" w:color="000000"/>
              <w:right w:val="nil"/>
            </w:tcBorders>
          </w:tcPr>
          <w:p w14:paraId="51722356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P</w:t>
            </w:r>
          </w:p>
        </w:tc>
      </w:tr>
      <w:tr w:rsidR="00867B55" w:rsidRPr="005734A7" w14:paraId="2A8C2C31" w14:textId="77777777" w:rsidTr="000F4883">
        <w:tc>
          <w:tcPr>
            <w:tcW w:w="353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AF743C4" w14:textId="77777777" w:rsidR="00867B55" w:rsidRPr="005734A7" w:rsidRDefault="00867B55" w:rsidP="000F488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Diet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AEF7A77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70.39</w:t>
            </w:r>
          </w:p>
        </w:tc>
        <w:tc>
          <w:tcPr>
            <w:tcW w:w="99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039ECE9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942A3FF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&lt; 0.001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C9A697F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  <w:t>131.99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ACDEA5B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8A467E4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&lt; 0.001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63296EF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  <w:t>205.38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DD50106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</w:t>
            </w:r>
          </w:p>
        </w:tc>
        <w:tc>
          <w:tcPr>
            <w:tcW w:w="109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F9537D8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0.001</w:t>
            </w:r>
          </w:p>
        </w:tc>
      </w:tr>
      <w:tr w:rsidR="00867B55" w:rsidRPr="005734A7" w14:paraId="7B0D3DA0" w14:textId="77777777" w:rsidTr="000F4883"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</w:tcPr>
          <w:p w14:paraId="5E881BA8" w14:textId="77777777" w:rsidR="00867B55" w:rsidRPr="005734A7" w:rsidRDefault="00867B55" w:rsidP="000F488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Speci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99DD4A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3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77CB30E1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1F0F24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94A508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8BEC4A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F49832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7F6A50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1E6916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48B24BA8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</w:tr>
      <w:tr w:rsidR="00867B55" w:rsidRPr="005734A7" w14:paraId="66578292" w14:textId="77777777" w:rsidTr="000F4883"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</w:tcPr>
          <w:p w14:paraId="46021BE9" w14:textId="77777777" w:rsidR="00867B55" w:rsidRPr="005734A7" w:rsidRDefault="00867B55" w:rsidP="000F488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S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F58BFD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5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C085AA7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8A882B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96A8C0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  <w:t>0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D47A09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5A6C28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  <w:t>0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F41FE8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78FE58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7BC2417E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  <w:t>0.34</w:t>
            </w:r>
          </w:p>
        </w:tc>
      </w:tr>
      <w:tr w:rsidR="00867B55" w:rsidRPr="005734A7" w14:paraId="0F95F6A1" w14:textId="77777777" w:rsidTr="000F4883"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</w:tcPr>
          <w:p w14:paraId="4639085C" w14:textId="77777777" w:rsidR="00867B55" w:rsidRPr="005734A7" w:rsidRDefault="00867B55" w:rsidP="000F488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Diet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: Speci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28BCA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0.7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97A1C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E40B6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&lt; 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557D54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B5D90E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54CA3F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DFBCC2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595191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029B0185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</w:tr>
      <w:tr w:rsidR="00867B55" w:rsidRPr="005734A7" w14:paraId="14BE7836" w14:textId="77777777" w:rsidTr="000F4883"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</w:tcPr>
          <w:p w14:paraId="07233185" w14:textId="77777777" w:rsidR="00867B55" w:rsidRPr="005734A7" w:rsidRDefault="00867B55" w:rsidP="000F488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Diet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: S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F7A2E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8.9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F1FC2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248CA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&lt; 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F5C34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6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1032C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35F04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0E07D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  <w:t>4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0F28D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5EE94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32</w:t>
            </w:r>
          </w:p>
        </w:tc>
      </w:tr>
      <w:tr w:rsidR="00867B55" w:rsidRPr="005734A7" w14:paraId="2F05AD37" w14:textId="77777777" w:rsidTr="000F4883"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</w:tcPr>
          <w:p w14:paraId="6A167E4A" w14:textId="77777777" w:rsidR="00867B55" w:rsidRPr="005734A7" w:rsidRDefault="00867B55" w:rsidP="000F488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Species: S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7D271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.4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13907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5A4AC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8B4050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2F1122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B1178C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E139AA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76E067F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52FC2AE0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</w:tr>
      <w:tr w:rsidR="00867B55" w:rsidRPr="005734A7" w14:paraId="3692814D" w14:textId="77777777" w:rsidTr="000F4883">
        <w:tc>
          <w:tcPr>
            <w:tcW w:w="3536" w:type="dxa"/>
            <w:tcBorders>
              <w:top w:val="nil"/>
              <w:left w:val="nil"/>
              <w:right w:val="nil"/>
            </w:tcBorders>
          </w:tcPr>
          <w:p w14:paraId="07D2E8A8" w14:textId="77777777" w:rsidR="00867B55" w:rsidRPr="005734A7" w:rsidRDefault="00867B55" w:rsidP="000F488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Diet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: Species: Sex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4134280F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9.77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vAlign w:val="center"/>
          </w:tcPr>
          <w:p w14:paraId="08F195AE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3707D99A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&lt; 0.00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4333B4EC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31B0A29E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605B5BEA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BE21C04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1C599089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</w:tcPr>
          <w:p w14:paraId="330A8B65" w14:textId="77777777" w:rsidR="00867B55" w:rsidRPr="005734A7" w:rsidRDefault="00867B55" w:rsidP="000F48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</w:tr>
    </w:tbl>
    <w:p w14:paraId="2D77381F" w14:textId="77777777" w:rsidR="00867B55" w:rsidRPr="005734A7" w:rsidRDefault="00867B55" w:rsidP="00867B55">
      <w:pPr>
        <w:spacing w:before="240"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</w:pPr>
      <w:r w:rsidRPr="005734A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LRT = Likelihood Ratio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 Test</w:t>
      </w:r>
      <w:r w:rsidRPr="005734A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; </w:t>
      </w:r>
      <w:r w:rsidRPr="005734A7">
        <w:rPr>
          <w:rFonts w:ascii="Times New Roman" w:eastAsia="Calibri" w:hAnsi="Times New Roman" w:cs="Times New Roman"/>
          <w:i/>
          <w:kern w:val="0"/>
          <w:sz w:val="24"/>
          <w:szCs w:val="24"/>
          <w:lang w:val="en-US" w:eastAsia="sv-SE"/>
          <w14:ligatures w14:val="none"/>
        </w:rPr>
        <w:sym w:font="Symbol" w:char="F063"/>
      </w:r>
      <w:r w:rsidRPr="005734A7">
        <w:rPr>
          <w:rFonts w:ascii="Times New Roman" w:eastAsia="Calibri" w:hAnsi="Times New Roman" w:cs="Times New Roman"/>
          <w:i/>
          <w:kern w:val="0"/>
          <w:sz w:val="24"/>
          <w:szCs w:val="24"/>
          <w:vertAlign w:val="superscript"/>
          <w:lang w:val="en-US" w:eastAsia="sv-SE"/>
          <w14:ligatures w14:val="none"/>
        </w:rPr>
        <w:t>2</w:t>
      </w:r>
      <w:r w:rsidRPr="005734A7">
        <w:rPr>
          <w:rFonts w:ascii="Times New Roman" w:eastAsia="Times New Roman" w:hAnsi="Times New Roman" w:cs="Times New Roman"/>
          <w:i/>
          <w:kern w:val="0"/>
          <w:sz w:val="24"/>
          <w:szCs w:val="24"/>
          <w:vertAlign w:val="superscript"/>
          <w:lang w:val="en-US" w:eastAsia="sv-SE"/>
          <w14:ligatures w14:val="none"/>
        </w:rPr>
        <w:t xml:space="preserve"> </w:t>
      </w:r>
      <w:r w:rsidRPr="005734A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=</w:t>
      </w:r>
      <w:r w:rsidRPr="005734A7">
        <w:rPr>
          <w:rFonts w:ascii="Times New Roman" w:eastAsia="Times New Roman" w:hAnsi="Times New Roman" w:cs="Times New Roman"/>
          <w:i/>
          <w:kern w:val="0"/>
          <w:sz w:val="24"/>
          <w:szCs w:val="24"/>
          <w:lang w:val="en-US" w:eastAsia="sv-SE"/>
          <w14:ligatures w14:val="none"/>
        </w:rPr>
        <w:t xml:space="preserve"> </w:t>
      </w:r>
      <w:proofErr w:type="spellStart"/>
      <w:r w:rsidRPr="005734A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Chisq</w:t>
      </w:r>
      <w:proofErr w:type="spellEnd"/>
      <w:r w:rsidRPr="005734A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 square; </w:t>
      </w:r>
      <w:proofErr w:type="spellStart"/>
      <w:proofErr w:type="gramStart"/>
      <w:r w:rsidRPr="005734A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df</w:t>
      </w:r>
      <w:proofErr w:type="spellEnd"/>
      <w:proofErr w:type="gramEnd"/>
      <w:r w:rsidRPr="005734A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 = degree of freedom; P = P-value</w:t>
      </w:r>
    </w:p>
    <w:p w14:paraId="2AB18A8E" w14:textId="77777777" w:rsidR="00867B55" w:rsidRDefault="00867B55" w:rsidP="00D44FA3">
      <w:pPr>
        <w:spacing w:after="0" w:line="240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</w:pPr>
    </w:p>
    <w:p w14:paraId="51B0CC3C" w14:textId="7B120528" w:rsidR="00867B55" w:rsidRPr="005734A7" w:rsidRDefault="00867B55" w:rsidP="00867B55">
      <w:pPr>
        <w:spacing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</w:pPr>
      <w:r w:rsidRPr="005734A7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t xml:space="preserve">Supplementary Table </w:t>
      </w:r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t>14</w:t>
      </w:r>
      <w:r w:rsidRPr="005734A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: </w:t>
      </w:r>
      <w:r w:rsidRPr="00BF067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Survival rate of </w:t>
      </w:r>
      <w:r w:rsidRPr="00BF0671">
        <w:rPr>
          <w:rFonts w:ascii="Times New Roman" w:eastAsia="Times New Roman" w:hAnsi="Times New Roman" w:cs="Times New Roman"/>
          <w:i/>
          <w:kern w:val="0"/>
          <w:sz w:val="24"/>
          <w:szCs w:val="24"/>
          <w:lang w:val="en-US" w:eastAsia="sv-SE"/>
          <w14:ligatures w14:val="none"/>
        </w:rPr>
        <w:t xml:space="preserve">Anopheles </w:t>
      </w:r>
      <w:proofErr w:type="spellStart"/>
      <w:r w:rsidRPr="00BF0671">
        <w:rPr>
          <w:rFonts w:ascii="Times New Roman" w:eastAsia="Times New Roman" w:hAnsi="Times New Roman" w:cs="Times New Roman"/>
          <w:i/>
          <w:kern w:val="0"/>
          <w:sz w:val="24"/>
          <w:szCs w:val="24"/>
          <w:lang w:val="en-US" w:eastAsia="sv-SE"/>
          <w14:ligatures w14:val="none"/>
        </w:rPr>
        <w:t>coluzzii</w:t>
      </w:r>
      <w:proofErr w:type="spellEnd"/>
      <w:r w:rsidRPr="00BF067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and </w:t>
      </w:r>
      <w:r w:rsidRPr="005703D7">
        <w:rPr>
          <w:rFonts w:ascii="Times New Roman" w:eastAsia="Times New Roman" w:hAnsi="Times New Roman" w:cs="Times New Roman"/>
          <w:i/>
          <w:kern w:val="0"/>
          <w:sz w:val="24"/>
          <w:szCs w:val="24"/>
          <w:lang w:val="en-US" w:eastAsia="sv-SE"/>
          <w14:ligatures w14:val="none"/>
        </w:rPr>
        <w:t xml:space="preserve">Anopheles </w:t>
      </w:r>
      <w:proofErr w:type="spellStart"/>
      <w:r w:rsidRPr="005703D7">
        <w:rPr>
          <w:rFonts w:ascii="Times New Roman" w:eastAsia="Times New Roman" w:hAnsi="Times New Roman" w:cs="Times New Roman"/>
          <w:i/>
          <w:kern w:val="0"/>
          <w:sz w:val="24"/>
          <w:szCs w:val="24"/>
          <w:lang w:val="en-US" w:eastAsia="sv-SE"/>
          <w14:ligatures w14:val="none"/>
        </w:rPr>
        <w:t>gambiae</w:t>
      </w:r>
      <w:proofErr w:type="spellEnd"/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 males and females </w:t>
      </w:r>
      <w:r w:rsidRPr="00BF067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(±95CI) maintained on one of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5 diet</w:t>
      </w:r>
      <w:r w:rsidRPr="00BF067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 (Experiment 1.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2, survival with censoring</w:t>
      </w:r>
      <w:r w:rsidRPr="00BF067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)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. </w:t>
      </w:r>
      <w:r w:rsidRPr="004456AD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Values represent overall survival rates over the duration of the experiment until all mosquitoes are dead.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 </w:t>
      </w:r>
    </w:p>
    <w:tbl>
      <w:tblPr>
        <w:tblW w:w="14317" w:type="dxa"/>
        <w:tblInd w:w="-85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127"/>
        <w:gridCol w:w="1418"/>
        <w:gridCol w:w="1701"/>
        <w:gridCol w:w="1701"/>
        <w:gridCol w:w="1842"/>
        <w:gridCol w:w="1842"/>
        <w:gridCol w:w="1560"/>
        <w:gridCol w:w="2126"/>
      </w:tblGrid>
      <w:tr w:rsidR="00867B55" w:rsidRPr="005734A7" w14:paraId="1D4DFB70" w14:textId="77777777" w:rsidTr="000F4883"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 w14:paraId="069804E0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Speci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10FFA825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Sex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3AE251B5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Water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1765646C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>5% glucose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 w14:paraId="27CA4AA5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b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I. </w:t>
            </w:r>
            <w:proofErr w:type="spellStart"/>
            <w:r w:rsidRPr="005734A7">
              <w:rPr>
                <w:rFonts w:ascii="Times New Roman" w:eastAsia="Times New Roman" w:hAnsi="Times New Roman" w:cs="Times New Roman"/>
                <w:b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>coccinea</w:t>
            </w:r>
            <w:proofErr w:type="spellEnd"/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 w14:paraId="169E5364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b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C. </w:t>
            </w:r>
            <w:proofErr w:type="spellStart"/>
            <w:r w:rsidRPr="005734A7">
              <w:rPr>
                <w:rFonts w:ascii="Times New Roman" w:eastAsia="Times New Roman" w:hAnsi="Times New Roman" w:cs="Times New Roman"/>
                <w:b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>pulcherrima</w:t>
            </w:r>
            <w:proofErr w:type="spellEnd"/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 w14:paraId="52F1E6B0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b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C. </w:t>
            </w:r>
            <w:proofErr w:type="spellStart"/>
            <w:r w:rsidRPr="005734A7">
              <w:rPr>
                <w:rFonts w:ascii="Times New Roman" w:eastAsia="Times New Roman" w:hAnsi="Times New Roman" w:cs="Times New Roman"/>
                <w:b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>indicum</w:t>
            </w:r>
            <w:proofErr w:type="spellEnd"/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 w14:paraId="252BD318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All </w:t>
            </w:r>
            <w:sdt>
              <w:sdtPr>
                <w:rPr>
                  <w:rFonts w:ascii="Calibri" w:eastAsia="Calibri" w:hAnsi="Calibri" w:cs="Calibri"/>
                  <w:kern w:val="0"/>
                  <w:lang w:val="en-US" w:eastAsia="sv-SE"/>
                  <w14:ligatures w14:val="none"/>
                </w:rPr>
                <w:tag w:val="goog_rdk_0"/>
                <w:id w:val="-1352639445"/>
              </w:sdtPr>
              <w:sdtEndPr/>
              <w:sdtContent>
                <w:r>
                  <w:rPr>
                    <w:rFonts w:ascii="Times New Roman" w:eastAsia="Times New Roman" w:hAnsi="Times New Roman" w:cs="Times New Roman"/>
                    <w:b/>
                    <w:kern w:val="0"/>
                    <w:sz w:val="24"/>
                    <w:szCs w:val="24"/>
                    <w:lang w:val="en-US" w:eastAsia="sv-SE"/>
                    <w14:ligatures w14:val="none"/>
                  </w:rPr>
                  <w:t>diet</w:t>
                </w:r>
              </w:sdtContent>
            </w:sdt>
          </w:p>
        </w:tc>
      </w:tr>
      <w:tr w:rsidR="00867B55" w:rsidRPr="005734A7" w14:paraId="28B16021" w14:textId="77777777" w:rsidTr="000F4883">
        <w:tc>
          <w:tcPr>
            <w:tcW w:w="2127" w:type="dxa"/>
            <w:vMerge w:val="restart"/>
            <w:tcBorders>
              <w:top w:val="single" w:sz="4" w:space="0" w:color="000000"/>
            </w:tcBorders>
            <w:vAlign w:val="center"/>
          </w:tcPr>
          <w:p w14:paraId="53B3C89C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An. </w:t>
            </w:r>
            <w:proofErr w:type="spellStart"/>
            <w:r w:rsidRPr="005734A7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>coluzzii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</w:tcBorders>
          </w:tcPr>
          <w:p w14:paraId="3323E91B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Males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03B281E3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0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30%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722D831B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69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20%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 w14:paraId="570B9200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3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32%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 w14:paraId="71ECF91E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22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33%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 w14:paraId="2B1DDC0D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32%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 w14:paraId="338FA4C8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27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14%</w:t>
            </w:r>
          </w:p>
        </w:tc>
      </w:tr>
      <w:tr w:rsidR="00867B55" w:rsidRPr="005734A7" w14:paraId="0A9F347C" w14:textId="77777777" w:rsidTr="000F4883">
        <w:tc>
          <w:tcPr>
            <w:tcW w:w="2127" w:type="dxa"/>
            <w:vMerge/>
            <w:tcBorders>
              <w:top w:val="single" w:sz="4" w:space="0" w:color="000000"/>
            </w:tcBorders>
            <w:vAlign w:val="center"/>
          </w:tcPr>
          <w:p w14:paraId="37C192CD" w14:textId="77777777" w:rsidR="00867B55" w:rsidRPr="005734A7" w:rsidRDefault="00867B55" w:rsidP="000F48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</w:p>
        </w:tc>
        <w:tc>
          <w:tcPr>
            <w:tcW w:w="1418" w:type="dxa"/>
          </w:tcPr>
          <w:p w14:paraId="1829A0E3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Females</w:t>
            </w:r>
          </w:p>
        </w:tc>
        <w:tc>
          <w:tcPr>
            <w:tcW w:w="1701" w:type="dxa"/>
          </w:tcPr>
          <w:p w14:paraId="100DD2D9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27%</w:t>
            </w:r>
          </w:p>
        </w:tc>
        <w:tc>
          <w:tcPr>
            <w:tcW w:w="1701" w:type="dxa"/>
          </w:tcPr>
          <w:p w14:paraId="7D5E9303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92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09%</w:t>
            </w:r>
          </w:p>
        </w:tc>
        <w:tc>
          <w:tcPr>
            <w:tcW w:w="1842" w:type="dxa"/>
          </w:tcPr>
          <w:p w14:paraId="303AE588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8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29%</w:t>
            </w:r>
          </w:p>
        </w:tc>
        <w:tc>
          <w:tcPr>
            <w:tcW w:w="1842" w:type="dxa"/>
          </w:tcPr>
          <w:p w14:paraId="5E846D98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1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25%</w:t>
            </w:r>
          </w:p>
        </w:tc>
        <w:tc>
          <w:tcPr>
            <w:tcW w:w="1560" w:type="dxa"/>
          </w:tcPr>
          <w:p w14:paraId="196D3C3C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31%</w:t>
            </w:r>
          </w:p>
        </w:tc>
        <w:tc>
          <w:tcPr>
            <w:tcW w:w="2126" w:type="dxa"/>
          </w:tcPr>
          <w:p w14:paraId="0EAC7F60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3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12%</w:t>
            </w:r>
          </w:p>
        </w:tc>
      </w:tr>
      <w:tr w:rsidR="00867B55" w:rsidRPr="005734A7" w14:paraId="54C62AEC" w14:textId="77777777" w:rsidTr="000F4883">
        <w:tc>
          <w:tcPr>
            <w:tcW w:w="2127" w:type="dxa"/>
            <w:vMerge/>
            <w:tcBorders>
              <w:top w:val="single" w:sz="4" w:space="0" w:color="000000"/>
            </w:tcBorders>
            <w:vAlign w:val="center"/>
          </w:tcPr>
          <w:p w14:paraId="18AD2BC7" w14:textId="77777777" w:rsidR="00867B55" w:rsidRPr="005734A7" w:rsidRDefault="00867B55" w:rsidP="000F48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14:paraId="467523A5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Both sex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14:paraId="16E54D2E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20%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14:paraId="75CEA830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82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10%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 w14:paraId="14172869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0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21%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 w14:paraId="5775F812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3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20%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 w14:paraId="63BA9FA8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22%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 w14:paraId="098BD710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1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09%</w:t>
            </w:r>
          </w:p>
        </w:tc>
      </w:tr>
      <w:tr w:rsidR="00867B55" w:rsidRPr="005734A7" w14:paraId="33994596" w14:textId="77777777" w:rsidTr="000F4883">
        <w:tc>
          <w:tcPr>
            <w:tcW w:w="2127" w:type="dxa"/>
            <w:vMerge w:val="restart"/>
            <w:tcBorders>
              <w:top w:val="single" w:sz="4" w:space="0" w:color="000000"/>
            </w:tcBorders>
            <w:vAlign w:val="center"/>
          </w:tcPr>
          <w:p w14:paraId="51697CB8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An. </w:t>
            </w:r>
            <w:proofErr w:type="spellStart"/>
            <w:r w:rsidRPr="005734A7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 w:eastAsia="sv-SE"/>
                <w14:ligatures w14:val="none"/>
              </w:rPr>
              <w:t>gambiae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</w:tcBorders>
          </w:tcPr>
          <w:p w14:paraId="56E288A4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Males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4BA0E7B3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30%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76E59BFC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85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11%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 w14:paraId="619E0A35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6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24%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 w14:paraId="06FA703E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58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22%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 w14:paraId="50B0BDF5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27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36%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 w14:paraId="27744C21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7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11%</w:t>
            </w:r>
          </w:p>
        </w:tc>
      </w:tr>
      <w:tr w:rsidR="00867B55" w:rsidRPr="005734A7" w14:paraId="7B67F8EE" w14:textId="77777777" w:rsidTr="000F4883">
        <w:tc>
          <w:tcPr>
            <w:tcW w:w="2127" w:type="dxa"/>
            <w:vMerge/>
            <w:tcBorders>
              <w:top w:val="single" w:sz="4" w:space="0" w:color="000000"/>
            </w:tcBorders>
            <w:vAlign w:val="center"/>
          </w:tcPr>
          <w:p w14:paraId="1A0F5CCB" w14:textId="77777777" w:rsidR="00867B55" w:rsidRPr="005734A7" w:rsidRDefault="00867B55" w:rsidP="000F48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</w:p>
        </w:tc>
        <w:tc>
          <w:tcPr>
            <w:tcW w:w="1418" w:type="dxa"/>
          </w:tcPr>
          <w:p w14:paraId="5A678E4B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Females</w:t>
            </w:r>
          </w:p>
        </w:tc>
        <w:tc>
          <w:tcPr>
            <w:tcW w:w="1701" w:type="dxa"/>
          </w:tcPr>
          <w:p w14:paraId="51CAB613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25%</w:t>
            </w:r>
          </w:p>
        </w:tc>
        <w:tc>
          <w:tcPr>
            <w:tcW w:w="1701" w:type="dxa"/>
          </w:tcPr>
          <w:p w14:paraId="68B7E725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81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14%</w:t>
            </w:r>
          </w:p>
        </w:tc>
        <w:tc>
          <w:tcPr>
            <w:tcW w:w="1842" w:type="dxa"/>
          </w:tcPr>
          <w:p w14:paraId="722B5406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9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22%</w:t>
            </w:r>
          </w:p>
        </w:tc>
        <w:tc>
          <w:tcPr>
            <w:tcW w:w="1842" w:type="dxa"/>
          </w:tcPr>
          <w:p w14:paraId="0343655E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1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25%</w:t>
            </w:r>
          </w:p>
        </w:tc>
        <w:tc>
          <w:tcPr>
            <w:tcW w:w="1560" w:type="dxa"/>
          </w:tcPr>
          <w:p w14:paraId="4B946BF0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9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31%</w:t>
            </w:r>
          </w:p>
        </w:tc>
        <w:tc>
          <w:tcPr>
            <w:tcW w:w="2126" w:type="dxa"/>
          </w:tcPr>
          <w:p w14:paraId="17FDB726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5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11%</w:t>
            </w:r>
          </w:p>
        </w:tc>
      </w:tr>
      <w:tr w:rsidR="00867B55" w:rsidRPr="005734A7" w14:paraId="5EA30D3D" w14:textId="77777777" w:rsidTr="000F4883">
        <w:tc>
          <w:tcPr>
            <w:tcW w:w="2127" w:type="dxa"/>
            <w:vMerge/>
            <w:tcBorders>
              <w:top w:val="single" w:sz="4" w:space="0" w:color="000000"/>
            </w:tcBorders>
            <w:vAlign w:val="center"/>
          </w:tcPr>
          <w:p w14:paraId="5EC5B147" w14:textId="77777777" w:rsidR="00867B55" w:rsidRPr="005734A7" w:rsidRDefault="00867B55" w:rsidP="000F48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14:paraId="612EE382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Both sex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14:paraId="5EDACF96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19%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14:paraId="0B5A93C6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83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09%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 w14:paraId="2CE3C416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7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17%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 w14:paraId="38E63977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9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17%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 w14:paraId="733749EB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22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24%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 w14:paraId="2B1BA559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1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08%</w:t>
            </w:r>
          </w:p>
        </w:tc>
      </w:tr>
      <w:tr w:rsidR="00867B55" w:rsidRPr="005734A7" w14:paraId="16F930B4" w14:textId="77777777" w:rsidTr="000F4883">
        <w:tc>
          <w:tcPr>
            <w:tcW w:w="2127" w:type="dxa"/>
            <w:vMerge w:val="restart"/>
            <w:tcBorders>
              <w:top w:val="single" w:sz="4" w:space="0" w:color="000000"/>
            </w:tcBorders>
            <w:vAlign w:val="center"/>
          </w:tcPr>
          <w:p w14:paraId="303FC90F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All species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 w14:paraId="1A110D82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Males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1B3FEB87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21%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7E3B4F77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79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10%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 w14:paraId="446475A0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5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19%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 w14:paraId="5D015C75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2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19%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 w14:paraId="1844CC79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4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24%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 w14:paraId="2264FAE0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8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09%</w:t>
            </w:r>
          </w:p>
        </w:tc>
      </w:tr>
      <w:tr w:rsidR="00867B55" w:rsidRPr="005734A7" w14:paraId="3D8DFD72" w14:textId="77777777" w:rsidTr="000F4883">
        <w:tc>
          <w:tcPr>
            <w:tcW w:w="2127" w:type="dxa"/>
            <w:vMerge/>
            <w:tcBorders>
              <w:top w:val="single" w:sz="4" w:space="0" w:color="000000"/>
            </w:tcBorders>
            <w:vAlign w:val="center"/>
          </w:tcPr>
          <w:p w14:paraId="70CE2E3F" w14:textId="77777777" w:rsidR="00867B55" w:rsidRPr="005734A7" w:rsidRDefault="00867B55" w:rsidP="000F48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</w:p>
        </w:tc>
        <w:tc>
          <w:tcPr>
            <w:tcW w:w="1418" w:type="dxa"/>
          </w:tcPr>
          <w:p w14:paraId="30D12451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Females</w:t>
            </w:r>
          </w:p>
        </w:tc>
        <w:tc>
          <w:tcPr>
            <w:tcW w:w="1701" w:type="dxa"/>
          </w:tcPr>
          <w:p w14:paraId="626B13F6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18%</w:t>
            </w:r>
          </w:p>
        </w:tc>
        <w:tc>
          <w:tcPr>
            <w:tcW w:w="1701" w:type="dxa"/>
          </w:tcPr>
          <w:p w14:paraId="40E9AAB8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87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08%</w:t>
            </w:r>
          </w:p>
        </w:tc>
        <w:tc>
          <w:tcPr>
            <w:tcW w:w="1842" w:type="dxa"/>
          </w:tcPr>
          <w:p w14:paraId="5F473354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4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18%</w:t>
            </w:r>
          </w:p>
        </w:tc>
        <w:tc>
          <w:tcPr>
            <w:tcW w:w="1842" w:type="dxa"/>
          </w:tcPr>
          <w:p w14:paraId="4988F93A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1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18%</w:t>
            </w:r>
          </w:p>
        </w:tc>
        <w:tc>
          <w:tcPr>
            <w:tcW w:w="1560" w:type="dxa"/>
          </w:tcPr>
          <w:p w14:paraId="26CE0C80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0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22%</w:t>
            </w:r>
          </w:p>
        </w:tc>
        <w:tc>
          <w:tcPr>
            <w:tcW w:w="2126" w:type="dxa"/>
          </w:tcPr>
          <w:p w14:paraId="49C24997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4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08%</w:t>
            </w:r>
          </w:p>
        </w:tc>
      </w:tr>
      <w:tr w:rsidR="00867B55" w:rsidRPr="005734A7" w14:paraId="3CA9E854" w14:textId="77777777" w:rsidTr="000F4883">
        <w:tc>
          <w:tcPr>
            <w:tcW w:w="2127" w:type="dxa"/>
            <w:vMerge/>
            <w:tcBorders>
              <w:top w:val="single" w:sz="4" w:space="0" w:color="000000"/>
            </w:tcBorders>
            <w:vAlign w:val="center"/>
          </w:tcPr>
          <w:p w14:paraId="0B40E538" w14:textId="77777777" w:rsidR="00867B55" w:rsidRPr="005734A7" w:rsidRDefault="00867B55" w:rsidP="000F48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14:paraId="53A650E9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Both sex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14:paraId="2E7AE3FF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14%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14:paraId="3B896FF3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83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07%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 w14:paraId="22988D9A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4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13%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 w14:paraId="517D1BFE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1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13%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 w14:paraId="47A7D150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2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0.16%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 w14:paraId="0C15D570" w14:textId="77777777" w:rsidR="00867B55" w:rsidRPr="005734A7" w:rsidRDefault="00867B55" w:rsidP="000F4883">
            <w:pPr>
              <w:tabs>
                <w:tab w:val="left" w:pos="5385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5734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-</w:t>
            </w:r>
          </w:p>
        </w:tc>
      </w:tr>
    </w:tbl>
    <w:p w14:paraId="31CCEEE9" w14:textId="77777777" w:rsidR="00D44FA3" w:rsidRDefault="00D44FA3" w:rsidP="00867B55">
      <w:pPr>
        <w:tabs>
          <w:tab w:val="left" w:pos="4500"/>
        </w:tabs>
        <w:spacing w:after="0" w:line="240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sectPr w:rsidR="00D44FA3" w:rsidSect="00867B55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bookmarkStart w:id="3" w:name="_Hlk136556687"/>
    </w:p>
    <w:p w14:paraId="62CCD68F" w14:textId="194C62DF" w:rsidR="00867B55" w:rsidRPr="00204B45" w:rsidRDefault="00867B55" w:rsidP="00867B55">
      <w:pPr>
        <w:tabs>
          <w:tab w:val="left" w:pos="4500"/>
        </w:tabs>
        <w:spacing w:after="0" w:line="240" w:lineRule="auto"/>
        <w:rPr>
          <w:lang w:val="en-US"/>
        </w:rPr>
      </w:pPr>
      <w:r w:rsidRPr="005734A7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lastRenderedPageBreak/>
        <w:t xml:space="preserve">Supplementary Table </w:t>
      </w:r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t>15</w:t>
      </w:r>
      <w:r w:rsidRPr="005734A7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t xml:space="preserve">: </w:t>
      </w:r>
      <w:r w:rsidRPr="008430C6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  <w:t xml:space="preserve">Statistical output of the </w:t>
      </w:r>
      <w:r>
        <w:rPr>
          <w:rFonts w:ascii="Times New Roman" w:hAnsi="Times New Roman" w:cs="Times New Roman"/>
          <w:kern w:val="0"/>
          <w:sz w:val="24"/>
          <w:szCs w:val="24"/>
          <w:lang w:val="en-US"/>
        </w:rPr>
        <w:t>multiple pair</w:t>
      </w:r>
      <w:r w:rsidRPr="008430C6">
        <w:rPr>
          <w:rFonts w:ascii="Times New Roman" w:hAnsi="Times New Roman" w:cs="Times New Roman"/>
          <w:kern w:val="0"/>
          <w:sz w:val="24"/>
          <w:szCs w:val="24"/>
          <w:lang w:val="en-US"/>
        </w:rPr>
        <w:t>wise post-hoc comparisons</w:t>
      </w:r>
      <w:r w:rsidRPr="00742F8A" w:rsidDel="00D31A9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sv-SE"/>
          <w14:ligatures w14:val="none"/>
        </w:rPr>
        <w:t>(Experience 1.2, survival with censoring)</w:t>
      </w:r>
    </w:p>
    <w:p w14:paraId="67500BA1" w14:textId="77777777" w:rsidR="00867B55" w:rsidRDefault="00867B55" w:rsidP="00867B55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</w:pPr>
    </w:p>
    <w:tbl>
      <w:tblPr>
        <w:tblStyle w:val="Grilledutableau"/>
        <w:tblW w:w="10252" w:type="dxa"/>
        <w:tblInd w:w="-57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88"/>
        <w:gridCol w:w="3132"/>
        <w:gridCol w:w="3132"/>
      </w:tblGrid>
      <w:tr w:rsidR="00867B55" w14:paraId="3E3EED65" w14:textId="77777777" w:rsidTr="00D44FA3">
        <w:tc>
          <w:tcPr>
            <w:tcW w:w="3988" w:type="dxa"/>
          </w:tcPr>
          <w:p w14:paraId="04DB1DF9" w14:textId="77777777" w:rsidR="00867B55" w:rsidRDefault="00867B55" w:rsidP="00D44FA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iet</w:t>
            </w:r>
          </w:p>
        </w:tc>
        <w:tc>
          <w:tcPr>
            <w:tcW w:w="3132" w:type="dxa"/>
          </w:tcPr>
          <w:p w14:paraId="65197DF2" w14:textId="77777777" w:rsidR="00867B55" w:rsidRDefault="00867B55" w:rsidP="00D44F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Z. ratio</w:t>
            </w:r>
          </w:p>
        </w:tc>
        <w:tc>
          <w:tcPr>
            <w:tcW w:w="3132" w:type="dxa"/>
          </w:tcPr>
          <w:p w14:paraId="1E01985D" w14:textId="77777777" w:rsidR="00867B55" w:rsidRDefault="00867B55" w:rsidP="00D44F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867B55" w14:paraId="51C8DCB1" w14:textId="77777777" w:rsidTr="00D44FA3">
        <w:tc>
          <w:tcPr>
            <w:tcW w:w="3988" w:type="dxa"/>
          </w:tcPr>
          <w:p w14:paraId="0F260BB8" w14:textId="77777777" w:rsidR="00867B55" w:rsidRPr="00A25F6D" w:rsidRDefault="00867B55" w:rsidP="00D44FA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fr-FR"/>
              </w:rPr>
              <w:t>Water</w:t>
            </w:r>
            <w:r w:rsidRPr="00A25F6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/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fr-FR"/>
              </w:rPr>
              <w:t>5% glucose</w:t>
            </w:r>
          </w:p>
        </w:tc>
        <w:tc>
          <w:tcPr>
            <w:tcW w:w="3132" w:type="dxa"/>
          </w:tcPr>
          <w:p w14:paraId="419C4505" w14:textId="77777777" w:rsidR="00867B55" w:rsidRPr="00213C8D" w:rsidRDefault="00867B55" w:rsidP="00D44F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6.56</w:t>
            </w:r>
          </w:p>
        </w:tc>
        <w:tc>
          <w:tcPr>
            <w:tcW w:w="3132" w:type="dxa"/>
          </w:tcPr>
          <w:p w14:paraId="2310ACFB" w14:textId="77777777" w:rsidR="00867B55" w:rsidRPr="00213C8D" w:rsidRDefault="00867B55" w:rsidP="00D44F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3C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867B55" w14:paraId="7BAF6CC8" w14:textId="77777777" w:rsidTr="00D44FA3">
        <w:tc>
          <w:tcPr>
            <w:tcW w:w="3988" w:type="dxa"/>
          </w:tcPr>
          <w:p w14:paraId="21C76565" w14:textId="77777777" w:rsidR="00867B55" w:rsidRPr="00A25F6D" w:rsidRDefault="00867B55" w:rsidP="00D44FA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fr-FR"/>
              </w:rPr>
              <w:t>Water</w:t>
            </w:r>
            <w:r w:rsidRPr="00A25F6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/ 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 xml:space="preserve">I.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coccinea</w:t>
            </w:r>
            <w:proofErr w:type="spellEnd"/>
          </w:p>
        </w:tc>
        <w:tc>
          <w:tcPr>
            <w:tcW w:w="3132" w:type="dxa"/>
          </w:tcPr>
          <w:p w14:paraId="7989872A" w14:textId="77777777" w:rsidR="00867B55" w:rsidRPr="00213C8D" w:rsidRDefault="00867B55" w:rsidP="00D44F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4.49</w:t>
            </w:r>
          </w:p>
        </w:tc>
        <w:tc>
          <w:tcPr>
            <w:tcW w:w="3132" w:type="dxa"/>
          </w:tcPr>
          <w:p w14:paraId="2C134E4B" w14:textId="77777777" w:rsidR="00867B55" w:rsidRPr="00213C8D" w:rsidRDefault="00867B55" w:rsidP="00D44F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13C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867B55" w14:paraId="2F39ADF7" w14:textId="77777777" w:rsidTr="00D44FA3">
        <w:tc>
          <w:tcPr>
            <w:tcW w:w="3988" w:type="dxa"/>
          </w:tcPr>
          <w:p w14:paraId="13ED372F" w14:textId="77777777" w:rsidR="00867B55" w:rsidRPr="00A25F6D" w:rsidRDefault="00867B55" w:rsidP="00D44FA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fr-FR"/>
              </w:rPr>
              <w:t>Water</w:t>
            </w:r>
            <w:r w:rsidRPr="00A25F6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/ 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pulcherrima</w:t>
            </w:r>
            <w:proofErr w:type="spellEnd"/>
          </w:p>
        </w:tc>
        <w:tc>
          <w:tcPr>
            <w:tcW w:w="3132" w:type="dxa"/>
          </w:tcPr>
          <w:p w14:paraId="0E6AC9BD" w14:textId="77777777" w:rsidR="00867B55" w:rsidRPr="00213C8D" w:rsidRDefault="00867B55" w:rsidP="00D44F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3.85</w:t>
            </w:r>
          </w:p>
        </w:tc>
        <w:tc>
          <w:tcPr>
            <w:tcW w:w="3132" w:type="dxa"/>
          </w:tcPr>
          <w:p w14:paraId="31CA0BF6" w14:textId="77777777" w:rsidR="00867B55" w:rsidRPr="00213C8D" w:rsidRDefault="00867B55" w:rsidP="00D44F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13C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867B55" w14:paraId="66C4D860" w14:textId="77777777" w:rsidTr="00D44FA3">
        <w:tc>
          <w:tcPr>
            <w:tcW w:w="3988" w:type="dxa"/>
          </w:tcPr>
          <w:p w14:paraId="52D3AF27" w14:textId="77777777" w:rsidR="00867B55" w:rsidRPr="00A25F6D" w:rsidRDefault="00867B55" w:rsidP="00D44FA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fr-FR"/>
              </w:rPr>
              <w:t>Water</w:t>
            </w:r>
            <w:r w:rsidRPr="00A25F6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/ 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indicum</w:t>
            </w:r>
            <w:proofErr w:type="spellEnd"/>
          </w:p>
        </w:tc>
        <w:tc>
          <w:tcPr>
            <w:tcW w:w="3132" w:type="dxa"/>
          </w:tcPr>
          <w:p w14:paraId="1DF33D84" w14:textId="77777777" w:rsidR="00867B55" w:rsidRPr="00213C8D" w:rsidRDefault="00867B55" w:rsidP="00D44F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.48</w:t>
            </w:r>
          </w:p>
        </w:tc>
        <w:tc>
          <w:tcPr>
            <w:tcW w:w="3132" w:type="dxa"/>
          </w:tcPr>
          <w:p w14:paraId="178BBC55" w14:textId="77777777" w:rsidR="00867B55" w:rsidRPr="00213C8D" w:rsidRDefault="00867B55" w:rsidP="00D44F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3C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5</w:t>
            </w:r>
          </w:p>
        </w:tc>
      </w:tr>
      <w:tr w:rsidR="00867B55" w14:paraId="1E9555FF" w14:textId="77777777" w:rsidTr="00D44FA3">
        <w:tc>
          <w:tcPr>
            <w:tcW w:w="3988" w:type="dxa"/>
          </w:tcPr>
          <w:p w14:paraId="28ADD05D" w14:textId="77777777" w:rsidR="00867B55" w:rsidRPr="00A25F6D" w:rsidRDefault="00867B55" w:rsidP="00D44FA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fr-FR"/>
              </w:rPr>
              <w:t>5% glucose</w:t>
            </w:r>
            <w:r w:rsidRPr="00A25F6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/ 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 xml:space="preserve">I.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coccinea</w:t>
            </w:r>
            <w:proofErr w:type="spellEnd"/>
          </w:p>
        </w:tc>
        <w:tc>
          <w:tcPr>
            <w:tcW w:w="3132" w:type="dxa"/>
          </w:tcPr>
          <w:p w14:paraId="2F1F526F" w14:textId="77777777" w:rsidR="00867B55" w:rsidRPr="00213C8D" w:rsidRDefault="00867B55" w:rsidP="00D44F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.10</w:t>
            </w:r>
          </w:p>
        </w:tc>
        <w:tc>
          <w:tcPr>
            <w:tcW w:w="3132" w:type="dxa"/>
          </w:tcPr>
          <w:p w14:paraId="5FAA2D36" w14:textId="77777777" w:rsidR="00867B55" w:rsidRPr="00213C8D" w:rsidRDefault="00867B55" w:rsidP="00D44F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13C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867B55" w14:paraId="270CBA0B" w14:textId="77777777" w:rsidTr="00D44FA3">
        <w:tc>
          <w:tcPr>
            <w:tcW w:w="3988" w:type="dxa"/>
          </w:tcPr>
          <w:p w14:paraId="6210E842" w14:textId="77777777" w:rsidR="00867B55" w:rsidRPr="00A25F6D" w:rsidRDefault="00867B55" w:rsidP="00D44FA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fr-FR"/>
              </w:rPr>
              <w:t>5% glucose</w:t>
            </w:r>
            <w:r w:rsidRPr="00A25F6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/ 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pulcherrima</w:t>
            </w:r>
            <w:proofErr w:type="spellEnd"/>
          </w:p>
        </w:tc>
        <w:tc>
          <w:tcPr>
            <w:tcW w:w="3132" w:type="dxa"/>
          </w:tcPr>
          <w:p w14:paraId="3DAB16E6" w14:textId="77777777" w:rsidR="00867B55" w:rsidRPr="00213C8D" w:rsidRDefault="00867B55" w:rsidP="00D44F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.92</w:t>
            </w:r>
          </w:p>
        </w:tc>
        <w:tc>
          <w:tcPr>
            <w:tcW w:w="3132" w:type="dxa"/>
          </w:tcPr>
          <w:p w14:paraId="679A571C" w14:textId="77777777" w:rsidR="00867B55" w:rsidRPr="00213C8D" w:rsidRDefault="00867B55" w:rsidP="00D44F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13C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867B55" w14:paraId="56508CDF" w14:textId="77777777" w:rsidTr="00D44FA3">
        <w:tc>
          <w:tcPr>
            <w:tcW w:w="3988" w:type="dxa"/>
          </w:tcPr>
          <w:p w14:paraId="2E4A0EEA" w14:textId="77777777" w:rsidR="00867B55" w:rsidRPr="00A25F6D" w:rsidRDefault="00867B55" w:rsidP="00D44FA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fr-FR"/>
              </w:rPr>
              <w:t>5% glucose</w:t>
            </w:r>
            <w:r w:rsidRPr="00A25F6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/ 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indicum</w:t>
            </w:r>
            <w:proofErr w:type="spellEnd"/>
          </w:p>
        </w:tc>
        <w:tc>
          <w:tcPr>
            <w:tcW w:w="3132" w:type="dxa"/>
          </w:tcPr>
          <w:p w14:paraId="6A2AF575" w14:textId="77777777" w:rsidR="00867B55" w:rsidRPr="00213C8D" w:rsidRDefault="00867B55" w:rsidP="00D44F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4.89</w:t>
            </w:r>
          </w:p>
        </w:tc>
        <w:tc>
          <w:tcPr>
            <w:tcW w:w="3132" w:type="dxa"/>
          </w:tcPr>
          <w:p w14:paraId="0D176A2A" w14:textId="77777777" w:rsidR="00867B55" w:rsidRPr="00213C8D" w:rsidRDefault="00867B55" w:rsidP="00D44F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13C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867B55" w14:paraId="432435D5" w14:textId="77777777" w:rsidTr="00D44FA3">
        <w:tc>
          <w:tcPr>
            <w:tcW w:w="3988" w:type="dxa"/>
          </w:tcPr>
          <w:p w14:paraId="6B392904" w14:textId="77777777" w:rsidR="00867B55" w:rsidRPr="00CB5B7B" w:rsidRDefault="00867B55" w:rsidP="00D44FA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fr-FR"/>
              </w:rPr>
            </w:pPr>
            <w:r w:rsidRPr="00CB5B7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I.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CB5B7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coccinea</w:t>
            </w:r>
            <w:proofErr w:type="spellEnd"/>
            <w:r w:rsidRPr="00CB5B7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/ </w:t>
            </w:r>
            <w:r w:rsidRPr="00CB5B7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C</w:t>
            </w:r>
            <w:r w:rsidRPr="00CB5B7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 xml:space="preserve">. </w:t>
            </w:r>
            <w:proofErr w:type="spellStart"/>
            <w:r w:rsidRPr="00CB5B7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pulcherrima</w:t>
            </w:r>
            <w:proofErr w:type="spellEnd"/>
          </w:p>
        </w:tc>
        <w:tc>
          <w:tcPr>
            <w:tcW w:w="3132" w:type="dxa"/>
          </w:tcPr>
          <w:p w14:paraId="0AE76EC6" w14:textId="77777777" w:rsidR="00867B55" w:rsidRPr="00213C8D" w:rsidRDefault="00867B55" w:rsidP="00D44F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02</w:t>
            </w:r>
          </w:p>
        </w:tc>
        <w:tc>
          <w:tcPr>
            <w:tcW w:w="3132" w:type="dxa"/>
          </w:tcPr>
          <w:p w14:paraId="6B916031" w14:textId="77777777" w:rsidR="00867B55" w:rsidRPr="00213C8D" w:rsidRDefault="00867B55" w:rsidP="00D44F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85</w:t>
            </w:r>
          </w:p>
        </w:tc>
      </w:tr>
      <w:tr w:rsidR="00867B55" w14:paraId="626EA938" w14:textId="77777777" w:rsidTr="00D44FA3">
        <w:tc>
          <w:tcPr>
            <w:tcW w:w="3988" w:type="dxa"/>
          </w:tcPr>
          <w:p w14:paraId="5F31F3EF" w14:textId="77777777" w:rsidR="00867B55" w:rsidRDefault="00867B55" w:rsidP="00D44FA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fr-FR"/>
              </w:rPr>
            </w:pPr>
            <w:r w:rsidRPr="00CB5B7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I.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CB5B7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coccinea</w:t>
            </w:r>
            <w:proofErr w:type="spellEnd"/>
            <w:r w:rsidRPr="00CB5B7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/ </w:t>
            </w:r>
            <w:r w:rsidRPr="00CB5B7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C</w:t>
            </w:r>
            <w:r w:rsidRPr="00CB5B7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indicum</w:t>
            </w:r>
            <w:proofErr w:type="spellEnd"/>
          </w:p>
        </w:tc>
        <w:tc>
          <w:tcPr>
            <w:tcW w:w="3132" w:type="dxa"/>
          </w:tcPr>
          <w:p w14:paraId="1A680393" w14:textId="77777777" w:rsidR="00867B55" w:rsidRPr="00213C8D" w:rsidRDefault="00867B55" w:rsidP="00D44F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1.55</w:t>
            </w:r>
          </w:p>
        </w:tc>
        <w:tc>
          <w:tcPr>
            <w:tcW w:w="3132" w:type="dxa"/>
          </w:tcPr>
          <w:p w14:paraId="235DD986" w14:textId="77777777" w:rsidR="00867B55" w:rsidRPr="00213C8D" w:rsidRDefault="00867B55" w:rsidP="00D44F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13C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867B55" w14:paraId="220526C4" w14:textId="77777777" w:rsidTr="00D44FA3">
        <w:tc>
          <w:tcPr>
            <w:tcW w:w="3988" w:type="dxa"/>
          </w:tcPr>
          <w:p w14:paraId="4A5EA462" w14:textId="77777777" w:rsidR="00867B55" w:rsidRDefault="00867B55" w:rsidP="00D44FA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pulcherrima</w:t>
            </w:r>
            <w:proofErr w:type="spellEnd"/>
            <w:r w:rsidRPr="00CB5B7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/ </w:t>
            </w:r>
            <w:r w:rsidRPr="00CB5B7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C</w:t>
            </w:r>
            <w:r w:rsidRPr="00CB5B7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indicum</w:t>
            </w:r>
            <w:proofErr w:type="spellEnd"/>
          </w:p>
        </w:tc>
        <w:tc>
          <w:tcPr>
            <w:tcW w:w="3132" w:type="dxa"/>
          </w:tcPr>
          <w:p w14:paraId="2BD511AE" w14:textId="77777777" w:rsidR="00867B55" w:rsidRPr="00213C8D" w:rsidRDefault="00867B55" w:rsidP="00D44F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.82</w:t>
            </w:r>
          </w:p>
        </w:tc>
        <w:tc>
          <w:tcPr>
            <w:tcW w:w="3132" w:type="dxa"/>
          </w:tcPr>
          <w:p w14:paraId="2813FE07" w14:textId="77777777" w:rsidR="00867B55" w:rsidRPr="00213C8D" w:rsidRDefault="00867B55" w:rsidP="00D44F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13C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bookmarkEnd w:id="3"/>
    </w:tbl>
    <w:p w14:paraId="5703433C" w14:textId="77777777" w:rsidR="00867B55" w:rsidRDefault="00867B55" w:rsidP="00DE4BC0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</w:pPr>
    </w:p>
    <w:p w14:paraId="1625BA06" w14:textId="7BA2A7F0" w:rsidR="00867B55" w:rsidRPr="00920FD8" w:rsidRDefault="00867B55" w:rsidP="00DE4BC0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</w:pPr>
      <w:r w:rsidRPr="005734A7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t xml:space="preserve">Supplementary </w:t>
      </w:r>
      <w:r w:rsidRPr="008430C6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t xml:space="preserve">Table </w:t>
      </w:r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t>16</w:t>
      </w:r>
      <w:r w:rsidRPr="008430C6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  <w:t xml:space="preserve">: </w:t>
      </w:r>
      <w:r w:rsidRPr="00204B4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Risk of mosquito survival (hazard ratio) </w:t>
      </w:r>
      <w:r w:rsidRPr="000F4883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with censoring </w:t>
      </w:r>
      <w:r w:rsidRPr="00204B4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for each treatment relative to the control (water). </w:t>
      </w:r>
      <w:proofErr w:type="gramStart"/>
      <w:r w:rsidRPr="00204B45">
        <w:rPr>
          <w:rFonts w:ascii="Times New Roman" w:eastAsia="Times New Roman" w:hAnsi="Times New Roman" w:cs="Times New Roman"/>
          <w:sz w:val="24"/>
          <w:szCs w:val="24"/>
          <w:lang w:val="en-US"/>
        </w:rPr>
        <w:t>lower</w:t>
      </w:r>
      <w:proofErr w:type="gramEnd"/>
      <w:r w:rsidRPr="00204B4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.95 - upper .95 represents the 95% confidence interval around the hazard ratio</w:t>
      </w:r>
      <w:r w:rsidRPr="000F488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5734A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>(Experiment 1.2)</w:t>
      </w:r>
      <w:r w:rsidRPr="00204B4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</w:p>
    <w:p w14:paraId="405E2A4F" w14:textId="77777777" w:rsidR="00867B55" w:rsidRPr="00204B45" w:rsidRDefault="00867B55" w:rsidP="00867B5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W w:w="10080" w:type="dxa"/>
        <w:tblInd w:w="-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835"/>
        <w:gridCol w:w="4005"/>
        <w:gridCol w:w="1590"/>
        <w:gridCol w:w="1650"/>
      </w:tblGrid>
      <w:tr w:rsidR="00867B55" w:rsidRPr="0048676A" w14:paraId="47E254FB" w14:textId="77777777" w:rsidTr="000F4883">
        <w:trPr>
          <w:trHeight w:val="575"/>
        </w:trPr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9E007" w14:textId="77777777" w:rsidR="00867B55" w:rsidRPr="0048676A" w:rsidRDefault="00867B55" w:rsidP="000F48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8676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iet</w:t>
            </w:r>
            <w:proofErr w:type="spellEnd"/>
          </w:p>
        </w:tc>
        <w:tc>
          <w:tcPr>
            <w:tcW w:w="40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469BF" w14:textId="77777777" w:rsidR="00867B55" w:rsidRPr="0048676A" w:rsidRDefault="00867B55" w:rsidP="000F488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8676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azard ratio (</w:t>
            </w:r>
            <w:proofErr w:type="spellStart"/>
            <w:r w:rsidRPr="0048676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ower</w:t>
            </w:r>
            <w:proofErr w:type="spellEnd"/>
            <w:r w:rsidRPr="0048676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.95 - </w:t>
            </w:r>
            <w:proofErr w:type="spellStart"/>
            <w:r w:rsidRPr="0048676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pper</w:t>
            </w:r>
            <w:proofErr w:type="spellEnd"/>
            <w:r w:rsidRPr="0048676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.95)</w:t>
            </w:r>
          </w:p>
        </w:tc>
        <w:tc>
          <w:tcPr>
            <w:tcW w:w="15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9B24E" w14:textId="77777777" w:rsidR="00867B55" w:rsidRPr="0048676A" w:rsidRDefault="00867B55" w:rsidP="000F488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8676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Z</w:t>
            </w:r>
          </w:p>
        </w:tc>
        <w:tc>
          <w:tcPr>
            <w:tcW w:w="16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A4629" w14:textId="77777777" w:rsidR="00867B55" w:rsidRPr="0048676A" w:rsidRDefault="00867B55" w:rsidP="000F488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8676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867B55" w:rsidRPr="0048676A" w14:paraId="2EFBD5DC" w14:textId="77777777" w:rsidTr="000F4883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302F7" w14:textId="77777777" w:rsidR="00867B55" w:rsidRPr="0048676A" w:rsidRDefault="00867B55" w:rsidP="000F48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676A">
              <w:rPr>
                <w:rFonts w:ascii="Times New Roman" w:eastAsia="Times New Roman" w:hAnsi="Times New Roman" w:cs="Times New Roman"/>
                <w:sz w:val="24"/>
                <w:szCs w:val="24"/>
              </w:rPr>
              <w:t>5% glucose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59925" w14:textId="77777777" w:rsidR="00867B55" w:rsidRPr="0048676A" w:rsidRDefault="00867B55" w:rsidP="000F488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676A">
              <w:rPr>
                <w:rFonts w:ascii="Times New Roman" w:eastAsia="Times New Roman" w:hAnsi="Times New Roman" w:cs="Times New Roman"/>
                <w:sz w:val="24"/>
                <w:szCs w:val="24"/>
              </w:rPr>
              <w:t>74.97 (0.01-0.02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0EAFE" w14:textId="77777777" w:rsidR="00867B55" w:rsidRPr="0048676A" w:rsidRDefault="00867B55" w:rsidP="000F488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676A">
              <w:rPr>
                <w:rFonts w:ascii="Times New Roman" w:eastAsia="Times New Roman" w:hAnsi="Times New Roman" w:cs="Times New Roman"/>
                <w:sz w:val="24"/>
                <w:szCs w:val="24"/>
              </w:rPr>
              <w:t>16.8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40836" w14:textId="77777777" w:rsidR="00867B55" w:rsidRPr="0048676A" w:rsidRDefault="00867B55" w:rsidP="000F488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8676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867B55" w:rsidRPr="0048676A" w14:paraId="3F8FBDD1" w14:textId="77777777" w:rsidTr="000F4883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83563" w14:textId="77777777" w:rsidR="00867B55" w:rsidRPr="0048676A" w:rsidRDefault="00867B55" w:rsidP="000F48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48676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Ixora </w:t>
            </w:r>
            <w:proofErr w:type="spellStart"/>
            <w:r w:rsidRPr="0048676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ccinea</w:t>
            </w:r>
            <w:proofErr w:type="spellEnd"/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4CFFD" w14:textId="77777777" w:rsidR="00867B55" w:rsidRPr="0048676A" w:rsidRDefault="00867B55" w:rsidP="000F488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676A">
              <w:rPr>
                <w:rFonts w:ascii="Times New Roman" w:eastAsia="Times New Roman" w:hAnsi="Times New Roman" w:cs="Times New Roman"/>
                <w:sz w:val="24"/>
                <w:szCs w:val="24"/>
              </w:rPr>
              <w:t>9.97 (0.07-0.14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BD928" w14:textId="77777777" w:rsidR="00867B55" w:rsidRPr="0048676A" w:rsidRDefault="00867B55" w:rsidP="000F488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676A">
              <w:rPr>
                <w:rFonts w:ascii="Times New Roman" w:eastAsia="Times New Roman" w:hAnsi="Times New Roman" w:cs="Times New Roman"/>
                <w:sz w:val="24"/>
                <w:szCs w:val="24"/>
              </w:rPr>
              <w:t>14.2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68881" w14:textId="77777777" w:rsidR="00867B55" w:rsidRPr="0048676A" w:rsidRDefault="00867B55" w:rsidP="000F488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8676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867B55" w:rsidRPr="0048676A" w14:paraId="7173EE2C" w14:textId="77777777" w:rsidTr="000F4883">
        <w:trPr>
          <w:trHeight w:val="4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1C5A2" w14:textId="77777777" w:rsidR="00867B55" w:rsidRPr="0048676A" w:rsidRDefault="00867B55" w:rsidP="000F48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8676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esalpinia</w:t>
            </w:r>
            <w:proofErr w:type="spellEnd"/>
            <w:r w:rsidRPr="0048676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8676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ulcherrima</w:t>
            </w:r>
            <w:proofErr w:type="spellEnd"/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78F01" w14:textId="77777777" w:rsidR="00867B55" w:rsidRPr="0048676A" w:rsidRDefault="00867B55" w:rsidP="000F488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676A">
              <w:rPr>
                <w:rFonts w:ascii="Times New Roman" w:eastAsia="Times New Roman" w:hAnsi="Times New Roman" w:cs="Times New Roman"/>
                <w:sz w:val="24"/>
                <w:szCs w:val="24"/>
              </w:rPr>
              <w:t>9.05 (0.08-0.15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5C0DB" w14:textId="77777777" w:rsidR="00867B55" w:rsidRPr="0048676A" w:rsidRDefault="00867B55" w:rsidP="000F488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676A">
              <w:rPr>
                <w:rFonts w:ascii="Times New Roman" w:eastAsia="Times New Roman" w:hAnsi="Times New Roman" w:cs="Times New Roman"/>
                <w:sz w:val="24"/>
                <w:szCs w:val="24"/>
              </w:rPr>
              <w:t>13.8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43A78" w14:textId="77777777" w:rsidR="00867B55" w:rsidRPr="0048676A" w:rsidRDefault="00867B55" w:rsidP="000F488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8676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867B55" w:rsidRPr="0048676A" w14:paraId="74044058" w14:textId="77777777" w:rsidTr="000F4883">
        <w:trPr>
          <w:trHeight w:val="342"/>
        </w:trPr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5135C" w14:textId="77777777" w:rsidR="00867B55" w:rsidRPr="0048676A" w:rsidRDefault="00867B55" w:rsidP="000F48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8676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mbretum</w:t>
            </w:r>
            <w:proofErr w:type="spellEnd"/>
            <w:r w:rsidRPr="0048676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8676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dicum</w:t>
            </w:r>
            <w:proofErr w:type="spellEnd"/>
          </w:p>
        </w:tc>
        <w:tc>
          <w:tcPr>
            <w:tcW w:w="40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47030" w14:textId="77777777" w:rsidR="00867B55" w:rsidRPr="0048676A" w:rsidRDefault="00867B55" w:rsidP="000F488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676A">
              <w:rPr>
                <w:rFonts w:ascii="Times New Roman" w:eastAsia="Times New Roman" w:hAnsi="Times New Roman" w:cs="Times New Roman"/>
                <w:sz w:val="24"/>
                <w:szCs w:val="24"/>
              </w:rPr>
              <w:t>1.46 (0.54-0.87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0AB05" w14:textId="77777777" w:rsidR="00867B55" w:rsidRPr="0048676A" w:rsidRDefault="00867B55" w:rsidP="000F488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676A">
              <w:rPr>
                <w:rFonts w:ascii="Times New Roman" w:eastAsia="Times New Roman" w:hAnsi="Times New Roman" w:cs="Times New Roman"/>
                <w:sz w:val="24"/>
                <w:szCs w:val="24"/>
              </w:rPr>
              <w:t>3.1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DA087" w14:textId="77777777" w:rsidR="00867B55" w:rsidRPr="0048676A" w:rsidRDefault="00867B55" w:rsidP="000F488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8676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2</w:t>
            </w:r>
          </w:p>
        </w:tc>
      </w:tr>
    </w:tbl>
    <w:p w14:paraId="62255FFC" w14:textId="77777777" w:rsidR="00867B55" w:rsidRPr="0048676A" w:rsidRDefault="00867B55" w:rsidP="00867B5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EE035AA" w14:textId="77777777" w:rsidR="00867B55" w:rsidRDefault="00867B55" w:rsidP="00867B55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sv-SE"/>
          <w14:ligatures w14:val="none"/>
        </w:rPr>
      </w:pPr>
    </w:p>
    <w:p w14:paraId="26EC9337" w14:textId="77777777" w:rsidR="00867B55" w:rsidRPr="00323951" w:rsidRDefault="00867B55" w:rsidP="00323951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</w:pPr>
    </w:p>
    <w:sectPr w:rsidR="00867B55" w:rsidRPr="0032395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131078" w:nlCheck="1" w:checkStyle="1"/>
  <w:activeWritingStyle w:appName="MSWord" w:lang="fr-FR" w:vendorID="64" w:dllVersion="131078" w:nlCheck="1" w:checkStyle="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7C61"/>
    <w:rsid w:val="00011EF0"/>
    <w:rsid w:val="000468BE"/>
    <w:rsid w:val="00061E42"/>
    <w:rsid w:val="00085E25"/>
    <w:rsid w:val="000934DE"/>
    <w:rsid w:val="00093F83"/>
    <w:rsid w:val="000C3178"/>
    <w:rsid w:val="000D261F"/>
    <w:rsid w:val="000F4883"/>
    <w:rsid w:val="00107B78"/>
    <w:rsid w:val="00125C74"/>
    <w:rsid w:val="00163421"/>
    <w:rsid w:val="001E02EC"/>
    <w:rsid w:val="00201BD5"/>
    <w:rsid w:val="00204B45"/>
    <w:rsid w:val="00215009"/>
    <w:rsid w:val="00254F65"/>
    <w:rsid w:val="002723EE"/>
    <w:rsid w:val="002A75E7"/>
    <w:rsid w:val="002B750D"/>
    <w:rsid w:val="002E2DFB"/>
    <w:rsid w:val="00310F6D"/>
    <w:rsid w:val="0031114B"/>
    <w:rsid w:val="00312674"/>
    <w:rsid w:val="00323951"/>
    <w:rsid w:val="003613E2"/>
    <w:rsid w:val="00393CFE"/>
    <w:rsid w:val="003B295D"/>
    <w:rsid w:val="003C098F"/>
    <w:rsid w:val="004041EC"/>
    <w:rsid w:val="00434221"/>
    <w:rsid w:val="004456AD"/>
    <w:rsid w:val="00457C61"/>
    <w:rsid w:val="004C5801"/>
    <w:rsid w:val="00504056"/>
    <w:rsid w:val="00531F0B"/>
    <w:rsid w:val="0054355C"/>
    <w:rsid w:val="00547388"/>
    <w:rsid w:val="005703D7"/>
    <w:rsid w:val="005A65CC"/>
    <w:rsid w:val="005B4DF1"/>
    <w:rsid w:val="005C318D"/>
    <w:rsid w:val="006677AA"/>
    <w:rsid w:val="00674EF7"/>
    <w:rsid w:val="00680FBA"/>
    <w:rsid w:val="006C0AA0"/>
    <w:rsid w:val="00735ED3"/>
    <w:rsid w:val="007A2502"/>
    <w:rsid w:val="007C14E6"/>
    <w:rsid w:val="007C67BE"/>
    <w:rsid w:val="007D3DC3"/>
    <w:rsid w:val="007D5EDE"/>
    <w:rsid w:val="00814246"/>
    <w:rsid w:val="00821E70"/>
    <w:rsid w:val="008430C6"/>
    <w:rsid w:val="0085595B"/>
    <w:rsid w:val="00862FB9"/>
    <w:rsid w:val="00867B55"/>
    <w:rsid w:val="008E7631"/>
    <w:rsid w:val="008F5D16"/>
    <w:rsid w:val="0091350F"/>
    <w:rsid w:val="00920FD8"/>
    <w:rsid w:val="00921AEB"/>
    <w:rsid w:val="00934F3A"/>
    <w:rsid w:val="00980F09"/>
    <w:rsid w:val="00994CA4"/>
    <w:rsid w:val="009E4BF6"/>
    <w:rsid w:val="009F18B3"/>
    <w:rsid w:val="00A60979"/>
    <w:rsid w:val="00A91783"/>
    <w:rsid w:val="00A95758"/>
    <w:rsid w:val="00B01701"/>
    <w:rsid w:val="00B77584"/>
    <w:rsid w:val="00BA25A1"/>
    <w:rsid w:val="00BC6544"/>
    <w:rsid w:val="00BE55C3"/>
    <w:rsid w:val="00BF0671"/>
    <w:rsid w:val="00C17A55"/>
    <w:rsid w:val="00CF00CC"/>
    <w:rsid w:val="00CF432E"/>
    <w:rsid w:val="00D31A9A"/>
    <w:rsid w:val="00D44FA3"/>
    <w:rsid w:val="00DA0383"/>
    <w:rsid w:val="00DB52EA"/>
    <w:rsid w:val="00DC25CD"/>
    <w:rsid w:val="00DD0561"/>
    <w:rsid w:val="00DE4BC0"/>
    <w:rsid w:val="00E2715D"/>
    <w:rsid w:val="00E314BB"/>
    <w:rsid w:val="00E45309"/>
    <w:rsid w:val="00ED0FDF"/>
    <w:rsid w:val="00FC1AC3"/>
    <w:rsid w:val="00FE3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E01FA1"/>
  <w15:chartTrackingRefBased/>
  <w15:docId w15:val="{017548C7-663D-452A-8284-3E27A0328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52E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457C61"/>
    <w:pPr>
      <w:spacing w:after="0" w:line="240" w:lineRule="auto"/>
    </w:pPr>
    <w:rPr>
      <w:rFonts w:ascii="Calibri" w:eastAsia="Calibri" w:hAnsi="Calibri" w:cs="Calibri"/>
      <w:kern w:val="0"/>
      <w:lang w:val="en-US" w:eastAsia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BF06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F0671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4456A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456A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456A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456A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456AD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5703D7"/>
    <w:pPr>
      <w:spacing w:after="0" w:line="240" w:lineRule="auto"/>
    </w:pPr>
  </w:style>
  <w:style w:type="character" w:customStyle="1" w:styleId="css-rh820s">
    <w:name w:val="css-rh820s"/>
    <w:basedOn w:val="Policepardfaut"/>
    <w:rsid w:val="00B775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681F03-2928-4774-A420-C995F2F3F9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074</Words>
  <Characters>11410</Characters>
  <Application>Microsoft Office Word</Application>
  <DocSecurity>0</DocSecurity>
  <Lines>95</Lines>
  <Paragraphs>2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laure PARE</dc:creator>
  <cp:keywords/>
  <dc:description/>
  <cp:lastModifiedBy>Thierry Lefèvre</cp:lastModifiedBy>
  <cp:revision>2</cp:revision>
  <dcterms:created xsi:type="dcterms:W3CDTF">2023-09-04T12:27:00Z</dcterms:created>
  <dcterms:modified xsi:type="dcterms:W3CDTF">2023-09-04T1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4e9deceac4018ca291a5e2fd057d38511adca07b2eb9482b65637276090fe3</vt:lpwstr>
  </property>
</Properties>
</file>